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118D4" w14:textId="78834189" w:rsidR="00F05C2E" w:rsidRPr="005E4488" w:rsidRDefault="005E4488" w:rsidP="00B80F86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0" w:name="_Hlk74409305"/>
      <w:r w:rsidRPr="005E448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rgeted delivery of a PD-1-blocking </w:t>
      </w:r>
      <w:proofErr w:type="spellStart"/>
      <w:r w:rsidRPr="005E4488">
        <w:rPr>
          <w:rFonts w:ascii="Times New Roman" w:eastAsia="等线" w:hAnsi="Times New Roman" w:cs="Times New Roman"/>
          <w:b/>
          <w:bCs/>
          <w:sz w:val="24"/>
          <w:szCs w:val="24"/>
        </w:rPr>
        <w:t>scFv</w:t>
      </w:r>
      <w:proofErr w:type="spellEnd"/>
      <w:r w:rsidRPr="005E448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by CD133-specific CAR-T cells </w:t>
      </w:r>
      <w:r w:rsidR="001577BC" w:rsidRPr="005E448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using nonviral </w:t>
      </w:r>
      <w:r w:rsidR="006C46BC"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 w:rsidR="001577BC" w:rsidRPr="005E448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leeping </w:t>
      </w:r>
      <w:r w:rsidR="006C46BC">
        <w:rPr>
          <w:rFonts w:ascii="Times New Roman" w:eastAsia="等线" w:hAnsi="Times New Roman" w:cs="Times New Roman"/>
          <w:b/>
          <w:bCs/>
          <w:sz w:val="24"/>
          <w:szCs w:val="24"/>
        </w:rPr>
        <w:t>B</w:t>
      </w:r>
      <w:r w:rsidR="001577BC" w:rsidRPr="005E448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eauty transposition </w:t>
      </w:r>
      <w:r w:rsidR="000B2A3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hows </w:t>
      </w:r>
      <w:r w:rsidR="000B2A3F" w:rsidRPr="005E4488">
        <w:rPr>
          <w:rFonts w:ascii="Times New Roman" w:eastAsia="等线" w:hAnsi="Times New Roman" w:cs="Times New Roman"/>
          <w:b/>
          <w:bCs/>
          <w:sz w:val="24"/>
          <w:szCs w:val="24"/>
        </w:rPr>
        <w:t>enhance</w:t>
      </w:r>
      <w:r w:rsidR="000B2A3F">
        <w:rPr>
          <w:rFonts w:ascii="Times New Roman" w:eastAsia="等线" w:hAnsi="Times New Roman" w:cs="Times New Roman"/>
          <w:b/>
          <w:bCs/>
          <w:sz w:val="24"/>
          <w:szCs w:val="24"/>
        </w:rPr>
        <w:t>d</w:t>
      </w:r>
      <w:r w:rsidR="000B2A3F" w:rsidRPr="005E448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5E448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antitumor efficacy for advanced hepatocellular carcinoma </w:t>
      </w:r>
      <w:bookmarkEnd w:id="0"/>
    </w:p>
    <w:p w14:paraId="3702456C" w14:textId="3703CB4D" w:rsidR="004021E1" w:rsidRPr="004021E1" w:rsidRDefault="004021E1" w:rsidP="004021E1">
      <w:pPr>
        <w:rPr>
          <w:rFonts w:ascii="Times New Roman" w:eastAsia="等线" w:hAnsi="Times New Roman" w:cs="Times New Roman"/>
          <w:bCs/>
          <w:sz w:val="20"/>
          <w:szCs w:val="20"/>
        </w:rPr>
      </w:pPr>
      <w:r w:rsidRPr="004021E1">
        <w:rPr>
          <w:rFonts w:ascii="Times New Roman" w:eastAsia="等线" w:hAnsi="Times New Roman" w:cs="Times New Roman"/>
          <w:bCs/>
          <w:sz w:val="20"/>
          <w:szCs w:val="20"/>
        </w:rPr>
        <w:t xml:space="preserve">Chaopin Yang, </w:t>
      </w:r>
      <w:proofErr w:type="spellStart"/>
      <w:r w:rsidRPr="004021E1">
        <w:rPr>
          <w:rFonts w:ascii="Times New Roman" w:eastAsia="等线" w:hAnsi="Times New Roman" w:cs="Times New Roman"/>
          <w:bCs/>
          <w:sz w:val="20"/>
          <w:szCs w:val="20"/>
        </w:rPr>
        <w:t>Jinqi</w:t>
      </w:r>
      <w:proofErr w:type="spellEnd"/>
      <w:r w:rsidRPr="004021E1">
        <w:rPr>
          <w:rFonts w:ascii="Times New Roman" w:eastAsia="等线" w:hAnsi="Times New Roman" w:cs="Times New Roman"/>
          <w:bCs/>
          <w:sz w:val="20"/>
          <w:szCs w:val="20"/>
        </w:rPr>
        <w:t xml:space="preserve"> You, </w:t>
      </w:r>
      <w:proofErr w:type="spellStart"/>
      <w:r w:rsidRPr="004021E1">
        <w:rPr>
          <w:rFonts w:ascii="Times New Roman" w:eastAsia="等线" w:hAnsi="Times New Roman" w:cs="Times New Roman"/>
          <w:bCs/>
          <w:sz w:val="20"/>
          <w:szCs w:val="20"/>
        </w:rPr>
        <w:t>Qiuzhong</w:t>
      </w:r>
      <w:proofErr w:type="spellEnd"/>
      <w:r w:rsidRPr="004021E1">
        <w:rPr>
          <w:rFonts w:ascii="Times New Roman" w:eastAsia="等线" w:hAnsi="Times New Roman" w:cs="Times New Roman"/>
          <w:bCs/>
          <w:sz w:val="20"/>
          <w:szCs w:val="20"/>
        </w:rPr>
        <w:t xml:space="preserve"> Pan, </w:t>
      </w:r>
      <w:bookmarkStart w:id="1" w:name="_Hlk124935625"/>
      <w:r w:rsidRPr="004021E1">
        <w:rPr>
          <w:rFonts w:ascii="Times New Roman" w:eastAsia="等线" w:hAnsi="Times New Roman" w:cs="Times New Roman"/>
          <w:bCs/>
          <w:sz w:val="20"/>
          <w:szCs w:val="20"/>
        </w:rPr>
        <w:t>Yan Tang</w:t>
      </w:r>
      <w:bookmarkEnd w:id="1"/>
      <w:r w:rsidRPr="004021E1">
        <w:rPr>
          <w:rFonts w:ascii="Times New Roman" w:eastAsia="等线" w:hAnsi="Times New Roman" w:cs="Times New Roman"/>
          <w:bCs/>
          <w:sz w:val="20"/>
          <w:szCs w:val="20"/>
        </w:rPr>
        <w:t xml:space="preserve">, Liming Cai, Yue Huang, Jiamei Gu, </w:t>
      </w:r>
      <w:proofErr w:type="spellStart"/>
      <w:r w:rsidRPr="004021E1">
        <w:rPr>
          <w:rFonts w:ascii="Times New Roman" w:eastAsia="等线" w:hAnsi="Times New Roman" w:cs="Times New Roman"/>
          <w:bCs/>
          <w:sz w:val="20"/>
          <w:szCs w:val="20"/>
        </w:rPr>
        <w:t>Yizhi</w:t>
      </w:r>
      <w:proofErr w:type="spellEnd"/>
      <w:r w:rsidRPr="004021E1">
        <w:rPr>
          <w:rFonts w:ascii="Times New Roman" w:eastAsia="等线" w:hAnsi="Times New Roman" w:cs="Times New Roman"/>
          <w:bCs/>
          <w:sz w:val="20"/>
          <w:szCs w:val="20"/>
        </w:rPr>
        <w:t xml:space="preserve"> Wang,</w:t>
      </w:r>
      <w:r w:rsidRPr="004021E1">
        <w:rPr>
          <w:rFonts w:ascii="Times New Roman" w:eastAsia="等线" w:hAnsi="Times New Roman" w:cs="Times New Roman"/>
          <w:bCs/>
          <w:sz w:val="20"/>
          <w:szCs w:val="20"/>
          <w:vertAlign w:val="superscript"/>
        </w:rPr>
        <w:t xml:space="preserve"> </w:t>
      </w:r>
      <w:r w:rsidRPr="004021E1">
        <w:rPr>
          <w:rFonts w:ascii="Times New Roman" w:eastAsia="等线" w:hAnsi="Times New Roman" w:cs="Times New Roman"/>
          <w:bCs/>
          <w:sz w:val="20"/>
          <w:szCs w:val="20"/>
        </w:rPr>
        <w:t xml:space="preserve">Xinyi Yang, Yufei Du, </w:t>
      </w:r>
      <w:proofErr w:type="spellStart"/>
      <w:r w:rsidRPr="004021E1">
        <w:rPr>
          <w:rFonts w:ascii="Times New Roman" w:eastAsia="等线" w:hAnsi="Times New Roman" w:cs="Times New Roman"/>
          <w:bCs/>
          <w:sz w:val="20"/>
          <w:szCs w:val="20"/>
        </w:rPr>
        <w:t>Dijun</w:t>
      </w:r>
      <w:proofErr w:type="spellEnd"/>
      <w:r w:rsidRPr="004021E1">
        <w:rPr>
          <w:rFonts w:ascii="Times New Roman" w:eastAsia="等线" w:hAnsi="Times New Roman" w:cs="Times New Roman"/>
          <w:bCs/>
          <w:sz w:val="20"/>
          <w:szCs w:val="20"/>
        </w:rPr>
        <w:t xml:space="preserve"> Ouyang, Hao Chen, Haoran Zhong,</w:t>
      </w:r>
      <w:r w:rsidRPr="004021E1">
        <w:rPr>
          <w:rFonts w:ascii="Times New Roman" w:eastAsia="等线" w:hAnsi="Times New Roman" w:cs="Times New Roman"/>
          <w:bCs/>
          <w:sz w:val="20"/>
          <w:szCs w:val="20"/>
          <w:vertAlign w:val="superscript"/>
        </w:rPr>
        <w:t xml:space="preserve"> </w:t>
      </w:r>
      <w:proofErr w:type="spellStart"/>
      <w:r w:rsidRPr="004021E1">
        <w:rPr>
          <w:rFonts w:ascii="Times New Roman" w:eastAsia="等线" w:hAnsi="Times New Roman" w:cs="Times New Roman"/>
          <w:bCs/>
          <w:sz w:val="20"/>
          <w:szCs w:val="20"/>
        </w:rPr>
        <w:t>Yongqiang</w:t>
      </w:r>
      <w:proofErr w:type="spellEnd"/>
      <w:r w:rsidRPr="004021E1">
        <w:rPr>
          <w:rFonts w:ascii="Times New Roman" w:eastAsia="等线" w:hAnsi="Times New Roman" w:cs="Times New Roman"/>
          <w:bCs/>
          <w:sz w:val="20"/>
          <w:szCs w:val="20"/>
        </w:rPr>
        <w:t xml:space="preserve"> Li</w:t>
      </w:r>
      <w:bookmarkStart w:id="2" w:name="OLE_LINK1"/>
      <w:r w:rsidRPr="004021E1">
        <w:rPr>
          <w:rFonts w:ascii="Times New Roman" w:eastAsia="等线" w:hAnsi="Times New Roman" w:cs="Times New Roman"/>
          <w:bCs/>
          <w:sz w:val="20"/>
          <w:szCs w:val="20"/>
        </w:rPr>
        <w:t>,</w:t>
      </w:r>
      <w:r w:rsidRPr="004021E1">
        <w:rPr>
          <w:rFonts w:ascii="Times New Roman" w:eastAsia="等线" w:hAnsi="Times New Roman" w:cs="Times New Roman"/>
          <w:bCs/>
          <w:sz w:val="20"/>
          <w:szCs w:val="20"/>
          <w:vertAlign w:val="superscript"/>
        </w:rPr>
        <w:t xml:space="preserve"> </w:t>
      </w:r>
      <w:bookmarkEnd w:id="2"/>
      <w:proofErr w:type="spellStart"/>
      <w:r w:rsidRPr="004021E1">
        <w:rPr>
          <w:rFonts w:ascii="Times New Roman" w:eastAsia="等线" w:hAnsi="Times New Roman" w:cs="Times New Roman"/>
          <w:bCs/>
          <w:sz w:val="20"/>
          <w:szCs w:val="20"/>
        </w:rPr>
        <w:t>Jieying</w:t>
      </w:r>
      <w:proofErr w:type="spellEnd"/>
      <w:r w:rsidRPr="004021E1">
        <w:rPr>
          <w:rFonts w:ascii="Times New Roman" w:eastAsia="等线" w:hAnsi="Times New Roman" w:cs="Times New Roman"/>
          <w:bCs/>
          <w:sz w:val="20"/>
          <w:szCs w:val="20"/>
        </w:rPr>
        <w:t xml:space="preserve"> Yang, Yulong Han, </w:t>
      </w:r>
      <w:proofErr w:type="spellStart"/>
      <w:r w:rsidRPr="004021E1">
        <w:rPr>
          <w:rFonts w:ascii="Times New Roman" w:eastAsia="等线" w:hAnsi="Times New Roman" w:cs="Times New Roman"/>
          <w:bCs/>
          <w:sz w:val="20"/>
          <w:szCs w:val="20"/>
        </w:rPr>
        <w:t>Fengze</w:t>
      </w:r>
      <w:proofErr w:type="spellEnd"/>
      <w:r w:rsidRPr="004021E1">
        <w:rPr>
          <w:rFonts w:ascii="Times New Roman" w:eastAsia="等线" w:hAnsi="Times New Roman" w:cs="Times New Roman"/>
          <w:bCs/>
          <w:sz w:val="20"/>
          <w:szCs w:val="20"/>
        </w:rPr>
        <w:t xml:space="preserve"> Sun, Yuanyuan Chen, </w:t>
      </w:r>
      <w:proofErr w:type="spellStart"/>
      <w:r w:rsidRPr="004021E1">
        <w:rPr>
          <w:rFonts w:ascii="Times New Roman" w:eastAsia="等线" w:hAnsi="Times New Roman" w:cs="Times New Roman"/>
          <w:bCs/>
          <w:sz w:val="20"/>
          <w:szCs w:val="20"/>
        </w:rPr>
        <w:t>Qijing</w:t>
      </w:r>
      <w:proofErr w:type="spellEnd"/>
      <w:r w:rsidRPr="004021E1">
        <w:rPr>
          <w:rFonts w:ascii="Times New Roman" w:eastAsia="等线" w:hAnsi="Times New Roman" w:cs="Times New Roman"/>
          <w:bCs/>
          <w:sz w:val="20"/>
          <w:szCs w:val="20"/>
        </w:rPr>
        <w:t xml:space="preserve"> Wang, </w:t>
      </w:r>
      <w:proofErr w:type="spellStart"/>
      <w:r w:rsidRPr="004021E1">
        <w:rPr>
          <w:rFonts w:ascii="Times New Roman" w:eastAsia="等线" w:hAnsi="Times New Roman" w:cs="Times New Roman"/>
          <w:bCs/>
          <w:sz w:val="20"/>
          <w:szCs w:val="20"/>
        </w:rPr>
        <w:t>Desheng</w:t>
      </w:r>
      <w:proofErr w:type="spellEnd"/>
      <w:r w:rsidRPr="004021E1">
        <w:rPr>
          <w:rFonts w:ascii="Times New Roman" w:eastAsia="等线" w:hAnsi="Times New Roman" w:cs="Times New Roman"/>
          <w:bCs/>
          <w:sz w:val="20"/>
          <w:szCs w:val="20"/>
        </w:rPr>
        <w:t xml:space="preserve"> Weng, Zhongqiu Liu, Tong Xiang and </w:t>
      </w:r>
      <w:proofErr w:type="spellStart"/>
      <w:r w:rsidRPr="004021E1">
        <w:rPr>
          <w:rFonts w:ascii="Times New Roman" w:eastAsia="等线" w:hAnsi="Times New Roman" w:cs="Times New Roman"/>
          <w:bCs/>
          <w:sz w:val="20"/>
          <w:szCs w:val="20"/>
        </w:rPr>
        <w:t>Jianchuan</w:t>
      </w:r>
      <w:proofErr w:type="spellEnd"/>
      <w:r w:rsidRPr="004021E1">
        <w:rPr>
          <w:rFonts w:ascii="Times New Roman" w:eastAsia="等线" w:hAnsi="Times New Roman" w:cs="Times New Roman"/>
          <w:bCs/>
          <w:sz w:val="20"/>
          <w:szCs w:val="20"/>
        </w:rPr>
        <w:t xml:space="preserve"> Xia</w:t>
      </w:r>
    </w:p>
    <w:sdt>
      <w:sdtPr>
        <w:rPr>
          <w:rFonts w:ascii="Times New Roman" w:eastAsia="宋体" w:hAnsi="Times New Roman" w:cs="Times New Roman"/>
          <w:kern w:val="0"/>
          <w:sz w:val="24"/>
          <w:szCs w:val="24"/>
        </w:rPr>
        <w:id w:val="630293610"/>
        <w:docPartObj>
          <w:docPartGallery w:val="Table of Contents"/>
          <w:docPartUnique/>
        </w:docPartObj>
      </w:sdtPr>
      <w:sdtEndPr>
        <w:rPr>
          <w:sz w:val="22"/>
          <w:szCs w:val="22"/>
        </w:rPr>
      </w:sdtEndPr>
      <w:sdtContent>
        <w:p w14:paraId="31030EF1" w14:textId="53CABEE3" w:rsidR="00F05C2E" w:rsidRPr="008E2FC4" w:rsidRDefault="005E4488" w:rsidP="00F05C2E">
          <w:pPr>
            <w:spacing w:line="360" w:lineRule="auto"/>
            <w:rPr>
              <w:rFonts w:ascii="Times New Roman" w:eastAsia="宋体" w:hAnsi="Times New Roman" w:cs="Times New Roman"/>
              <w:sz w:val="24"/>
              <w:szCs w:val="24"/>
            </w:rPr>
          </w:pPr>
          <w:r w:rsidRPr="008E2FC4">
            <w:rPr>
              <w:rFonts w:ascii="Times New Roman" w:eastAsia="宋体" w:hAnsi="Times New Roman" w:cs="Times New Roman"/>
              <w:sz w:val="24"/>
              <w:szCs w:val="24"/>
            </w:rPr>
            <w:t>Supplementary</w:t>
          </w:r>
          <w:r w:rsidR="00B733E2" w:rsidRPr="008E2FC4">
            <w:rPr>
              <w:rFonts w:ascii="Times New Roman" w:eastAsia="宋体" w:hAnsi="Times New Roman" w:cs="Times New Roman"/>
              <w:sz w:val="24"/>
              <w:szCs w:val="24"/>
            </w:rPr>
            <w:t xml:space="preserve"> table</w:t>
          </w:r>
          <w:r w:rsidRPr="008E2FC4">
            <w:rPr>
              <w:rFonts w:ascii="Times New Roman" w:eastAsia="宋体" w:hAnsi="Times New Roman" w:cs="Times New Roman"/>
              <w:sz w:val="24"/>
              <w:szCs w:val="24"/>
            </w:rPr>
            <w:t xml:space="preserve">s and </w:t>
          </w:r>
          <w:r w:rsidR="00B733E2" w:rsidRPr="008E2FC4">
            <w:rPr>
              <w:rFonts w:ascii="Times New Roman" w:eastAsia="宋体" w:hAnsi="Times New Roman" w:cs="Times New Roman"/>
              <w:sz w:val="24"/>
              <w:szCs w:val="24"/>
            </w:rPr>
            <w:t>figure legends</w:t>
          </w:r>
          <w:r w:rsidRPr="008E2FC4">
            <w:rPr>
              <w:rFonts w:ascii="Times New Roman" w:hAnsi="Times New Roman" w:cs="Times New Roman"/>
            </w:rPr>
            <w:ptab w:relativeTo="margin" w:alignment="right" w:leader="dot"/>
          </w:r>
          <w:r w:rsidRPr="008E2FC4">
            <w:rPr>
              <w:rFonts w:ascii="Times New Roman" w:eastAsia="宋体" w:hAnsi="Times New Roman" w:cs="Times New Roman"/>
              <w:sz w:val="24"/>
              <w:szCs w:val="24"/>
            </w:rPr>
            <w:t>2</w:t>
          </w:r>
        </w:p>
        <w:p w14:paraId="5D610A2B" w14:textId="0F5A3747" w:rsidR="00F05C2E" w:rsidRPr="008E2FC4" w:rsidRDefault="005E4488" w:rsidP="00F05C2E">
          <w:pPr>
            <w:widowControl/>
            <w:spacing w:after="100" w:line="360" w:lineRule="auto"/>
            <w:jc w:val="left"/>
            <w:rPr>
              <w:rFonts w:ascii="Times New Roman" w:eastAsia="宋体" w:hAnsi="Times New Roman" w:cs="Times New Roman"/>
              <w:b/>
              <w:bCs/>
              <w:kern w:val="0"/>
              <w:sz w:val="24"/>
              <w:szCs w:val="24"/>
            </w:rPr>
          </w:pPr>
          <w:r w:rsidRPr="008E2FC4">
            <w:rPr>
              <w:rFonts w:ascii="Times New Roman" w:eastAsia="宋体" w:hAnsi="Times New Roman" w:cs="Times New Roman"/>
              <w:kern w:val="0"/>
              <w:sz w:val="24"/>
              <w:szCs w:val="24"/>
            </w:rPr>
            <w:t>Supplementary table</w:t>
          </w:r>
          <w:r w:rsidR="007E4356" w:rsidRPr="008E2FC4">
            <w:rPr>
              <w:rFonts w:ascii="Times New Roman" w:eastAsia="宋体" w:hAnsi="Times New Roman" w:cs="Times New Roman"/>
              <w:kern w:val="0"/>
              <w:sz w:val="24"/>
              <w:szCs w:val="24"/>
            </w:rPr>
            <w:t>s</w:t>
          </w:r>
          <w:r w:rsidRPr="008E2FC4">
            <w:rPr>
              <w:rFonts w:ascii="Times New Roman" w:hAnsi="Times New Roman" w:cs="Times New Roman"/>
            </w:rPr>
            <w:ptab w:relativeTo="margin" w:alignment="right" w:leader="dot"/>
          </w:r>
          <w:r w:rsidRPr="008E2FC4">
            <w:rPr>
              <w:rFonts w:ascii="Times New Roman" w:eastAsia="宋体" w:hAnsi="Times New Roman" w:cs="Times New Roman"/>
              <w:kern w:val="0"/>
              <w:sz w:val="24"/>
              <w:szCs w:val="24"/>
            </w:rPr>
            <w:t>2</w:t>
          </w:r>
        </w:p>
        <w:p w14:paraId="6ECFEC8F" w14:textId="77777777" w:rsidR="00F05C2E" w:rsidRPr="008E2FC4" w:rsidRDefault="005E4488" w:rsidP="00F05C2E">
          <w:pPr>
            <w:widowControl/>
            <w:spacing w:after="100" w:line="360" w:lineRule="auto"/>
            <w:jc w:val="left"/>
            <w:rPr>
              <w:rFonts w:ascii="Times New Roman" w:eastAsia="宋体" w:hAnsi="Times New Roman" w:cs="Times New Roman"/>
              <w:kern w:val="0"/>
              <w:sz w:val="22"/>
            </w:rPr>
          </w:pPr>
          <w:r w:rsidRPr="008E2FC4">
            <w:rPr>
              <w:rFonts w:ascii="Times New Roman" w:eastAsia="宋体" w:hAnsi="Times New Roman" w:cs="Times New Roman"/>
              <w:kern w:val="0"/>
              <w:sz w:val="24"/>
              <w:szCs w:val="24"/>
            </w:rPr>
            <w:t>Supplementary figures and figure legends</w:t>
          </w:r>
          <w:r w:rsidRPr="008E2FC4">
            <w:rPr>
              <w:rFonts w:ascii="Times New Roman" w:hAnsi="Times New Roman" w:cs="Times New Roman"/>
            </w:rPr>
            <w:ptab w:relativeTo="margin" w:alignment="right" w:leader="dot"/>
          </w:r>
          <w:r w:rsidRPr="008E2FC4">
            <w:rPr>
              <w:rFonts w:ascii="Times New Roman" w:eastAsia="宋体" w:hAnsi="Times New Roman" w:cs="Times New Roman"/>
              <w:kern w:val="0"/>
              <w:sz w:val="22"/>
            </w:rPr>
            <w:t>7</w:t>
          </w:r>
        </w:p>
      </w:sdtContent>
    </w:sdt>
    <w:p w14:paraId="39B31B17" w14:textId="77777777" w:rsidR="00F05C2E" w:rsidRPr="005E4488" w:rsidRDefault="00F05C2E" w:rsidP="00F05C2E">
      <w:pPr>
        <w:spacing w:line="480" w:lineRule="auto"/>
        <w:rPr>
          <w:rFonts w:ascii="Times New Roman" w:eastAsia="宋体" w:hAnsi="Times New Roman" w:cs="Times New Roman"/>
          <w:b/>
          <w:sz w:val="28"/>
          <w:szCs w:val="28"/>
        </w:rPr>
      </w:pPr>
    </w:p>
    <w:p w14:paraId="272325FC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0A750C37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47626163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243EF0C7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1DA7C5A8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48567CD2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38FF665F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39071B6F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60B451C1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00B1508E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2D6BF93B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22451544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4F4DA5F6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70E49ECD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0DAD0B1F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4290666C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38B625FC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3EDC0BD7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1ABF0209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2CBDDF53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0B2D34A5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604947F9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765B17D6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1FAE5AAA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26B264E5" w14:textId="77777777" w:rsidR="00F05C2E" w:rsidRDefault="00F05C2E" w:rsidP="00F05C2E">
      <w:pPr>
        <w:rPr>
          <w:rFonts w:ascii="Calibri" w:eastAsia="宋体" w:hAnsi="Calibri" w:cs="Times New Roman"/>
        </w:rPr>
      </w:pPr>
    </w:p>
    <w:p w14:paraId="536DA102" w14:textId="77777777" w:rsidR="001408A9" w:rsidRDefault="001408A9" w:rsidP="00F05C2E">
      <w:pPr>
        <w:rPr>
          <w:rFonts w:ascii="Calibri" w:eastAsia="宋体" w:hAnsi="Calibri" w:cs="Times New Roman"/>
        </w:rPr>
      </w:pPr>
    </w:p>
    <w:p w14:paraId="27F83089" w14:textId="77777777" w:rsidR="003A03FF" w:rsidRPr="005E4488" w:rsidRDefault="003A03FF" w:rsidP="00F05C2E">
      <w:pPr>
        <w:rPr>
          <w:rFonts w:ascii="Calibri" w:eastAsia="宋体" w:hAnsi="Calibri" w:cs="Times New Roman"/>
        </w:rPr>
      </w:pPr>
    </w:p>
    <w:p w14:paraId="24D5682E" w14:textId="1B0F317C" w:rsidR="00F05C2E" w:rsidRPr="005E4488" w:rsidRDefault="005E4488" w:rsidP="00F05C2E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E4488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8C3D7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a</w:t>
      </w:r>
      <w:r w:rsidR="008C3D77">
        <w:rPr>
          <w:rFonts w:ascii="Times New Roman" w:eastAsia="宋体" w:hAnsi="Times New Roman" w:cs="Times New Roman"/>
          <w:b/>
          <w:bCs/>
          <w:sz w:val="24"/>
          <w:szCs w:val="24"/>
        </w:rPr>
        <w:t>bles</w:t>
      </w:r>
      <w:r w:rsidRPr="005E448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nd </w:t>
      </w:r>
      <w:r w:rsidR="008C3D77">
        <w:rPr>
          <w:rFonts w:ascii="Times New Roman" w:eastAsia="宋体" w:hAnsi="Times New Roman" w:cs="Times New Roman"/>
          <w:b/>
          <w:bCs/>
          <w:sz w:val="24"/>
          <w:szCs w:val="24"/>
        </w:rPr>
        <w:t>figure legends</w:t>
      </w:r>
    </w:p>
    <w:p w14:paraId="2A0A6F06" w14:textId="15D8982E" w:rsidR="00F05C2E" w:rsidRPr="005E4488" w:rsidRDefault="005E4488" w:rsidP="00F05C2E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E448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Pr="005E448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able</w:t>
      </w:r>
      <w:r w:rsidR="00E6522B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</w:p>
    <w:p w14:paraId="6D520980" w14:textId="77777777" w:rsidR="00F05C2E" w:rsidRPr="005E4488" w:rsidRDefault="005E4488" w:rsidP="00F05C2E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E448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5E448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S1. </w:t>
      </w:r>
      <w:r w:rsidRPr="005E4488">
        <w:rPr>
          <w:rFonts w:ascii="Times New Roman" w:eastAsia="宋体" w:hAnsi="Times New Roman" w:cs="Times New Roman"/>
          <w:bCs/>
          <w:sz w:val="24"/>
          <w:szCs w:val="24"/>
        </w:rPr>
        <w:t>Correlation between CD133 expression and clinical characteristics in HCC</w:t>
      </w:r>
    </w:p>
    <w:p w14:paraId="7F4368E9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tbl>
      <w:tblPr>
        <w:tblStyle w:val="6-32"/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476"/>
        <w:gridCol w:w="1474"/>
        <w:gridCol w:w="1492"/>
        <w:gridCol w:w="1464"/>
        <w:gridCol w:w="1400"/>
      </w:tblGrid>
      <w:tr w:rsidR="005C0899" w:rsidRPr="005E4488" w14:paraId="4AAF22E6" w14:textId="77777777" w:rsidTr="005C08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vMerge w:val="restart"/>
          </w:tcPr>
          <w:p w14:paraId="0B7F96F2" w14:textId="77777777" w:rsidR="00AA37AB" w:rsidRPr="005E4488" w:rsidRDefault="00AA37AB" w:rsidP="00AA37A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644" w:type="dxa"/>
            <w:vMerge w:val="restart"/>
          </w:tcPr>
          <w:p w14:paraId="38CE8679" w14:textId="77777777" w:rsidR="00AA37AB" w:rsidRPr="005E4488" w:rsidRDefault="00AA37AB" w:rsidP="00AA37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6609B183" w14:textId="77777777" w:rsidR="00AA37AB" w:rsidRPr="005E4488" w:rsidRDefault="00AA37AB" w:rsidP="00AA37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1CEBDB77" w14:textId="77777777" w:rsidR="00AA37AB" w:rsidRPr="005E4488" w:rsidRDefault="005E4488" w:rsidP="00AA37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Total</w:t>
            </w:r>
          </w:p>
          <w:p w14:paraId="1F4F14C9" w14:textId="77777777" w:rsidR="00AA37AB" w:rsidRPr="005E4488" w:rsidRDefault="005E4488" w:rsidP="00AA37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n=67(%)</w:t>
            </w:r>
          </w:p>
        </w:tc>
        <w:tc>
          <w:tcPr>
            <w:tcW w:w="3318" w:type="dxa"/>
            <w:gridSpan w:val="2"/>
            <w:tcBorders>
              <w:bottom w:val="single" w:sz="6" w:space="0" w:color="000000"/>
            </w:tcBorders>
          </w:tcPr>
          <w:p w14:paraId="37DD3178" w14:textId="77777777" w:rsidR="00AA37AB" w:rsidRPr="005E4488" w:rsidRDefault="005E4488" w:rsidP="00AA37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CD133 expression</w:t>
            </w:r>
          </w:p>
        </w:tc>
        <w:tc>
          <w:tcPr>
            <w:tcW w:w="1660" w:type="dxa"/>
            <w:vMerge w:val="restart"/>
          </w:tcPr>
          <w:p w14:paraId="3BBFA940" w14:textId="77777777" w:rsidR="00AA37AB" w:rsidRPr="005E4488" w:rsidRDefault="00AA37AB" w:rsidP="00AA37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 w:themeColor="text1"/>
              </w:rPr>
            </w:pPr>
          </w:p>
          <w:p w14:paraId="42CCE23A" w14:textId="77777777" w:rsidR="00AA37AB" w:rsidRPr="005E4488" w:rsidRDefault="00AA37AB" w:rsidP="00AA37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 w:themeColor="text1"/>
              </w:rPr>
            </w:pPr>
          </w:p>
          <w:p w14:paraId="490FAD14" w14:textId="77777777" w:rsidR="00AA37AB" w:rsidRPr="005E4488" w:rsidRDefault="00AA37AB" w:rsidP="00AA37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 w:themeColor="text1"/>
              </w:rPr>
            </w:pPr>
          </w:p>
          <w:p w14:paraId="796FA237" w14:textId="669C1837" w:rsidR="00AA37AB" w:rsidRPr="005E4488" w:rsidRDefault="005E4488" w:rsidP="00AA37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i/>
                <w:color w:val="000000" w:themeColor="text1"/>
              </w:rPr>
              <w:t xml:space="preserve">P </w:t>
            </w:r>
            <w:r w:rsidRPr="00404DA5">
              <w:rPr>
                <w:rFonts w:ascii="Times New Roman" w:eastAsia="宋体" w:hAnsi="Times New Roman" w:cs="Times New Roman"/>
                <w:iCs/>
                <w:color w:val="000000" w:themeColor="text1"/>
              </w:rPr>
              <w:t>value</w:t>
            </w:r>
          </w:p>
        </w:tc>
      </w:tr>
      <w:tr w:rsidR="001577BC" w:rsidRPr="005E4488" w14:paraId="5B4FC46C" w14:textId="77777777" w:rsidTr="005C0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vMerge/>
            <w:tcBorders>
              <w:bottom w:val="single" w:sz="6" w:space="0" w:color="000000"/>
            </w:tcBorders>
          </w:tcPr>
          <w:p w14:paraId="3BDAA267" w14:textId="77777777" w:rsidR="00AA37AB" w:rsidRPr="005E4488" w:rsidRDefault="00AA37AB" w:rsidP="00AA37A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644" w:type="dxa"/>
            <w:vMerge/>
            <w:tcBorders>
              <w:bottom w:val="single" w:sz="6" w:space="0" w:color="000000"/>
            </w:tcBorders>
          </w:tcPr>
          <w:p w14:paraId="4D9522E2" w14:textId="77777777" w:rsidR="00AA37AB" w:rsidRPr="005E4488" w:rsidRDefault="00AA37AB" w:rsidP="00AA3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65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D680D4B" w14:textId="77777777" w:rsidR="00AA37AB" w:rsidRPr="005E4488" w:rsidRDefault="005E4488" w:rsidP="00AA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b/>
                <w:color w:val="000000" w:themeColor="text1"/>
              </w:rPr>
              <w:t>High</w:t>
            </w:r>
          </w:p>
          <w:p w14:paraId="4BD2E43E" w14:textId="77777777" w:rsidR="00AA37AB" w:rsidRPr="005E4488" w:rsidRDefault="005E4488" w:rsidP="00AA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b/>
                <w:color w:val="000000" w:themeColor="text1"/>
              </w:rPr>
              <w:t>n=19</w:t>
            </w:r>
          </w:p>
          <w:p w14:paraId="748AEADF" w14:textId="77777777" w:rsidR="00AA37AB" w:rsidRPr="005E4488" w:rsidRDefault="005E4488" w:rsidP="00AA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b/>
                <w:color w:val="000000" w:themeColor="text1"/>
              </w:rPr>
              <w:t>28.4%</w:t>
            </w:r>
          </w:p>
        </w:tc>
        <w:tc>
          <w:tcPr>
            <w:tcW w:w="165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06170BD" w14:textId="77777777" w:rsidR="00AA37AB" w:rsidRPr="005E4488" w:rsidRDefault="005E4488" w:rsidP="00AA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b/>
                <w:color w:val="000000" w:themeColor="text1"/>
              </w:rPr>
              <w:t>Low</w:t>
            </w:r>
          </w:p>
          <w:p w14:paraId="052EC2BA" w14:textId="77777777" w:rsidR="00AA37AB" w:rsidRPr="005E4488" w:rsidRDefault="005E4488" w:rsidP="00AA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b/>
                <w:color w:val="000000" w:themeColor="text1"/>
              </w:rPr>
              <w:t>n=48</w:t>
            </w:r>
          </w:p>
          <w:p w14:paraId="6DF118A8" w14:textId="77777777" w:rsidR="00AA37AB" w:rsidRPr="005E4488" w:rsidRDefault="005E4488" w:rsidP="00AA37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b/>
                <w:color w:val="000000" w:themeColor="text1"/>
              </w:rPr>
              <w:t>71.6%</w:t>
            </w:r>
          </w:p>
        </w:tc>
        <w:tc>
          <w:tcPr>
            <w:tcW w:w="1660" w:type="dxa"/>
            <w:vMerge/>
            <w:tcBorders>
              <w:bottom w:val="single" w:sz="6" w:space="0" w:color="000000"/>
            </w:tcBorders>
          </w:tcPr>
          <w:p w14:paraId="554BE2FC" w14:textId="77777777" w:rsidR="00AA37AB" w:rsidRPr="005E4488" w:rsidRDefault="00AA37AB" w:rsidP="00AA3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5C0899" w:rsidRPr="005E4488" w14:paraId="2E28DBA9" w14:textId="77777777" w:rsidTr="005C08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single" w:sz="6" w:space="0" w:color="000000"/>
            </w:tcBorders>
            <w:shd w:val="clear" w:color="auto" w:fill="auto"/>
          </w:tcPr>
          <w:p w14:paraId="1E2F4C23" w14:textId="53912C44" w:rsidR="00AA37AB" w:rsidRPr="005E4488" w:rsidRDefault="005E4488" w:rsidP="00AA37AB">
            <w:pPr>
              <w:rPr>
                <w:rFonts w:ascii="Times New Roman" w:eastAsia="宋体" w:hAnsi="Times New Roman" w:cs="Times New Roman"/>
                <w:i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i/>
                <w:color w:val="000000" w:themeColor="text1"/>
              </w:rPr>
              <w:t>Age</w:t>
            </w:r>
            <w:r w:rsidR="001577BC" w:rsidRPr="005E4488">
              <w:rPr>
                <w:rFonts w:ascii="Times New Roman" w:eastAsia="宋体" w:hAnsi="Times New Roman" w:cs="Times New Roman"/>
                <w:i/>
                <w:color w:val="000000" w:themeColor="text1"/>
              </w:rPr>
              <w:t xml:space="preserve"> </w:t>
            </w:r>
            <w:r w:rsidRPr="005E4488">
              <w:rPr>
                <w:rFonts w:ascii="Times New Roman" w:eastAsia="宋体" w:hAnsi="Times New Roman" w:cs="Times New Roman"/>
                <w:i/>
                <w:color w:val="000000" w:themeColor="text1"/>
              </w:rPr>
              <w:t>(years)</w:t>
            </w:r>
          </w:p>
        </w:tc>
        <w:tc>
          <w:tcPr>
            <w:tcW w:w="1644" w:type="dxa"/>
            <w:tcBorders>
              <w:top w:val="single" w:sz="6" w:space="0" w:color="000000"/>
            </w:tcBorders>
            <w:shd w:val="clear" w:color="auto" w:fill="auto"/>
          </w:tcPr>
          <w:p w14:paraId="17889995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659" w:type="dxa"/>
            <w:tcBorders>
              <w:top w:val="single" w:sz="6" w:space="0" w:color="000000"/>
            </w:tcBorders>
            <w:shd w:val="clear" w:color="auto" w:fill="auto"/>
          </w:tcPr>
          <w:p w14:paraId="6E78ABD0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659" w:type="dxa"/>
            <w:tcBorders>
              <w:top w:val="single" w:sz="6" w:space="0" w:color="000000"/>
            </w:tcBorders>
            <w:shd w:val="clear" w:color="auto" w:fill="auto"/>
          </w:tcPr>
          <w:p w14:paraId="26643DBB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660" w:type="dxa"/>
            <w:tcBorders>
              <w:top w:val="single" w:sz="6" w:space="0" w:color="000000"/>
            </w:tcBorders>
            <w:shd w:val="clear" w:color="auto" w:fill="auto"/>
          </w:tcPr>
          <w:p w14:paraId="6EA0E973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5C0899" w:rsidRPr="005E4488" w14:paraId="1D248FF6" w14:textId="77777777" w:rsidTr="005C0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shd w:val="clear" w:color="auto" w:fill="auto"/>
          </w:tcPr>
          <w:p w14:paraId="707FB809" w14:textId="26E50F55" w:rsidR="00AA37AB" w:rsidRPr="005E4488" w:rsidRDefault="007D21AB" w:rsidP="00AA37AB">
            <w:pPr>
              <w:ind w:firstLineChars="100" w:firstLine="211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D21AB">
              <w:rPr>
                <w:rFonts w:ascii="Times New Roman" w:eastAsia="宋体" w:hAnsi="Times New Roman" w:cs="Times New Roman"/>
                <w:color w:val="000000" w:themeColor="text1"/>
              </w:rPr>
              <w:t>&lt;</w:t>
            </w:r>
            <w:r w:rsidR="005E4488" w:rsidRPr="005E4488">
              <w:rPr>
                <w:rFonts w:ascii="Times New Roman" w:eastAsia="宋体" w:hAnsi="Times New Roman" w:cs="Times New Roman"/>
                <w:color w:val="000000" w:themeColor="text1"/>
              </w:rPr>
              <w:t>50</w:t>
            </w:r>
          </w:p>
        </w:tc>
        <w:tc>
          <w:tcPr>
            <w:tcW w:w="1644" w:type="dxa"/>
            <w:shd w:val="clear" w:color="auto" w:fill="auto"/>
          </w:tcPr>
          <w:p w14:paraId="6EC422B5" w14:textId="77777777" w:rsidR="00AA37AB" w:rsidRPr="005E4488" w:rsidRDefault="005E4488" w:rsidP="00AA3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35(52.2)</w:t>
            </w:r>
          </w:p>
        </w:tc>
        <w:tc>
          <w:tcPr>
            <w:tcW w:w="1659" w:type="dxa"/>
            <w:shd w:val="clear" w:color="auto" w:fill="auto"/>
          </w:tcPr>
          <w:p w14:paraId="75747A41" w14:textId="77777777" w:rsidR="00AA37AB" w:rsidRPr="005E4488" w:rsidRDefault="005E4488" w:rsidP="00AA3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9(47.4)</w:t>
            </w:r>
          </w:p>
        </w:tc>
        <w:tc>
          <w:tcPr>
            <w:tcW w:w="1659" w:type="dxa"/>
            <w:shd w:val="clear" w:color="auto" w:fill="auto"/>
          </w:tcPr>
          <w:p w14:paraId="1082FD3D" w14:textId="77777777" w:rsidR="00AA37AB" w:rsidRPr="005E4488" w:rsidRDefault="005E4488" w:rsidP="00AA3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26(54.2)</w:t>
            </w:r>
          </w:p>
        </w:tc>
        <w:tc>
          <w:tcPr>
            <w:tcW w:w="1660" w:type="dxa"/>
            <w:shd w:val="clear" w:color="auto" w:fill="auto"/>
          </w:tcPr>
          <w:p w14:paraId="0C39B6C0" w14:textId="77777777" w:rsidR="00AA37AB" w:rsidRPr="005E4488" w:rsidRDefault="005E4488" w:rsidP="00AA3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0.616</w:t>
            </w:r>
          </w:p>
        </w:tc>
      </w:tr>
      <w:tr w:rsidR="005C0899" w:rsidRPr="005E4488" w14:paraId="7EAAF59E" w14:textId="77777777" w:rsidTr="005C08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shd w:val="clear" w:color="auto" w:fill="auto"/>
          </w:tcPr>
          <w:p w14:paraId="1EB38A4A" w14:textId="77777777" w:rsidR="00AA37AB" w:rsidRPr="005E4488" w:rsidRDefault="005E4488" w:rsidP="00AA37AB">
            <w:pPr>
              <w:ind w:firstLineChars="100" w:firstLine="211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≥50</w:t>
            </w:r>
          </w:p>
          <w:p w14:paraId="68CCFC04" w14:textId="77777777" w:rsidR="00AA37AB" w:rsidRPr="005E4488" w:rsidRDefault="00AA37AB" w:rsidP="00AA37A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644" w:type="dxa"/>
            <w:shd w:val="clear" w:color="auto" w:fill="auto"/>
          </w:tcPr>
          <w:p w14:paraId="1AED1C11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32(47.8)</w:t>
            </w:r>
          </w:p>
        </w:tc>
        <w:tc>
          <w:tcPr>
            <w:tcW w:w="1659" w:type="dxa"/>
            <w:shd w:val="clear" w:color="auto" w:fill="auto"/>
          </w:tcPr>
          <w:p w14:paraId="155A8042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10(52.6)</w:t>
            </w:r>
          </w:p>
        </w:tc>
        <w:tc>
          <w:tcPr>
            <w:tcW w:w="1659" w:type="dxa"/>
            <w:shd w:val="clear" w:color="auto" w:fill="auto"/>
          </w:tcPr>
          <w:p w14:paraId="4BF733C6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22(45.8)</w:t>
            </w:r>
          </w:p>
        </w:tc>
        <w:tc>
          <w:tcPr>
            <w:tcW w:w="1660" w:type="dxa"/>
            <w:shd w:val="clear" w:color="auto" w:fill="auto"/>
          </w:tcPr>
          <w:p w14:paraId="658A1DED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5C0899" w:rsidRPr="005E4488" w14:paraId="0232443A" w14:textId="77777777" w:rsidTr="005C0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shd w:val="clear" w:color="auto" w:fill="auto"/>
          </w:tcPr>
          <w:p w14:paraId="7F9DBD82" w14:textId="77777777" w:rsidR="00AA37AB" w:rsidRPr="005E4488" w:rsidRDefault="005E4488" w:rsidP="00AA37AB">
            <w:pPr>
              <w:rPr>
                <w:rFonts w:ascii="Times New Roman" w:eastAsia="宋体" w:hAnsi="Times New Roman" w:cs="Times New Roman"/>
                <w:i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i/>
                <w:color w:val="000000" w:themeColor="text1"/>
              </w:rPr>
              <w:t>Gender</w:t>
            </w:r>
          </w:p>
          <w:p w14:paraId="617C2208" w14:textId="77777777" w:rsidR="00AA37AB" w:rsidRPr="005E4488" w:rsidRDefault="005E4488" w:rsidP="00AA37AB">
            <w:pPr>
              <w:ind w:firstLineChars="100" w:firstLine="211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644" w:type="dxa"/>
            <w:shd w:val="clear" w:color="auto" w:fill="auto"/>
          </w:tcPr>
          <w:p w14:paraId="723265D8" w14:textId="77777777" w:rsidR="00AA37AB" w:rsidRPr="005E4488" w:rsidRDefault="00AA37AB" w:rsidP="00AA3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127A009D" w14:textId="77777777" w:rsidR="00AA37AB" w:rsidRPr="005E4488" w:rsidRDefault="005E4488" w:rsidP="00AA3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61(91.0)</w:t>
            </w:r>
          </w:p>
        </w:tc>
        <w:tc>
          <w:tcPr>
            <w:tcW w:w="1659" w:type="dxa"/>
            <w:shd w:val="clear" w:color="auto" w:fill="auto"/>
          </w:tcPr>
          <w:p w14:paraId="6D76454C" w14:textId="77777777" w:rsidR="00AA37AB" w:rsidRPr="005E4488" w:rsidRDefault="00AA37AB" w:rsidP="00AA3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6D4D72A3" w14:textId="77777777" w:rsidR="00AA37AB" w:rsidRPr="005E4488" w:rsidRDefault="005E4488" w:rsidP="00AA3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15(78.9)</w:t>
            </w:r>
          </w:p>
        </w:tc>
        <w:tc>
          <w:tcPr>
            <w:tcW w:w="1659" w:type="dxa"/>
            <w:shd w:val="clear" w:color="auto" w:fill="auto"/>
          </w:tcPr>
          <w:p w14:paraId="4F33C522" w14:textId="77777777" w:rsidR="00AA37AB" w:rsidRPr="005E4488" w:rsidRDefault="00AA37AB" w:rsidP="00AA3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101E952D" w14:textId="77777777" w:rsidR="00AA37AB" w:rsidRPr="005E4488" w:rsidRDefault="005E4488" w:rsidP="00AA3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46(95.8)</w:t>
            </w:r>
          </w:p>
        </w:tc>
        <w:tc>
          <w:tcPr>
            <w:tcW w:w="1660" w:type="dxa"/>
            <w:shd w:val="clear" w:color="auto" w:fill="auto"/>
          </w:tcPr>
          <w:p w14:paraId="004DA170" w14:textId="77777777" w:rsidR="00AA37AB" w:rsidRPr="005E4488" w:rsidRDefault="00AA37AB" w:rsidP="00AA3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3D37011B" w14:textId="77777777" w:rsidR="00AA37AB" w:rsidRPr="005E4488" w:rsidRDefault="005E4488" w:rsidP="00AA3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0.088</w:t>
            </w:r>
          </w:p>
        </w:tc>
      </w:tr>
      <w:tr w:rsidR="005C0899" w:rsidRPr="005E4488" w14:paraId="5E5C7258" w14:textId="77777777" w:rsidTr="005C08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shd w:val="clear" w:color="auto" w:fill="auto"/>
          </w:tcPr>
          <w:p w14:paraId="5D7017A5" w14:textId="77777777" w:rsidR="00AA37AB" w:rsidRPr="005E4488" w:rsidRDefault="005E4488" w:rsidP="00AA37AB">
            <w:pPr>
              <w:ind w:firstLineChars="100" w:firstLine="211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Female</w:t>
            </w:r>
          </w:p>
          <w:p w14:paraId="30480616" w14:textId="77777777" w:rsidR="00AA37AB" w:rsidRPr="005E4488" w:rsidRDefault="00AA37AB" w:rsidP="00AA37A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644" w:type="dxa"/>
            <w:shd w:val="clear" w:color="auto" w:fill="auto"/>
          </w:tcPr>
          <w:p w14:paraId="561E4F1C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6(9.0)</w:t>
            </w:r>
          </w:p>
        </w:tc>
        <w:tc>
          <w:tcPr>
            <w:tcW w:w="1659" w:type="dxa"/>
            <w:shd w:val="clear" w:color="auto" w:fill="auto"/>
          </w:tcPr>
          <w:p w14:paraId="63CDCC32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4(21.1)</w:t>
            </w:r>
          </w:p>
        </w:tc>
        <w:tc>
          <w:tcPr>
            <w:tcW w:w="1659" w:type="dxa"/>
            <w:shd w:val="clear" w:color="auto" w:fill="auto"/>
          </w:tcPr>
          <w:p w14:paraId="691F9100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2(4.2)</w:t>
            </w:r>
          </w:p>
        </w:tc>
        <w:tc>
          <w:tcPr>
            <w:tcW w:w="1660" w:type="dxa"/>
            <w:shd w:val="clear" w:color="auto" w:fill="auto"/>
          </w:tcPr>
          <w:p w14:paraId="7B0A89FC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5C0899" w:rsidRPr="005E4488" w14:paraId="05C1FA47" w14:textId="77777777" w:rsidTr="005C0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shd w:val="clear" w:color="auto" w:fill="auto"/>
          </w:tcPr>
          <w:p w14:paraId="1B9B8618" w14:textId="77777777" w:rsidR="00AA37AB" w:rsidRPr="005E4488" w:rsidRDefault="005E4488" w:rsidP="00AA37AB">
            <w:pPr>
              <w:rPr>
                <w:rFonts w:ascii="Times New Roman" w:eastAsia="宋体" w:hAnsi="Times New Roman" w:cs="Times New Roman"/>
                <w:i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i/>
                <w:color w:val="000000" w:themeColor="text1"/>
              </w:rPr>
              <w:t>HBsAg</w:t>
            </w:r>
          </w:p>
          <w:p w14:paraId="3873FE51" w14:textId="77777777" w:rsidR="00AA37AB" w:rsidRPr="005E4488" w:rsidRDefault="005E4488" w:rsidP="00AA37AB">
            <w:pPr>
              <w:ind w:firstLineChars="100" w:firstLine="211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Negative</w:t>
            </w:r>
          </w:p>
          <w:p w14:paraId="54F03AB9" w14:textId="77777777" w:rsidR="00AA37AB" w:rsidRPr="005E4488" w:rsidRDefault="005E4488" w:rsidP="00AA37AB">
            <w:pPr>
              <w:ind w:firstLineChars="100" w:firstLine="211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Positive</w:t>
            </w:r>
          </w:p>
        </w:tc>
        <w:tc>
          <w:tcPr>
            <w:tcW w:w="1644" w:type="dxa"/>
            <w:shd w:val="clear" w:color="auto" w:fill="auto"/>
          </w:tcPr>
          <w:p w14:paraId="1F09A81F" w14:textId="77777777" w:rsidR="00AA37AB" w:rsidRPr="005E4488" w:rsidRDefault="00AA37AB" w:rsidP="00AA3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508369BA" w14:textId="77777777" w:rsidR="00AA37AB" w:rsidRPr="005E4488" w:rsidRDefault="005E4488" w:rsidP="00AA3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3(4.5)</w:t>
            </w:r>
          </w:p>
          <w:p w14:paraId="5C7BF4D0" w14:textId="77777777" w:rsidR="00AA37AB" w:rsidRPr="005E4488" w:rsidRDefault="005E4488" w:rsidP="00AA3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64(95.5)</w:t>
            </w:r>
          </w:p>
        </w:tc>
        <w:tc>
          <w:tcPr>
            <w:tcW w:w="1659" w:type="dxa"/>
            <w:shd w:val="clear" w:color="auto" w:fill="auto"/>
          </w:tcPr>
          <w:p w14:paraId="1A6BAD27" w14:textId="77777777" w:rsidR="00AA37AB" w:rsidRPr="005E4488" w:rsidRDefault="00AA37AB" w:rsidP="00AA3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2FDE5FA0" w14:textId="77777777" w:rsidR="00AA37AB" w:rsidRPr="005E4488" w:rsidRDefault="005E4488" w:rsidP="00AA3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2(10.5)</w:t>
            </w:r>
          </w:p>
          <w:p w14:paraId="01074848" w14:textId="77777777" w:rsidR="00AA37AB" w:rsidRPr="005E4488" w:rsidRDefault="005E4488" w:rsidP="00AA3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17(89.5)</w:t>
            </w:r>
          </w:p>
        </w:tc>
        <w:tc>
          <w:tcPr>
            <w:tcW w:w="1659" w:type="dxa"/>
            <w:shd w:val="clear" w:color="auto" w:fill="auto"/>
          </w:tcPr>
          <w:p w14:paraId="0F6CACC1" w14:textId="77777777" w:rsidR="00AA37AB" w:rsidRPr="005E4488" w:rsidRDefault="00AA37AB" w:rsidP="00AA3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572C1D3D" w14:textId="77777777" w:rsidR="00AA37AB" w:rsidRPr="005E4488" w:rsidRDefault="005E4488" w:rsidP="00AA3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1(2.1)</w:t>
            </w:r>
          </w:p>
          <w:p w14:paraId="526A8A2F" w14:textId="77777777" w:rsidR="00AA37AB" w:rsidRPr="005E4488" w:rsidRDefault="005E4488" w:rsidP="00AA3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47(97.9)</w:t>
            </w:r>
          </w:p>
        </w:tc>
        <w:tc>
          <w:tcPr>
            <w:tcW w:w="1660" w:type="dxa"/>
            <w:shd w:val="clear" w:color="auto" w:fill="auto"/>
          </w:tcPr>
          <w:p w14:paraId="5C440723" w14:textId="77777777" w:rsidR="00AA37AB" w:rsidRPr="005E4488" w:rsidRDefault="00AA37AB" w:rsidP="00AA3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38D2B04B" w14:textId="77777777" w:rsidR="00AA37AB" w:rsidRPr="005E4488" w:rsidRDefault="005E4488" w:rsidP="00AA3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0.192</w:t>
            </w:r>
          </w:p>
        </w:tc>
      </w:tr>
      <w:tr w:rsidR="005C0899" w:rsidRPr="005E4488" w14:paraId="2FEAF407" w14:textId="77777777" w:rsidTr="005C08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shd w:val="clear" w:color="auto" w:fill="auto"/>
          </w:tcPr>
          <w:p w14:paraId="7DAB1EC6" w14:textId="77777777" w:rsidR="00AA37AB" w:rsidRPr="005E4488" w:rsidRDefault="00AA37AB" w:rsidP="00AA37A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28C89FD8" w14:textId="77777777" w:rsidR="00AA37AB" w:rsidRPr="005E4488" w:rsidRDefault="005E4488" w:rsidP="00AA37AB">
            <w:pPr>
              <w:rPr>
                <w:rFonts w:ascii="Times New Roman" w:eastAsia="宋体" w:hAnsi="Times New Roman" w:cs="Times New Roman"/>
                <w:i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i/>
                <w:color w:val="000000" w:themeColor="text1"/>
              </w:rPr>
              <w:t>Liver cirrhosis</w:t>
            </w:r>
          </w:p>
          <w:p w14:paraId="33A8FC82" w14:textId="77777777" w:rsidR="00AA37AB" w:rsidRPr="005E4488" w:rsidRDefault="005E4488" w:rsidP="00AA37AB">
            <w:pPr>
              <w:ind w:firstLineChars="100" w:firstLine="211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No</w:t>
            </w:r>
          </w:p>
          <w:p w14:paraId="74EBD54D" w14:textId="77777777" w:rsidR="00AA37AB" w:rsidRPr="005E4488" w:rsidRDefault="005E4488" w:rsidP="00AA37AB">
            <w:pPr>
              <w:ind w:firstLineChars="100" w:firstLine="211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Yes</w:t>
            </w:r>
          </w:p>
          <w:p w14:paraId="1662CF28" w14:textId="77777777" w:rsidR="00AA37AB" w:rsidRPr="005E4488" w:rsidRDefault="00AA37AB" w:rsidP="00AA37A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67B1DF76" w14:textId="123CB87B" w:rsidR="00AA37AB" w:rsidRPr="005E4488" w:rsidRDefault="005E4488" w:rsidP="00AA37AB">
            <w:pPr>
              <w:rPr>
                <w:rFonts w:ascii="Times New Roman" w:eastAsia="宋体" w:hAnsi="Times New Roman" w:cs="Times New Roman"/>
                <w:i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i/>
                <w:color w:val="000000" w:themeColor="text1"/>
              </w:rPr>
              <w:t>Tumour size</w:t>
            </w:r>
          </w:p>
          <w:p w14:paraId="2DD698F8" w14:textId="3C8A0393" w:rsidR="00AA37AB" w:rsidRPr="005E4488" w:rsidRDefault="007D21AB" w:rsidP="00AA37AB">
            <w:pPr>
              <w:ind w:firstLineChars="100" w:firstLine="211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D21AB">
              <w:rPr>
                <w:rFonts w:ascii="Times New Roman" w:eastAsia="宋体" w:hAnsi="Times New Roman" w:cs="Times New Roman"/>
                <w:color w:val="000000" w:themeColor="text1"/>
              </w:rPr>
              <w:t>&lt;</w:t>
            </w:r>
            <w:r w:rsidR="005E4488" w:rsidRPr="005E4488">
              <w:rPr>
                <w:rFonts w:ascii="Times New Roman" w:eastAsia="宋体" w:hAnsi="Times New Roman" w:cs="Times New Roman"/>
                <w:color w:val="000000" w:themeColor="text1"/>
              </w:rPr>
              <w:t>5 cm</w:t>
            </w:r>
          </w:p>
          <w:p w14:paraId="1CB7398A" w14:textId="13BE269E" w:rsidR="00AA37AB" w:rsidRPr="005E4488" w:rsidRDefault="005E4488" w:rsidP="00AA37AB">
            <w:pPr>
              <w:ind w:firstLineChars="100" w:firstLine="211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≥5 cm</w:t>
            </w:r>
          </w:p>
          <w:p w14:paraId="3C2715A3" w14:textId="77777777" w:rsidR="00AA37AB" w:rsidRPr="005E4488" w:rsidRDefault="00AA37AB" w:rsidP="00AA37A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4275D206" w14:textId="211BE252" w:rsidR="00AA37AB" w:rsidRPr="005E4488" w:rsidRDefault="005E4488" w:rsidP="00AA37AB">
            <w:pPr>
              <w:rPr>
                <w:rFonts w:ascii="Times New Roman" w:eastAsia="宋体" w:hAnsi="Times New Roman" w:cs="Times New Roman"/>
                <w:i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i/>
                <w:color w:val="000000" w:themeColor="text1"/>
              </w:rPr>
              <w:t>Tumour number</w:t>
            </w:r>
          </w:p>
          <w:p w14:paraId="3D0718C8" w14:textId="77777777" w:rsidR="00AA37AB" w:rsidRPr="005E4488" w:rsidRDefault="005E4488" w:rsidP="00AA37AB">
            <w:pPr>
              <w:ind w:firstLineChars="100" w:firstLine="211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Single</w:t>
            </w:r>
          </w:p>
          <w:p w14:paraId="544E7A03" w14:textId="77777777" w:rsidR="00AA37AB" w:rsidRPr="005E4488" w:rsidRDefault="005E4488" w:rsidP="00AA37AB">
            <w:pPr>
              <w:ind w:firstLineChars="100" w:firstLine="211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Multiple</w:t>
            </w:r>
          </w:p>
          <w:p w14:paraId="61AB9842" w14:textId="77777777" w:rsidR="00AA37AB" w:rsidRPr="005E4488" w:rsidRDefault="00AA37AB" w:rsidP="00AA37A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0EFD0DA5" w14:textId="64FD89B7" w:rsidR="00AA37AB" w:rsidRPr="005E4488" w:rsidRDefault="005E4488" w:rsidP="00AA37AB">
            <w:pPr>
              <w:rPr>
                <w:rFonts w:ascii="Times New Roman" w:eastAsia="宋体" w:hAnsi="Times New Roman" w:cs="Times New Roman"/>
                <w:i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i/>
                <w:color w:val="000000" w:themeColor="text1"/>
              </w:rPr>
              <w:t>Tumour encapsulation</w:t>
            </w:r>
          </w:p>
          <w:p w14:paraId="1D013B79" w14:textId="77777777" w:rsidR="00AA37AB" w:rsidRPr="005E4488" w:rsidRDefault="005E4488" w:rsidP="00AA37AB">
            <w:pPr>
              <w:ind w:firstLineChars="100" w:firstLine="211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No</w:t>
            </w:r>
          </w:p>
          <w:p w14:paraId="53536434" w14:textId="77777777" w:rsidR="00AA37AB" w:rsidRPr="005E4488" w:rsidRDefault="005E4488" w:rsidP="00AA37AB">
            <w:pPr>
              <w:ind w:firstLineChars="100" w:firstLine="211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Yes</w:t>
            </w:r>
          </w:p>
          <w:p w14:paraId="4137F12A" w14:textId="77777777" w:rsidR="00AA37AB" w:rsidRPr="005E4488" w:rsidRDefault="00AA37AB" w:rsidP="00AA37A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1A2B9CAC" w14:textId="77777777" w:rsidR="00AA37AB" w:rsidRPr="005E4488" w:rsidRDefault="005E4488" w:rsidP="00AA37AB">
            <w:pPr>
              <w:rPr>
                <w:rFonts w:ascii="Times New Roman" w:eastAsia="宋体" w:hAnsi="Times New Roman" w:cs="Times New Roman"/>
                <w:i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i/>
                <w:color w:val="000000" w:themeColor="text1"/>
              </w:rPr>
              <w:t>Histological differentiation</w:t>
            </w:r>
          </w:p>
          <w:p w14:paraId="16261FBE" w14:textId="69992CC7" w:rsidR="00AA37AB" w:rsidRPr="005E4488" w:rsidRDefault="005E4488" w:rsidP="00AA37AB">
            <w:pPr>
              <w:ind w:firstLineChars="100" w:firstLine="211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Well</w:t>
            </w:r>
            <w:r w:rsidR="001577BC" w:rsidRPr="005E4488">
              <w:rPr>
                <w:rFonts w:ascii="Times New Roman" w:eastAsia="宋体" w:hAnsi="Times New Roman" w:cs="Times New Roman"/>
                <w:color w:val="000000" w:themeColor="text1"/>
              </w:rPr>
              <w:t xml:space="preserve"> differentiated</w:t>
            </w:r>
          </w:p>
          <w:p w14:paraId="4F9C8AC6" w14:textId="7FD4348A" w:rsidR="00AA37AB" w:rsidRPr="005E4488" w:rsidRDefault="005E4488" w:rsidP="00AA37AB">
            <w:pPr>
              <w:ind w:firstLineChars="100" w:firstLine="211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M</w:t>
            </w:r>
            <w:r w:rsidR="001577BC" w:rsidRPr="005E4488">
              <w:rPr>
                <w:rFonts w:ascii="Times New Roman" w:eastAsia="宋体" w:hAnsi="Times New Roman" w:cs="Times New Roman"/>
                <w:color w:val="000000" w:themeColor="text1"/>
              </w:rPr>
              <w:t>oderately</w:t>
            </w: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/Poor</w:t>
            </w:r>
            <w:r w:rsidR="001577BC" w:rsidRPr="005E4488">
              <w:rPr>
                <w:rFonts w:ascii="Times New Roman" w:eastAsia="宋体" w:hAnsi="Times New Roman" w:cs="Times New Roman"/>
                <w:color w:val="000000" w:themeColor="text1"/>
              </w:rPr>
              <w:t>ly differentiated</w:t>
            </w:r>
          </w:p>
          <w:p w14:paraId="4384A419" w14:textId="77777777" w:rsidR="00AA37AB" w:rsidRPr="005E4488" w:rsidRDefault="00AA37AB" w:rsidP="00AA37A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52982893" w14:textId="77777777" w:rsidR="00AA37AB" w:rsidRPr="005E4488" w:rsidRDefault="005E4488" w:rsidP="00AA37AB">
            <w:pPr>
              <w:rPr>
                <w:rFonts w:ascii="Times New Roman" w:eastAsia="宋体" w:hAnsi="Times New Roman" w:cs="Times New Roman"/>
                <w:i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i/>
                <w:color w:val="000000" w:themeColor="text1"/>
              </w:rPr>
              <w:t>TNM stage</w:t>
            </w:r>
          </w:p>
          <w:p w14:paraId="325972E9" w14:textId="77777777" w:rsidR="00AA37AB" w:rsidRPr="005E4488" w:rsidRDefault="005E4488" w:rsidP="00AA37AB">
            <w:pPr>
              <w:ind w:firstLineChars="100" w:firstLine="211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Ⅰ</w:t>
            </w:r>
          </w:p>
          <w:p w14:paraId="2C9A1084" w14:textId="77777777" w:rsidR="00AA37AB" w:rsidRPr="005E4488" w:rsidRDefault="005E4488" w:rsidP="00AA37AB">
            <w:pPr>
              <w:ind w:firstLineChars="100" w:firstLine="211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Ⅱ/Ⅲ</w:t>
            </w:r>
          </w:p>
          <w:p w14:paraId="2D785073" w14:textId="77777777" w:rsidR="00AA37AB" w:rsidRPr="005E4488" w:rsidRDefault="00AA37AB" w:rsidP="00AA37A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7BB323F7" w14:textId="77777777" w:rsidR="00AA37AB" w:rsidRPr="005E4488" w:rsidRDefault="005E4488" w:rsidP="00AA37AB">
            <w:pPr>
              <w:rPr>
                <w:rFonts w:ascii="Times New Roman" w:eastAsia="宋体" w:hAnsi="Times New Roman" w:cs="Times New Roman"/>
                <w:i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i/>
                <w:color w:val="000000" w:themeColor="text1"/>
              </w:rPr>
              <w:t>Portal vein invasion</w:t>
            </w:r>
          </w:p>
          <w:p w14:paraId="2277B2EB" w14:textId="77777777" w:rsidR="00AA37AB" w:rsidRPr="005E4488" w:rsidRDefault="005E4488" w:rsidP="00AA37AB">
            <w:pPr>
              <w:ind w:firstLineChars="100" w:firstLine="211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No</w:t>
            </w:r>
          </w:p>
          <w:p w14:paraId="6517A255" w14:textId="77777777" w:rsidR="00AA37AB" w:rsidRPr="005E4488" w:rsidRDefault="005E4488" w:rsidP="00AA37AB">
            <w:pPr>
              <w:ind w:firstLineChars="100" w:firstLine="211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Yes</w:t>
            </w:r>
          </w:p>
          <w:p w14:paraId="56BB8339" w14:textId="77777777" w:rsidR="00AA37AB" w:rsidRPr="005E4488" w:rsidRDefault="00AA37AB" w:rsidP="00AA37A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72A61492" w14:textId="77777777" w:rsidR="00AA37AB" w:rsidRPr="005E4488" w:rsidRDefault="005E4488" w:rsidP="00AA37AB">
            <w:pPr>
              <w:rPr>
                <w:rFonts w:ascii="Times New Roman" w:eastAsia="宋体" w:hAnsi="Times New Roman" w:cs="Times New Roman"/>
                <w:i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i/>
                <w:color w:val="000000" w:themeColor="text1"/>
              </w:rPr>
              <w:t>Microvascular invasion</w:t>
            </w:r>
          </w:p>
          <w:p w14:paraId="68701056" w14:textId="77777777" w:rsidR="00AA37AB" w:rsidRPr="005E4488" w:rsidRDefault="005E4488" w:rsidP="00AA37AB">
            <w:pPr>
              <w:ind w:firstLineChars="100" w:firstLine="211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No</w:t>
            </w:r>
          </w:p>
          <w:p w14:paraId="2E2F9147" w14:textId="77777777" w:rsidR="00AA37AB" w:rsidRPr="005E4488" w:rsidRDefault="005E4488" w:rsidP="00AA37AB">
            <w:pPr>
              <w:ind w:firstLineChars="100" w:firstLine="211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Yes</w:t>
            </w:r>
          </w:p>
          <w:p w14:paraId="71E5290E" w14:textId="77777777" w:rsidR="00AA37AB" w:rsidRPr="005E4488" w:rsidRDefault="00AA37AB" w:rsidP="00AA37A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7F64FD3C" w14:textId="77777777" w:rsidR="00AA37AB" w:rsidRPr="005E4488" w:rsidRDefault="005E4488" w:rsidP="00AA37AB">
            <w:pPr>
              <w:rPr>
                <w:rFonts w:ascii="Times New Roman" w:eastAsia="宋体" w:hAnsi="Times New Roman" w:cs="Times New Roman"/>
                <w:i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i/>
                <w:color w:val="000000" w:themeColor="text1"/>
              </w:rPr>
              <w:t>AFP</w:t>
            </w:r>
          </w:p>
          <w:p w14:paraId="6053F070" w14:textId="15B7F420" w:rsidR="00AA37AB" w:rsidRPr="005E4488" w:rsidRDefault="003265E8" w:rsidP="00AA37AB">
            <w:pPr>
              <w:ind w:firstLineChars="100" w:firstLine="211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265E8">
              <w:rPr>
                <w:rFonts w:ascii="Times New Roman" w:eastAsia="宋体" w:hAnsi="Times New Roman" w:cs="Times New Roman"/>
                <w:color w:val="000000" w:themeColor="text1"/>
              </w:rPr>
              <w:t>&lt;</w:t>
            </w:r>
            <w:r w:rsidR="005E4488" w:rsidRPr="005E4488">
              <w:rPr>
                <w:rFonts w:ascii="Times New Roman" w:eastAsia="宋体" w:hAnsi="Times New Roman" w:cs="Times New Roman"/>
                <w:color w:val="000000" w:themeColor="text1"/>
              </w:rPr>
              <w:t>400 ng/ml</w:t>
            </w:r>
          </w:p>
          <w:p w14:paraId="0F3BEC74" w14:textId="7D84F434" w:rsidR="00AA37AB" w:rsidRPr="005E4488" w:rsidRDefault="005E4488" w:rsidP="00AA37AB">
            <w:pPr>
              <w:ind w:firstLineChars="100" w:firstLine="211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≥400 ng/ml</w:t>
            </w:r>
          </w:p>
        </w:tc>
        <w:tc>
          <w:tcPr>
            <w:tcW w:w="1644" w:type="dxa"/>
            <w:shd w:val="clear" w:color="auto" w:fill="auto"/>
          </w:tcPr>
          <w:p w14:paraId="08EAE9F9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371EA20A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2D3B3665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29(43.3)</w:t>
            </w:r>
          </w:p>
          <w:p w14:paraId="53A29596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38(56.7)</w:t>
            </w:r>
          </w:p>
          <w:p w14:paraId="1F516D9E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11E6FCE0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657FD2DF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24(35.8)</w:t>
            </w:r>
          </w:p>
          <w:p w14:paraId="73C9A95F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43(64.2)</w:t>
            </w:r>
          </w:p>
          <w:p w14:paraId="1A73A517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61911555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15EC3DA4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47(70.1)</w:t>
            </w:r>
          </w:p>
          <w:p w14:paraId="2305754D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20(29.9)</w:t>
            </w:r>
          </w:p>
          <w:p w14:paraId="2371D1B5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6086D236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2F3B4A12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39(58.2)</w:t>
            </w:r>
          </w:p>
          <w:p w14:paraId="10954FF6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28(41.8)</w:t>
            </w:r>
          </w:p>
          <w:p w14:paraId="4B29456B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0958E46E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323FF92C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10(14.9)</w:t>
            </w:r>
          </w:p>
          <w:p w14:paraId="5B46E313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57(85.1)</w:t>
            </w:r>
          </w:p>
          <w:p w14:paraId="498244CA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2595E103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62DFEEB7" w14:textId="78C31FF8" w:rsidR="00D00FB8" w:rsidRDefault="00D00FB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70AE6281" w14:textId="77777777" w:rsidR="00D00FB8" w:rsidRDefault="00D00FB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01E5EB96" w14:textId="3ED0948E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37(55.2)</w:t>
            </w:r>
          </w:p>
          <w:p w14:paraId="6C8B9582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30(44.8)</w:t>
            </w:r>
          </w:p>
          <w:p w14:paraId="41F38906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36DC9235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46E1CBBA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60(89.6)</w:t>
            </w:r>
          </w:p>
          <w:p w14:paraId="5F517B8E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7(10.4)</w:t>
            </w:r>
          </w:p>
          <w:p w14:paraId="53FDE062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4D95FBB9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0DE6C62C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62(92.5)</w:t>
            </w:r>
          </w:p>
          <w:p w14:paraId="694D30EB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5(7.5)</w:t>
            </w:r>
          </w:p>
          <w:p w14:paraId="515A8448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1891A0FD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25D9D3CB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40(59.7)</w:t>
            </w:r>
          </w:p>
          <w:p w14:paraId="309EC9F8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27(40.3)</w:t>
            </w:r>
          </w:p>
        </w:tc>
        <w:tc>
          <w:tcPr>
            <w:tcW w:w="1659" w:type="dxa"/>
            <w:shd w:val="clear" w:color="auto" w:fill="auto"/>
          </w:tcPr>
          <w:p w14:paraId="56B703E9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461DF329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06064CDB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7(36.8)</w:t>
            </w:r>
          </w:p>
          <w:p w14:paraId="3ABF22AF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12(63.2)</w:t>
            </w:r>
          </w:p>
          <w:p w14:paraId="51A26518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5E0D3B89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3CB1CD3D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8(42.1)</w:t>
            </w:r>
          </w:p>
          <w:p w14:paraId="0C1B682B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11(57.9)</w:t>
            </w:r>
          </w:p>
          <w:p w14:paraId="1277E648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1CCA1586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0FA88675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12(63.2)</w:t>
            </w:r>
          </w:p>
          <w:p w14:paraId="4F3AE2A3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7(36.8)</w:t>
            </w:r>
          </w:p>
          <w:p w14:paraId="21156088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4C2508AA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43CA31A2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14(73.7)</w:t>
            </w:r>
          </w:p>
          <w:p w14:paraId="3EDEDF74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5(26.3)</w:t>
            </w:r>
          </w:p>
          <w:p w14:paraId="072F498C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3C25429F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7C79A187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2(10.5)</w:t>
            </w:r>
          </w:p>
          <w:p w14:paraId="6136BB17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17(89.5)</w:t>
            </w:r>
          </w:p>
          <w:p w14:paraId="0BB455B9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2049510F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00A36D85" w14:textId="77777777" w:rsidR="00D00FB8" w:rsidRDefault="00D00FB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72C89648" w14:textId="77777777" w:rsidR="00D00FB8" w:rsidRDefault="00D00FB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37B75E6D" w14:textId="570B97BA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9(47.4)</w:t>
            </w:r>
          </w:p>
          <w:p w14:paraId="10AE5B5C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10(52.6)</w:t>
            </w:r>
          </w:p>
          <w:p w14:paraId="0BF39125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1A13FF2D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0C3126CF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13(68.4)</w:t>
            </w:r>
          </w:p>
          <w:p w14:paraId="54AA9549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6(31.6)</w:t>
            </w:r>
          </w:p>
          <w:p w14:paraId="2F2DF34D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10DBAC63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56711C84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19(100.0)</w:t>
            </w:r>
          </w:p>
          <w:p w14:paraId="4C5FE9E4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0(0.0)</w:t>
            </w:r>
          </w:p>
          <w:p w14:paraId="169CA5EC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12961D43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23ED549B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7(36.8)</w:t>
            </w:r>
          </w:p>
          <w:p w14:paraId="62D379CD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12(63.2)</w:t>
            </w:r>
          </w:p>
        </w:tc>
        <w:tc>
          <w:tcPr>
            <w:tcW w:w="1659" w:type="dxa"/>
            <w:shd w:val="clear" w:color="auto" w:fill="auto"/>
          </w:tcPr>
          <w:p w14:paraId="65F48FDA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723F8AFD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0AC4023A" w14:textId="77777777" w:rsidR="00AA37AB" w:rsidRPr="005E4488" w:rsidRDefault="005E4488" w:rsidP="00AA37AB">
            <w:pPr>
              <w:tabs>
                <w:tab w:val="left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22(45.8)</w:t>
            </w: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ab/>
            </w:r>
          </w:p>
          <w:p w14:paraId="1C96175B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26(54.2)</w:t>
            </w:r>
          </w:p>
          <w:p w14:paraId="450ABEF2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484C2F4B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2DBF20DF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16(33.3)</w:t>
            </w:r>
          </w:p>
          <w:p w14:paraId="185CCF93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32(66.7)</w:t>
            </w:r>
          </w:p>
          <w:p w14:paraId="3B93F599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3641B517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11CD0A47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35(72.9)</w:t>
            </w:r>
          </w:p>
          <w:p w14:paraId="020FEDE2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13(27.1)</w:t>
            </w:r>
          </w:p>
          <w:p w14:paraId="3825B166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191355AD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15CA7A22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25(52.1)</w:t>
            </w:r>
          </w:p>
          <w:p w14:paraId="13BC2B3E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23(47.9)</w:t>
            </w:r>
          </w:p>
          <w:p w14:paraId="34D3A88A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36F586C2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043F850A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8(16.7)</w:t>
            </w:r>
          </w:p>
          <w:p w14:paraId="13DF8BD4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40(83.3)</w:t>
            </w:r>
          </w:p>
          <w:p w14:paraId="02040A87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70148D98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6F806BDA" w14:textId="77777777" w:rsidR="00D00FB8" w:rsidRDefault="00D00FB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207A672B" w14:textId="77777777" w:rsidR="00D00FB8" w:rsidRDefault="00D00FB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5F88F508" w14:textId="09ABD79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28(58.3)</w:t>
            </w:r>
          </w:p>
          <w:p w14:paraId="242D2B92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20(41.7)</w:t>
            </w:r>
          </w:p>
          <w:p w14:paraId="73ED3696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6E53FB52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26DD691C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47(97.9)</w:t>
            </w:r>
          </w:p>
          <w:p w14:paraId="17161571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1(2.1)</w:t>
            </w:r>
          </w:p>
          <w:p w14:paraId="4541415B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73750776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6BAC3E0A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43(89.6)</w:t>
            </w:r>
          </w:p>
          <w:p w14:paraId="49D4EF5B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5(10.4)</w:t>
            </w:r>
          </w:p>
          <w:p w14:paraId="08EF5B4A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618DE891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1C1FF5D8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33(68.8)</w:t>
            </w:r>
          </w:p>
          <w:p w14:paraId="112719EA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15(31.3)</w:t>
            </w:r>
          </w:p>
        </w:tc>
        <w:tc>
          <w:tcPr>
            <w:tcW w:w="1660" w:type="dxa"/>
            <w:shd w:val="clear" w:color="auto" w:fill="auto"/>
          </w:tcPr>
          <w:p w14:paraId="2419F390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12A18EB7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5AECCD2F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0.503</w:t>
            </w:r>
          </w:p>
          <w:p w14:paraId="49886196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10148559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7E4C503D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50AF3B1B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0.500</w:t>
            </w:r>
          </w:p>
          <w:p w14:paraId="6D7B59E4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30346CED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6643858E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47678109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0.431</w:t>
            </w:r>
          </w:p>
          <w:p w14:paraId="68CE180C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457D8623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7B8FB744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5376A1A4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0.106</w:t>
            </w:r>
          </w:p>
          <w:p w14:paraId="0923E6D3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415AE2C0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56B9BF22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2EE65DF5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0.798</w:t>
            </w:r>
          </w:p>
          <w:p w14:paraId="56AF5B57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2050028E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387ED548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44E52AFB" w14:textId="77777777" w:rsidR="00D00FB8" w:rsidRDefault="00D00FB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00CC8A63" w14:textId="77777777" w:rsidR="00D00FB8" w:rsidRDefault="00D00FB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74C900DF" w14:textId="361FE623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0.416</w:t>
            </w:r>
          </w:p>
          <w:p w14:paraId="5E33636C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7479FC2D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06CC314E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628C20A0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b/>
                <w:color w:val="000000" w:themeColor="text1"/>
              </w:rPr>
              <w:t>0.002</w:t>
            </w:r>
          </w:p>
          <w:p w14:paraId="34CC892B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25B717CE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7C1903DD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66B620CE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color w:val="000000" w:themeColor="text1"/>
              </w:rPr>
              <w:t>0.344</w:t>
            </w:r>
          </w:p>
          <w:p w14:paraId="741571D9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75BD8B10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038CE11F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4EA522ED" w14:textId="77777777" w:rsidR="00AA37AB" w:rsidRPr="005E4488" w:rsidRDefault="005E4488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5E4488">
              <w:rPr>
                <w:rFonts w:ascii="Times New Roman" w:eastAsia="宋体" w:hAnsi="Times New Roman" w:cs="Times New Roman"/>
                <w:b/>
                <w:color w:val="000000" w:themeColor="text1"/>
              </w:rPr>
              <w:t>0.016</w:t>
            </w:r>
          </w:p>
          <w:p w14:paraId="3039AE92" w14:textId="77777777" w:rsidR="00AA37AB" w:rsidRPr="005E4488" w:rsidRDefault="00AA37AB" w:rsidP="00AA3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</w:tbl>
    <w:p w14:paraId="4A2A67A0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57D63D04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50EF9EC4" w14:textId="77777777" w:rsidR="00F05C2E" w:rsidRPr="005E4488" w:rsidRDefault="00F05C2E" w:rsidP="00F05C2E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3AA96A7" w14:textId="77777777" w:rsidR="00F05C2E" w:rsidRPr="005E4488" w:rsidRDefault="00F05C2E" w:rsidP="00F05C2E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2624928" w14:textId="77777777" w:rsidR="00F05C2E" w:rsidRPr="005E4488" w:rsidRDefault="00F05C2E" w:rsidP="00F05C2E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F9D37C1" w14:textId="77777777" w:rsidR="00F05C2E" w:rsidRPr="005E4488" w:rsidRDefault="00F05C2E" w:rsidP="00F05C2E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D70D81B" w14:textId="77777777" w:rsidR="00F05C2E" w:rsidRPr="005E4488" w:rsidRDefault="00F05C2E" w:rsidP="00F05C2E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D1F5A59" w14:textId="77777777" w:rsidR="00F05C2E" w:rsidRPr="005E4488" w:rsidRDefault="00F05C2E" w:rsidP="00F05C2E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6DA00AB" w14:textId="77777777" w:rsidR="00F05C2E" w:rsidRPr="005E4488" w:rsidRDefault="00F05C2E" w:rsidP="00F05C2E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4586F05" w14:textId="77777777" w:rsidR="00F05C2E" w:rsidRPr="005E4488" w:rsidRDefault="005E4488" w:rsidP="00F05C2E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E4488"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0FA7F6ED" w14:textId="753FE30C" w:rsidR="00F05C2E" w:rsidRPr="005E4488" w:rsidRDefault="005E4488" w:rsidP="00F05C2E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E4488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T</w:t>
      </w:r>
      <w:r w:rsidRPr="005E448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S2. </w:t>
      </w:r>
      <w:r w:rsidR="001577BC" w:rsidRPr="005E4488">
        <w:rPr>
          <w:rFonts w:ascii="Times New Roman" w:eastAsia="宋体" w:hAnsi="Times New Roman" w:cs="Times New Roman"/>
          <w:bCs/>
          <w:sz w:val="24"/>
          <w:szCs w:val="24"/>
        </w:rPr>
        <w:t>C</w:t>
      </w:r>
      <w:r w:rsidRPr="005E4488">
        <w:rPr>
          <w:rFonts w:ascii="Times New Roman" w:eastAsia="宋体" w:hAnsi="Times New Roman" w:cs="Times New Roman"/>
          <w:bCs/>
          <w:sz w:val="24"/>
          <w:szCs w:val="24"/>
        </w:rPr>
        <w:t>orrelation</w:t>
      </w:r>
      <w:r w:rsidR="001577BC" w:rsidRPr="005E4488">
        <w:rPr>
          <w:rFonts w:ascii="Times New Roman" w:eastAsia="宋体" w:hAnsi="Times New Roman" w:cs="Times New Roman"/>
          <w:bCs/>
          <w:sz w:val="24"/>
          <w:szCs w:val="24"/>
        </w:rPr>
        <w:t>s</w:t>
      </w:r>
      <w:r w:rsidRPr="005E4488">
        <w:rPr>
          <w:rFonts w:ascii="Times New Roman" w:eastAsia="宋体" w:hAnsi="Times New Roman" w:cs="Times New Roman"/>
          <w:bCs/>
          <w:sz w:val="24"/>
          <w:szCs w:val="24"/>
        </w:rPr>
        <w:t xml:space="preserve"> between clinical characteristics and patient prognos</w:t>
      </w:r>
      <w:r w:rsidR="000D763F">
        <w:rPr>
          <w:rFonts w:ascii="Times New Roman" w:eastAsia="宋体" w:hAnsi="Times New Roman" w:cs="Times New Roman"/>
          <w:bCs/>
          <w:sz w:val="24"/>
          <w:szCs w:val="24"/>
        </w:rPr>
        <w:t>is</w:t>
      </w:r>
    </w:p>
    <w:p w14:paraId="39B888FC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2098"/>
        <w:gridCol w:w="2074"/>
        <w:gridCol w:w="1129"/>
        <w:gridCol w:w="1931"/>
        <w:gridCol w:w="1074"/>
      </w:tblGrid>
      <w:tr w:rsidR="005C0899" w:rsidRPr="005E4488" w14:paraId="432AE3B4" w14:textId="77777777" w:rsidTr="005C08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vMerge w:val="restart"/>
            <w:tcBorders>
              <w:top w:val="single" w:sz="12" w:space="0" w:color="000000"/>
            </w:tcBorders>
            <w:shd w:val="clear" w:color="auto" w:fill="auto"/>
          </w:tcPr>
          <w:p w14:paraId="776C0FCC" w14:textId="77777777" w:rsidR="00F05C2E" w:rsidRPr="005E4488" w:rsidRDefault="00F05C2E" w:rsidP="00F05C2E">
            <w:pPr>
              <w:jc w:val="center"/>
              <w:rPr>
                <w:rFonts w:ascii="Times New Roman" w:eastAsia="宋体" w:hAnsi="Times New Roman" w:cs="Times New Roman"/>
              </w:rPr>
            </w:pPr>
          </w:p>
          <w:p w14:paraId="07A706AA" w14:textId="77777777" w:rsidR="00F05C2E" w:rsidRPr="005E4488" w:rsidRDefault="005E4488" w:rsidP="00F05C2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Clinical Variable</w:t>
            </w:r>
          </w:p>
        </w:tc>
        <w:tc>
          <w:tcPr>
            <w:tcW w:w="3325" w:type="dxa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14:paraId="2DB75D7C" w14:textId="77777777" w:rsidR="00F05C2E" w:rsidRPr="005E4488" w:rsidRDefault="005E4488" w:rsidP="00F05C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Overall survival</w:t>
            </w:r>
          </w:p>
        </w:tc>
        <w:tc>
          <w:tcPr>
            <w:tcW w:w="2919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 w14:paraId="6E8A1A96" w14:textId="2836165E" w:rsidR="00F05C2E" w:rsidRPr="005E4488" w:rsidRDefault="005E4488" w:rsidP="00F05C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Progression</w:t>
            </w:r>
            <w:r w:rsidR="007E4356" w:rsidRPr="005E4488">
              <w:rPr>
                <w:rFonts w:ascii="Times New Roman" w:eastAsia="宋体" w:hAnsi="Times New Roman" w:cs="Times New Roman"/>
              </w:rPr>
              <w:t>-</w:t>
            </w:r>
            <w:r w:rsidRPr="005E4488">
              <w:rPr>
                <w:rFonts w:ascii="Times New Roman" w:eastAsia="宋体" w:hAnsi="Times New Roman" w:cs="Times New Roman"/>
              </w:rPr>
              <w:t>free survival</w:t>
            </w:r>
          </w:p>
        </w:tc>
      </w:tr>
      <w:tr w:rsidR="005C0899" w:rsidRPr="005E4488" w14:paraId="44641E8F" w14:textId="77777777" w:rsidTr="005C0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vMerge/>
            <w:tcBorders>
              <w:bottom w:val="single" w:sz="6" w:space="0" w:color="000000"/>
            </w:tcBorders>
            <w:shd w:val="clear" w:color="auto" w:fill="auto"/>
          </w:tcPr>
          <w:p w14:paraId="5F6E49EE" w14:textId="77777777" w:rsidR="00F05C2E" w:rsidRPr="005E4488" w:rsidRDefault="00F05C2E" w:rsidP="00F05C2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5170BA0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</w:rPr>
            </w:pPr>
            <w:r w:rsidRPr="005E4488">
              <w:rPr>
                <w:rFonts w:ascii="Times New Roman" w:eastAsia="宋体" w:hAnsi="Times New Roman" w:cs="Times New Roman"/>
                <w:b/>
                <w:bCs/>
              </w:rPr>
              <w:t>Hazard Ratio</w:t>
            </w:r>
          </w:p>
          <w:p w14:paraId="0025BCA4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</w:rPr>
            </w:pPr>
            <w:r w:rsidRPr="005E4488">
              <w:rPr>
                <w:rFonts w:ascii="Times New Roman" w:eastAsia="宋体" w:hAnsi="Times New Roman" w:cs="Times New Roman"/>
                <w:b/>
                <w:bCs/>
              </w:rPr>
              <w:t>(95% CI)</w:t>
            </w:r>
          </w:p>
        </w:tc>
        <w:tc>
          <w:tcPr>
            <w:tcW w:w="121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2C285F1" w14:textId="2CE4E029" w:rsidR="00F05C2E" w:rsidRPr="005E4488" w:rsidRDefault="005E4488" w:rsidP="00F05C2E">
            <w:pPr>
              <w:tabs>
                <w:tab w:val="left" w:pos="184"/>
                <w:tab w:val="center" w:pos="708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  <w:r w:rsidRPr="005E4488">
              <w:rPr>
                <w:rFonts w:ascii="Times New Roman" w:eastAsia="宋体" w:hAnsi="Times New Roman" w:cs="Times New Roman"/>
                <w:b/>
                <w:i/>
              </w:rPr>
              <w:tab/>
            </w:r>
            <w:r w:rsidRPr="005E4488">
              <w:rPr>
                <w:rFonts w:ascii="Times New Roman" w:eastAsia="宋体" w:hAnsi="Times New Roman" w:cs="Times New Roman"/>
                <w:b/>
                <w:i/>
              </w:rPr>
              <w:tab/>
              <w:t xml:space="preserve">P </w:t>
            </w:r>
            <w:r w:rsidRPr="00421054">
              <w:rPr>
                <w:rFonts w:ascii="Times New Roman" w:eastAsia="宋体" w:hAnsi="Times New Roman" w:cs="Times New Roman"/>
                <w:b/>
                <w:iCs/>
              </w:rPr>
              <w:t>Value</w:t>
            </w:r>
          </w:p>
        </w:tc>
        <w:tc>
          <w:tcPr>
            <w:tcW w:w="176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B994864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</w:rPr>
            </w:pPr>
            <w:r w:rsidRPr="005E4488">
              <w:rPr>
                <w:rFonts w:ascii="Times New Roman" w:eastAsia="宋体" w:hAnsi="Times New Roman" w:cs="Times New Roman"/>
                <w:b/>
                <w:bCs/>
              </w:rPr>
              <w:t>Hazard Ratio (95% CI)</w:t>
            </w:r>
          </w:p>
        </w:tc>
        <w:tc>
          <w:tcPr>
            <w:tcW w:w="11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27B0464" w14:textId="19DE26B8" w:rsidR="00F05C2E" w:rsidRPr="005E4488" w:rsidRDefault="005E4488" w:rsidP="00F05C2E">
            <w:pPr>
              <w:tabs>
                <w:tab w:val="left" w:pos="184"/>
                <w:tab w:val="center" w:pos="70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  <w:r w:rsidRPr="005E4488">
              <w:rPr>
                <w:rFonts w:ascii="Times New Roman" w:eastAsia="宋体" w:hAnsi="Times New Roman" w:cs="Times New Roman"/>
                <w:b/>
                <w:i/>
              </w:rPr>
              <w:t xml:space="preserve">P </w:t>
            </w:r>
            <w:r w:rsidRPr="00421054">
              <w:rPr>
                <w:rFonts w:ascii="Times New Roman" w:eastAsia="宋体" w:hAnsi="Times New Roman" w:cs="Times New Roman"/>
                <w:b/>
                <w:iCs/>
              </w:rPr>
              <w:t>Value</w:t>
            </w:r>
          </w:p>
        </w:tc>
      </w:tr>
      <w:tr w:rsidR="005C0899" w:rsidRPr="005E4488" w14:paraId="239BE3DF" w14:textId="77777777" w:rsidTr="005C0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single" w:sz="6" w:space="0" w:color="000000"/>
            </w:tcBorders>
            <w:shd w:val="clear" w:color="auto" w:fill="auto"/>
          </w:tcPr>
          <w:p w14:paraId="4FF53090" w14:textId="77777777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Age</w:t>
            </w:r>
          </w:p>
          <w:p w14:paraId="0C54E247" w14:textId="70AD7B90" w:rsidR="00F05C2E" w:rsidRPr="005E4488" w:rsidRDefault="005C6E73" w:rsidP="00F05C2E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</w:rPr>
            </w:pPr>
            <w:r w:rsidRPr="005321F2">
              <w:rPr>
                <w:rFonts w:ascii="Times New Roman" w:eastAsia="宋体" w:hAnsi="Times New Roman" w:cs="Times New Roman"/>
              </w:rPr>
              <w:t>≥</w:t>
            </w:r>
            <w:r w:rsidR="005E4488" w:rsidRPr="005E4488">
              <w:rPr>
                <w:rFonts w:ascii="Times New Roman" w:eastAsia="宋体" w:hAnsi="Times New Roman" w:cs="Times New Roman"/>
              </w:rPr>
              <w:t>50years/</w:t>
            </w:r>
            <w:r w:rsidRPr="005321F2">
              <w:rPr>
                <w:rFonts w:ascii="Times New Roman" w:eastAsia="宋体" w:hAnsi="Times New Roman" w:cs="Times New Roman"/>
              </w:rPr>
              <w:t>&lt;</w:t>
            </w:r>
            <w:r w:rsidR="005E4488" w:rsidRPr="005E4488">
              <w:rPr>
                <w:rFonts w:ascii="Times New Roman" w:eastAsia="宋体" w:hAnsi="Times New Roman" w:cs="Times New Roman"/>
              </w:rPr>
              <w:t>50years</w:t>
            </w:r>
          </w:p>
        </w:tc>
        <w:tc>
          <w:tcPr>
            <w:tcW w:w="2106" w:type="dxa"/>
            <w:tcBorders>
              <w:top w:val="single" w:sz="6" w:space="0" w:color="000000"/>
            </w:tcBorders>
            <w:shd w:val="clear" w:color="auto" w:fill="auto"/>
          </w:tcPr>
          <w:p w14:paraId="2F7968BA" w14:textId="77777777" w:rsidR="00F05C2E" w:rsidRPr="005E4488" w:rsidRDefault="00F05C2E" w:rsidP="00F05C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</w:p>
          <w:p w14:paraId="5FB3847B" w14:textId="77777777" w:rsidR="00F05C2E" w:rsidRPr="005E4488" w:rsidRDefault="005E4488" w:rsidP="00F05C2E">
            <w:pPr>
              <w:widowControl/>
              <w:tabs>
                <w:tab w:val="left" w:pos="6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5E4488">
              <w:rPr>
                <w:rFonts w:ascii="Times New Roman" w:eastAsia="宋体" w:hAnsi="Times New Roman" w:cs="Times New Roman"/>
                <w:sz w:val="22"/>
              </w:rPr>
              <w:t>0.984</w:t>
            </w:r>
            <w:r w:rsidRPr="005E4488">
              <w:rPr>
                <w:rFonts w:ascii="Times New Roman" w:eastAsia="宋体" w:hAnsi="Times New Roman" w:cs="Times New Roman" w:hint="eastAsia"/>
                <w:sz w:val="22"/>
              </w:rPr>
              <w:t>(</w:t>
            </w:r>
            <w:r w:rsidRPr="005E4488">
              <w:rPr>
                <w:rFonts w:ascii="Times New Roman" w:eastAsia="宋体" w:hAnsi="Times New Roman" w:cs="Times New Roman"/>
                <w:sz w:val="22"/>
              </w:rPr>
              <w:t>0.525,1.846)</w:t>
            </w:r>
          </w:p>
        </w:tc>
        <w:tc>
          <w:tcPr>
            <w:tcW w:w="1219" w:type="dxa"/>
            <w:tcBorders>
              <w:top w:val="single" w:sz="6" w:space="0" w:color="000000"/>
            </w:tcBorders>
            <w:shd w:val="clear" w:color="auto" w:fill="auto"/>
          </w:tcPr>
          <w:p w14:paraId="04EE4585" w14:textId="77777777" w:rsidR="00F05C2E" w:rsidRPr="005E4488" w:rsidRDefault="00F05C2E" w:rsidP="00F05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43EDA2D5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0.961</w:t>
            </w:r>
          </w:p>
        </w:tc>
        <w:tc>
          <w:tcPr>
            <w:tcW w:w="1767" w:type="dxa"/>
            <w:tcBorders>
              <w:top w:val="single" w:sz="6" w:space="0" w:color="000000"/>
            </w:tcBorders>
          </w:tcPr>
          <w:p w14:paraId="0E8CA2F8" w14:textId="77777777" w:rsidR="00F05C2E" w:rsidRPr="005E4488" w:rsidRDefault="00F05C2E" w:rsidP="00F05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4454B28D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1</w:t>
            </w:r>
            <w:r w:rsidRPr="005E4488">
              <w:rPr>
                <w:rFonts w:ascii="Times New Roman" w:eastAsia="宋体" w:hAnsi="Times New Roman" w:cs="Times New Roman"/>
              </w:rPr>
              <w:t>.080(0.576,2.024)</w:t>
            </w:r>
          </w:p>
        </w:tc>
        <w:tc>
          <w:tcPr>
            <w:tcW w:w="1152" w:type="dxa"/>
            <w:tcBorders>
              <w:top w:val="single" w:sz="6" w:space="0" w:color="000000"/>
            </w:tcBorders>
          </w:tcPr>
          <w:p w14:paraId="00529661" w14:textId="77777777" w:rsidR="00F05C2E" w:rsidRPr="005E4488" w:rsidRDefault="00F05C2E" w:rsidP="00F05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7B5FC1D4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811</w:t>
            </w:r>
          </w:p>
        </w:tc>
      </w:tr>
      <w:tr w:rsidR="005C0899" w:rsidRPr="005E4488" w14:paraId="1DD2940F" w14:textId="77777777" w:rsidTr="005C0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shd w:val="clear" w:color="auto" w:fill="auto"/>
          </w:tcPr>
          <w:p w14:paraId="2E819BA2" w14:textId="77777777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 w:hint="eastAsia"/>
                <w:i/>
              </w:rPr>
              <w:t>Gender</w:t>
            </w:r>
          </w:p>
        </w:tc>
        <w:tc>
          <w:tcPr>
            <w:tcW w:w="2106" w:type="dxa"/>
            <w:shd w:val="clear" w:color="auto" w:fill="auto"/>
          </w:tcPr>
          <w:p w14:paraId="3D3C637A" w14:textId="77777777" w:rsidR="00F05C2E" w:rsidRPr="005E4488" w:rsidRDefault="00F05C2E" w:rsidP="00F05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19" w:type="dxa"/>
            <w:shd w:val="clear" w:color="auto" w:fill="auto"/>
          </w:tcPr>
          <w:p w14:paraId="50C1200D" w14:textId="77777777" w:rsidR="00F05C2E" w:rsidRPr="005E4488" w:rsidRDefault="00F05C2E" w:rsidP="00F05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67" w:type="dxa"/>
            <w:shd w:val="clear" w:color="auto" w:fill="auto"/>
          </w:tcPr>
          <w:p w14:paraId="1BF77FAC" w14:textId="77777777" w:rsidR="00F05C2E" w:rsidRPr="005E4488" w:rsidRDefault="00F05C2E" w:rsidP="00F05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52" w:type="dxa"/>
            <w:shd w:val="clear" w:color="auto" w:fill="auto"/>
          </w:tcPr>
          <w:p w14:paraId="00E9A103" w14:textId="77777777" w:rsidR="00F05C2E" w:rsidRPr="005E4488" w:rsidRDefault="00F05C2E" w:rsidP="00F05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5C0899" w:rsidRPr="005E4488" w14:paraId="59B61348" w14:textId="77777777" w:rsidTr="005C0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shd w:val="clear" w:color="auto" w:fill="auto"/>
          </w:tcPr>
          <w:p w14:paraId="3286BE1F" w14:textId="674730FF" w:rsidR="00F05C2E" w:rsidRPr="005E4488" w:rsidRDefault="005E4488" w:rsidP="00F05C2E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 w:hint="eastAsia"/>
                <w:i/>
              </w:rPr>
              <w:t xml:space="preserve">Male </w:t>
            </w:r>
            <w:r w:rsidRPr="005E4488">
              <w:rPr>
                <w:rFonts w:ascii="Times New Roman" w:eastAsia="宋体" w:hAnsi="Times New Roman" w:cs="Times New Roman" w:hint="eastAsia"/>
              </w:rPr>
              <w:t xml:space="preserve">vs. </w:t>
            </w:r>
            <w:r w:rsidRPr="005E4488">
              <w:rPr>
                <w:rFonts w:ascii="Times New Roman" w:eastAsia="宋体" w:hAnsi="Times New Roman" w:cs="Times New Roman" w:hint="eastAsia"/>
                <w:i/>
              </w:rPr>
              <w:t>Female</w:t>
            </w:r>
          </w:p>
        </w:tc>
        <w:tc>
          <w:tcPr>
            <w:tcW w:w="2106" w:type="dxa"/>
            <w:shd w:val="clear" w:color="auto" w:fill="auto"/>
          </w:tcPr>
          <w:p w14:paraId="763872DA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5</w:t>
            </w:r>
            <w:r w:rsidRPr="005E4488">
              <w:rPr>
                <w:rFonts w:ascii="Times New Roman" w:eastAsia="宋体" w:hAnsi="Times New Roman" w:cs="Times New Roman"/>
              </w:rPr>
              <w:t>.455(0.748,39.788)</w:t>
            </w:r>
          </w:p>
        </w:tc>
        <w:tc>
          <w:tcPr>
            <w:tcW w:w="1219" w:type="dxa"/>
            <w:shd w:val="clear" w:color="auto" w:fill="auto"/>
          </w:tcPr>
          <w:p w14:paraId="6E9B179B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094</w:t>
            </w:r>
          </w:p>
        </w:tc>
        <w:tc>
          <w:tcPr>
            <w:tcW w:w="1767" w:type="dxa"/>
          </w:tcPr>
          <w:p w14:paraId="4EE58806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5.449(0.747,39.748)</w:t>
            </w:r>
          </w:p>
        </w:tc>
        <w:tc>
          <w:tcPr>
            <w:tcW w:w="1152" w:type="dxa"/>
          </w:tcPr>
          <w:p w14:paraId="56A02B9D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094</w:t>
            </w:r>
          </w:p>
        </w:tc>
      </w:tr>
      <w:tr w:rsidR="005C0899" w:rsidRPr="005E4488" w14:paraId="7077321F" w14:textId="77777777" w:rsidTr="005C0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shd w:val="clear" w:color="auto" w:fill="auto"/>
          </w:tcPr>
          <w:p w14:paraId="390E848D" w14:textId="77777777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HBsAg</w:t>
            </w:r>
          </w:p>
          <w:p w14:paraId="7CFFF56D" w14:textId="77777777" w:rsidR="00F05C2E" w:rsidRPr="005E4488" w:rsidRDefault="005E4488" w:rsidP="00F05C2E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Positive/Negative</w:t>
            </w:r>
          </w:p>
          <w:p w14:paraId="02775F7F" w14:textId="77777777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Liver cirrhosis</w:t>
            </w:r>
          </w:p>
          <w:p w14:paraId="38973938" w14:textId="2D6D5481" w:rsidR="00F05C2E" w:rsidRPr="005E4488" w:rsidRDefault="005E4488" w:rsidP="00F05C2E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Yes vs. No</w:t>
            </w:r>
          </w:p>
        </w:tc>
        <w:tc>
          <w:tcPr>
            <w:tcW w:w="2106" w:type="dxa"/>
            <w:shd w:val="clear" w:color="auto" w:fill="auto"/>
          </w:tcPr>
          <w:p w14:paraId="1C7AE806" w14:textId="77777777" w:rsidR="00F05C2E" w:rsidRPr="005E4488" w:rsidRDefault="00F05C2E" w:rsidP="00F05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3223EE05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1</w:t>
            </w:r>
            <w:r w:rsidRPr="005E4488">
              <w:rPr>
                <w:rFonts w:ascii="Times New Roman" w:eastAsia="宋体" w:hAnsi="Times New Roman" w:cs="Times New Roman"/>
              </w:rPr>
              <w:t>.143(0.274,4.759)</w:t>
            </w:r>
          </w:p>
          <w:p w14:paraId="276F065E" w14:textId="77777777" w:rsidR="00F05C2E" w:rsidRPr="005E4488" w:rsidRDefault="00F05C2E" w:rsidP="00F05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695401BD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2.159(1.092,4.267)</w:t>
            </w:r>
          </w:p>
        </w:tc>
        <w:tc>
          <w:tcPr>
            <w:tcW w:w="1219" w:type="dxa"/>
            <w:shd w:val="clear" w:color="auto" w:fill="auto"/>
          </w:tcPr>
          <w:p w14:paraId="56D39556" w14:textId="77777777" w:rsidR="00F05C2E" w:rsidRPr="005E4488" w:rsidRDefault="00F05C2E" w:rsidP="00F05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0E14F0BE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855</w:t>
            </w:r>
          </w:p>
          <w:p w14:paraId="54645D19" w14:textId="77777777" w:rsidR="00F05C2E" w:rsidRPr="005E4488" w:rsidRDefault="00F05C2E" w:rsidP="00F05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</w:p>
          <w:p w14:paraId="29546B24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  <w:r w:rsidRPr="005E4488">
              <w:rPr>
                <w:rFonts w:ascii="Times New Roman" w:eastAsia="宋体" w:hAnsi="Times New Roman" w:cs="Times New Roman" w:hint="eastAsia"/>
                <w:b/>
              </w:rPr>
              <w:t>0</w:t>
            </w:r>
            <w:r w:rsidRPr="005E4488">
              <w:rPr>
                <w:rFonts w:ascii="Times New Roman" w:eastAsia="宋体" w:hAnsi="Times New Roman" w:cs="Times New Roman"/>
                <w:b/>
              </w:rPr>
              <w:t>.027</w:t>
            </w:r>
          </w:p>
        </w:tc>
        <w:tc>
          <w:tcPr>
            <w:tcW w:w="1767" w:type="dxa"/>
            <w:shd w:val="clear" w:color="auto" w:fill="auto"/>
          </w:tcPr>
          <w:p w14:paraId="269EFC80" w14:textId="77777777" w:rsidR="00F05C2E" w:rsidRPr="005E4488" w:rsidRDefault="00F05C2E" w:rsidP="00F05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3C498BB9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885(0.213,3.678)</w:t>
            </w:r>
          </w:p>
          <w:p w14:paraId="6C820E26" w14:textId="77777777" w:rsidR="00F05C2E" w:rsidRPr="005E4488" w:rsidRDefault="00F05C2E" w:rsidP="00F05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5465AEC1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2</w:t>
            </w:r>
            <w:r w:rsidRPr="005E4488">
              <w:rPr>
                <w:rFonts w:ascii="Times New Roman" w:eastAsia="宋体" w:hAnsi="Times New Roman" w:cs="Times New Roman"/>
              </w:rPr>
              <w:t>.024(1.023,4.004)</w:t>
            </w:r>
          </w:p>
        </w:tc>
        <w:tc>
          <w:tcPr>
            <w:tcW w:w="1152" w:type="dxa"/>
            <w:shd w:val="clear" w:color="auto" w:fill="auto"/>
          </w:tcPr>
          <w:p w14:paraId="5BEE1221" w14:textId="77777777" w:rsidR="00F05C2E" w:rsidRPr="005E4488" w:rsidRDefault="00F05C2E" w:rsidP="00F05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573A6B08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866</w:t>
            </w:r>
          </w:p>
          <w:p w14:paraId="7728F316" w14:textId="77777777" w:rsidR="00F05C2E" w:rsidRPr="005E4488" w:rsidRDefault="00F05C2E" w:rsidP="00F05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79028362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  <w:r w:rsidRPr="005E4488">
              <w:rPr>
                <w:rFonts w:ascii="Times New Roman" w:eastAsia="宋体" w:hAnsi="Times New Roman" w:cs="Times New Roman" w:hint="eastAsia"/>
                <w:b/>
              </w:rPr>
              <w:t>0</w:t>
            </w:r>
            <w:r w:rsidRPr="005E4488">
              <w:rPr>
                <w:rFonts w:ascii="Times New Roman" w:eastAsia="宋体" w:hAnsi="Times New Roman" w:cs="Times New Roman"/>
                <w:b/>
              </w:rPr>
              <w:t>.043</w:t>
            </w:r>
          </w:p>
        </w:tc>
      </w:tr>
      <w:tr w:rsidR="005C0899" w:rsidRPr="005E4488" w14:paraId="2897CA69" w14:textId="77777777" w:rsidTr="005C0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shd w:val="clear" w:color="auto" w:fill="auto"/>
          </w:tcPr>
          <w:p w14:paraId="27CAC247" w14:textId="564FB21A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Tumour size</w:t>
            </w:r>
          </w:p>
          <w:p w14:paraId="288BF0BE" w14:textId="6A98A618" w:rsidR="00F05C2E" w:rsidRPr="005E4488" w:rsidRDefault="005C6E73" w:rsidP="00F05C2E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</w:rPr>
            </w:pPr>
            <w:r w:rsidRPr="005321F2">
              <w:rPr>
                <w:rFonts w:ascii="Times New Roman" w:eastAsia="宋体" w:hAnsi="Times New Roman" w:cs="Times New Roman"/>
              </w:rPr>
              <w:t>≥</w:t>
            </w:r>
            <w:r w:rsidR="005E4488" w:rsidRPr="005E4488">
              <w:rPr>
                <w:rFonts w:ascii="Times New Roman" w:eastAsia="宋体" w:hAnsi="Times New Roman" w:cs="Times New Roman"/>
              </w:rPr>
              <w:t>5 cm/</w:t>
            </w:r>
            <w:r w:rsidRPr="005321F2">
              <w:rPr>
                <w:rFonts w:ascii="Times New Roman" w:eastAsia="宋体" w:hAnsi="Times New Roman" w:cs="Times New Roman"/>
              </w:rPr>
              <w:t>&lt;</w:t>
            </w:r>
            <w:r w:rsidR="005E4488" w:rsidRPr="005E4488">
              <w:rPr>
                <w:rFonts w:ascii="Times New Roman" w:eastAsia="宋体" w:hAnsi="Times New Roman" w:cs="Times New Roman"/>
              </w:rPr>
              <w:t>5 cm</w:t>
            </w:r>
          </w:p>
        </w:tc>
        <w:tc>
          <w:tcPr>
            <w:tcW w:w="2106" w:type="dxa"/>
            <w:shd w:val="clear" w:color="auto" w:fill="auto"/>
          </w:tcPr>
          <w:p w14:paraId="1B9F5F6D" w14:textId="77777777" w:rsidR="00F05C2E" w:rsidRPr="005E4488" w:rsidRDefault="00F05C2E" w:rsidP="00F05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4C1C8721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1</w:t>
            </w:r>
            <w:r w:rsidRPr="005E4488">
              <w:rPr>
                <w:rFonts w:ascii="Times New Roman" w:eastAsia="宋体" w:hAnsi="Times New Roman" w:cs="Times New Roman"/>
              </w:rPr>
              <w:t>.571(0.792,3.114)</w:t>
            </w:r>
          </w:p>
        </w:tc>
        <w:tc>
          <w:tcPr>
            <w:tcW w:w="1219" w:type="dxa"/>
            <w:shd w:val="clear" w:color="auto" w:fill="auto"/>
          </w:tcPr>
          <w:p w14:paraId="7D78CF1B" w14:textId="77777777" w:rsidR="00F05C2E" w:rsidRPr="005E4488" w:rsidRDefault="00F05C2E" w:rsidP="00F05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1EAE4203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196</w:t>
            </w:r>
          </w:p>
        </w:tc>
        <w:tc>
          <w:tcPr>
            <w:tcW w:w="1767" w:type="dxa"/>
          </w:tcPr>
          <w:p w14:paraId="1E2722AA" w14:textId="77777777" w:rsidR="00F05C2E" w:rsidRPr="005E4488" w:rsidRDefault="00F05C2E" w:rsidP="00F05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5E69A8BA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1</w:t>
            </w:r>
            <w:r w:rsidRPr="005E4488">
              <w:rPr>
                <w:rFonts w:ascii="Times New Roman" w:eastAsia="宋体" w:hAnsi="Times New Roman" w:cs="Times New Roman"/>
              </w:rPr>
              <w:t>.607(0.812,3.180)</w:t>
            </w:r>
          </w:p>
        </w:tc>
        <w:tc>
          <w:tcPr>
            <w:tcW w:w="1152" w:type="dxa"/>
          </w:tcPr>
          <w:p w14:paraId="167AC0AA" w14:textId="77777777" w:rsidR="00F05C2E" w:rsidRPr="005E4488" w:rsidRDefault="00F05C2E" w:rsidP="00F05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7E3DEC1B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173</w:t>
            </w:r>
          </w:p>
        </w:tc>
      </w:tr>
      <w:tr w:rsidR="005C0899" w:rsidRPr="005E4488" w14:paraId="7ABD2B54" w14:textId="77777777" w:rsidTr="005C0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shd w:val="clear" w:color="auto" w:fill="auto"/>
          </w:tcPr>
          <w:p w14:paraId="623CE8B2" w14:textId="4997052B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Tumour number</w:t>
            </w:r>
          </w:p>
          <w:p w14:paraId="55B7EA9A" w14:textId="77777777" w:rsidR="00F05C2E" w:rsidRPr="005E4488" w:rsidRDefault="005E4488" w:rsidP="00F05C2E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Multiple/Single</w:t>
            </w:r>
          </w:p>
        </w:tc>
        <w:tc>
          <w:tcPr>
            <w:tcW w:w="2106" w:type="dxa"/>
            <w:shd w:val="clear" w:color="auto" w:fill="auto"/>
          </w:tcPr>
          <w:p w14:paraId="0BAFEC0B" w14:textId="77777777" w:rsidR="00F05C2E" w:rsidRPr="005E4488" w:rsidRDefault="00F05C2E" w:rsidP="00F05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76FF0A28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4</w:t>
            </w:r>
            <w:r w:rsidRPr="005E4488">
              <w:rPr>
                <w:rFonts w:ascii="Times New Roman" w:eastAsia="宋体" w:hAnsi="Times New Roman" w:cs="Times New Roman"/>
              </w:rPr>
              <w:t>.711(2.427,9.144)</w:t>
            </w:r>
          </w:p>
        </w:tc>
        <w:tc>
          <w:tcPr>
            <w:tcW w:w="1219" w:type="dxa"/>
            <w:shd w:val="clear" w:color="auto" w:fill="auto"/>
          </w:tcPr>
          <w:p w14:paraId="31358829" w14:textId="77777777" w:rsidR="00F05C2E" w:rsidRPr="005E4488" w:rsidRDefault="00F05C2E" w:rsidP="00F05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</w:p>
          <w:p w14:paraId="6DB54876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  <w:r w:rsidRPr="005E4488">
              <w:rPr>
                <w:rFonts w:ascii="Times New Roman" w:eastAsia="宋体" w:hAnsi="Times New Roman" w:cs="Times New Roman" w:hint="eastAsia"/>
                <w:b/>
              </w:rPr>
              <w:t>＜</w:t>
            </w:r>
            <w:r w:rsidRPr="005E4488">
              <w:rPr>
                <w:rFonts w:ascii="Times New Roman" w:eastAsia="宋体" w:hAnsi="Times New Roman" w:cs="Times New Roman" w:hint="eastAsia"/>
                <w:b/>
              </w:rPr>
              <w:t>0.001</w:t>
            </w:r>
          </w:p>
        </w:tc>
        <w:tc>
          <w:tcPr>
            <w:tcW w:w="1767" w:type="dxa"/>
            <w:shd w:val="clear" w:color="auto" w:fill="auto"/>
          </w:tcPr>
          <w:p w14:paraId="5EA9C037" w14:textId="77777777" w:rsidR="00F05C2E" w:rsidRPr="005E4488" w:rsidRDefault="00F05C2E" w:rsidP="00F05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</w:p>
          <w:p w14:paraId="313FE6CE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3</w:t>
            </w:r>
            <w:r w:rsidRPr="005E4488">
              <w:rPr>
                <w:rFonts w:ascii="Times New Roman" w:eastAsia="宋体" w:hAnsi="Times New Roman" w:cs="Times New Roman"/>
              </w:rPr>
              <w:t>.588(1.864,6.907)</w:t>
            </w:r>
          </w:p>
        </w:tc>
        <w:tc>
          <w:tcPr>
            <w:tcW w:w="1152" w:type="dxa"/>
            <w:shd w:val="clear" w:color="auto" w:fill="auto"/>
          </w:tcPr>
          <w:p w14:paraId="7B864B18" w14:textId="77777777" w:rsidR="00F05C2E" w:rsidRPr="005E4488" w:rsidRDefault="00F05C2E" w:rsidP="00F05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</w:p>
          <w:p w14:paraId="69FBC4E3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  <w:r w:rsidRPr="005E4488">
              <w:rPr>
                <w:rFonts w:ascii="Times New Roman" w:eastAsia="宋体" w:hAnsi="Times New Roman" w:cs="Times New Roman" w:hint="eastAsia"/>
                <w:b/>
              </w:rPr>
              <w:t>＜</w:t>
            </w:r>
            <w:r w:rsidRPr="005E4488">
              <w:rPr>
                <w:rFonts w:ascii="Times New Roman" w:eastAsia="宋体" w:hAnsi="Times New Roman" w:cs="Times New Roman" w:hint="eastAsia"/>
                <w:b/>
              </w:rPr>
              <w:t>0.001</w:t>
            </w:r>
          </w:p>
        </w:tc>
      </w:tr>
      <w:tr w:rsidR="005C0899" w:rsidRPr="005E4488" w14:paraId="6669BABF" w14:textId="77777777" w:rsidTr="005C0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shd w:val="clear" w:color="auto" w:fill="auto"/>
          </w:tcPr>
          <w:p w14:paraId="463420D0" w14:textId="7093CC91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Tumour encapsulation</w:t>
            </w:r>
          </w:p>
          <w:p w14:paraId="58DBA999" w14:textId="77777777" w:rsidR="00F05C2E" w:rsidRPr="005E4488" w:rsidRDefault="005E4488" w:rsidP="00F05C2E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Yes/No</w:t>
            </w:r>
          </w:p>
        </w:tc>
        <w:tc>
          <w:tcPr>
            <w:tcW w:w="2106" w:type="dxa"/>
            <w:shd w:val="clear" w:color="auto" w:fill="auto"/>
          </w:tcPr>
          <w:p w14:paraId="7E062AD8" w14:textId="77777777" w:rsidR="00F05C2E" w:rsidRPr="005E4488" w:rsidRDefault="00F05C2E" w:rsidP="00F05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4DA69F9F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726(0.380,1.385)</w:t>
            </w:r>
          </w:p>
        </w:tc>
        <w:tc>
          <w:tcPr>
            <w:tcW w:w="1219" w:type="dxa"/>
            <w:shd w:val="clear" w:color="auto" w:fill="auto"/>
          </w:tcPr>
          <w:p w14:paraId="0C467A0C" w14:textId="77777777" w:rsidR="00F05C2E" w:rsidRPr="005E4488" w:rsidRDefault="00F05C2E" w:rsidP="00F05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06C4C553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331</w:t>
            </w:r>
          </w:p>
        </w:tc>
        <w:tc>
          <w:tcPr>
            <w:tcW w:w="1767" w:type="dxa"/>
          </w:tcPr>
          <w:p w14:paraId="45D2C603" w14:textId="77777777" w:rsidR="00F05C2E" w:rsidRPr="005E4488" w:rsidRDefault="00F05C2E" w:rsidP="00F05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42033828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744(0.390,1.419)</w:t>
            </w:r>
          </w:p>
        </w:tc>
        <w:tc>
          <w:tcPr>
            <w:tcW w:w="1152" w:type="dxa"/>
          </w:tcPr>
          <w:p w14:paraId="108E32EC" w14:textId="77777777" w:rsidR="00F05C2E" w:rsidRPr="005E4488" w:rsidRDefault="00F05C2E" w:rsidP="00F05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3A4439CA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369</w:t>
            </w:r>
          </w:p>
        </w:tc>
      </w:tr>
      <w:tr w:rsidR="005C0899" w:rsidRPr="005E4488" w14:paraId="01927203" w14:textId="77777777" w:rsidTr="005C0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shd w:val="clear" w:color="auto" w:fill="auto"/>
          </w:tcPr>
          <w:p w14:paraId="012E0C5B" w14:textId="3A6EC948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Histological differen</w:t>
            </w:r>
            <w:r w:rsidR="00325926">
              <w:rPr>
                <w:rFonts w:ascii="Times New Roman" w:eastAsia="宋体" w:hAnsi="Times New Roman" w:cs="Times New Roman"/>
                <w:i/>
              </w:rPr>
              <w:t>t</w:t>
            </w:r>
            <w:r w:rsidRPr="005E4488">
              <w:rPr>
                <w:rFonts w:ascii="Times New Roman" w:eastAsia="宋体" w:hAnsi="Times New Roman" w:cs="Times New Roman"/>
                <w:i/>
              </w:rPr>
              <w:t>iation</w:t>
            </w:r>
          </w:p>
          <w:p w14:paraId="5E9C9FCD" w14:textId="75CC88A8" w:rsidR="00F05C2E" w:rsidRPr="005E4488" w:rsidRDefault="001577BC" w:rsidP="00F05C2E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 xml:space="preserve">Moderately </w:t>
            </w:r>
            <w:r w:rsidR="005E4488" w:rsidRPr="005E4488">
              <w:rPr>
                <w:rFonts w:ascii="Times New Roman" w:eastAsia="宋体" w:hAnsi="Times New Roman" w:cs="Times New Roman"/>
              </w:rPr>
              <w:t>or Poor</w:t>
            </w:r>
            <w:r w:rsidRPr="005E4488">
              <w:rPr>
                <w:rFonts w:ascii="Times New Roman" w:eastAsia="宋体" w:hAnsi="Times New Roman" w:cs="Times New Roman"/>
              </w:rPr>
              <w:t>ly</w:t>
            </w:r>
            <w:r w:rsidR="00FB1C22">
              <w:rPr>
                <w:rFonts w:ascii="Times New Roman" w:eastAsia="宋体" w:hAnsi="Times New Roman" w:cs="Times New Roman"/>
              </w:rPr>
              <w:t xml:space="preserve"> </w:t>
            </w:r>
            <w:r w:rsidRPr="005E4488">
              <w:rPr>
                <w:rFonts w:ascii="Times New Roman" w:eastAsia="宋体" w:hAnsi="Times New Roman" w:cs="Times New Roman"/>
              </w:rPr>
              <w:t>differentiated</w:t>
            </w:r>
            <w:r w:rsidR="005E4488" w:rsidRPr="005E4488">
              <w:rPr>
                <w:rFonts w:ascii="Times New Roman" w:eastAsia="宋体" w:hAnsi="Times New Roman" w:cs="Times New Roman"/>
              </w:rPr>
              <w:t>/Well</w:t>
            </w:r>
            <w:r w:rsidRPr="005E4488">
              <w:rPr>
                <w:rFonts w:ascii="Times New Roman" w:eastAsia="宋体" w:hAnsi="Times New Roman" w:cs="Times New Roman"/>
              </w:rPr>
              <w:t xml:space="preserve"> differentiated</w:t>
            </w:r>
          </w:p>
        </w:tc>
        <w:tc>
          <w:tcPr>
            <w:tcW w:w="2106" w:type="dxa"/>
            <w:shd w:val="clear" w:color="auto" w:fill="auto"/>
          </w:tcPr>
          <w:p w14:paraId="39AB63C6" w14:textId="77777777" w:rsidR="00F05C2E" w:rsidRPr="005E4488" w:rsidRDefault="00F05C2E" w:rsidP="00F05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7F1F823C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948(0.418,2.149)</w:t>
            </w:r>
          </w:p>
        </w:tc>
        <w:tc>
          <w:tcPr>
            <w:tcW w:w="1219" w:type="dxa"/>
            <w:shd w:val="clear" w:color="auto" w:fill="auto"/>
          </w:tcPr>
          <w:p w14:paraId="76D439CB" w14:textId="77777777" w:rsidR="00F05C2E" w:rsidRPr="005E4488" w:rsidRDefault="00F05C2E" w:rsidP="00F05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46BA26A5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898</w:t>
            </w:r>
          </w:p>
        </w:tc>
        <w:tc>
          <w:tcPr>
            <w:tcW w:w="1767" w:type="dxa"/>
            <w:shd w:val="clear" w:color="auto" w:fill="auto"/>
          </w:tcPr>
          <w:p w14:paraId="6E695231" w14:textId="77777777" w:rsidR="00F05C2E" w:rsidRPr="005E4488" w:rsidRDefault="00F05C2E" w:rsidP="00F05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5983223A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1</w:t>
            </w:r>
            <w:r w:rsidRPr="005E4488">
              <w:rPr>
                <w:rFonts w:ascii="Times New Roman" w:eastAsia="宋体" w:hAnsi="Times New Roman" w:cs="Times New Roman"/>
              </w:rPr>
              <w:t>.013(0.447,2.300)</w:t>
            </w:r>
          </w:p>
        </w:tc>
        <w:tc>
          <w:tcPr>
            <w:tcW w:w="1152" w:type="dxa"/>
            <w:shd w:val="clear" w:color="auto" w:fill="auto"/>
          </w:tcPr>
          <w:p w14:paraId="16C4F1CD" w14:textId="77777777" w:rsidR="00F05C2E" w:rsidRPr="005E4488" w:rsidRDefault="00F05C2E" w:rsidP="00F05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1C7CFA13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974</w:t>
            </w:r>
          </w:p>
        </w:tc>
      </w:tr>
      <w:tr w:rsidR="005C0899" w:rsidRPr="005E4488" w14:paraId="2E2C73D3" w14:textId="77777777" w:rsidTr="005C0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bottom w:val="single" w:sz="12" w:space="0" w:color="000000"/>
            </w:tcBorders>
            <w:shd w:val="clear" w:color="auto" w:fill="auto"/>
          </w:tcPr>
          <w:p w14:paraId="6A2C9F06" w14:textId="77777777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TNM stage</w:t>
            </w:r>
          </w:p>
          <w:p w14:paraId="4CDDA363" w14:textId="60721454" w:rsidR="00F05C2E" w:rsidRPr="005E4488" w:rsidRDefault="005E4488" w:rsidP="00F05C2E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 xml:space="preserve">Ⅱ/Ⅲ vs. </w:t>
            </w:r>
            <w:r w:rsidRPr="005E4488">
              <w:rPr>
                <w:rFonts w:ascii="Times New Roman" w:eastAsia="宋体" w:hAnsi="Times New Roman" w:cs="Times New Roman"/>
              </w:rPr>
              <w:fldChar w:fldCharType="begin"/>
            </w:r>
            <w:r w:rsidRPr="005E4488">
              <w:rPr>
                <w:rFonts w:ascii="Times New Roman" w:eastAsia="宋体" w:hAnsi="Times New Roman" w:cs="Times New Roman"/>
              </w:rPr>
              <w:instrText xml:space="preserve"> </w:instrText>
            </w:r>
            <w:r w:rsidRPr="005E4488">
              <w:rPr>
                <w:rFonts w:ascii="Times New Roman" w:eastAsia="宋体" w:hAnsi="Times New Roman" w:cs="Times New Roman" w:hint="eastAsia"/>
              </w:rPr>
              <w:instrText>= 1 \* ROMAN</w:instrText>
            </w:r>
            <w:r w:rsidRPr="005E4488">
              <w:rPr>
                <w:rFonts w:ascii="Times New Roman" w:eastAsia="宋体" w:hAnsi="Times New Roman" w:cs="Times New Roman"/>
              </w:rPr>
              <w:instrText xml:space="preserve"> </w:instrText>
            </w:r>
            <w:r w:rsidRPr="005E4488">
              <w:rPr>
                <w:rFonts w:ascii="Times New Roman" w:eastAsia="宋体" w:hAnsi="Times New Roman" w:cs="Times New Roman"/>
              </w:rPr>
              <w:fldChar w:fldCharType="separate"/>
            </w:r>
            <w:r w:rsidRPr="005E4488">
              <w:rPr>
                <w:rFonts w:ascii="Times New Roman" w:eastAsia="宋体" w:hAnsi="Times New Roman" w:cs="Times New Roman"/>
              </w:rPr>
              <w:t>I</w:t>
            </w:r>
            <w:r w:rsidRPr="005E4488">
              <w:rPr>
                <w:rFonts w:ascii="Times New Roman" w:eastAsia="宋体" w:hAnsi="Times New Roman" w:cs="Times New Roman"/>
              </w:rPr>
              <w:fldChar w:fldCharType="end"/>
            </w:r>
          </w:p>
          <w:p w14:paraId="6DD1FC15" w14:textId="77777777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Portal vein invasion</w:t>
            </w:r>
          </w:p>
          <w:p w14:paraId="2BC099C8" w14:textId="77777777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 xml:space="preserve">  Yes/No</w:t>
            </w:r>
          </w:p>
          <w:p w14:paraId="16D853B8" w14:textId="77777777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Microvascular invasion</w:t>
            </w:r>
          </w:p>
          <w:p w14:paraId="041066F4" w14:textId="77777777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 xml:space="preserve">  Yes/No</w:t>
            </w:r>
          </w:p>
          <w:p w14:paraId="044A5F75" w14:textId="77777777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AFP</w:t>
            </w:r>
          </w:p>
          <w:p w14:paraId="343CC38D" w14:textId="7D28CE6B" w:rsidR="00F05C2E" w:rsidRPr="005E4488" w:rsidRDefault="005E4488" w:rsidP="00F05C2E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  <w:vertAlign w:val="superscript"/>
              </w:rPr>
            </w:pPr>
            <w:r w:rsidRPr="005E4488">
              <w:rPr>
                <w:rFonts w:ascii="Times New Roman" w:eastAsia="宋体" w:hAnsi="Times New Roman" w:cs="Times New Roman"/>
              </w:rPr>
              <w:t>≥400 ng·ml</w:t>
            </w:r>
            <w:r w:rsidRPr="005E4488">
              <w:rPr>
                <w:rFonts w:ascii="Times New Roman" w:eastAsia="宋体" w:hAnsi="Times New Roman" w:cs="Times New Roman"/>
                <w:vertAlign w:val="superscript"/>
              </w:rPr>
              <w:t>-1</w:t>
            </w:r>
            <w:r w:rsidRPr="005E4488">
              <w:rPr>
                <w:rFonts w:ascii="Times New Roman" w:eastAsia="宋体" w:hAnsi="Times New Roman" w:cs="Times New Roman"/>
              </w:rPr>
              <w:t>/</w:t>
            </w:r>
            <w:r w:rsidR="00325926" w:rsidRPr="005321F2">
              <w:rPr>
                <w:rFonts w:ascii="Times New Roman" w:eastAsia="宋体" w:hAnsi="Times New Roman" w:cs="Times New Roman"/>
              </w:rPr>
              <w:t>&lt;</w:t>
            </w:r>
            <w:r w:rsidRPr="005E4488">
              <w:rPr>
                <w:rFonts w:ascii="Times New Roman" w:eastAsia="宋体" w:hAnsi="Times New Roman" w:cs="Times New Roman"/>
              </w:rPr>
              <w:t>400 ng·ml</w:t>
            </w:r>
            <w:r w:rsidRPr="005E4488">
              <w:rPr>
                <w:rFonts w:ascii="Times New Roman" w:eastAsia="宋体" w:hAnsi="Times New Roman" w:cs="Times New Roman"/>
                <w:vertAlign w:val="superscript"/>
              </w:rPr>
              <w:t>-1</w:t>
            </w:r>
          </w:p>
          <w:p w14:paraId="1A26CCF8" w14:textId="77777777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CD133 expression</w:t>
            </w:r>
          </w:p>
          <w:p w14:paraId="5D920A47" w14:textId="77777777" w:rsidR="00F05C2E" w:rsidRPr="005E4488" w:rsidRDefault="005E4488" w:rsidP="00F05C2E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High/Low</w:t>
            </w:r>
          </w:p>
        </w:tc>
        <w:tc>
          <w:tcPr>
            <w:tcW w:w="2106" w:type="dxa"/>
            <w:tcBorders>
              <w:bottom w:val="single" w:sz="12" w:space="0" w:color="000000"/>
            </w:tcBorders>
            <w:shd w:val="clear" w:color="auto" w:fill="auto"/>
          </w:tcPr>
          <w:p w14:paraId="46A12ADF" w14:textId="77777777" w:rsidR="00F05C2E" w:rsidRPr="005E4488" w:rsidRDefault="00F05C2E" w:rsidP="00F05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2FF68820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3</w:t>
            </w:r>
            <w:r w:rsidRPr="005E4488">
              <w:rPr>
                <w:rFonts w:ascii="Times New Roman" w:eastAsia="宋体" w:hAnsi="Times New Roman" w:cs="Times New Roman"/>
              </w:rPr>
              <w:t>.383(1.755,6.521)</w:t>
            </w:r>
          </w:p>
          <w:p w14:paraId="1FD108AC" w14:textId="77777777" w:rsidR="00F05C2E" w:rsidRPr="005E4488" w:rsidRDefault="00F05C2E" w:rsidP="00F05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3146682E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3</w:t>
            </w:r>
            <w:r w:rsidRPr="005E4488">
              <w:rPr>
                <w:rFonts w:ascii="Times New Roman" w:eastAsia="宋体" w:hAnsi="Times New Roman" w:cs="Times New Roman"/>
              </w:rPr>
              <w:t>.066(1.274,7.376)</w:t>
            </w:r>
          </w:p>
          <w:p w14:paraId="7517814D" w14:textId="77777777" w:rsidR="00F05C2E" w:rsidRPr="005E4488" w:rsidRDefault="00F05C2E" w:rsidP="00F05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21C869F3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600(0.145,2.493)</w:t>
            </w:r>
          </w:p>
          <w:p w14:paraId="2095563D" w14:textId="77777777" w:rsidR="00F05C2E" w:rsidRPr="005E4488" w:rsidRDefault="00F05C2E" w:rsidP="00F05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</w:p>
          <w:p w14:paraId="1C1A162A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830(0.426,1.618)</w:t>
            </w:r>
          </w:p>
          <w:p w14:paraId="2FD0FEFC" w14:textId="77777777" w:rsidR="00F05C2E" w:rsidRPr="005E4488" w:rsidRDefault="00F05C2E" w:rsidP="00F05C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7FD2C616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1.024(</w:t>
            </w:r>
            <w:r w:rsidRPr="005E4488">
              <w:rPr>
                <w:rFonts w:ascii="Times New Roman" w:eastAsia="宋体" w:hAnsi="Times New Roman" w:cs="Times New Roman"/>
              </w:rPr>
              <w:t>0.509,2.059)</w:t>
            </w:r>
          </w:p>
        </w:tc>
        <w:tc>
          <w:tcPr>
            <w:tcW w:w="1219" w:type="dxa"/>
            <w:tcBorders>
              <w:bottom w:val="single" w:sz="12" w:space="0" w:color="000000"/>
            </w:tcBorders>
            <w:shd w:val="clear" w:color="auto" w:fill="auto"/>
          </w:tcPr>
          <w:p w14:paraId="54063134" w14:textId="77777777" w:rsidR="00F05C2E" w:rsidRPr="005E4488" w:rsidRDefault="00F05C2E" w:rsidP="00F05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</w:p>
          <w:p w14:paraId="0C9A716F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  <w:r w:rsidRPr="005E4488">
              <w:rPr>
                <w:rFonts w:ascii="Times New Roman" w:eastAsia="宋体" w:hAnsi="Times New Roman" w:cs="Times New Roman" w:hint="eastAsia"/>
                <w:b/>
              </w:rPr>
              <w:t>＜</w:t>
            </w:r>
            <w:r w:rsidRPr="005E4488">
              <w:rPr>
                <w:rFonts w:ascii="Times New Roman" w:eastAsia="宋体" w:hAnsi="Times New Roman" w:cs="Times New Roman" w:hint="eastAsia"/>
                <w:b/>
              </w:rPr>
              <w:t>0.001</w:t>
            </w:r>
          </w:p>
          <w:p w14:paraId="1BFE6520" w14:textId="77777777" w:rsidR="00F05C2E" w:rsidRPr="005E4488" w:rsidRDefault="00F05C2E" w:rsidP="00F05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097A4024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  <w:r w:rsidRPr="005E4488">
              <w:rPr>
                <w:rFonts w:ascii="Times New Roman" w:eastAsia="宋体" w:hAnsi="Times New Roman" w:cs="Times New Roman" w:hint="eastAsia"/>
                <w:b/>
              </w:rPr>
              <w:t>0</w:t>
            </w:r>
            <w:r w:rsidRPr="005E4488">
              <w:rPr>
                <w:rFonts w:ascii="Times New Roman" w:eastAsia="宋体" w:hAnsi="Times New Roman" w:cs="Times New Roman"/>
                <w:b/>
              </w:rPr>
              <w:t>.012</w:t>
            </w:r>
          </w:p>
          <w:p w14:paraId="31FB4B71" w14:textId="77777777" w:rsidR="00F05C2E" w:rsidRPr="005E4488" w:rsidRDefault="00F05C2E" w:rsidP="00F05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108A07E5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483</w:t>
            </w:r>
          </w:p>
          <w:p w14:paraId="1A5D8781" w14:textId="77777777" w:rsidR="00F05C2E" w:rsidRPr="005E4488" w:rsidRDefault="00F05C2E" w:rsidP="00F05C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112412E5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585</w:t>
            </w:r>
          </w:p>
          <w:p w14:paraId="2FF5830E" w14:textId="77777777" w:rsidR="00F05C2E" w:rsidRPr="005E4488" w:rsidRDefault="00F05C2E" w:rsidP="00F05C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78B17BD6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.947</w:t>
            </w:r>
          </w:p>
        </w:tc>
        <w:tc>
          <w:tcPr>
            <w:tcW w:w="1767" w:type="dxa"/>
            <w:tcBorders>
              <w:bottom w:val="single" w:sz="12" w:space="0" w:color="000000"/>
            </w:tcBorders>
          </w:tcPr>
          <w:p w14:paraId="4BE8B315" w14:textId="77777777" w:rsidR="00F05C2E" w:rsidRPr="005E4488" w:rsidRDefault="00F05C2E" w:rsidP="00F05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</w:p>
          <w:p w14:paraId="392B0DA9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3</w:t>
            </w:r>
            <w:r w:rsidRPr="005E4488">
              <w:rPr>
                <w:rFonts w:ascii="Times New Roman" w:eastAsia="宋体" w:hAnsi="Times New Roman" w:cs="Times New Roman"/>
              </w:rPr>
              <w:t>.483(1.807,6.711)</w:t>
            </w:r>
          </w:p>
          <w:p w14:paraId="43B7EEDA" w14:textId="77777777" w:rsidR="00F05C2E" w:rsidRPr="005E4488" w:rsidRDefault="00F05C2E" w:rsidP="00F05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0252EE9A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3</w:t>
            </w:r>
            <w:r w:rsidRPr="005E4488">
              <w:rPr>
                <w:rFonts w:ascii="Times New Roman" w:eastAsia="宋体" w:hAnsi="Times New Roman" w:cs="Times New Roman"/>
              </w:rPr>
              <w:t>.529(1.456,8.554)</w:t>
            </w:r>
          </w:p>
          <w:p w14:paraId="42982F69" w14:textId="77777777" w:rsidR="00F05C2E" w:rsidRPr="005E4488" w:rsidRDefault="00F05C2E" w:rsidP="00F05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635FA217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584(0.141,2.424)</w:t>
            </w:r>
          </w:p>
          <w:p w14:paraId="66DA401E" w14:textId="77777777" w:rsidR="00F05C2E" w:rsidRPr="005E4488" w:rsidRDefault="00F05C2E" w:rsidP="00F05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</w:p>
          <w:p w14:paraId="5DDAB116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773(0.397,1.505)</w:t>
            </w:r>
          </w:p>
          <w:p w14:paraId="29C8924E" w14:textId="77777777" w:rsidR="00F05C2E" w:rsidRPr="005E4488" w:rsidRDefault="00F05C2E" w:rsidP="00F05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</w:p>
          <w:p w14:paraId="0EA170BD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1</w:t>
            </w:r>
            <w:r w:rsidRPr="005E4488">
              <w:rPr>
                <w:rFonts w:ascii="Times New Roman" w:eastAsia="宋体" w:hAnsi="Times New Roman" w:cs="Times New Roman"/>
              </w:rPr>
              <w:t>.050(0.521,2.114)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</w:tcPr>
          <w:p w14:paraId="626EB130" w14:textId="77777777" w:rsidR="00F05C2E" w:rsidRPr="005E4488" w:rsidRDefault="00F05C2E" w:rsidP="00F05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</w:p>
          <w:p w14:paraId="4B9076EC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  <w:r w:rsidRPr="005E4488">
              <w:rPr>
                <w:rFonts w:ascii="Times New Roman" w:eastAsia="宋体" w:hAnsi="Times New Roman" w:cs="Times New Roman" w:hint="eastAsia"/>
                <w:b/>
              </w:rPr>
              <w:t>＜</w:t>
            </w:r>
            <w:r w:rsidRPr="005E4488">
              <w:rPr>
                <w:rFonts w:ascii="Times New Roman" w:eastAsia="宋体" w:hAnsi="Times New Roman" w:cs="Times New Roman" w:hint="eastAsia"/>
                <w:b/>
              </w:rPr>
              <w:t>0.001</w:t>
            </w:r>
          </w:p>
          <w:p w14:paraId="002F1893" w14:textId="77777777" w:rsidR="00F05C2E" w:rsidRPr="005E4488" w:rsidRDefault="00F05C2E" w:rsidP="00F05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29CE74E7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  <w:r w:rsidRPr="005E4488">
              <w:rPr>
                <w:rFonts w:ascii="Times New Roman" w:eastAsia="宋体" w:hAnsi="Times New Roman" w:cs="Times New Roman" w:hint="eastAsia"/>
                <w:b/>
              </w:rPr>
              <w:t>0</w:t>
            </w:r>
            <w:r w:rsidRPr="005E4488">
              <w:rPr>
                <w:rFonts w:ascii="Times New Roman" w:eastAsia="宋体" w:hAnsi="Times New Roman" w:cs="Times New Roman"/>
                <w:b/>
              </w:rPr>
              <w:t>.005</w:t>
            </w:r>
          </w:p>
          <w:p w14:paraId="70678FEB" w14:textId="77777777" w:rsidR="00F05C2E" w:rsidRPr="005E4488" w:rsidRDefault="00F05C2E" w:rsidP="00F05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</w:p>
          <w:p w14:paraId="500915F8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459</w:t>
            </w:r>
          </w:p>
          <w:p w14:paraId="079C9EA4" w14:textId="77777777" w:rsidR="00F05C2E" w:rsidRPr="005E4488" w:rsidRDefault="00F05C2E" w:rsidP="00F05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1E7EC15D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449</w:t>
            </w:r>
          </w:p>
          <w:p w14:paraId="7FCCC0B5" w14:textId="77777777" w:rsidR="00F05C2E" w:rsidRPr="005E4488" w:rsidRDefault="00F05C2E" w:rsidP="00F05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6D09DB3C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892</w:t>
            </w:r>
          </w:p>
        </w:tc>
      </w:tr>
    </w:tbl>
    <w:p w14:paraId="7A643632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7180267B" w14:textId="77777777" w:rsidR="00F05C2E" w:rsidRPr="005E4488" w:rsidRDefault="005E4488" w:rsidP="00F05C2E">
      <w:pPr>
        <w:widowControl/>
        <w:jc w:val="left"/>
        <w:rPr>
          <w:rFonts w:ascii="Calibri" w:eastAsia="宋体" w:hAnsi="Calibri" w:cs="Times New Roman"/>
        </w:rPr>
      </w:pPr>
      <w:r w:rsidRPr="005E4488">
        <w:rPr>
          <w:rFonts w:ascii="Calibri" w:eastAsia="宋体" w:hAnsi="Calibri" w:cs="Times New Roman"/>
        </w:rPr>
        <w:br w:type="page"/>
      </w:r>
    </w:p>
    <w:p w14:paraId="5C512282" w14:textId="2183C7B3" w:rsidR="00F05C2E" w:rsidRPr="005E4488" w:rsidRDefault="005E4488" w:rsidP="00F05C2E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E4488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T</w:t>
      </w:r>
      <w:r w:rsidRPr="005E4488">
        <w:rPr>
          <w:rFonts w:ascii="Times New Roman" w:eastAsia="宋体" w:hAnsi="Times New Roman" w:cs="Times New Roman"/>
          <w:b/>
          <w:bCs/>
          <w:sz w:val="24"/>
          <w:szCs w:val="24"/>
        </w:rPr>
        <w:t>able S3.</w:t>
      </w:r>
      <w:r w:rsidRPr="005E4488">
        <w:rPr>
          <w:rFonts w:ascii="Times New Roman" w:eastAsia="宋体" w:hAnsi="Times New Roman" w:cs="Times New Roman"/>
          <w:b/>
          <w:szCs w:val="21"/>
        </w:rPr>
        <w:t xml:space="preserve"> </w:t>
      </w:r>
      <w:r w:rsidRPr="005E4488">
        <w:rPr>
          <w:rFonts w:ascii="Times New Roman" w:eastAsia="宋体" w:hAnsi="Times New Roman" w:cs="Times New Roman"/>
          <w:bCs/>
          <w:sz w:val="24"/>
          <w:szCs w:val="24"/>
        </w:rPr>
        <w:t xml:space="preserve">Univariate </w:t>
      </w:r>
      <w:r w:rsidRPr="005E4488">
        <w:rPr>
          <w:rFonts w:ascii="Times New Roman" w:eastAsia="宋体" w:hAnsi="Times New Roman" w:cs="Times New Roman" w:hint="eastAsia"/>
          <w:bCs/>
          <w:sz w:val="24"/>
          <w:szCs w:val="24"/>
        </w:rPr>
        <w:t>and</w:t>
      </w:r>
      <w:r w:rsidRPr="005E4488">
        <w:rPr>
          <w:rFonts w:ascii="Times New Roman" w:eastAsia="宋体" w:hAnsi="Times New Roman" w:cs="Times New Roman"/>
          <w:bCs/>
          <w:sz w:val="24"/>
          <w:szCs w:val="24"/>
        </w:rPr>
        <w:t xml:space="preserve"> multivariate </w:t>
      </w:r>
      <w:r w:rsidR="00B95E3F">
        <w:rPr>
          <w:rFonts w:ascii="Times New Roman" w:eastAsia="宋体" w:hAnsi="Times New Roman" w:cs="Times New Roman"/>
          <w:bCs/>
          <w:sz w:val="24"/>
          <w:szCs w:val="24"/>
        </w:rPr>
        <w:t>analyses</w:t>
      </w:r>
      <w:r w:rsidRPr="005E4488">
        <w:rPr>
          <w:rFonts w:ascii="Times New Roman" w:eastAsia="宋体" w:hAnsi="Times New Roman" w:cs="Times New Roman"/>
          <w:bCs/>
          <w:sz w:val="24"/>
          <w:szCs w:val="24"/>
        </w:rPr>
        <w:t xml:space="preserve"> of clinical variables associated with PFS in male patients</w:t>
      </w:r>
    </w:p>
    <w:p w14:paraId="2FA5CFBC" w14:textId="77777777" w:rsidR="00F05C2E" w:rsidRPr="005E4488" w:rsidRDefault="00F05C2E" w:rsidP="00F05C2E">
      <w:pPr>
        <w:jc w:val="center"/>
        <w:rPr>
          <w:rFonts w:ascii="Times New Roman" w:eastAsia="宋体" w:hAnsi="Times New Roman" w:cs="Times New Roman"/>
        </w:rPr>
      </w:pPr>
    </w:p>
    <w:tbl>
      <w:tblPr>
        <w:tblStyle w:val="61"/>
        <w:tblW w:w="8491" w:type="dxa"/>
        <w:tblLook w:val="04A0" w:firstRow="1" w:lastRow="0" w:firstColumn="1" w:lastColumn="0" w:noHBand="0" w:noVBand="1"/>
      </w:tblPr>
      <w:tblGrid>
        <w:gridCol w:w="2721"/>
        <w:gridCol w:w="1931"/>
        <w:gridCol w:w="861"/>
        <w:gridCol w:w="93"/>
        <w:gridCol w:w="2049"/>
        <w:gridCol w:w="836"/>
      </w:tblGrid>
      <w:tr w:rsidR="005C0899" w:rsidRPr="005E4488" w14:paraId="7C96DF75" w14:textId="77777777" w:rsidTr="005C08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Merge w:val="restart"/>
            <w:tcBorders>
              <w:top w:val="single" w:sz="12" w:space="0" w:color="000000"/>
            </w:tcBorders>
            <w:shd w:val="clear" w:color="auto" w:fill="auto"/>
          </w:tcPr>
          <w:p w14:paraId="071F3877" w14:textId="77777777" w:rsidR="00F05C2E" w:rsidRPr="005E4488" w:rsidRDefault="00F05C2E" w:rsidP="00F05C2E">
            <w:pPr>
              <w:rPr>
                <w:rFonts w:ascii="Times New Roman" w:eastAsia="宋体" w:hAnsi="Times New Roman" w:cs="Times New Roman"/>
              </w:rPr>
            </w:pPr>
          </w:p>
          <w:p w14:paraId="53C5E68D" w14:textId="77777777" w:rsidR="00F05C2E" w:rsidRPr="005E4488" w:rsidRDefault="005E4488" w:rsidP="00F05C2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Clinical Variable</w:t>
            </w:r>
          </w:p>
        </w:tc>
        <w:tc>
          <w:tcPr>
            <w:tcW w:w="5770" w:type="dxa"/>
            <w:gridSpan w:val="5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14:paraId="6A2A8756" w14:textId="48B97060" w:rsidR="00F05C2E" w:rsidRPr="005E4488" w:rsidRDefault="005E4488" w:rsidP="00F05C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Progression</w:t>
            </w:r>
            <w:r w:rsidR="001577BC" w:rsidRPr="005E4488">
              <w:rPr>
                <w:rFonts w:ascii="Times New Roman" w:eastAsia="宋体" w:hAnsi="Times New Roman" w:cs="Times New Roman"/>
              </w:rPr>
              <w:t>-</w:t>
            </w:r>
            <w:r w:rsidRPr="005E4488">
              <w:rPr>
                <w:rFonts w:ascii="Times New Roman" w:eastAsia="宋体" w:hAnsi="Times New Roman" w:cs="Times New Roman"/>
              </w:rPr>
              <w:t>free survival</w:t>
            </w:r>
          </w:p>
        </w:tc>
      </w:tr>
      <w:tr w:rsidR="005C0899" w:rsidRPr="005E4488" w14:paraId="77A169BF" w14:textId="77777777" w:rsidTr="005C0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Merge/>
            <w:shd w:val="clear" w:color="auto" w:fill="auto"/>
          </w:tcPr>
          <w:p w14:paraId="430776F4" w14:textId="77777777" w:rsidR="00F05C2E" w:rsidRPr="005E4488" w:rsidRDefault="00F05C2E" w:rsidP="00F05C2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85" w:type="dxa"/>
            <w:gridSpan w:val="3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06B3467" w14:textId="5790D5FF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</w:rPr>
            </w:pPr>
            <w:r w:rsidRPr="005E4488">
              <w:rPr>
                <w:rFonts w:ascii="Times New Roman" w:eastAsia="宋体" w:hAnsi="Times New Roman" w:cs="Times New Roman"/>
                <w:b/>
                <w:bCs/>
              </w:rPr>
              <w:t xml:space="preserve">Univariate </w:t>
            </w:r>
            <w:r w:rsidR="00646ED1">
              <w:rPr>
                <w:rFonts w:ascii="Times New Roman" w:eastAsia="宋体" w:hAnsi="Times New Roman" w:cs="Times New Roman"/>
                <w:b/>
                <w:bCs/>
              </w:rPr>
              <w:t>C</w:t>
            </w:r>
            <w:r w:rsidR="00646ED1" w:rsidRPr="005E4488">
              <w:rPr>
                <w:rFonts w:ascii="Times New Roman" w:eastAsia="宋体" w:hAnsi="Times New Roman" w:cs="Times New Roman"/>
                <w:b/>
                <w:bCs/>
              </w:rPr>
              <w:t>ox</w:t>
            </w:r>
          </w:p>
        </w:tc>
        <w:tc>
          <w:tcPr>
            <w:tcW w:w="2885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BC60B03" w14:textId="6A6E8BC6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  <w:r w:rsidRPr="005E4488">
              <w:rPr>
                <w:rFonts w:ascii="Times New Roman" w:eastAsia="宋体" w:hAnsi="Times New Roman" w:cs="Times New Roman"/>
                <w:b/>
              </w:rPr>
              <w:t xml:space="preserve">Multivariate </w:t>
            </w:r>
            <w:r w:rsidR="00646ED1">
              <w:rPr>
                <w:rFonts w:ascii="Times New Roman" w:eastAsia="宋体" w:hAnsi="Times New Roman" w:cs="Times New Roman"/>
                <w:b/>
              </w:rPr>
              <w:t>C</w:t>
            </w:r>
            <w:r w:rsidR="00646ED1" w:rsidRPr="005E4488">
              <w:rPr>
                <w:rFonts w:ascii="Times New Roman" w:eastAsia="宋体" w:hAnsi="Times New Roman" w:cs="Times New Roman"/>
                <w:b/>
              </w:rPr>
              <w:t>ox</w:t>
            </w:r>
          </w:p>
        </w:tc>
      </w:tr>
      <w:tr w:rsidR="005C0899" w:rsidRPr="005E4488" w14:paraId="69BA1E46" w14:textId="77777777" w:rsidTr="005C0899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Merge/>
            <w:tcBorders>
              <w:bottom w:val="single" w:sz="6" w:space="0" w:color="000000"/>
            </w:tcBorders>
            <w:shd w:val="clear" w:color="auto" w:fill="auto"/>
          </w:tcPr>
          <w:p w14:paraId="0662C7BD" w14:textId="77777777" w:rsidR="00F05C2E" w:rsidRPr="005E4488" w:rsidRDefault="00F05C2E" w:rsidP="00F05C2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3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695612C" w14:textId="2DF5199A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</w:rPr>
            </w:pPr>
            <w:r w:rsidRPr="005E4488">
              <w:rPr>
                <w:rFonts w:ascii="Times New Roman" w:eastAsia="宋体" w:hAnsi="Times New Roman" w:cs="Times New Roman"/>
                <w:b/>
                <w:bCs/>
              </w:rPr>
              <w:t xml:space="preserve">Hazard </w:t>
            </w:r>
            <w:r w:rsidR="00646ED1">
              <w:rPr>
                <w:rFonts w:ascii="Times New Roman" w:eastAsia="宋体" w:hAnsi="Times New Roman" w:cs="Times New Roman"/>
                <w:b/>
                <w:bCs/>
              </w:rPr>
              <w:t>r</w:t>
            </w:r>
            <w:r w:rsidR="00646ED1" w:rsidRPr="005E4488">
              <w:rPr>
                <w:rFonts w:ascii="Times New Roman" w:eastAsia="宋体" w:hAnsi="Times New Roman" w:cs="Times New Roman"/>
                <w:b/>
                <w:bCs/>
              </w:rPr>
              <w:t xml:space="preserve">atio </w:t>
            </w:r>
            <w:r w:rsidRPr="005E4488">
              <w:rPr>
                <w:rFonts w:ascii="Times New Roman" w:eastAsia="宋体" w:hAnsi="Times New Roman" w:cs="Times New Roman"/>
                <w:b/>
                <w:bCs/>
              </w:rPr>
              <w:t>(95% CI)</w:t>
            </w:r>
          </w:p>
        </w:tc>
        <w:tc>
          <w:tcPr>
            <w:tcW w:w="8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BBDA1B5" w14:textId="7085867F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  <w:r w:rsidRPr="005E4488">
              <w:rPr>
                <w:rFonts w:ascii="Times New Roman" w:eastAsia="宋体" w:hAnsi="Times New Roman" w:cs="Times New Roman"/>
                <w:b/>
                <w:i/>
              </w:rPr>
              <w:t xml:space="preserve">P </w:t>
            </w:r>
            <w:r w:rsidRPr="005C1656">
              <w:rPr>
                <w:rFonts w:ascii="Times New Roman" w:eastAsia="宋体" w:hAnsi="Times New Roman" w:cs="Times New Roman"/>
                <w:b/>
                <w:iCs/>
              </w:rPr>
              <w:t>Value</w:t>
            </w:r>
          </w:p>
        </w:tc>
        <w:tc>
          <w:tcPr>
            <w:tcW w:w="214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 w14:paraId="34F19CF5" w14:textId="2EE3E749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</w:rPr>
            </w:pPr>
            <w:r w:rsidRPr="005E4488">
              <w:rPr>
                <w:rFonts w:ascii="Times New Roman" w:eastAsia="宋体" w:hAnsi="Times New Roman" w:cs="Times New Roman"/>
                <w:b/>
                <w:bCs/>
              </w:rPr>
              <w:t xml:space="preserve">Hazard </w:t>
            </w:r>
            <w:r w:rsidR="00646ED1">
              <w:rPr>
                <w:rFonts w:ascii="Times New Roman" w:eastAsia="宋体" w:hAnsi="Times New Roman" w:cs="Times New Roman"/>
                <w:b/>
                <w:bCs/>
              </w:rPr>
              <w:t>r</w:t>
            </w:r>
            <w:r w:rsidR="00646ED1" w:rsidRPr="005E4488">
              <w:rPr>
                <w:rFonts w:ascii="Times New Roman" w:eastAsia="宋体" w:hAnsi="Times New Roman" w:cs="Times New Roman"/>
                <w:b/>
                <w:bCs/>
              </w:rPr>
              <w:t>atio</w:t>
            </w:r>
          </w:p>
          <w:p w14:paraId="341F34C0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/>
              </w:rPr>
            </w:pPr>
            <w:r w:rsidRPr="005E4488">
              <w:rPr>
                <w:rFonts w:ascii="Times New Roman" w:eastAsia="宋体" w:hAnsi="Times New Roman" w:cs="Times New Roman"/>
                <w:b/>
                <w:bCs/>
              </w:rPr>
              <w:t>(95% CI)</w:t>
            </w:r>
          </w:p>
        </w:tc>
        <w:tc>
          <w:tcPr>
            <w:tcW w:w="836" w:type="dxa"/>
            <w:tcBorders>
              <w:top w:val="single" w:sz="6" w:space="0" w:color="000000"/>
              <w:bottom w:val="single" w:sz="6" w:space="0" w:color="000000"/>
            </w:tcBorders>
          </w:tcPr>
          <w:p w14:paraId="2C378A1C" w14:textId="51B5096F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/>
              </w:rPr>
            </w:pPr>
            <w:r w:rsidRPr="005E4488">
              <w:rPr>
                <w:rFonts w:ascii="Times New Roman" w:eastAsia="宋体" w:hAnsi="Times New Roman" w:cs="Times New Roman"/>
                <w:b/>
                <w:i/>
              </w:rPr>
              <w:t xml:space="preserve">P </w:t>
            </w:r>
            <w:r w:rsidRPr="005C1656">
              <w:rPr>
                <w:rFonts w:ascii="Times New Roman" w:eastAsia="宋体" w:hAnsi="Times New Roman" w:cs="Times New Roman"/>
                <w:b/>
                <w:iCs/>
              </w:rPr>
              <w:t>Value</w:t>
            </w:r>
          </w:p>
        </w:tc>
      </w:tr>
      <w:tr w:rsidR="005C0899" w:rsidRPr="005E4488" w14:paraId="166BD84F" w14:textId="77777777" w:rsidTr="005C0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tcBorders>
              <w:top w:val="single" w:sz="6" w:space="0" w:color="000000"/>
            </w:tcBorders>
            <w:shd w:val="clear" w:color="auto" w:fill="auto"/>
          </w:tcPr>
          <w:p w14:paraId="242855EC" w14:textId="77777777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Age</w:t>
            </w:r>
          </w:p>
          <w:p w14:paraId="3A750731" w14:textId="782CBA27" w:rsidR="00F05C2E" w:rsidRPr="005E4488" w:rsidRDefault="005E4488" w:rsidP="00F05C2E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≥50</w:t>
            </w:r>
            <w:r w:rsidR="00646ED1">
              <w:rPr>
                <w:rFonts w:ascii="Times New Roman" w:eastAsia="宋体" w:hAnsi="Times New Roman" w:cs="Times New Roman"/>
              </w:rPr>
              <w:t xml:space="preserve"> </w:t>
            </w:r>
            <w:r w:rsidRPr="005E4488">
              <w:rPr>
                <w:rFonts w:ascii="Times New Roman" w:eastAsia="宋体" w:hAnsi="Times New Roman" w:cs="Times New Roman"/>
              </w:rPr>
              <w:t>years/</w:t>
            </w:r>
            <w:r w:rsidR="00646ED1" w:rsidRPr="005321F2">
              <w:rPr>
                <w:rFonts w:ascii="Times New Roman" w:eastAsia="宋体" w:hAnsi="Times New Roman" w:cs="Times New Roman"/>
              </w:rPr>
              <w:t>&lt;</w:t>
            </w:r>
            <w:r w:rsidRPr="005E4488">
              <w:rPr>
                <w:rFonts w:ascii="Times New Roman" w:eastAsia="宋体" w:hAnsi="Times New Roman" w:cs="Times New Roman"/>
              </w:rPr>
              <w:t>50</w:t>
            </w:r>
            <w:r w:rsidR="00646ED1">
              <w:rPr>
                <w:rFonts w:ascii="Times New Roman" w:eastAsia="宋体" w:hAnsi="Times New Roman" w:cs="Times New Roman"/>
              </w:rPr>
              <w:t xml:space="preserve"> </w:t>
            </w:r>
            <w:r w:rsidRPr="005E4488">
              <w:rPr>
                <w:rFonts w:ascii="Times New Roman" w:eastAsia="宋体" w:hAnsi="Times New Roman" w:cs="Times New Roman"/>
              </w:rPr>
              <w:t>years</w:t>
            </w:r>
          </w:p>
        </w:tc>
        <w:tc>
          <w:tcPr>
            <w:tcW w:w="1931" w:type="dxa"/>
            <w:tcBorders>
              <w:top w:val="single" w:sz="6" w:space="0" w:color="000000"/>
            </w:tcBorders>
            <w:shd w:val="clear" w:color="auto" w:fill="auto"/>
          </w:tcPr>
          <w:p w14:paraId="36A1AF14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73C668A8" w14:textId="77777777" w:rsidR="00F05C2E" w:rsidRPr="005E4488" w:rsidRDefault="005E4488" w:rsidP="00F05C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5E4488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5E4488">
              <w:rPr>
                <w:rFonts w:ascii="Times New Roman" w:eastAsia="宋体" w:hAnsi="Times New Roman" w:cs="Times New Roman"/>
                <w:sz w:val="22"/>
              </w:rPr>
              <w:t>.094(0.487,2.454)</w:t>
            </w:r>
          </w:p>
        </w:tc>
        <w:tc>
          <w:tcPr>
            <w:tcW w:w="861" w:type="dxa"/>
            <w:tcBorders>
              <w:top w:val="single" w:sz="6" w:space="0" w:color="000000"/>
            </w:tcBorders>
            <w:shd w:val="clear" w:color="auto" w:fill="auto"/>
          </w:tcPr>
          <w:p w14:paraId="1DA9DF6F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18ED561B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828</w:t>
            </w:r>
          </w:p>
        </w:tc>
        <w:tc>
          <w:tcPr>
            <w:tcW w:w="2142" w:type="dxa"/>
            <w:gridSpan w:val="2"/>
            <w:tcBorders>
              <w:top w:val="single" w:sz="6" w:space="0" w:color="000000"/>
            </w:tcBorders>
            <w:shd w:val="clear" w:color="auto" w:fill="auto"/>
          </w:tcPr>
          <w:p w14:paraId="640D06CC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6" w:type="dxa"/>
            <w:tcBorders>
              <w:top w:val="single" w:sz="6" w:space="0" w:color="000000"/>
            </w:tcBorders>
            <w:shd w:val="clear" w:color="auto" w:fill="auto"/>
          </w:tcPr>
          <w:p w14:paraId="62CABAC4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5C0899" w:rsidRPr="005E4488" w14:paraId="6ADECEB2" w14:textId="77777777" w:rsidTr="005C0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auto"/>
          </w:tcPr>
          <w:p w14:paraId="4255FFC7" w14:textId="77777777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HBsAg</w:t>
            </w:r>
          </w:p>
          <w:p w14:paraId="78424E28" w14:textId="77777777" w:rsidR="00F05C2E" w:rsidRPr="005E4488" w:rsidRDefault="005E4488" w:rsidP="00F05C2E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Positive/Negative</w:t>
            </w:r>
          </w:p>
          <w:p w14:paraId="22BD3EB5" w14:textId="77777777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Liver cirrhosis</w:t>
            </w:r>
          </w:p>
          <w:p w14:paraId="511B6811" w14:textId="1328B05F" w:rsidR="00F05C2E" w:rsidRPr="005E4488" w:rsidRDefault="005E4488" w:rsidP="00F05C2E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Yes vs. No</w:t>
            </w:r>
          </w:p>
        </w:tc>
        <w:tc>
          <w:tcPr>
            <w:tcW w:w="1931" w:type="dxa"/>
            <w:shd w:val="clear" w:color="auto" w:fill="auto"/>
          </w:tcPr>
          <w:p w14:paraId="23742480" w14:textId="77777777" w:rsidR="00F05C2E" w:rsidRPr="005E4488" w:rsidRDefault="00F05C2E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39A9118D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411(0.053,3.213)</w:t>
            </w:r>
          </w:p>
          <w:p w14:paraId="261319E7" w14:textId="77777777" w:rsidR="00F05C2E" w:rsidRPr="005E4488" w:rsidRDefault="00F05C2E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45D577ED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1</w:t>
            </w:r>
            <w:r w:rsidRPr="005E4488">
              <w:rPr>
                <w:rFonts w:ascii="Times New Roman" w:eastAsia="宋体" w:hAnsi="Times New Roman" w:cs="Times New Roman"/>
              </w:rPr>
              <w:t>.209(0.477,3.063)</w:t>
            </w:r>
          </w:p>
        </w:tc>
        <w:tc>
          <w:tcPr>
            <w:tcW w:w="861" w:type="dxa"/>
            <w:shd w:val="clear" w:color="auto" w:fill="auto"/>
          </w:tcPr>
          <w:p w14:paraId="2966A41A" w14:textId="77777777" w:rsidR="00F05C2E" w:rsidRPr="005E4488" w:rsidRDefault="00F05C2E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61B24D97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397</w:t>
            </w:r>
          </w:p>
          <w:p w14:paraId="10577306" w14:textId="77777777" w:rsidR="00F05C2E" w:rsidRPr="005E4488" w:rsidRDefault="00F05C2E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05E46681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689</w:t>
            </w:r>
          </w:p>
        </w:tc>
        <w:tc>
          <w:tcPr>
            <w:tcW w:w="2142" w:type="dxa"/>
            <w:gridSpan w:val="2"/>
          </w:tcPr>
          <w:p w14:paraId="263D149E" w14:textId="77777777" w:rsidR="00F05C2E" w:rsidRPr="005E4488" w:rsidRDefault="00F05C2E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6" w:type="dxa"/>
          </w:tcPr>
          <w:p w14:paraId="104CBC41" w14:textId="77777777" w:rsidR="00F05C2E" w:rsidRPr="005E4488" w:rsidRDefault="00F05C2E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5C0899" w:rsidRPr="005E4488" w14:paraId="70C1B0E2" w14:textId="77777777" w:rsidTr="005C0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auto"/>
          </w:tcPr>
          <w:p w14:paraId="00AC6EA4" w14:textId="1B02E2B0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Tumour size</w:t>
            </w:r>
          </w:p>
          <w:p w14:paraId="721D334F" w14:textId="66EE53D1" w:rsidR="00F05C2E" w:rsidRPr="005E4488" w:rsidRDefault="005E4488" w:rsidP="00F05C2E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≥5 cm/</w:t>
            </w:r>
            <w:r w:rsidR="00646ED1" w:rsidRPr="005321F2">
              <w:rPr>
                <w:rFonts w:ascii="Times New Roman" w:eastAsia="宋体" w:hAnsi="Times New Roman" w:cs="Times New Roman"/>
              </w:rPr>
              <w:t>&lt;</w:t>
            </w:r>
            <w:r w:rsidRPr="005E4488">
              <w:rPr>
                <w:rFonts w:ascii="Times New Roman" w:eastAsia="宋体" w:hAnsi="Times New Roman" w:cs="Times New Roman"/>
              </w:rPr>
              <w:t>5 cm</w:t>
            </w:r>
          </w:p>
        </w:tc>
        <w:tc>
          <w:tcPr>
            <w:tcW w:w="1931" w:type="dxa"/>
            <w:shd w:val="clear" w:color="auto" w:fill="auto"/>
          </w:tcPr>
          <w:p w14:paraId="65466492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588D189E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1</w:t>
            </w:r>
            <w:r w:rsidRPr="005E4488">
              <w:rPr>
                <w:rFonts w:ascii="Times New Roman" w:eastAsia="宋体" w:hAnsi="Times New Roman" w:cs="Times New Roman"/>
              </w:rPr>
              <w:t>.938(0.750,5.009)</w:t>
            </w:r>
          </w:p>
        </w:tc>
        <w:tc>
          <w:tcPr>
            <w:tcW w:w="861" w:type="dxa"/>
            <w:shd w:val="clear" w:color="auto" w:fill="auto"/>
          </w:tcPr>
          <w:p w14:paraId="37F64E99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7F321E51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172</w:t>
            </w:r>
          </w:p>
        </w:tc>
        <w:tc>
          <w:tcPr>
            <w:tcW w:w="2142" w:type="dxa"/>
            <w:gridSpan w:val="2"/>
            <w:shd w:val="clear" w:color="auto" w:fill="auto"/>
          </w:tcPr>
          <w:p w14:paraId="40C2085B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6" w:type="dxa"/>
            <w:shd w:val="clear" w:color="auto" w:fill="auto"/>
          </w:tcPr>
          <w:p w14:paraId="6EC75982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5C0899" w:rsidRPr="005E4488" w14:paraId="0B4DC12C" w14:textId="77777777" w:rsidTr="005C0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auto"/>
          </w:tcPr>
          <w:p w14:paraId="51ABB43A" w14:textId="0605B123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Tumour number</w:t>
            </w:r>
          </w:p>
          <w:p w14:paraId="432E0517" w14:textId="77777777" w:rsidR="00F05C2E" w:rsidRPr="005E4488" w:rsidRDefault="005E4488" w:rsidP="00F05C2E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Multiple/Single</w:t>
            </w:r>
          </w:p>
        </w:tc>
        <w:tc>
          <w:tcPr>
            <w:tcW w:w="1931" w:type="dxa"/>
            <w:shd w:val="clear" w:color="auto" w:fill="auto"/>
          </w:tcPr>
          <w:p w14:paraId="57860C09" w14:textId="77777777" w:rsidR="00F05C2E" w:rsidRPr="005E4488" w:rsidRDefault="00F05C2E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4C889673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1</w:t>
            </w:r>
            <w:r w:rsidRPr="005E4488">
              <w:rPr>
                <w:rFonts w:ascii="Times New Roman" w:eastAsia="宋体" w:hAnsi="Times New Roman" w:cs="Times New Roman"/>
              </w:rPr>
              <w:t>.815(0.706,4.666)</w:t>
            </w:r>
          </w:p>
        </w:tc>
        <w:tc>
          <w:tcPr>
            <w:tcW w:w="861" w:type="dxa"/>
            <w:shd w:val="clear" w:color="auto" w:fill="auto"/>
          </w:tcPr>
          <w:p w14:paraId="2F00AA2C" w14:textId="77777777" w:rsidR="00F05C2E" w:rsidRPr="005E4488" w:rsidRDefault="00F05C2E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478D1F25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216</w:t>
            </w:r>
          </w:p>
        </w:tc>
        <w:tc>
          <w:tcPr>
            <w:tcW w:w="2142" w:type="dxa"/>
            <w:gridSpan w:val="2"/>
            <w:shd w:val="clear" w:color="auto" w:fill="auto"/>
          </w:tcPr>
          <w:p w14:paraId="0BF09B06" w14:textId="77777777" w:rsidR="00F05C2E" w:rsidRPr="005E4488" w:rsidRDefault="00F05C2E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2877DAB8" w14:textId="77777777" w:rsidR="00F05C2E" w:rsidRPr="005E4488" w:rsidRDefault="00F05C2E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6" w:type="dxa"/>
            <w:shd w:val="clear" w:color="auto" w:fill="auto"/>
          </w:tcPr>
          <w:p w14:paraId="190E9EC3" w14:textId="77777777" w:rsidR="00F05C2E" w:rsidRPr="005E4488" w:rsidRDefault="00F05C2E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60ED511D" w14:textId="77777777" w:rsidR="00F05C2E" w:rsidRPr="005E4488" w:rsidRDefault="00F05C2E" w:rsidP="00F05C2E">
            <w:pPr>
              <w:tabs>
                <w:tab w:val="left" w:pos="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</w:p>
        </w:tc>
      </w:tr>
      <w:tr w:rsidR="005C0899" w:rsidRPr="005E4488" w14:paraId="370240D5" w14:textId="77777777" w:rsidTr="005C0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auto"/>
          </w:tcPr>
          <w:p w14:paraId="40F85D39" w14:textId="21FCBF8F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Tumour encapsulation</w:t>
            </w:r>
          </w:p>
          <w:p w14:paraId="131D1BF1" w14:textId="77777777" w:rsidR="00F05C2E" w:rsidRPr="005E4488" w:rsidRDefault="005E4488" w:rsidP="00F05C2E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Yes/No</w:t>
            </w:r>
          </w:p>
        </w:tc>
        <w:tc>
          <w:tcPr>
            <w:tcW w:w="1931" w:type="dxa"/>
            <w:shd w:val="clear" w:color="auto" w:fill="auto"/>
          </w:tcPr>
          <w:p w14:paraId="5EC5A3EC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5F2E777D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1</w:t>
            </w:r>
            <w:r w:rsidRPr="005E4488">
              <w:rPr>
                <w:rFonts w:ascii="Times New Roman" w:eastAsia="宋体" w:hAnsi="Times New Roman" w:cs="Times New Roman"/>
              </w:rPr>
              <w:t>.140(0.448,2.901)</w:t>
            </w:r>
          </w:p>
        </w:tc>
        <w:tc>
          <w:tcPr>
            <w:tcW w:w="861" w:type="dxa"/>
            <w:shd w:val="clear" w:color="auto" w:fill="auto"/>
          </w:tcPr>
          <w:p w14:paraId="14AADFB0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7A541E47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783</w:t>
            </w:r>
          </w:p>
        </w:tc>
        <w:tc>
          <w:tcPr>
            <w:tcW w:w="2142" w:type="dxa"/>
            <w:gridSpan w:val="2"/>
            <w:shd w:val="clear" w:color="auto" w:fill="auto"/>
          </w:tcPr>
          <w:p w14:paraId="081A849B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6" w:type="dxa"/>
            <w:shd w:val="clear" w:color="auto" w:fill="auto"/>
          </w:tcPr>
          <w:p w14:paraId="7C5DD6B1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5C0899" w:rsidRPr="005E4488" w14:paraId="45443703" w14:textId="77777777" w:rsidTr="005C0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auto"/>
          </w:tcPr>
          <w:p w14:paraId="6C7E0105" w14:textId="1CCAC830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Histological differen</w:t>
            </w:r>
            <w:r w:rsidR="00646ED1">
              <w:rPr>
                <w:rFonts w:ascii="Times New Roman" w:eastAsia="宋体" w:hAnsi="Times New Roman" w:cs="Times New Roman"/>
                <w:i/>
              </w:rPr>
              <w:t>t</w:t>
            </w:r>
            <w:r w:rsidRPr="005E4488">
              <w:rPr>
                <w:rFonts w:ascii="Times New Roman" w:eastAsia="宋体" w:hAnsi="Times New Roman" w:cs="Times New Roman"/>
                <w:i/>
              </w:rPr>
              <w:t>iation</w:t>
            </w:r>
          </w:p>
          <w:p w14:paraId="38FA0E42" w14:textId="50110B03" w:rsidR="00F05C2E" w:rsidRPr="005E4488" w:rsidRDefault="001577BC" w:rsidP="00F05C2E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 xml:space="preserve">Moderately </w:t>
            </w:r>
            <w:r w:rsidR="005E4488" w:rsidRPr="005E4488">
              <w:rPr>
                <w:rFonts w:ascii="Times New Roman" w:eastAsia="宋体" w:hAnsi="Times New Roman" w:cs="Times New Roman"/>
              </w:rPr>
              <w:t>or Poor</w:t>
            </w:r>
            <w:r w:rsidRPr="005E4488">
              <w:rPr>
                <w:rFonts w:ascii="Times New Roman" w:eastAsia="宋体" w:hAnsi="Times New Roman" w:cs="Times New Roman"/>
              </w:rPr>
              <w:t>ly Differentiated</w:t>
            </w:r>
            <w:r w:rsidR="005E4488" w:rsidRPr="005E4488">
              <w:rPr>
                <w:rFonts w:ascii="Times New Roman" w:eastAsia="宋体" w:hAnsi="Times New Roman" w:cs="Times New Roman"/>
              </w:rPr>
              <w:t>/Well</w:t>
            </w:r>
            <w:r w:rsidRPr="005E4488">
              <w:rPr>
                <w:rFonts w:ascii="Times New Roman" w:eastAsia="宋体" w:hAnsi="Times New Roman" w:cs="Times New Roman"/>
              </w:rPr>
              <w:t xml:space="preserve"> Differentiated</w:t>
            </w:r>
          </w:p>
        </w:tc>
        <w:tc>
          <w:tcPr>
            <w:tcW w:w="1931" w:type="dxa"/>
            <w:shd w:val="clear" w:color="auto" w:fill="auto"/>
          </w:tcPr>
          <w:p w14:paraId="6C01D41D" w14:textId="77777777" w:rsidR="00F05C2E" w:rsidRPr="005E4488" w:rsidRDefault="00F05C2E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1D334A15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3</w:t>
            </w:r>
            <w:r w:rsidRPr="005E4488">
              <w:rPr>
                <w:rFonts w:ascii="Times New Roman" w:eastAsia="宋体" w:hAnsi="Times New Roman" w:cs="Times New Roman"/>
              </w:rPr>
              <w:t>.180(0.426,23.744)</w:t>
            </w:r>
          </w:p>
        </w:tc>
        <w:tc>
          <w:tcPr>
            <w:tcW w:w="861" w:type="dxa"/>
            <w:shd w:val="clear" w:color="auto" w:fill="auto"/>
          </w:tcPr>
          <w:p w14:paraId="53ADD0AF" w14:textId="77777777" w:rsidR="00F05C2E" w:rsidRPr="005E4488" w:rsidRDefault="00F05C2E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4E2BA73C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259</w:t>
            </w:r>
          </w:p>
        </w:tc>
        <w:tc>
          <w:tcPr>
            <w:tcW w:w="2142" w:type="dxa"/>
            <w:gridSpan w:val="2"/>
            <w:shd w:val="clear" w:color="auto" w:fill="auto"/>
          </w:tcPr>
          <w:p w14:paraId="7BBB8495" w14:textId="77777777" w:rsidR="00F05C2E" w:rsidRPr="005E4488" w:rsidRDefault="00F05C2E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6" w:type="dxa"/>
            <w:shd w:val="clear" w:color="auto" w:fill="auto"/>
          </w:tcPr>
          <w:p w14:paraId="63DA3586" w14:textId="77777777" w:rsidR="00F05C2E" w:rsidRPr="005E4488" w:rsidRDefault="00F05C2E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5C0899" w:rsidRPr="005E4488" w14:paraId="10108FD6" w14:textId="77777777" w:rsidTr="005C0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tcBorders>
              <w:bottom w:val="single" w:sz="12" w:space="0" w:color="000000"/>
            </w:tcBorders>
            <w:shd w:val="clear" w:color="auto" w:fill="auto"/>
          </w:tcPr>
          <w:p w14:paraId="64FF460E" w14:textId="77777777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TNM stage</w:t>
            </w:r>
          </w:p>
          <w:p w14:paraId="302F6A5E" w14:textId="77777777" w:rsidR="00F05C2E" w:rsidRPr="005E4488" w:rsidRDefault="005E4488" w:rsidP="00F05C2E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Ⅲ/Ⅱ</w:t>
            </w:r>
          </w:p>
          <w:p w14:paraId="2610657A" w14:textId="77777777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Portal vein invasion</w:t>
            </w:r>
          </w:p>
          <w:p w14:paraId="5E11BE2E" w14:textId="77777777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 xml:space="preserve">  Yes/No</w:t>
            </w:r>
          </w:p>
          <w:p w14:paraId="69B9C1C7" w14:textId="77777777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Microvascular invasion</w:t>
            </w:r>
          </w:p>
          <w:p w14:paraId="164BCBAF" w14:textId="77777777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 xml:space="preserve">  Yes/No</w:t>
            </w:r>
          </w:p>
          <w:p w14:paraId="74D1AAA0" w14:textId="77777777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AFP</w:t>
            </w:r>
          </w:p>
          <w:p w14:paraId="2A8BA2DA" w14:textId="60125742" w:rsidR="00F05C2E" w:rsidRPr="005E4488" w:rsidRDefault="005E4488" w:rsidP="00F05C2E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  <w:vertAlign w:val="superscript"/>
              </w:rPr>
            </w:pPr>
            <w:r w:rsidRPr="005E4488">
              <w:rPr>
                <w:rFonts w:ascii="Times New Roman" w:eastAsia="宋体" w:hAnsi="Times New Roman" w:cs="Times New Roman"/>
              </w:rPr>
              <w:t>≥400 ng·ml</w:t>
            </w:r>
            <w:r w:rsidRPr="005E4488">
              <w:rPr>
                <w:rFonts w:ascii="Times New Roman" w:eastAsia="宋体" w:hAnsi="Times New Roman" w:cs="Times New Roman"/>
                <w:vertAlign w:val="superscript"/>
              </w:rPr>
              <w:t>-1</w:t>
            </w:r>
            <w:r w:rsidRPr="005E4488">
              <w:rPr>
                <w:rFonts w:ascii="Times New Roman" w:eastAsia="宋体" w:hAnsi="Times New Roman" w:cs="Times New Roman"/>
              </w:rPr>
              <w:t>/</w:t>
            </w:r>
            <w:r w:rsidR="00646ED1" w:rsidRPr="005321F2">
              <w:rPr>
                <w:rFonts w:ascii="Times New Roman" w:eastAsia="宋体" w:hAnsi="Times New Roman" w:cs="Times New Roman"/>
              </w:rPr>
              <w:t>&lt;</w:t>
            </w:r>
            <w:r w:rsidRPr="005E4488">
              <w:rPr>
                <w:rFonts w:ascii="Times New Roman" w:eastAsia="宋体" w:hAnsi="Times New Roman" w:cs="Times New Roman"/>
              </w:rPr>
              <w:t>400 ng·ml</w:t>
            </w:r>
            <w:r w:rsidRPr="005E4488">
              <w:rPr>
                <w:rFonts w:ascii="Times New Roman" w:eastAsia="宋体" w:hAnsi="Times New Roman" w:cs="Times New Roman"/>
                <w:vertAlign w:val="superscript"/>
              </w:rPr>
              <w:t>-1</w:t>
            </w:r>
          </w:p>
          <w:p w14:paraId="49F3603C" w14:textId="77777777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CD133 expression</w:t>
            </w:r>
          </w:p>
          <w:p w14:paraId="18BFABE0" w14:textId="77777777" w:rsidR="00F05C2E" w:rsidRPr="005E4488" w:rsidRDefault="005E4488" w:rsidP="00F05C2E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High/Low</w:t>
            </w:r>
          </w:p>
        </w:tc>
        <w:tc>
          <w:tcPr>
            <w:tcW w:w="1931" w:type="dxa"/>
            <w:tcBorders>
              <w:bottom w:val="single" w:sz="12" w:space="0" w:color="000000"/>
            </w:tcBorders>
            <w:shd w:val="clear" w:color="auto" w:fill="auto"/>
          </w:tcPr>
          <w:p w14:paraId="0C316E32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5F5D2205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3</w:t>
            </w:r>
            <w:r w:rsidRPr="005E4488">
              <w:rPr>
                <w:rFonts w:ascii="Times New Roman" w:eastAsia="宋体" w:hAnsi="Times New Roman" w:cs="Times New Roman"/>
              </w:rPr>
              <w:t>.863(1.285,11.610)</w:t>
            </w:r>
          </w:p>
          <w:p w14:paraId="12EEF9F4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74F7BAD6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3</w:t>
            </w:r>
            <w:r w:rsidRPr="005E4488">
              <w:rPr>
                <w:rFonts w:ascii="Times New Roman" w:eastAsia="宋体" w:hAnsi="Times New Roman" w:cs="Times New Roman"/>
              </w:rPr>
              <w:t>.690(1.337,10.186)</w:t>
            </w:r>
          </w:p>
          <w:p w14:paraId="5EC7A298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2BB58EFE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201(0.045,0.893)</w:t>
            </w:r>
          </w:p>
          <w:p w14:paraId="6F3B5DB8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53874591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998(0.434,2.296)</w:t>
            </w:r>
          </w:p>
          <w:p w14:paraId="0784B0E8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088376F9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3</w:t>
            </w:r>
            <w:r w:rsidRPr="005E4488">
              <w:rPr>
                <w:rFonts w:ascii="Times New Roman" w:eastAsia="宋体" w:hAnsi="Times New Roman" w:cs="Times New Roman"/>
              </w:rPr>
              <w:t>.378(1.247,9.152)</w:t>
            </w:r>
          </w:p>
        </w:tc>
        <w:tc>
          <w:tcPr>
            <w:tcW w:w="861" w:type="dxa"/>
            <w:tcBorders>
              <w:bottom w:val="single" w:sz="12" w:space="0" w:color="000000"/>
            </w:tcBorders>
            <w:shd w:val="clear" w:color="auto" w:fill="auto"/>
          </w:tcPr>
          <w:p w14:paraId="3677D4E5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2E2F3600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  <w:r w:rsidRPr="005E4488">
              <w:rPr>
                <w:rFonts w:ascii="Times New Roman" w:eastAsia="宋体" w:hAnsi="Times New Roman" w:cs="Times New Roman" w:hint="eastAsia"/>
                <w:b/>
              </w:rPr>
              <w:t>0</w:t>
            </w:r>
            <w:r w:rsidRPr="005E4488">
              <w:rPr>
                <w:rFonts w:ascii="Times New Roman" w:eastAsia="宋体" w:hAnsi="Times New Roman" w:cs="Times New Roman"/>
                <w:b/>
              </w:rPr>
              <w:t>.016</w:t>
            </w:r>
          </w:p>
          <w:p w14:paraId="64376B8D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3D25D9FD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  <w:r w:rsidRPr="005E4488">
              <w:rPr>
                <w:rFonts w:ascii="Times New Roman" w:eastAsia="宋体" w:hAnsi="Times New Roman" w:cs="Times New Roman" w:hint="eastAsia"/>
                <w:b/>
              </w:rPr>
              <w:t>0</w:t>
            </w:r>
            <w:r w:rsidRPr="005E4488">
              <w:rPr>
                <w:rFonts w:ascii="Times New Roman" w:eastAsia="宋体" w:hAnsi="Times New Roman" w:cs="Times New Roman"/>
                <w:b/>
              </w:rPr>
              <w:t>.012</w:t>
            </w:r>
          </w:p>
          <w:p w14:paraId="7028899C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5E34298B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  <w:r w:rsidRPr="005E4488">
              <w:rPr>
                <w:rFonts w:ascii="Times New Roman" w:eastAsia="宋体" w:hAnsi="Times New Roman" w:cs="Times New Roman" w:hint="eastAsia"/>
                <w:b/>
              </w:rPr>
              <w:t>0</w:t>
            </w:r>
            <w:r w:rsidRPr="005E4488">
              <w:rPr>
                <w:rFonts w:ascii="Times New Roman" w:eastAsia="宋体" w:hAnsi="Times New Roman" w:cs="Times New Roman"/>
                <w:b/>
              </w:rPr>
              <w:t>.035</w:t>
            </w:r>
          </w:p>
          <w:p w14:paraId="122AADB7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0A56EE65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996</w:t>
            </w:r>
          </w:p>
          <w:p w14:paraId="440452E9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74ED93A7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  <w:r w:rsidRPr="005E4488">
              <w:rPr>
                <w:rFonts w:ascii="Times New Roman" w:eastAsia="宋体" w:hAnsi="Times New Roman" w:cs="Times New Roman" w:hint="eastAsia"/>
                <w:b/>
              </w:rPr>
              <w:t>0</w:t>
            </w:r>
            <w:r w:rsidRPr="005E4488">
              <w:rPr>
                <w:rFonts w:ascii="Times New Roman" w:eastAsia="宋体" w:hAnsi="Times New Roman" w:cs="Times New Roman"/>
                <w:b/>
              </w:rPr>
              <w:t>.017</w:t>
            </w:r>
          </w:p>
        </w:tc>
        <w:tc>
          <w:tcPr>
            <w:tcW w:w="2142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594653CB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7A0982C3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3</w:t>
            </w:r>
            <w:r w:rsidRPr="005E4488">
              <w:rPr>
                <w:rFonts w:ascii="Times New Roman" w:eastAsia="宋体" w:hAnsi="Times New Roman" w:cs="Times New Roman"/>
              </w:rPr>
              <w:t>.270(1.049,10.192)</w:t>
            </w:r>
          </w:p>
          <w:p w14:paraId="59EA61E2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0FB9FC70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2</w:t>
            </w:r>
            <w:r w:rsidRPr="005E4488">
              <w:rPr>
                <w:rFonts w:ascii="Times New Roman" w:eastAsia="宋体" w:hAnsi="Times New Roman" w:cs="Times New Roman"/>
              </w:rPr>
              <w:t>.600(0.926,7.301)</w:t>
            </w:r>
          </w:p>
          <w:p w14:paraId="6D16064A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00FC282B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</w:p>
          <w:p w14:paraId="649DA0A8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0E293F3A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5F6B4C1D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3253EFA5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6" w:type="dxa"/>
            <w:tcBorders>
              <w:bottom w:val="single" w:sz="12" w:space="0" w:color="000000"/>
            </w:tcBorders>
            <w:shd w:val="clear" w:color="auto" w:fill="auto"/>
          </w:tcPr>
          <w:p w14:paraId="591D5120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54BE1DB4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  <w:r w:rsidRPr="005E4488">
              <w:rPr>
                <w:rFonts w:ascii="Times New Roman" w:eastAsia="宋体" w:hAnsi="Times New Roman" w:cs="Times New Roman" w:hint="eastAsia"/>
                <w:b/>
              </w:rPr>
              <w:t>0</w:t>
            </w:r>
            <w:r w:rsidRPr="005E4488">
              <w:rPr>
                <w:rFonts w:ascii="Times New Roman" w:eastAsia="宋体" w:hAnsi="Times New Roman" w:cs="Times New Roman"/>
                <w:b/>
              </w:rPr>
              <w:t>.041</w:t>
            </w:r>
          </w:p>
          <w:p w14:paraId="1C865D82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69BDF2E8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 w:hint="eastAsia"/>
              </w:rPr>
              <w:t>0</w:t>
            </w:r>
            <w:r w:rsidRPr="005E4488">
              <w:rPr>
                <w:rFonts w:ascii="Times New Roman" w:eastAsia="宋体" w:hAnsi="Times New Roman" w:cs="Times New Roman"/>
              </w:rPr>
              <w:t>.070</w:t>
            </w:r>
          </w:p>
          <w:p w14:paraId="371C8E57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</w:p>
          <w:p w14:paraId="5D8D7433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16AFA524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6B5F1D08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3AE9BCA2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33F66F17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</w:tbl>
    <w:p w14:paraId="666ACD58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2A54A98C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0CF92E03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4E66EDE0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5DC07A79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3C275477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4BE03145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4318ED68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2E5898CE" w14:textId="3AAA731E" w:rsidR="00F05C2E" w:rsidRPr="005E4488" w:rsidRDefault="005E4488" w:rsidP="00F05C2E">
      <w:pPr>
        <w:spacing w:line="360" w:lineRule="auto"/>
        <w:jc w:val="left"/>
        <w:rPr>
          <w:rFonts w:ascii="Times New Roman" w:eastAsia="宋体" w:hAnsi="Times New Roman" w:cs="Times New Roman"/>
        </w:rPr>
      </w:pPr>
      <w:r w:rsidRPr="005E4488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Table S4. </w:t>
      </w:r>
      <w:r w:rsidRPr="005E4488">
        <w:rPr>
          <w:rFonts w:ascii="Times New Roman" w:eastAsia="宋体" w:hAnsi="Times New Roman" w:cs="Times New Roman"/>
          <w:sz w:val="24"/>
          <w:szCs w:val="24"/>
        </w:rPr>
        <w:t xml:space="preserve">Univariate </w:t>
      </w:r>
      <w:r w:rsidRPr="005E4488">
        <w:rPr>
          <w:rFonts w:ascii="Times New Roman" w:eastAsia="宋体" w:hAnsi="Times New Roman" w:cs="Times New Roman" w:hint="eastAsia"/>
          <w:sz w:val="24"/>
          <w:szCs w:val="24"/>
        </w:rPr>
        <w:t>and</w:t>
      </w:r>
      <w:r w:rsidRPr="005E4488">
        <w:rPr>
          <w:rFonts w:ascii="Times New Roman" w:eastAsia="宋体" w:hAnsi="Times New Roman" w:cs="Times New Roman"/>
          <w:bCs/>
          <w:sz w:val="24"/>
          <w:szCs w:val="24"/>
        </w:rPr>
        <w:t xml:space="preserve"> multivariate </w:t>
      </w:r>
      <w:r w:rsidR="003665C6">
        <w:rPr>
          <w:rFonts w:ascii="Times New Roman" w:eastAsia="宋体" w:hAnsi="Times New Roman" w:cs="Times New Roman"/>
          <w:bCs/>
          <w:sz w:val="24"/>
          <w:szCs w:val="24"/>
        </w:rPr>
        <w:t>analyses</w:t>
      </w:r>
      <w:r w:rsidRPr="005E4488">
        <w:rPr>
          <w:rFonts w:ascii="Times New Roman" w:eastAsia="宋体" w:hAnsi="Times New Roman" w:cs="Times New Roman"/>
          <w:bCs/>
          <w:sz w:val="24"/>
          <w:szCs w:val="24"/>
        </w:rPr>
        <w:t xml:space="preserve"> of clinical variables associated with OS in male patients</w:t>
      </w:r>
    </w:p>
    <w:tbl>
      <w:tblPr>
        <w:tblStyle w:val="61"/>
        <w:tblW w:w="8491" w:type="dxa"/>
        <w:tblLook w:val="04A0" w:firstRow="1" w:lastRow="0" w:firstColumn="1" w:lastColumn="0" w:noHBand="0" w:noVBand="1"/>
      </w:tblPr>
      <w:tblGrid>
        <w:gridCol w:w="2721"/>
        <w:gridCol w:w="1931"/>
        <w:gridCol w:w="861"/>
        <w:gridCol w:w="157"/>
        <w:gridCol w:w="1669"/>
        <w:gridCol w:w="1152"/>
      </w:tblGrid>
      <w:tr w:rsidR="005C0899" w:rsidRPr="005E4488" w14:paraId="78A98935" w14:textId="77777777" w:rsidTr="005C08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Merge w:val="restart"/>
            <w:tcBorders>
              <w:top w:val="single" w:sz="12" w:space="0" w:color="000000"/>
            </w:tcBorders>
            <w:shd w:val="clear" w:color="auto" w:fill="auto"/>
          </w:tcPr>
          <w:p w14:paraId="17EAF180" w14:textId="77777777" w:rsidR="00F05C2E" w:rsidRPr="005E4488" w:rsidRDefault="00F05C2E" w:rsidP="00F05C2E">
            <w:pPr>
              <w:rPr>
                <w:rFonts w:ascii="Times New Roman" w:eastAsia="宋体" w:hAnsi="Times New Roman" w:cs="Times New Roman"/>
              </w:rPr>
            </w:pPr>
          </w:p>
          <w:p w14:paraId="2B3F8D19" w14:textId="77777777" w:rsidR="00F05C2E" w:rsidRPr="005E4488" w:rsidRDefault="005E4488" w:rsidP="00F05C2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Clinical Variable</w:t>
            </w:r>
          </w:p>
        </w:tc>
        <w:tc>
          <w:tcPr>
            <w:tcW w:w="5770" w:type="dxa"/>
            <w:gridSpan w:val="5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14:paraId="4014CA81" w14:textId="77777777" w:rsidR="00F05C2E" w:rsidRPr="005E4488" w:rsidRDefault="005E4488" w:rsidP="00F05C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Overall survival</w:t>
            </w:r>
          </w:p>
        </w:tc>
      </w:tr>
      <w:tr w:rsidR="005C0899" w:rsidRPr="005E4488" w14:paraId="72349088" w14:textId="77777777" w:rsidTr="005C0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Merge/>
            <w:shd w:val="clear" w:color="auto" w:fill="auto"/>
          </w:tcPr>
          <w:p w14:paraId="1B01A7FF" w14:textId="77777777" w:rsidR="00F05C2E" w:rsidRPr="005E4488" w:rsidRDefault="00F05C2E" w:rsidP="00F05C2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949" w:type="dxa"/>
            <w:gridSpan w:val="3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996B14A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</w:rPr>
            </w:pPr>
            <w:r w:rsidRPr="005E4488">
              <w:rPr>
                <w:rFonts w:ascii="Times New Roman" w:eastAsia="宋体" w:hAnsi="Times New Roman" w:cs="Times New Roman"/>
                <w:b/>
                <w:bCs/>
              </w:rPr>
              <w:t>Univariate analysis</w:t>
            </w:r>
          </w:p>
        </w:tc>
        <w:tc>
          <w:tcPr>
            <w:tcW w:w="2821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51C1A95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  <w:r w:rsidRPr="005E4488">
              <w:rPr>
                <w:rFonts w:ascii="Times New Roman" w:eastAsia="宋体" w:hAnsi="Times New Roman" w:cs="Times New Roman"/>
                <w:b/>
              </w:rPr>
              <w:t>Multivariate analysis</w:t>
            </w:r>
          </w:p>
        </w:tc>
      </w:tr>
      <w:tr w:rsidR="005C0899" w:rsidRPr="005E4488" w14:paraId="46159608" w14:textId="77777777" w:rsidTr="005C0899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Merge/>
            <w:tcBorders>
              <w:bottom w:val="single" w:sz="6" w:space="0" w:color="000000"/>
            </w:tcBorders>
            <w:shd w:val="clear" w:color="auto" w:fill="auto"/>
          </w:tcPr>
          <w:p w14:paraId="65999968" w14:textId="77777777" w:rsidR="00F05C2E" w:rsidRPr="005E4488" w:rsidRDefault="00F05C2E" w:rsidP="00F05C2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3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09F091E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</w:rPr>
            </w:pPr>
            <w:r w:rsidRPr="005E4488">
              <w:rPr>
                <w:rFonts w:ascii="Times New Roman" w:eastAsia="宋体" w:hAnsi="Times New Roman" w:cs="Times New Roman"/>
                <w:b/>
                <w:bCs/>
              </w:rPr>
              <w:t>Hazard Ratio (95% CI)</w:t>
            </w:r>
          </w:p>
        </w:tc>
        <w:tc>
          <w:tcPr>
            <w:tcW w:w="1018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02D91AE" w14:textId="7F05C3B2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  <w:r w:rsidRPr="005E4488">
              <w:rPr>
                <w:rFonts w:ascii="Times New Roman" w:eastAsia="宋体" w:hAnsi="Times New Roman" w:cs="Times New Roman"/>
                <w:b/>
                <w:i/>
              </w:rPr>
              <w:t xml:space="preserve">P </w:t>
            </w:r>
            <w:r w:rsidRPr="00462A51">
              <w:rPr>
                <w:rFonts w:ascii="Times New Roman" w:eastAsia="宋体" w:hAnsi="Times New Roman" w:cs="Times New Roman"/>
                <w:b/>
                <w:iCs/>
              </w:rPr>
              <w:t>Value</w:t>
            </w:r>
          </w:p>
        </w:tc>
        <w:tc>
          <w:tcPr>
            <w:tcW w:w="1669" w:type="dxa"/>
            <w:tcBorders>
              <w:top w:val="single" w:sz="6" w:space="0" w:color="000000"/>
              <w:bottom w:val="single" w:sz="6" w:space="0" w:color="000000"/>
            </w:tcBorders>
          </w:tcPr>
          <w:p w14:paraId="6F3A6227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/>
              </w:rPr>
            </w:pPr>
            <w:r w:rsidRPr="005E4488">
              <w:rPr>
                <w:rFonts w:ascii="Times New Roman" w:eastAsia="宋体" w:hAnsi="Times New Roman" w:cs="Times New Roman"/>
                <w:b/>
                <w:bCs/>
              </w:rPr>
              <w:t>Hazard Ratio (95% CI)</w:t>
            </w:r>
          </w:p>
        </w:tc>
        <w:tc>
          <w:tcPr>
            <w:tcW w:w="1152" w:type="dxa"/>
            <w:tcBorders>
              <w:top w:val="single" w:sz="6" w:space="0" w:color="000000"/>
              <w:bottom w:val="single" w:sz="6" w:space="0" w:color="000000"/>
            </w:tcBorders>
          </w:tcPr>
          <w:p w14:paraId="2DD456E0" w14:textId="6EBED45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/>
              </w:rPr>
            </w:pPr>
            <w:r w:rsidRPr="005E4488">
              <w:rPr>
                <w:rFonts w:ascii="Times New Roman" w:eastAsia="宋体" w:hAnsi="Times New Roman" w:cs="Times New Roman"/>
                <w:b/>
                <w:i/>
              </w:rPr>
              <w:t xml:space="preserve">P </w:t>
            </w:r>
            <w:r w:rsidRPr="00462A51">
              <w:rPr>
                <w:rFonts w:ascii="Times New Roman" w:eastAsia="宋体" w:hAnsi="Times New Roman" w:cs="Times New Roman"/>
                <w:b/>
                <w:iCs/>
              </w:rPr>
              <w:t>Value</w:t>
            </w:r>
          </w:p>
        </w:tc>
      </w:tr>
      <w:tr w:rsidR="005C0899" w:rsidRPr="005E4488" w14:paraId="54FB22D3" w14:textId="77777777" w:rsidTr="005C0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tcBorders>
              <w:top w:val="single" w:sz="6" w:space="0" w:color="000000"/>
            </w:tcBorders>
            <w:shd w:val="clear" w:color="auto" w:fill="auto"/>
          </w:tcPr>
          <w:p w14:paraId="452995C2" w14:textId="77777777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Age</w:t>
            </w:r>
          </w:p>
          <w:p w14:paraId="6763200C" w14:textId="380F0E34" w:rsidR="00F05C2E" w:rsidRPr="005E4488" w:rsidRDefault="005E4488" w:rsidP="00F05C2E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≥50years/</w:t>
            </w:r>
            <w:r w:rsidR="004E7B6F" w:rsidRPr="005321F2">
              <w:rPr>
                <w:rFonts w:ascii="Times New Roman" w:eastAsia="宋体" w:hAnsi="Times New Roman" w:cs="Times New Roman"/>
              </w:rPr>
              <w:t>&lt;</w:t>
            </w:r>
            <w:r w:rsidRPr="005E4488">
              <w:rPr>
                <w:rFonts w:ascii="Times New Roman" w:eastAsia="宋体" w:hAnsi="Times New Roman" w:cs="Times New Roman"/>
              </w:rPr>
              <w:t>50years</w:t>
            </w:r>
          </w:p>
        </w:tc>
        <w:tc>
          <w:tcPr>
            <w:tcW w:w="1931" w:type="dxa"/>
            <w:tcBorders>
              <w:top w:val="single" w:sz="6" w:space="0" w:color="000000"/>
            </w:tcBorders>
            <w:shd w:val="clear" w:color="auto" w:fill="auto"/>
          </w:tcPr>
          <w:p w14:paraId="60D14DC4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58A13723" w14:textId="77777777" w:rsidR="00F05C2E" w:rsidRPr="005E4488" w:rsidRDefault="005E4488" w:rsidP="00F05C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5E4488">
              <w:rPr>
                <w:rFonts w:ascii="Times New Roman" w:eastAsia="宋体" w:hAnsi="Times New Roman" w:cs="Times New Roman"/>
                <w:sz w:val="22"/>
              </w:rPr>
              <w:t>0.816(0.362,1.840)</w:t>
            </w:r>
          </w:p>
        </w:tc>
        <w:tc>
          <w:tcPr>
            <w:tcW w:w="861" w:type="dxa"/>
            <w:tcBorders>
              <w:top w:val="single" w:sz="6" w:space="0" w:color="000000"/>
            </w:tcBorders>
            <w:shd w:val="clear" w:color="auto" w:fill="auto"/>
          </w:tcPr>
          <w:p w14:paraId="3BCD18E0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46401713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0.624</w:t>
            </w:r>
          </w:p>
        </w:tc>
        <w:tc>
          <w:tcPr>
            <w:tcW w:w="1826" w:type="dxa"/>
            <w:gridSpan w:val="2"/>
            <w:tcBorders>
              <w:top w:val="single" w:sz="6" w:space="0" w:color="000000"/>
            </w:tcBorders>
            <w:shd w:val="clear" w:color="auto" w:fill="auto"/>
          </w:tcPr>
          <w:p w14:paraId="23C21B9B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52" w:type="dxa"/>
            <w:tcBorders>
              <w:top w:val="single" w:sz="6" w:space="0" w:color="000000"/>
            </w:tcBorders>
            <w:shd w:val="clear" w:color="auto" w:fill="auto"/>
          </w:tcPr>
          <w:p w14:paraId="68A9CBC5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5C0899" w:rsidRPr="005E4488" w14:paraId="08D1C8EB" w14:textId="77777777" w:rsidTr="005C0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auto"/>
          </w:tcPr>
          <w:p w14:paraId="4173E5D3" w14:textId="77777777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HBsAg</w:t>
            </w:r>
          </w:p>
          <w:p w14:paraId="16449C15" w14:textId="77777777" w:rsidR="00F05C2E" w:rsidRPr="005E4488" w:rsidRDefault="005E4488" w:rsidP="00F05C2E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Positive/Negative</w:t>
            </w:r>
          </w:p>
          <w:p w14:paraId="61248F98" w14:textId="77777777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Liver cirrhosis</w:t>
            </w:r>
          </w:p>
          <w:p w14:paraId="52A59C60" w14:textId="6B978B20" w:rsidR="00F05C2E" w:rsidRPr="005E4488" w:rsidRDefault="005E4488" w:rsidP="00F05C2E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Yes vs. No</w:t>
            </w:r>
          </w:p>
        </w:tc>
        <w:tc>
          <w:tcPr>
            <w:tcW w:w="1931" w:type="dxa"/>
            <w:shd w:val="clear" w:color="auto" w:fill="auto"/>
          </w:tcPr>
          <w:p w14:paraId="366CE6C4" w14:textId="77777777" w:rsidR="00F05C2E" w:rsidRPr="005E4488" w:rsidRDefault="00F05C2E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0ADDC985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1.725(0.229,12.996)</w:t>
            </w:r>
          </w:p>
          <w:p w14:paraId="79889E66" w14:textId="77777777" w:rsidR="00F05C2E" w:rsidRPr="005E4488" w:rsidRDefault="00F05C2E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093199E8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1.391(0.550,3.519)</w:t>
            </w:r>
          </w:p>
        </w:tc>
        <w:tc>
          <w:tcPr>
            <w:tcW w:w="861" w:type="dxa"/>
            <w:shd w:val="clear" w:color="auto" w:fill="auto"/>
          </w:tcPr>
          <w:p w14:paraId="4EEA0DA8" w14:textId="77777777" w:rsidR="00F05C2E" w:rsidRPr="005E4488" w:rsidRDefault="00F05C2E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041ABE9A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0.597</w:t>
            </w:r>
          </w:p>
          <w:p w14:paraId="110EC1E3" w14:textId="77777777" w:rsidR="00F05C2E" w:rsidRPr="005E4488" w:rsidRDefault="00F05C2E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7E30CDD2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0.486</w:t>
            </w:r>
          </w:p>
        </w:tc>
        <w:tc>
          <w:tcPr>
            <w:tcW w:w="1826" w:type="dxa"/>
            <w:gridSpan w:val="2"/>
          </w:tcPr>
          <w:p w14:paraId="3154DF83" w14:textId="77777777" w:rsidR="00F05C2E" w:rsidRPr="005E4488" w:rsidRDefault="00F05C2E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52" w:type="dxa"/>
          </w:tcPr>
          <w:p w14:paraId="200F5F90" w14:textId="77777777" w:rsidR="00F05C2E" w:rsidRPr="005E4488" w:rsidRDefault="00F05C2E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5C0899" w:rsidRPr="005E4488" w14:paraId="54AD516C" w14:textId="77777777" w:rsidTr="005C0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auto"/>
          </w:tcPr>
          <w:p w14:paraId="73159C49" w14:textId="2FC1418A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Tumour size</w:t>
            </w:r>
          </w:p>
          <w:p w14:paraId="1F199036" w14:textId="34A0C598" w:rsidR="00F05C2E" w:rsidRPr="005E4488" w:rsidRDefault="005E4488" w:rsidP="00F05C2E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≥5 cm/</w:t>
            </w:r>
            <w:r w:rsidR="004E7B6F" w:rsidRPr="005321F2">
              <w:rPr>
                <w:rFonts w:ascii="Times New Roman" w:eastAsia="宋体" w:hAnsi="Times New Roman" w:cs="Times New Roman"/>
              </w:rPr>
              <w:t>&lt;</w:t>
            </w:r>
            <w:r w:rsidRPr="005E4488">
              <w:rPr>
                <w:rFonts w:ascii="Times New Roman" w:eastAsia="宋体" w:hAnsi="Times New Roman" w:cs="Times New Roman"/>
              </w:rPr>
              <w:t>5 cm</w:t>
            </w:r>
          </w:p>
        </w:tc>
        <w:tc>
          <w:tcPr>
            <w:tcW w:w="1931" w:type="dxa"/>
            <w:shd w:val="clear" w:color="auto" w:fill="auto"/>
          </w:tcPr>
          <w:p w14:paraId="32BE2C7A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44BD1B63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1.495(0.547,4.090)</w:t>
            </w:r>
          </w:p>
        </w:tc>
        <w:tc>
          <w:tcPr>
            <w:tcW w:w="861" w:type="dxa"/>
            <w:shd w:val="clear" w:color="auto" w:fill="auto"/>
          </w:tcPr>
          <w:p w14:paraId="25D0815A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4AFF321C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0.433</w:t>
            </w:r>
          </w:p>
        </w:tc>
        <w:tc>
          <w:tcPr>
            <w:tcW w:w="1826" w:type="dxa"/>
            <w:gridSpan w:val="2"/>
            <w:shd w:val="clear" w:color="auto" w:fill="auto"/>
          </w:tcPr>
          <w:p w14:paraId="3B3242E6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52" w:type="dxa"/>
            <w:shd w:val="clear" w:color="auto" w:fill="auto"/>
          </w:tcPr>
          <w:p w14:paraId="123D4C85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5C0899" w:rsidRPr="005E4488" w14:paraId="166D45B5" w14:textId="77777777" w:rsidTr="005C0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auto"/>
          </w:tcPr>
          <w:p w14:paraId="1819848A" w14:textId="3B8211BF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Tumour number</w:t>
            </w:r>
          </w:p>
          <w:p w14:paraId="25FE4F9E" w14:textId="77777777" w:rsidR="00F05C2E" w:rsidRPr="005E4488" w:rsidRDefault="005E4488" w:rsidP="00F05C2E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Multiple/Single</w:t>
            </w:r>
          </w:p>
        </w:tc>
        <w:tc>
          <w:tcPr>
            <w:tcW w:w="1931" w:type="dxa"/>
            <w:shd w:val="clear" w:color="auto" w:fill="auto"/>
          </w:tcPr>
          <w:p w14:paraId="28411DB1" w14:textId="77777777" w:rsidR="00F05C2E" w:rsidRPr="005E4488" w:rsidRDefault="00F05C2E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651CD91A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3.747(1.366,10.283)</w:t>
            </w:r>
          </w:p>
        </w:tc>
        <w:tc>
          <w:tcPr>
            <w:tcW w:w="861" w:type="dxa"/>
            <w:shd w:val="clear" w:color="auto" w:fill="auto"/>
          </w:tcPr>
          <w:p w14:paraId="1EC1B76E" w14:textId="77777777" w:rsidR="00F05C2E" w:rsidRPr="005E4488" w:rsidRDefault="00F05C2E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08A6A98B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  <w:r w:rsidRPr="005E4488">
              <w:rPr>
                <w:rFonts w:ascii="Times New Roman" w:eastAsia="宋体" w:hAnsi="Times New Roman" w:cs="Times New Roman"/>
                <w:b/>
              </w:rPr>
              <w:t>0.010</w:t>
            </w:r>
          </w:p>
        </w:tc>
        <w:tc>
          <w:tcPr>
            <w:tcW w:w="1826" w:type="dxa"/>
            <w:gridSpan w:val="2"/>
            <w:shd w:val="clear" w:color="auto" w:fill="auto"/>
          </w:tcPr>
          <w:p w14:paraId="7CC2DDE8" w14:textId="77777777" w:rsidR="00F05C2E" w:rsidRPr="005E4488" w:rsidRDefault="00F05C2E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5AC8181F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3.500(1.274,9.619)</w:t>
            </w:r>
          </w:p>
        </w:tc>
        <w:tc>
          <w:tcPr>
            <w:tcW w:w="1152" w:type="dxa"/>
            <w:shd w:val="clear" w:color="auto" w:fill="auto"/>
          </w:tcPr>
          <w:p w14:paraId="49524D6E" w14:textId="77777777" w:rsidR="00F05C2E" w:rsidRPr="005E4488" w:rsidRDefault="00F05C2E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75714B93" w14:textId="77777777" w:rsidR="00F05C2E" w:rsidRPr="005E4488" w:rsidRDefault="005E4488" w:rsidP="00F05C2E">
            <w:pPr>
              <w:tabs>
                <w:tab w:val="left" w:pos="3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  <w:r w:rsidRPr="005E4488">
              <w:rPr>
                <w:rFonts w:ascii="Times New Roman" w:eastAsia="宋体" w:hAnsi="Times New Roman" w:cs="Times New Roman"/>
              </w:rPr>
              <w:tab/>
            </w:r>
            <w:r w:rsidRPr="005E4488">
              <w:rPr>
                <w:rFonts w:ascii="Times New Roman" w:eastAsia="宋体" w:hAnsi="Times New Roman" w:cs="Times New Roman"/>
                <w:b/>
              </w:rPr>
              <w:t>0.015</w:t>
            </w:r>
          </w:p>
        </w:tc>
      </w:tr>
      <w:tr w:rsidR="005C0899" w:rsidRPr="005E4488" w14:paraId="6387A6C2" w14:textId="77777777" w:rsidTr="005C0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auto"/>
          </w:tcPr>
          <w:p w14:paraId="7917FB9B" w14:textId="2369712B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Tumour encapsulation</w:t>
            </w:r>
          </w:p>
          <w:p w14:paraId="281C54C2" w14:textId="77777777" w:rsidR="00F05C2E" w:rsidRPr="005E4488" w:rsidRDefault="005E4488" w:rsidP="00F05C2E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Yes/No</w:t>
            </w:r>
          </w:p>
        </w:tc>
        <w:tc>
          <w:tcPr>
            <w:tcW w:w="1931" w:type="dxa"/>
            <w:shd w:val="clear" w:color="auto" w:fill="auto"/>
          </w:tcPr>
          <w:p w14:paraId="61EC5C3C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439B47C2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1.212(0.472,3.114)</w:t>
            </w:r>
          </w:p>
        </w:tc>
        <w:tc>
          <w:tcPr>
            <w:tcW w:w="861" w:type="dxa"/>
            <w:shd w:val="clear" w:color="auto" w:fill="auto"/>
          </w:tcPr>
          <w:p w14:paraId="371CAEC6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6269BED7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0.690</w:t>
            </w:r>
          </w:p>
        </w:tc>
        <w:tc>
          <w:tcPr>
            <w:tcW w:w="1826" w:type="dxa"/>
            <w:gridSpan w:val="2"/>
            <w:shd w:val="clear" w:color="auto" w:fill="auto"/>
          </w:tcPr>
          <w:p w14:paraId="0DCB20F0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52" w:type="dxa"/>
            <w:shd w:val="clear" w:color="auto" w:fill="auto"/>
          </w:tcPr>
          <w:p w14:paraId="44BB6111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5C0899" w:rsidRPr="005E4488" w14:paraId="3E4F1134" w14:textId="77777777" w:rsidTr="005C0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auto"/>
          </w:tcPr>
          <w:p w14:paraId="66155BA8" w14:textId="4B0E0F0F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Histological differen</w:t>
            </w:r>
            <w:r w:rsidR="004E7B6F">
              <w:rPr>
                <w:rFonts w:ascii="Times New Roman" w:eastAsia="宋体" w:hAnsi="Times New Roman" w:cs="Times New Roman"/>
                <w:i/>
              </w:rPr>
              <w:t>t</w:t>
            </w:r>
            <w:r w:rsidRPr="005E4488">
              <w:rPr>
                <w:rFonts w:ascii="Times New Roman" w:eastAsia="宋体" w:hAnsi="Times New Roman" w:cs="Times New Roman"/>
                <w:i/>
              </w:rPr>
              <w:t>iation</w:t>
            </w:r>
          </w:p>
          <w:p w14:paraId="5C6A2D8C" w14:textId="59FEFD95" w:rsidR="00F05C2E" w:rsidRPr="005E4488" w:rsidRDefault="001577BC" w:rsidP="00F05C2E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 xml:space="preserve">Moderately </w:t>
            </w:r>
            <w:r w:rsidR="005E4488" w:rsidRPr="005E4488">
              <w:rPr>
                <w:rFonts w:ascii="Times New Roman" w:eastAsia="宋体" w:hAnsi="Times New Roman" w:cs="Times New Roman"/>
              </w:rPr>
              <w:t>or Poor</w:t>
            </w:r>
            <w:r w:rsidRPr="005E4488">
              <w:rPr>
                <w:rFonts w:ascii="Times New Roman" w:eastAsia="宋体" w:hAnsi="Times New Roman" w:cs="Times New Roman"/>
              </w:rPr>
              <w:t>ly Differentiated</w:t>
            </w:r>
            <w:r w:rsidR="005E4488" w:rsidRPr="005E4488">
              <w:rPr>
                <w:rFonts w:ascii="Times New Roman" w:eastAsia="宋体" w:hAnsi="Times New Roman" w:cs="Times New Roman"/>
              </w:rPr>
              <w:t>/Well</w:t>
            </w:r>
            <w:r w:rsidR="007E4356" w:rsidRPr="005E4488">
              <w:rPr>
                <w:rFonts w:ascii="Times New Roman" w:eastAsia="宋体" w:hAnsi="Times New Roman" w:cs="Times New Roman"/>
              </w:rPr>
              <w:t xml:space="preserve"> Differentiated</w:t>
            </w:r>
          </w:p>
        </w:tc>
        <w:tc>
          <w:tcPr>
            <w:tcW w:w="1931" w:type="dxa"/>
            <w:shd w:val="clear" w:color="auto" w:fill="auto"/>
          </w:tcPr>
          <w:p w14:paraId="706234D0" w14:textId="77777777" w:rsidR="00F05C2E" w:rsidRPr="005E4488" w:rsidRDefault="00F05C2E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0291116B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2.587(0.342,19.561)</w:t>
            </w:r>
          </w:p>
        </w:tc>
        <w:tc>
          <w:tcPr>
            <w:tcW w:w="861" w:type="dxa"/>
            <w:shd w:val="clear" w:color="auto" w:fill="auto"/>
          </w:tcPr>
          <w:p w14:paraId="1255E11C" w14:textId="77777777" w:rsidR="00F05C2E" w:rsidRPr="005E4488" w:rsidRDefault="00F05C2E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03A99B3C" w14:textId="77777777" w:rsidR="00F05C2E" w:rsidRPr="005E4488" w:rsidRDefault="005E4488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0.357</w:t>
            </w:r>
          </w:p>
        </w:tc>
        <w:tc>
          <w:tcPr>
            <w:tcW w:w="1826" w:type="dxa"/>
            <w:gridSpan w:val="2"/>
            <w:shd w:val="clear" w:color="auto" w:fill="auto"/>
          </w:tcPr>
          <w:p w14:paraId="1CB50FC9" w14:textId="77777777" w:rsidR="00F05C2E" w:rsidRPr="005E4488" w:rsidRDefault="00F05C2E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52" w:type="dxa"/>
            <w:shd w:val="clear" w:color="auto" w:fill="auto"/>
          </w:tcPr>
          <w:p w14:paraId="692B5454" w14:textId="77777777" w:rsidR="00F05C2E" w:rsidRPr="005E4488" w:rsidRDefault="00F05C2E" w:rsidP="00F0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5C0899" w:rsidRPr="005E4488" w14:paraId="2E8541E7" w14:textId="77777777" w:rsidTr="005C0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tcBorders>
              <w:bottom w:val="single" w:sz="12" w:space="0" w:color="000000"/>
            </w:tcBorders>
            <w:shd w:val="clear" w:color="auto" w:fill="auto"/>
          </w:tcPr>
          <w:p w14:paraId="7A53C6F0" w14:textId="77777777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TNM stage</w:t>
            </w:r>
          </w:p>
          <w:p w14:paraId="7B03D73A" w14:textId="77777777" w:rsidR="00F05C2E" w:rsidRPr="005E4488" w:rsidRDefault="005E4488" w:rsidP="00F05C2E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Ⅲ/Ⅱ</w:t>
            </w:r>
          </w:p>
          <w:p w14:paraId="5D64B797" w14:textId="77777777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Portal vein invasion</w:t>
            </w:r>
          </w:p>
          <w:p w14:paraId="7BE40EDE" w14:textId="77777777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 xml:space="preserve">  Yes/No</w:t>
            </w:r>
          </w:p>
          <w:p w14:paraId="771B53E1" w14:textId="77777777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Microvascular invasion</w:t>
            </w:r>
          </w:p>
          <w:p w14:paraId="6E6DDB0B" w14:textId="77777777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 xml:space="preserve">  Yes/No</w:t>
            </w:r>
          </w:p>
          <w:p w14:paraId="07791C07" w14:textId="77777777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AFP</w:t>
            </w:r>
          </w:p>
          <w:p w14:paraId="4C34E2BA" w14:textId="16C936DB" w:rsidR="00F05C2E" w:rsidRPr="005E4488" w:rsidRDefault="005E4488" w:rsidP="00F05C2E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  <w:vertAlign w:val="superscript"/>
              </w:rPr>
            </w:pPr>
            <w:r w:rsidRPr="005E4488">
              <w:rPr>
                <w:rFonts w:ascii="Times New Roman" w:eastAsia="宋体" w:hAnsi="Times New Roman" w:cs="Times New Roman"/>
              </w:rPr>
              <w:t>≥400 ng·ml</w:t>
            </w:r>
            <w:r w:rsidRPr="005E4488">
              <w:rPr>
                <w:rFonts w:ascii="Times New Roman" w:eastAsia="宋体" w:hAnsi="Times New Roman" w:cs="Times New Roman"/>
                <w:vertAlign w:val="superscript"/>
              </w:rPr>
              <w:t>-1</w:t>
            </w:r>
            <w:r w:rsidRPr="005E4488">
              <w:rPr>
                <w:rFonts w:ascii="Times New Roman" w:eastAsia="宋体" w:hAnsi="Times New Roman" w:cs="Times New Roman"/>
              </w:rPr>
              <w:t>/</w:t>
            </w:r>
            <w:r w:rsidR="004E7B6F" w:rsidRPr="005321F2">
              <w:rPr>
                <w:rFonts w:ascii="Times New Roman" w:eastAsia="宋体" w:hAnsi="Times New Roman" w:cs="Times New Roman"/>
              </w:rPr>
              <w:t>&lt;</w:t>
            </w:r>
            <w:r w:rsidRPr="005E4488">
              <w:rPr>
                <w:rFonts w:ascii="Times New Roman" w:eastAsia="宋体" w:hAnsi="Times New Roman" w:cs="Times New Roman"/>
              </w:rPr>
              <w:t>400 ng·ml</w:t>
            </w:r>
            <w:r w:rsidRPr="005E4488">
              <w:rPr>
                <w:rFonts w:ascii="Times New Roman" w:eastAsia="宋体" w:hAnsi="Times New Roman" w:cs="Times New Roman"/>
                <w:vertAlign w:val="superscript"/>
              </w:rPr>
              <w:t>-1</w:t>
            </w:r>
          </w:p>
          <w:p w14:paraId="23EADD87" w14:textId="77777777" w:rsidR="00F05C2E" w:rsidRPr="005E4488" w:rsidRDefault="005E4488" w:rsidP="00F05C2E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5E4488">
              <w:rPr>
                <w:rFonts w:ascii="Times New Roman" w:eastAsia="宋体" w:hAnsi="Times New Roman" w:cs="Times New Roman"/>
                <w:i/>
              </w:rPr>
              <w:t>CD133 expression</w:t>
            </w:r>
          </w:p>
          <w:p w14:paraId="0441435D" w14:textId="77777777" w:rsidR="00F05C2E" w:rsidRPr="005E4488" w:rsidRDefault="005E4488" w:rsidP="00F05C2E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High/Low</w:t>
            </w:r>
          </w:p>
        </w:tc>
        <w:tc>
          <w:tcPr>
            <w:tcW w:w="1931" w:type="dxa"/>
            <w:tcBorders>
              <w:bottom w:val="single" w:sz="12" w:space="0" w:color="000000"/>
            </w:tcBorders>
            <w:shd w:val="clear" w:color="auto" w:fill="auto"/>
          </w:tcPr>
          <w:p w14:paraId="56C1E68E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67B6B006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2.968(0.973,9.054)</w:t>
            </w:r>
          </w:p>
          <w:p w14:paraId="668BB93C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194E1195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2.712(1.032,7.124)</w:t>
            </w:r>
          </w:p>
          <w:p w14:paraId="63055259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5E351CA3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0.210(0.048,0.928)</w:t>
            </w:r>
          </w:p>
          <w:p w14:paraId="3698802B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1379BB21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1.189(0.518,2.733)</w:t>
            </w:r>
          </w:p>
          <w:p w14:paraId="400C9BBB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3EBF3E5C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2.932(1.167,7.367)</w:t>
            </w:r>
          </w:p>
        </w:tc>
        <w:tc>
          <w:tcPr>
            <w:tcW w:w="861" w:type="dxa"/>
            <w:tcBorders>
              <w:bottom w:val="single" w:sz="12" w:space="0" w:color="000000"/>
            </w:tcBorders>
            <w:shd w:val="clear" w:color="auto" w:fill="auto"/>
          </w:tcPr>
          <w:p w14:paraId="49C818B4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1C687D98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0.056</w:t>
            </w:r>
          </w:p>
          <w:p w14:paraId="6FA6FFA4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74AA2518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  <w:r w:rsidRPr="005E4488">
              <w:rPr>
                <w:rFonts w:ascii="Times New Roman" w:eastAsia="宋体" w:hAnsi="Times New Roman" w:cs="Times New Roman"/>
                <w:b/>
              </w:rPr>
              <w:t>0.043</w:t>
            </w:r>
          </w:p>
          <w:p w14:paraId="3E5E06ED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383C79A8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  <w:r w:rsidRPr="005E4488">
              <w:rPr>
                <w:rFonts w:ascii="Times New Roman" w:eastAsia="宋体" w:hAnsi="Times New Roman" w:cs="Times New Roman"/>
                <w:b/>
              </w:rPr>
              <w:t>0.039</w:t>
            </w:r>
          </w:p>
          <w:p w14:paraId="0313E76B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2DA1AEFE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0.683</w:t>
            </w:r>
          </w:p>
          <w:p w14:paraId="2EC305D1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0AC2EE9B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  <w:r w:rsidRPr="005E4488">
              <w:rPr>
                <w:rFonts w:ascii="Times New Roman" w:eastAsia="宋体" w:hAnsi="Times New Roman" w:cs="Times New Roman"/>
                <w:b/>
              </w:rPr>
              <w:t>0.022</w:t>
            </w:r>
          </w:p>
        </w:tc>
        <w:tc>
          <w:tcPr>
            <w:tcW w:w="1826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73487551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3DC9896E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77AA151A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52F885F9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</w:p>
          <w:p w14:paraId="2338814B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49C4D9EF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</w:p>
          <w:p w14:paraId="1FE98ECD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5E18144E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5CCFD943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2CCED2E1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</w:rPr>
              <w:t>2.609(1.039,6.546)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  <w:shd w:val="clear" w:color="auto" w:fill="auto"/>
          </w:tcPr>
          <w:p w14:paraId="157CDF07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7284C87C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6B0C3F0C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4FDB8EE4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</w:p>
          <w:p w14:paraId="3505B172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</w:p>
          <w:p w14:paraId="36753C7B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4A9DFAE6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29AF1695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3D02217A" w14:textId="77777777" w:rsidR="00F05C2E" w:rsidRPr="005E4488" w:rsidRDefault="00F05C2E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15CB2CE0" w14:textId="77777777" w:rsidR="00F05C2E" w:rsidRPr="005E4488" w:rsidRDefault="005E4488" w:rsidP="00F0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4488">
              <w:rPr>
                <w:rFonts w:ascii="Times New Roman" w:eastAsia="宋体" w:hAnsi="Times New Roman" w:cs="Times New Roman"/>
                <w:b/>
              </w:rPr>
              <w:t>0.041</w:t>
            </w:r>
          </w:p>
        </w:tc>
      </w:tr>
    </w:tbl>
    <w:p w14:paraId="493DFB0E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69D53481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334C32B3" w14:textId="77777777" w:rsidR="00F05C2E" w:rsidRPr="005E4488" w:rsidRDefault="00F05C2E" w:rsidP="00F05C2E">
      <w:pPr>
        <w:rPr>
          <w:rFonts w:ascii="Calibri" w:eastAsia="宋体" w:hAnsi="Calibri" w:cs="Times New Roman"/>
        </w:rPr>
      </w:pPr>
    </w:p>
    <w:p w14:paraId="0D41BDD8" w14:textId="77777777" w:rsidR="00F05C2E" w:rsidRPr="005E4488" w:rsidRDefault="00F05C2E" w:rsidP="00F05C2E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2E1CBF84" w14:textId="77777777" w:rsidR="00F05C2E" w:rsidRPr="005E4488" w:rsidRDefault="00F05C2E" w:rsidP="00F05C2E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656F0EB2" w14:textId="77777777" w:rsidR="00F05C2E" w:rsidRPr="005E4488" w:rsidRDefault="00F05C2E" w:rsidP="00F05C2E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70939DC6" w14:textId="33B92481" w:rsidR="00F05C2E" w:rsidRPr="005E4488" w:rsidRDefault="008E2FC4" w:rsidP="00F05C2E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Cs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7F39EB31" wp14:editId="1D9D0F81">
            <wp:simplePos x="0" y="0"/>
            <wp:positionH relativeFrom="page">
              <wp:posOffset>984250</wp:posOffset>
            </wp:positionH>
            <wp:positionV relativeFrom="paragraph">
              <wp:posOffset>618490</wp:posOffset>
            </wp:positionV>
            <wp:extent cx="5274945" cy="4305300"/>
            <wp:effectExtent l="0" t="0" r="1905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4305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E4488" w:rsidRPr="005E4488">
        <w:rPr>
          <w:rFonts w:ascii="Times New Roman" w:eastAsia="宋体" w:hAnsi="Times New Roman" w:cs="Times New Roman"/>
          <w:b/>
          <w:bCs/>
          <w:sz w:val="24"/>
          <w:szCs w:val="24"/>
        </w:rPr>
        <w:t>Supplementary figures and figure legends</w:t>
      </w:r>
    </w:p>
    <w:p w14:paraId="5031B360" w14:textId="6451DDDC" w:rsidR="00F05C2E" w:rsidRPr="005E4488" w:rsidRDefault="00F05C2E" w:rsidP="00F05C2E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1DBB4571" w14:textId="404A32D8" w:rsidR="00F05C2E" w:rsidRPr="005E4488" w:rsidRDefault="005E4488" w:rsidP="00F05C2E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r w:rsidRPr="005E448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Figure </w:t>
      </w:r>
      <w:r w:rsidR="003D547C"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 w:rsidRPr="005E4488">
        <w:rPr>
          <w:rFonts w:ascii="Times New Roman" w:eastAsia="等线" w:hAnsi="Times New Roman" w:cs="Times New Roman"/>
          <w:b/>
          <w:bCs/>
          <w:sz w:val="24"/>
          <w:szCs w:val="24"/>
        </w:rPr>
        <w:t>1.</w:t>
      </w:r>
      <w:r w:rsidRPr="005E4488">
        <w:rPr>
          <w:rFonts w:ascii="Times New Roman" w:eastAsia="等线" w:hAnsi="Times New Roman" w:cs="Times New Roman"/>
          <w:bCs/>
          <w:sz w:val="24"/>
          <w:szCs w:val="24"/>
        </w:rPr>
        <w:t xml:space="preserve"> Survival analyses using different evaluation methods. </w:t>
      </w:r>
      <w:r w:rsidRPr="005E448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A </w:t>
      </w:r>
      <w:r w:rsidRPr="005E4488">
        <w:rPr>
          <w:rFonts w:ascii="Times New Roman" w:eastAsia="等线" w:hAnsi="Times New Roman" w:cs="Times New Roman"/>
          <w:bCs/>
          <w:sz w:val="24"/>
          <w:szCs w:val="24"/>
        </w:rPr>
        <w:t xml:space="preserve">Kaplan–Meier curve depicting survival analyses </w:t>
      </w:r>
      <w:r w:rsidR="007E4356" w:rsidRPr="005E4488">
        <w:rPr>
          <w:rFonts w:ascii="Times New Roman" w:eastAsia="等线" w:hAnsi="Times New Roman" w:cs="Times New Roman"/>
          <w:bCs/>
          <w:sz w:val="24"/>
          <w:szCs w:val="24"/>
        </w:rPr>
        <w:t xml:space="preserve">of </w:t>
      </w:r>
      <w:r w:rsidRPr="005E4488">
        <w:rPr>
          <w:rFonts w:ascii="Times New Roman" w:eastAsia="等线" w:hAnsi="Times New Roman" w:cs="Times New Roman"/>
          <w:bCs/>
          <w:sz w:val="24"/>
          <w:szCs w:val="24"/>
        </w:rPr>
        <w:t xml:space="preserve">67 hepatocellular carcinoma patients. The </w:t>
      </w:r>
      <w:r w:rsidRPr="005E4488">
        <w:rPr>
          <w:rFonts w:ascii="Times New Roman" w:eastAsia="等线" w:hAnsi="Times New Roman" w:cs="Times New Roman"/>
          <w:bCs/>
          <w:i/>
          <w:sz w:val="24"/>
          <w:szCs w:val="24"/>
        </w:rPr>
        <w:t>P</w:t>
      </w:r>
      <w:r w:rsidRPr="005E4488">
        <w:rPr>
          <w:rFonts w:ascii="Times New Roman" w:eastAsia="等线" w:hAnsi="Times New Roman" w:cs="Times New Roman"/>
          <w:bCs/>
          <w:sz w:val="24"/>
          <w:szCs w:val="24"/>
        </w:rPr>
        <w:t xml:space="preserve"> value was calculated by the log-rank test. </w:t>
      </w:r>
      <w:r w:rsidRPr="005E4488">
        <w:rPr>
          <w:rFonts w:ascii="Times New Roman" w:eastAsia="等线" w:hAnsi="Times New Roman" w:cs="Times New Roman"/>
          <w:b/>
          <w:bCs/>
          <w:sz w:val="24"/>
          <w:szCs w:val="24"/>
        </w:rPr>
        <w:t>B</w:t>
      </w:r>
      <w:r w:rsidRPr="005E4488">
        <w:rPr>
          <w:rFonts w:ascii="Times New Roman" w:eastAsia="等线" w:hAnsi="Times New Roman" w:cs="Times New Roman"/>
          <w:bCs/>
          <w:sz w:val="24"/>
          <w:szCs w:val="24"/>
        </w:rPr>
        <w:t xml:space="preserve"> Survival analyses </w:t>
      </w:r>
      <w:r w:rsidR="007E4356" w:rsidRPr="005E4488">
        <w:rPr>
          <w:rFonts w:ascii="Times New Roman" w:eastAsia="等线" w:hAnsi="Times New Roman" w:cs="Times New Roman"/>
          <w:bCs/>
          <w:sz w:val="24"/>
          <w:szCs w:val="24"/>
        </w:rPr>
        <w:t xml:space="preserve">of </w:t>
      </w:r>
      <w:r w:rsidRPr="005E4488">
        <w:rPr>
          <w:rFonts w:ascii="Times New Roman" w:eastAsia="等线" w:hAnsi="Times New Roman" w:cs="Times New Roman"/>
          <w:bCs/>
          <w:sz w:val="24"/>
          <w:szCs w:val="24"/>
        </w:rPr>
        <w:t xml:space="preserve">patients </w:t>
      </w:r>
      <w:r w:rsidR="00993163">
        <w:rPr>
          <w:rFonts w:ascii="Times New Roman" w:eastAsia="等线" w:hAnsi="Times New Roman" w:cs="Times New Roman"/>
          <w:bCs/>
          <w:sz w:val="24"/>
          <w:szCs w:val="24"/>
        </w:rPr>
        <w:t>at</w:t>
      </w:r>
      <w:r w:rsidR="00993163" w:rsidRPr="005E4488">
        <w:rPr>
          <w:rFonts w:ascii="Times New Roman" w:eastAsia="等线" w:hAnsi="Times New Roman" w:cs="Times New Roman"/>
          <w:bCs/>
          <w:sz w:val="24"/>
          <w:szCs w:val="24"/>
        </w:rPr>
        <w:t xml:space="preserve"> </w:t>
      </w:r>
      <w:r w:rsidRPr="005E4488">
        <w:rPr>
          <w:rFonts w:ascii="Times New Roman" w:eastAsia="等线" w:hAnsi="Times New Roman" w:cs="Times New Roman"/>
          <w:bCs/>
          <w:sz w:val="24"/>
          <w:szCs w:val="24"/>
        </w:rPr>
        <w:t>different stages from The Human Protein Atlas.</w:t>
      </w:r>
    </w:p>
    <w:p w14:paraId="6808EC24" w14:textId="0C531075" w:rsidR="00F05C2E" w:rsidRDefault="00F05C2E" w:rsidP="00F05C2E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79AB1BDC" w14:textId="77777777" w:rsidR="008E2FC4" w:rsidRDefault="008E2FC4" w:rsidP="00F05C2E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6338B063" w14:textId="77777777" w:rsidR="008E2FC4" w:rsidRDefault="008E2FC4" w:rsidP="00F05C2E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37F2FA6C" w14:textId="77777777" w:rsidR="008E2FC4" w:rsidRDefault="008E2FC4" w:rsidP="00F05C2E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2582E5AD" w14:textId="77777777" w:rsidR="008E2FC4" w:rsidRPr="005E4488" w:rsidRDefault="008E2FC4" w:rsidP="00F05C2E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39580290" w14:textId="2ACC15B2" w:rsidR="00F05C2E" w:rsidRPr="005E4488" w:rsidRDefault="008E2FC4" w:rsidP="00F05C2E">
      <w:pPr>
        <w:spacing w:line="360" w:lineRule="auto"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6740B31E" wp14:editId="3EDF5C79">
            <wp:extent cx="5876925" cy="6736715"/>
            <wp:effectExtent l="0" t="0" r="0" b="0"/>
            <wp:docPr id="131" name="图片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925" cy="6736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E4488" w:rsidRPr="005E448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Figure </w:t>
      </w:r>
      <w:r w:rsidR="003D547C"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 w:rsidR="005E4488" w:rsidRPr="005E448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2. </w:t>
      </w:r>
      <w:r w:rsidR="005E4488" w:rsidRPr="005E4488">
        <w:rPr>
          <w:rFonts w:ascii="Times New Roman" w:eastAsia="等线" w:hAnsi="Times New Roman" w:cs="Times New Roman"/>
          <w:bCs/>
          <w:sz w:val="24"/>
          <w:szCs w:val="24"/>
        </w:rPr>
        <w:t>Cell viability and CAR expression after transfection with transposon and tran</w:t>
      </w:r>
      <w:r w:rsidR="000E7F7D">
        <w:rPr>
          <w:rFonts w:ascii="Times New Roman" w:eastAsia="等线" w:hAnsi="Times New Roman" w:cs="Times New Roman"/>
          <w:bCs/>
          <w:sz w:val="24"/>
          <w:szCs w:val="24"/>
        </w:rPr>
        <w:t>s</w:t>
      </w:r>
      <w:r w:rsidR="005E4488" w:rsidRPr="005E4488">
        <w:rPr>
          <w:rFonts w:ascii="Times New Roman" w:eastAsia="等线" w:hAnsi="Times New Roman" w:cs="Times New Roman"/>
          <w:bCs/>
          <w:sz w:val="24"/>
          <w:szCs w:val="24"/>
        </w:rPr>
        <w:t>posase vectors at a ratio of 3:1 in T cells from PBMCs.</w:t>
      </w:r>
    </w:p>
    <w:p w14:paraId="7A5415B9" w14:textId="19202599" w:rsidR="008E2FC4" w:rsidRDefault="005E4488" w:rsidP="00AF283A">
      <w:pPr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E4488">
        <w:rPr>
          <w:rFonts w:ascii="Times New Roman" w:eastAsia="等线" w:hAnsi="Times New Roman" w:cs="Times New Roman"/>
          <w:b/>
          <w:bCs/>
          <w:sz w:val="24"/>
          <w:szCs w:val="24"/>
        </w:rPr>
        <w:t>A</w:t>
      </w:r>
      <w:r w:rsidRPr="005E4488">
        <w:rPr>
          <w:rFonts w:ascii="Times New Roman" w:eastAsia="等线" w:hAnsi="Times New Roman" w:cs="Times New Roman"/>
          <w:bCs/>
          <w:sz w:val="24"/>
          <w:szCs w:val="24"/>
        </w:rPr>
        <w:t xml:space="preserve"> The cell viability at a ratio of 3:1 6 days after </w:t>
      </w:r>
      <w:proofErr w:type="spellStart"/>
      <w:r w:rsidRPr="005E4488">
        <w:rPr>
          <w:rFonts w:ascii="Times New Roman" w:eastAsia="等线" w:hAnsi="Times New Roman" w:cs="Times New Roman"/>
          <w:bCs/>
          <w:sz w:val="24"/>
          <w:szCs w:val="24"/>
        </w:rPr>
        <w:t>electrotransfection</w:t>
      </w:r>
      <w:proofErr w:type="spellEnd"/>
      <w:r w:rsidRPr="005E4488">
        <w:rPr>
          <w:rFonts w:ascii="Times New Roman" w:eastAsia="等线" w:hAnsi="Times New Roman" w:cs="Times New Roman"/>
          <w:bCs/>
          <w:sz w:val="24"/>
          <w:szCs w:val="24"/>
        </w:rPr>
        <w:t xml:space="preserve"> was assessed by 7-AAD staining. </w:t>
      </w:r>
      <w:r w:rsidRPr="005E4488">
        <w:rPr>
          <w:rFonts w:ascii="Times New Roman" w:eastAsia="等线" w:hAnsi="Times New Roman" w:cs="Times New Roman"/>
          <w:b/>
          <w:bCs/>
          <w:sz w:val="24"/>
          <w:szCs w:val="24"/>
        </w:rPr>
        <w:t>B</w:t>
      </w:r>
      <w:r w:rsidRPr="005E4488">
        <w:rPr>
          <w:rFonts w:ascii="Times New Roman" w:eastAsia="等线" w:hAnsi="Times New Roman" w:cs="Times New Roman"/>
          <w:bCs/>
          <w:sz w:val="24"/>
          <w:szCs w:val="24"/>
        </w:rPr>
        <w:t xml:space="preserve"> The cell number </w:t>
      </w:r>
      <w:r w:rsidR="000E7F7D">
        <w:rPr>
          <w:rFonts w:ascii="Times New Roman" w:eastAsia="等线" w:hAnsi="Times New Roman" w:cs="Times New Roman"/>
          <w:bCs/>
          <w:sz w:val="24"/>
          <w:szCs w:val="24"/>
        </w:rPr>
        <w:t>decreased</w:t>
      </w:r>
      <w:r w:rsidR="000E7F7D" w:rsidRPr="005E4488">
        <w:rPr>
          <w:rFonts w:ascii="Times New Roman" w:eastAsia="等线" w:hAnsi="Times New Roman" w:cs="Times New Roman"/>
          <w:bCs/>
          <w:sz w:val="24"/>
          <w:szCs w:val="24"/>
        </w:rPr>
        <w:t xml:space="preserve"> </w:t>
      </w:r>
      <w:r w:rsidRPr="005E4488">
        <w:rPr>
          <w:rFonts w:ascii="Times New Roman" w:eastAsia="等线" w:hAnsi="Times New Roman" w:cs="Times New Roman"/>
          <w:bCs/>
          <w:sz w:val="24"/>
          <w:szCs w:val="24"/>
        </w:rPr>
        <w:t>to nearly 1/3.</w:t>
      </w:r>
      <w:r w:rsidRPr="005E448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C</w:t>
      </w:r>
      <w:r w:rsidRPr="005E4488">
        <w:rPr>
          <w:rFonts w:ascii="Times New Roman" w:eastAsia="等线" w:hAnsi="Times New Roman" w:cs="Times New Roman"/>
          <w:bCs/>
          <w:sz w:val="24"/>
          <w:szCs w:val="24"/>
        </w:rPr>
        <w:t xml:space="preserve"> Flow cytometry analysis of CAR expression using c-</w:t>
      </w:r>
      <w:proofErr w:type="spellStart"/>
      <w:r w:rsidR="000E7F7D">
        <w:rPr>
          <w:rFonts w:ascii="Times New Roman" w:eastAsia="等线" w:hAnsi="Times New Roman" w:cs="Times New Roman"/>
          <w:bCs/>
          <w:sz w:val="24"/>
          <w:szCs w:val="24"/>
        </w:rPr>
        <w:t>M</w:t>
      </w:r>
      <w:r w:rsidR="000E7F7D" w:rsidRPr="005E4488">
        <w:rPr>
          <w:rFonts w:ascii="Times New Roman" w:eastAsia="等线" w:hAnsi="Times New Roman" w:cs="Times New Roman"/>
          <w:bCs/>
          <w:sz w:val="24"/>
          <w:szCs w:val="24"/>
        </w:rPr>
        <w:t>yc</w:t>
      </w:r>
      <w:proofErr w:type="spellEnd"/>
      <w:r w:rsidRPr="005E4488">
        <w:rPr>
          <w:rFonts w:ascii="Times New Roman" w:eastAsia="等线" w:hAnsi="Times New Roman" w:cs="Times New Roman"/>
          <w:bCs/>
          <w:sz w:val="24"/>
          <w:szCs w:val="24"/>
        </w:rPr>
        <w:t xml:space="preserve">-tag expression as a surrogate on </w:t>
      </w:r>
      <w:r w:rsidR="0017651C">
        <w:rPr>
          <w:rFonts w:ascii="Times New Roman" w:eastAsia="等线" w:hAnsi="Times New Roman" w:cs="Times New Roman" w:hint="eastAsia"/>
          <w:bCs/>
          <w:sz w:val="24"/>
          <w:szCs w:val="24"/>
        </w:rPr>
        <w:t>d</w:t>
      </w:r>
      <w:r w:rsidR="0017651C" w:rsidRPr="005E4488">
        <w:rPr>
          <w:rFonts w:ascii="Times New Roman" w:eastAsia="等线" w:hAnsi="Times New Roman" w:cs="Times New Roman"/>
          <w:bCs/>
          <w:sz w:val="24"/>
          <w:szCs w:val="24"/>
        </w:rPr>
        <w:t>ay</w:t>
      </w:r>
      <w:r w:rsidR="0017651C">
        <w:rPr>
          <w:rFonts w:ascii="Times New Roman" w:eastAsia="等线" w:hAnsi="Times New Roman" w:cs="Times New Roman"/>
          <w:bCs/>
          <w:sz w:val="24"/>
          <w:szCs w:val="24"/>
        </w:rPr>
        <w:t>s</w:t>
      </w:r>
      <w:r w:rsidR="0017651C" w:rsidRPr="005E4488">
        <w:rPr>
          <w:rFonts w:ascii="Times New Roman" w:eastAsia="等线" w:hAnsi="Times New Roman" w:cs="Times New Roman"/>
          <w:bCs/>
          <w:sz w:val="24"/>
          <w:szCs w:val="24"/>
        </w:rPr>
        <w:t xml:space="preserve"> </w:t>
      </w:r>
      <w:r w:rsidRPr="005E4488">
        <w:rPr>
          <w:rFonts w:ascii="Times New Roman" w:eastAsia="等线" w:hAnsi="Times New Roman" w:cs="Times New Roman"/>
          <w:bCs/>
          <w:sz w:val="24"/>
          <w:szCs w:val="24"/>
        </w:rPr>
        <w:t>6, 12, and28.</w:t>
      </w:r>
    </w:p>
    <w:p w14:paraId="00BABBF3" w14:textId="77777777" w:rsidR="00EC7539" w:rsidRDefault="00EC7539" w:rsidP="00AF283A">
      <w:pPr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3D308892" w14:textId="77777777" w:rsidR="00724BB8" w:rsidRDefault="00724BB8" w:rsidP="00AF283A">
      <w:pPr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2CB8D7FE" w14:textId="1EC4AD5E" w:rsidR="00724BB8" w:rsidRDefault="00724BB8" w:rsidP="00724BB8">
      <w:pPr>
        <w:spacing w:line="36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color w:val="0000FF"/>
          <w:szCs w:val="28"/>
          <w:shd w:val="clear" w:color="auto" w:fill="FFFFFF"/>
        </w:rPr>
        <w:lastRenderedPageBreak/>
        <w:drawing>
          <wp:inline distT="0" distB="0" distL="0" distR="0" wp14:anchorId="7A3BB3EE" wp14:editId="5F72A7EC">
            <wp:extent cx="4023995" cy="1359535"/>
            <wp:effectExtent l="0" t="0" r="0" b="0"/>
            <wp:docPr id="1499512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3995" cy="1359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E16F44" w14:textId="6EA141A0" w:rsidR="00724BB8" w:rsidRPr="006526BC" w:rsidRDefault="00724BB8" w:rsidP="0011057E">
      <w:pPr>
        <w:spacing w:line="360" w:lineRule="auto"/>
        <w:jc w:val="left"/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</w:pPr>
      <w:bookmarkStart w:id="3" w:name="_Hlk134474232"/>
      <w:r w:rsidRPr="006526BC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Figure S3. </w:t>
      </w:r>
      <w:bookmarkEnd w:id="3"/>
      <w:r w:rsidR="0011057E" w:rsidRPr="006526BC">
        <w:rPr>
          <w:rFonts w:ascii="Times New Roman" w:hAnsi="Times New Roman" w:cs="Times New Roman"/>
          <w:color w:val="000000" w:themeColor="text1"/>
          <w:sz w:val="24"/>
          <w:szCs w:val="28"/>
          <w:shd w:val="clear" w:color="auto" w:fill="FFFFFF"/>
        </w:rPr>
        <w:t>Treg (CD4+CD25+Foxp3) phenotype of CD4-positive CAR T cells.</w:t>
      </w:r>
    </w:p>
    <w:p w14:paraId="071590D8" w14:textId="541B701B" w:rsidR="00EC7539" w:rsidRDefault="00EC7539" w:rsidP="00AF283A">
      <w:pPr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34A86881" w14:textId="77777777" w:rsidR="00724BB8" w:rsidRDefault="00724BB8" w:rsidP="00AF283A">
      <w:pPr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3E11281D" w14:textId="77777777" w:rsidR="00724BB8" w:rsidRDefault="00724BB8" w:rsidP="00AF283A">
      <w:pPr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6AAA9FD5" w14:textId="77777777" w:rsidR="00724BB8" w:rsidRDefault="00724BB8" w:rsidP="00AF283A">
      <w:pPr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743425E9" w14:textId="77777777" w:rsidR="00724BB8" w:rsidRDefault="00724BB8" w:rsidP="00AF283A">
      <w:pPr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3DF7567C" w14:textId="77777777" w:rsidR="00724BB8" w:rsidRDefault="00724BB8" w:rsidP="00AF283A">
      <w:pPr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5D8C86D4" w14:textId="77777777" w:rsidR="00724BB8" w:rsidRDefault="00724BB8" w:rsidP="00AF283A">
      <w:pPr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6F9F331F" w14:textId="77777777" w:rsidR="00724BB8" w:rsidRDefault="00724BB8" w:rsidP="00AF283A">
      <w:pPr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4AC3CDB4" w14:textId="77777777" w:rsidR="00724BB8" w:rsidRDefault="00724BB8" w:rsidP="00AF283A">
      <w:pPr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0B55D231" w14:textId="77777777" w:rsidR="00724BB8" w:rsidRDefault="00724BB8" w:rsidP="00AF283A">
      <w:pPr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687EA123" w14:textId="77777777" w:rsidR="004624AF" w:rsidRDefault="004624AF" w:rsidP="00AF283A">
      <w:pPr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2F82235F" w14:textId="77777777" w:rsidR="004624AF" w:rsidRDefault="004624AF" w:rsidP="00AF283A">
      <w:pPr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586624D1" w14:textId="77777777" w:rsidR="004624AF" w:rsidRDefault="004624AF" w:rsidP="00AF283A">
      <w:pPr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6116D140" w14:textId="77777777" w:rsidR="004624AF" w:rsidRDefault="004624AF" w:rsidP="00AF283A">
      <w:pPr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65827282" w14:textId="77777777" w:rsidR="0011057E" w:rsidRDefault="0011057E" w:rsidP="00AF283A">
      <w:pPr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21C84C91" w14:textId="77777777" w:rsidR="0011057E" w:rsidRDefault="0011057E" w:rsidP="00AF283A">
      <w:pPr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1F7309A8" w14:textId="77777777" w:rsidR="0011057E" w:rsidRDefault="0011057E" w:rsidP="00AF283A">
      <w:pPr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6A736E06" w14:textId="52C73507" w:rsidR="009E63F3" w:rsidRPr="009D5FD2" w:rsidRDefault="00413DC8" w:rsidP="009E63F3">
      <w:pPr>
        <w:spacing w:line="360" w:lineRule="auto"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841B08F" wp14:editId="2909595C">
            <wp:extent cx="5971169" cy="3840978"/>
            <wp:effectExtent l="0" t="0" r="0" b="7620"/>
            <wp:docPr id="4281890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047" cy="38550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4" w:name="_Hlk134479722"/>
      <w:bookmarkStart w:id="5" w:name="_Hlk134474374"/>
      <w:r w:rsidR="00EC7539" w:rsidRPr="005E448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Figure </w:t>
      </w:r>
      <w:r w:rsidR="00EC7539"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 w:rsidR="004624AF">
        <w:rPr>
          <w:rFonts w:ascii="Times New Roman" w:eastAsia="等线" w:hAnsi="Times New Roman" w:cs="Times New Roman"/>
          <w:b/>
          <w:bCs/>
          <w:sz w:val="24"/>
          <w:szCs w:val="24"/>
        </w:rPr>
        <w:t>4</w:t>
      </w:r>
      <w:r w:rsidR="00EC7539" w:rsidRPr="005E448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</w:t>
      </w:r>
      <w:r w:rsidR="000C1293">
        <w:rPr>
          <w:rFonts w:ascii="Times New Roman" w:hAnsi="Times New Roman" w:cs="Times New Roman"/>
          <w:bCs/>
          <w:sz w:val="24"/>
          <w:szCs w:val="24"/>
        </w:rPr>
        <w:t>S</w:t>
      </w:r>
      <w:r w:rsidR="00073B10" w:rsidRPr="00E76FD4">
        <w:rPr>
          <w:rFonts w:ascii="Times New Roman" w:hAnsi="Times New Roman" w:cs="Times New Roman"/>
          <w:bCs/>
          <w:sz w:val="24"/>
          <w:szCs w:val="24"/>
        </w:rPr>
        <w:t xml:space="preserve">pecific cytotoxic effects of CD133 CAR-T </w:t>
      </w:r>
      <w:r w:rsidR="003803CB">
        <w:rPr>
          <w:rFonts w:ascii="Times New Roman" w:hAnsi="Times New Roman" w:cs="Times New Roman" w:hint="eastAsia"/>
          <w:bCs/>
          <w:sz w:val="24"/>
          <w:szCs w:val="24"/>
        </w:rPr>
        <w:t>and</w:t>
      </w:r>
      <w:r w:rsidR="00073B10" w:rsidRPr="00E76FD4">
        <w:rPr>
          <w:rFonts w:ascii="Times New Roman" w:hAnsi="Times New Roman" w:cs="Times New Roman"/>
          <w:bCs/>
          <w:sz w:val="24"/>
          <w:szCs w:val="24"/>
        </w:rPr>
        <w:t xml:space="preserve"> PD-1s cells against CD133+ HCC cell lines.</w:t>
      </w:r>
      <w:r w:rsidR="00F804ED">
        <w:rPr>
          <w:rFonts w:ascii="Times New Roman" w:eastAsia="等线" w:hAnsi="Times New Roman" w:cs="Times New Roman"/>
          <w:bCs/>
          <w:sz w:val="24"/>
          <w:szCs w:val="24"/>
        </w:rPr>
        <w:t xml:space="preserve"> </w:t>
      </w:r>
      <w:r w:rsidR="00073B10" w:rsidRPr="005E448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073B10" w:rsidRPr="005E4488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6" w:name="_Hlk134457217"/>
      <w:r w:rsidR="00F804ED">
        <w:rPr>
          <w:rFonts w:ascii="Times New Roman" w:hAnsi="Times New Roman" w:cs="Times New Roman"/>
          <w:bCs/>
          <w:sz w:val="24"/>
          <w:szCs w:val="24"/>
        </w:rPr>
        <w:t xml:space="preserve">Continuous graphical output of cell index values determined using the </w:t>
      </w:r>
      <w:proofErr w:type="spellStart"/>
      <w:r w:rsidR="00F804ED">
        <w:rPr>
          <w:rFonts w:ascii="Times New Roman" w:hAnsi="Times New Roman" w:cs="Times New Roman"/>
          <w:bCs/>
          <w:sz w:val="24"/>
          <w:szCs w:val="24"/>
        </w:rPr>
        <w:t>xCELLigence</w:t>
      </w:r>
      <w:proofErr w:type="spellEnd"/>
      <w:r w:rsidR="00F804ED">
        <w:rPr>
          <w:rFonts w:ascii="Times New Roman" w:hAnsi="Times New Roman" w:cs="Times New Roman"/>
          <w:bCs/>
          <w:sz w:val="24"/>
          <w:szCs w:val="24"/>
        </w:rPr>
        <w:t xml:space="preserve"> Impedance system from medium, NT, Mock T, CD133 CAR-T and CD133 CAR-T &amp; PD-</w:t>
      </w:r>
      <w:r w:rsidR="00F804ED" w:rsidRPr="005C78D0">
        <w:rPr>
          <w:rFonts w:ascii="Times New Roman" w:hAnsi="Times New Roman" w:cs="Times New Roman"/>
          <w:bCs/>
          <w:sz w:val="24"/>
          <w:szCs w:val="24"/>
        </w:rPr>
        <w:t xml:space="preserve">1s for 72h. </w:t>
      </w:r>
      <w:bookmarkEnd w:id="6"/>
      <w:r w:rsidR="00F804ED" w:rsidRPr="005C78D0">
        <w:rPr>
          <w:rFonts w:ascii="Times New Roman" w:hAnsi="Times New Roman" w:cs="Times New Roman"/>
          <w:b/>
          <w:sz w:val="24"/>
          <w:szCs w:val="24"/>
        </w:rPr>
        <w:t>B</w:t>
      </w:r>
      <w:r w:rsidR="00F804ED" w:rsidRPr="005C78D0">
        <w:rPr>
          <w:rFonts w:ascii="Times New Roman" w:hAnsi="Times New Roman" w:cs="Times New Roman"/>
          <w:bCs/>
          <w:sz w:val="24"/>
          <w:szCs w:val="24"/>
        </w:rPr>
        <w:t xml:space="preserve"> Continuous graphical output of cell index values determined using the </w:t>
      </w:r>
      <w:proofErr w:type="spellStart"/>
      <w:r w:rsidR="00F804ED" w:rsidRPr="005C78D0">
        <w:rPr>
          <w:rFonts w:ascii="Times New Roman" w:hAnsi="Times New Roman" w:cs="Times New Roman"/>
          <w:bCs/>
          <w:sz w:val="24"/>
          <w:szCs w:val="24"/>
        </w:rPr>
        <w:t>xCELLigence</w:t>
      </w:r>
      <w:proofErr w:type="spellEnd"/>
      <w:r w:rsidR="00F804ED" w:rsidRPr="00F804ED">
        <w:rPr>
          <w:rFonts w:ascii="Times New Roman" w:hAnsi="Times New Roman" w:cs="Times New Roman"/>
          <w:bCs/>
          <w:sz w:val="24"/>
          <w:szCs w:val="24"/>
        </w:rPr>
        <w:t xml:space="preserve"> Impedance system from medium, </w:t>
      </w:r>
      <w:r w:rsidR="00F804ED">
        <w:rPr>
          <w:rFonts w:ascii="Times New Roman" w:hAnsi="Times New Roman" w:cs="Times New Roman"/>
          <w:bCs/>
          <w:sz w:val="24"/>
          <w:szCs w:val="24"/>
        </w:rPr>
        <w:t>CD8-</w:t>
      </w:r>
      <w:r w:rsidR="00F804ED">
        <w:rPr>
          <w:rFonts w:ascii="Times New Roman" w:hAnsi="Times New Roman" w:cs="Times New Roman" w:hint="eastAsia"/>
          <w:bCs/>
          <w:sz w:val="24"/>
          <w:szCs w:val="24"/>
        </w:rPr>
        <w:t>po</w:t>
      </w:r>
      <w:r w:rsidR="00F804ED">
        <w:rPr>
          <w:rFonts w:ascii="Times New Roman" w:hAnsi="Times New Roman" w:cs="Times New Roman"/>
          <w:bCs/>
          <w:sz w:val="24"/>
          <w:szCs w:val="24"/>
        </w:rPr>
        <w:t>sitive</w:t>
      </w:r>
      <w:r w:rsidR="00F804ED" w:rsidRPr="00F804ED">
        <w:rPr>
          <w:rFonts w:ascii="Times New Roman" w:hAnsi="Times New Roman" w:cs="Times New Roman"/>
          <w:bCs/>
          <w:sz w:val="24"/>
          <w:szCs w:val="24"/>
        </w:rPr>
        <w:t xml:space="preserve"> Mock T, </w:t>
      </w:r>
      <w:r w:rsidR="00F804ED">
        <w:rPr>
          <w:rFonts w:ascii="Times New Roman" w:hAnsi="Times New Roman" w:cs="Times New Roman"/>
          <w:bCs/>
          <w:sz w:val="24"/>
          <w:szCs w:val="24"/>
        </w:rPr>
        <w:t xml:space="preserve">CD8-positive </w:t>
      </w:r>
      <w:r w:rsidR="00F804ED" w:rsidRPr="00F804ED">
        <w:rPr>
          <w:rFonts w:ascii="Times New Roman" w:hAnsi="Times New Roman" w:cs="Times New Roman"/>
          <w:bCs/>
          <w:sz w:val="24"/>
          <w:szCs w:val="24"/>
        </w:rPr>
        <w:t xml:space="preserve">CD133 CAR-T and </w:t>
      </w:r>
      <w:r w:rsidR="00F804ED">
        <w:rPr>
          <w:rFonts w:ascii="Times New Roman" w:hAnsi="Times New Roman" w:cs="Times New Roman"/>
          <w:bCs/>
          <w:sz w:val="24"/>
          <w:szCs w:val="24"/>
        </w:rPr>
        <w:t xml:space="preserve">CD8-positive </w:t>
      </w:r>
      <w:r w:rsidR="00F804ED" w:rsidRPr="00F804ED">
        <w:rPr>
          <w:rFonts w:ascii="Times New Roman" w:hAnsi="Times New Roman" w:cs="Times New Roman"/>
          <w:bCs/>
          <w:sz w:val="24"/>
          <w:szCs w:val="24"/>
        </w:rPr>
        <w:t>CD133 CAR-T &amp; PD-1s for 72h.</w:t>
      </w:r>
      <w:r w:rsidR="00F804E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804ED" w:rsidRPr="005C78D0">
        <w:rPr>
          <w:rFonts w:ascii="Times New Roman" w:hAnsi="Times New Roman" w:cs="Times New Roman"/>
          <w:b/>
          <w:sz w:val="24"/>
          <w:szCs w:val="24"/>
        </w:rPr>
        <w:t>C</w:t>
      </w:r>
      <w:r w:rsidR="00F804E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804ED" w:rsidRPr="00F804ED">
        <w:rPr>
          <w:rFonts w:ascii="Times New Roman" w:hAnsi="Times New Roman" w:cs="Times New Roman"/>
          <w:bCs/>
          <w:sz w:val="24"/>
          <w:szCs w:val="24"/>
        </w:rPr>
        <w:t xml:space="preserve">Continuous graphical output of cell index values determined using the </w:t>
      </w:r>
      <w:proofErr w:type="spellStart"/>
      <w:r w:rsidR="00F804ED" w:rsidRPr="00F804ED">
        <w:rPr>
          <w:rFonts w:ascii="Times New Roman" w:hAnsi="Times New Roman" w:cs="Times New Roman"/>
          <w:bCs/>
          <w:sz w:val="24"/>
          <w:szCs w:val="24"/>
        </w:rPr>
        <w:t>xCELLigence</w:t>
      </w:r>
      <w:proofErr w:type="spellEnd"/>
      <w:r w:rsidR="00F804ED" w:rsidRPr="00F804ED">
        <w:rPr>
          <w:rFonts w:ascii="Times New Roman" w:hAnsi="Times New Roman" w:cs="Times New Roman"/>
          <w:bCs/>
          <w:sz w:val="24"/>
          <w:szCs w:val="24"/>
        </w:rPr>
        <w:t xml:space="preserve"> Impedance system from medium, </w:t>
      </w:r>
      <w:r w:rsidR="00F804ED">
        <w:rPr>
          <w:rFonts w:ascii="Times New Roman" w:hAnsi="Times New Roman" w:cs="Times New Roman"/>
          <w:bCs/>
          <w:sz w:val="24"/>
          <w:szCs w:val="24"/>
        </w:rPr>
        <w:t>CD4-</w:t>
      </w:r>
      <w:r w:rsidR="00F804ED">
        <w:rPr>
          <w:rFonts w:ascii="Times New Roman" w:hAnsi="Times New Roman" w:cs="Times New Roman" w:hint="eastAsia"/>
          <w:bCs/>
          <w:sz w:val="24"/>
          <w:szCs w:val="24"/>
        </w:rPr>
        <w:t>po</w:t>
      </w:r>
      <w:r w:rsidR="00F804ED">
        <w:rPr>
          <w:rFonts w:ascii="Times New Roman" w:hAnsi="Times New Roman" w:cs="Times New Roman"/>
          <w:bCs/>
          <w:sz w:val="24"/>
          <w:szCs w:val="24"/>
        </w:rPr>
        <w:t>sitive</w:t>
      </w:r>
      <w:r w:rsidR="00F804ED" w:rsidRPr="00F804ED">
        <w:rPr>
          <w:rFonts w:ascii="Times New Roman" w:hAnsi="Times New Roman" w:cs="Times New Roman"/>
          <w:bCs/>
          <w:sz w:val="24"/>
          <w:szCs w:val="24"/>
        </w:rPr>
        <w:t xml:space="preserve"> Mock T, </w:t>
      </w:r>
      <w:r w:rsidR="00F804ED">
        <w:rPr>
          <w:rFonts w:ascii="Times New Roman" w:hAnsi="Times New Roman" w:cs="Times New Roman"/>
          <w:bCs/>
          <w:sz w:val="24"/>
          <w:szCs w:val="24"/>
        </w:rPr>
        <w:t xml:space="preserve">CD4-positive </w:t>
      </w:r>
      <w:r w:rsidR="00F804ED" w:rsidRPr="00F804ED">
        <w:rPr>
          <w:rFonts w:ascii="Times New Roman" w:hAnsi="Times New Roman" w:cs="Times New Roman"/>
          <w:bCs/>
          <w:sz w:val="24"/>
          <w:szCs w:val="24"/>
        </w:rPr>
        <w:t xml:space="preserve">CD133 CAR-T and </w:t>
      </w:r>
      <w:r w:rsidR="00F804ED">
        <w:rPr>
          <w:rFonts w:ascii="Times New Roman" w:hAnsi="Times New Roman" w:cs="Times New Roman"/>
          <w:bCs/>
          <w:sz w:val="24"/>
          <w:szCs w:val="24"/>
        </w:rPr>
        <w:t xml:space="preserve">CD4-positive </w:t>
      </w:r>
      <w:r w:rsidR="00F804ED" w:rsidRPr="00F804ED">
        <w:rPr>
          <w:rFonts w:ascii="Times New Roman" w:hAnsi="Times New Roman" w:cs="Times New Roman"/>
          <w:bCs/>
          <w:sz w:val="24"/>
          <w:szCs w:val="24"/>
        </w:rPr>
        <w:t>CD133 CAR-T &amp; PD-1s for 72h.</w:t>
      </w:r>
      <w:bookmarkEnd w:id="4"/>
      <w:r w:rsidR="009E63F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E63F3" w:rsidRPr="000D7565">
        <w:rPr>
          <w:rFonts w:ascii="Times New Roman" w:hAnsi="Times New Roman" w:cs="Times New Roman"/>
          <w:bCs/>
          <w:sz w:val="24"/>
          <w:szCs w:val="24"/>
        </w:rPr>
        <w:t>Mean ± SD, n = 4, two-tailed unpaired Student’s</w:t>
      </w:r>
      <w:r w:rsidR="009E63F3" w:rsidRPr="000D756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t test</w:t>
      </w:r>
      <w:r w:rsidR="009E63F3" w:rsidRPr="000D7565">
        <w:rPr>
          <w:rFonts w:ascii="Times New Roman" w:hAnsi="Times New Roman" w:cs="Times New Roman"/>
          <w:bCs/>
          <w:sz w:val="24"/>
          <w:szCs w:val="24"/>
        </w:rPr>
        <w:t>, *</w:t>
      </w:r>
      <w:r w:rsidR="009E63F3" w:rsidRPr="000D756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 w:rsidR="009E63F3" w:rsidRPr="000D7565">
        <w:rPr>
          <w:rFonts w:ascii="Times New Roman" w:hAnsi="Times New Roman" w:cs="Times New Roman"/>
          <w:bCs/>
          <w:sz w:val="24"/>
          <w:szCs w:val="24"/>
        </w:rPr>
        <w:t>&lt; 0.05, **</w:t>
      </w:r>
      <w:r w:rsidR="009E63F3" w:rsidRPr="000D756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 w:rsidR="009E63F3" w:rsidRPr="000D7565">
        <w:rPr>
          <w:rFonts w:ascii="Times New Roman" w:hAnsi="Times New Roman" w:cs="Times New Roman"/>
          <w:bCs/>
          <w:sz w:val="24"/>
          <w:szCs w:val="24"/>
        </w:rPr>
        <w:t>&lt; 0.01, ***</w:t>
      </w:r>
      <w:r w:rsidR="009E63F3" w:rsidRPr="000D756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 w:rsidR="009E63F3" w:rsidRPr="000D7565">
        <w:rPr>
          <w:rFonts w:ascii="Times New Roman" w:hAnsi="Times New Roman" w:cs="Times New Roman"/>
          <w:bCs/>
          <w:sz w:val="24"/>
          <w:szCs w:val="24"/>
        </w:rPr>
        <w:t>&lt; 0.001, ****</w:t>
      </w:r>
      <w:r w:rsidR="009E63F3" w:rsidRPr="000D756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 w:rsidR="009E63F3" w:rsidRPr="000D7565">
        <w:rPr>
          <w:rFonts w:ascii="Times New Roman" w:hAnsi="Times New Roman" w:cs="Times New Roman"/>
          <w:bCs/>
          <w:sz w:val="24"/>
          <w:szCs w:val="24"/>
        </w:rPr>
        <w:t xml:space="preserve">&lt; 0.0001, </w:t>
      </w:r>
      <w:r w:rsidR="009E63F3" w:rsidRPr="000D7565">
        <w:rPr>
          <w:rFonts w:ascii="Times New Roman" w:hAnsi="Times New Roman" w:cs="Times New Roman" w:hint="eastAsia"/>
          <w:bCs/>
          <w:sz w:val="24"/>
          <w:szCs w:val="24"/>
        </w:rPr>
        <w:t>ns</w:t>
      </w:r>
      <w:r w:rsidR="009E63F3" w:rsidRPr="000D7565">
        <w:rPr>
          <w:rFonts w:ascii="Times New Roman" w:hAnsi="Times New Roman" w:cs="Times New Roman"/>
          <w:bCs/>
          <w:sz w:val="24"/>
          <w:szCs w:val="24"/>
        </w:rPr>
        <w:t>, not significant.</w:t>
      </w:r>
      <w:r w:rsidR="006D0C7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2201F">
        <w:rPr>
          <w:rFonts w:ascii="Times New Roman" w:hAnsi="Times New Roman" w:cs="Times New Roman"/>
          <w:bCs/>
          <w:sz w:val="24"/>
          <w:szCs w:val="24"/>
        </w:rPr>
        <w:t>T</w:t>
      </w:r>
      <w:r w:rsidR="0082201F">
        <w:rPr>
          <w:rFonts w:ascii="Times New Roman" w:hAnsi="Times New Roman" w:cs="Times New Roman" w:hint="eastAsia"/>
          <w:bCs/>
          <w:sz w:val="24"/>
          <w:szCs w:val="24"/>
        </w:rPr>
        <w:t>he</w:t>
      </w:r>
      <w:r w:rsidR="0082201F">
        <w:rPr>
          <w:rFonts w:ascii="Times New Roman" w:hAnsi="Times New Roman" w:cs="Times New Roman"/>
          <w:bCs/>
          <w:sz w:val="24"/>
          <w:szCs w:val="24"/>
        </w:rPr>
        <w:t xml:space="preserve"> total number of T cells, CD8 T cells, CD4 T cells were different </w:t>
      </w:r>
      <w:r w:rsidR="00326FD7">
        <w:rPr>
          <w:rFonts w:ascii="Times New Roman" w:hAnsi="Times New Roman" w:cs="Times New Roman"/>
          <w:bCs/>
          <w:sz w:val="24"/>
          <w:szCs w:val="24"/>
        </w:rPr>
        <w:t>due to</w:t>
      </w:r>
      <w:r w:rsidR="0082201F">
        <w:rPr>
          <w:rFonts w:ascii="Times New Roman" w:hAnsi="Times New Roman" w:cs="Times New Roman"/>
          <w:bCs/>
          <w:sz w:val="24"/>
          <w:szCs w:val="24"/>
        </w:rPr>
        <w:t xml:space="preserve"> the differen</w:t>
      </w:r>
      <w:r w:rsidR="00326FD7">
        <w:rPr>
          <w:rFonts w:ascii="Times New Roman" w:hAnsi="Times New Roman" w:cs="Times New Roman"/>
          <w:bCs/>
          <w:sz w:val="24"/>
          <w:szCs w:val="24"/>
        </w:rPr>
        <w:t>ces</w:t>
      </w:r>
      <w:r w:rsidR="00272064">
        <w:rPr>
          <w:rFonts w:ascii="Times New Roman" w:hAnsi="Times New Roman" w:cs="Times New Roman"/>
          <w:bCs/>
          <w:sz w:val="24"/>
          <w:szCs w:val="24"/>
        </w:rPr>
        <w:t xml:space="preserve"> in</w:t>
      </w:r>
      <w:r w:rsidR="0082201F">
        <w:rPr>
          <w:rFonts w:ascii="Times New Roman" w:hAnsi="Times New Roman" w:cs="Times New Roman"/>
          <w:bCs/>
          <w:sz w:val="24"/>
          <w:szCs w:val="24"/>
        </w:rPr>
        <w:t xml:space="preserve"> CAR</w:t>
      </w:r>
      <w:r w:rsidR="00272064">
        <w:rPr>
          <w:rFonts w:ascii="Times New Roman" w:hAnsi="Times New Roman" w:cs="Times New Roman"/>
          <w:bCs/>
          <w:sz w:val="24"/>
          <w:szCs w:val="24"/>
        </w:rPr>
        <w:t xml:space="preserve"> positivity among</w:t>
      </w:r>
      <w:r w:rsidR="00BF6D16">
        <w:rPr>
          <w:rFonts w:ascii="Times New Roman" w:hAnsi="Times New Roman" w:cs="Times New Roman"/>
          <w:bCs/>
          <w:sz w:val="24"/>
          <w:szCs w:val="24"/>
        </w:rPr>
        <w:t xml:space="preserve"> total </w:t>
      </w:r>
      <w:r w:rsidR="0082201F">
        <w:rPr>
          <w:rFonts w:ascii="Times New Roman" w:hAnsi="Times New Roman" w:cs="Times New Roman"/>
          <w:bCs/>
          <w:sz w:val="24"/>
          <w:szCs w:val="24"/>
        </w:rPr>
        <w:t>T cells</w:t>
      </w:r>
      <w:r w:rsidR="00BF6D16">
        <w:rPr>
          <w:rFonts w:ascii="Times New Roman" w:hAnsi="Times New Roman" w:cs="Times New Roman"/>
          <w:bCs/>
          <w:sz w:val="24"/>
          <w:szCs w:val="24"/>
        </w:rPr>
        <w:t>, CD8 T cells and CD4 T cells</w:t>
      </w:r>
      <w:r w:rsidR="0082201F">
        <w:rPr>
          <w:rFonts w:ascii="Times New Roman" w:hAnsi="Times New Roman" w:cs="Times New Roman"/>
          <w:bCs/>
          <w:sz w:val="24"/>
          <w:szCs w:val="24"/>
        </w:rPr>
        <w:t>.</w:t>
      </w:r>
    </w:p>
    <w:p w14:paraId="686F1DDF" w14:textId="6950D4E3" w:rsidR="00F804ED" w:rsidRPr="0082201F" w:rsidRDefault="00F804ED" w:rsidP="00F804ED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bookmarkEnd w:id="5"/>
    <w:p w14:paraId="67C43125" w14:textId="09D9D4BF" w:rsidR="00F804ED" w:rsidRPr="00F804ED" w:rsidRDefault="00F804ED" w:rsidP="00F804ED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5FE6C1E9" w14:textId="77777777" w:rsidR="002177DF" w:rsidRPr="00D64C9B" w:rsidRDefault="002177DF" w:rsidP="00AF283A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43B89ED2" w14:textId="71270EEB" w:rsidR="002177DF" w:rsidRDefault="002177DF" w:rsidP="00AF283A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lastRenderedPageBreak/>
        <w:drawing>
          <wp:inline distT="0" distB="0" distL="0" distR="0" wp14:anchorId="3C6682DF" wp14:editId="7432AAB7">
            <wp:extent cx="4011558" cy="7204430"/>
            <wp:effectExtent l="0" t="0" r="0" b="0"/>
            <wp:docPr id="131983670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2518" cy="72241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13617E" w14:textId="6CFBDD60" w:rsidR="00F736D5" w:rsidRDefault="002177DF" w:rsidP="007A4BCC">
      <w:pPr>
        <w:spacing w:line="36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7" w:name="_Hlk134474432"/>
      <w:r w:rsidRPr="005E448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 w:rsidR="004624AF">
        <w:rPr>
          <w:rFonts w:ascii="Times New Roman" w:eastAsia="等线" w:hAnsi="Times New Roman" w:cs="Times New Roman"/>
          <w:b/>
          <w:bCs/>
          <w:sz w:val="24"/>
          <w:szCs w:val="24"/>
        </w:rPr>
        <w:t>5</w:t>
      </w:r>
      <w:r w:rsidRPr="005E448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</w:t>
      </w:r>
      <w:r w:rsidR="00B50213">
        <w:rPr>
          <w:rFonts w:ascii="Times New Roman" w:hAnsi="Times New Roman" w:cs="Times New Roman"/>
          <w:bCs/>
          <w:sz w:val="24"/>
          <w:szCs w:val="24"/>
        </w:rPr>
        <w:t>E</w:t>
      </w:r>
      <w:r w:rsidR="00F736D5">
        <w:rPr>
          <w:rFonts w:ascii="Times New Roman" w:hAnsi="Times New Roman" w:cs="Times New Roman" w:hint="eastAsia"/>
          <w:bCs/>
          <w:sz w:val="24"/>
          <w:szCs w:val="24"/>
        </w:rPr>
        <w:t>n</w:t>
      </w:r>
      <w:r w:rsidR="00F736D5">
        <w:rPr>
          <w:rFonts w:ascii="Times New Roman" w:hAnsi="Times New Roman" w:cs="Times New Roman"/>
          <w:bCs/>
          <w:sz w:val="24"/>
          <w:szCs w:val="24"/>
        </w:rPr>
        <w:t xml:space="preserve">hanced </w:t>
      </w:r>
      <w:r w:rsidR="00F736D5" w:rsidRPr="000D7565">
        <w:rPr>
          <w:rFonts w:ascii="Times New Roman" w:hAnsi="Times New Roman" w:cs="Times New Roman"/>
          <w:bCs/>
          <w:sz w:val="24"/>
          <w:szCs w:val="24"/>
        </w:rPr>
        <w:t xml:space="preserve">specific cytotoxic effects of CD133 CAR-T &amp; PD-1s cells </w:t>
      </w:r>
      <w:r w:rsidR="0077039E">
        <w:rPr>
          <w:rFonts w:ascii="Times New Roman" w:hAnsi="Times New Roman" w:cs="Times New Roman" w:hint="eastAsia"/>
          <w:bCs/>
          <w:sz w:val="24"/>
          <w:szCs w:val="24"/>
        </w:rPr>
        <w:t>among</w:t>
      </w:r>
      <w:r w:rsidR="000D1312">
        <w:rPr>
          <w:rFonts w:ascii="Times New Roman" w:hAnsi="Times New Roman" w:cs="Times New Roman"/>
          <w:bCs/>
          <w:sz w:val="24"/>
          <w:szCs w:val="24"/>
        </w:rPr>
        <w:t xml:space="preserve"> CD8- </w:t>
      </w:r>
      <w:r w:rsidR="000D1312">
        <w:rPr>
          <w:rFonts w:ascii="Times New Roman" w:hAnsi="Times New Roman" w:cs="Times New Roman" w:hint="eastAsia"/>
          <w:bCs/>
          <w:sz w:val="24"/>
          <w:szCs w:val="24"/>
        </w:rPr>
        <w:t>or</w:t>
      </w:r>
      <w:r w:rsidR="000D1312">
        <w:rPr>
          <w:rFonts w:ascii="Times New Roman" w:hAnsi="Times New Roman" w:cs="Times New Roman"/>
          <w:bCs/>
          <w:sz w:val="24"/>
          <w:szCs w:val="24"/>
        </w:rPr>
        <w:t xml:space="preserve"> CD4-</w:t>
      </w:r>
      <w:r w:rsidR="000D1312">
        <w:rPr>
          <w:rFonts w:ascii="Times New Roman" w:hAnsi="Times New Roman" w:cs="Times New Roman" w:hint="eastAsia"/>
          <w:bCs/>
          <w:sz w:val="24"/>
          <w:szCs w:val="24"/>
        </w:rPr>
        <w:t>positve</w:t>
      </w:r>
      <w:r w:rsidR="000D131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94FA9">
        <w:rPr>
          <w:rFonts w:ascii="Times New Roman" w:hAnsi="Times New Roman" w:cs="Times New Roman"/>
          <w:bCs/>
          <w:sz w:val="24"/>
          <w:szCs w:val="24"/>
        </w:rPr>
        <w:t xml:space="preserve">CAR-T cells </w:t>
      </w:r>
      <w:r w:rsidR="00F736D5" w:rsidRPr="000D7565">
        <w:rPr>
          <w:rFonts w:ascii="Times New Roman" w:hAnsi="Times New Roman" w:cs="Times New Roman"/>
          <w:bCs/>
          <w:sz w:val="24"/>
          <w:szCs w:val="24"/>
        </w:rPr>
        <w:t>against CD133+ HCC cell lines.</w:t>
      </w:r>
    </w:p>
    <w:p w14:paraId="7BF9044A" w14:textId="6DA7F324" w:rsidR="007A4BCC" w:rsidRPr="005C78D0" w:rsidRDefault="007A4BCC" w:rsidP="005C78D0">
      <w:pPr>
        <w:spacing w:line="360" w:lineRule="auto"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D756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D7565">
        <w:rPr>
          <w:rFonts w:ascii="Times New Roman" w:eastAsia="等线" w:hAnsi="Times New Roman" w:cs="Times New Roman"/>
          <w:bCs/>
          <w:sz w:val="24"/>
          <w:szCs w:val="24"/>
        </w:rPr>
        <w:t>Representative</w:t>
      </w:r>
      <w:r w:rsidRPr="000D7565">
        <w:rPr>
          <w:rFonts w:ascii="Times New Roman" w:hAnsi="Times New Roman" w:cs="Times New Roman"/>
          <w:bCs/>
          <w:sz w:val="24"/>
          <w:szCs w:val="24"/>
        </w:rPr>
        <w:t xml:space="preserve"> flow cytometric image of CD107a expression </w:t>
      </w:r>
      <w:r w:rsidRPr="000D7565">
        <w:rPr>
          <w:rFonts w:ascii="Times New Roman" w:eastAsia="等线" w:hAnsi="Times New Roman" w:cs="Times New Roman"/>
          <w:bCs/>
          <w:sz w:val="24"/>
          <w:szCs w:val="24"/>
        </w:rPr>
        <w:t xml:space="preserve">in </w:t>
      </w:r>
      <w:r w:rsidR="0077039E">
        <w:rPr>
          <w:rFonts w:ascii="Times New Roman" w:eastAsia="等线" w:hAnsi="Times New Roman" w:cs="Times New Roman"/>
          <w:bCs/>
          <w:sz w:val="24"/>
          <w:szCs w:val="24"/>
        </w:rPr>
        <w:t>M</w:t>
      </w:r>
      <w:r w:rsidRPr="000D7565">
        <w:rPr>
          <w:rFonts w:ascii="Times New Roman" w:eastAsia="等线" w:hAnsi="Times New Roman" w:cs="Times New Roman"/>
          <w:bCs/>
          <w:sz w:val="24"/>
          <w:szCs w:val="24"/>
        </w:rPr>
        <w:t>ock T cells</w:t>
      </w:r>
      <w:r w:rsidRPr="000D7565">
        <w:rPr>
          <w:rFonts w:ascii="Times New Roman" w:hAnsi="Times New Roman" w:cs="Times New Roman"/>
          <w:bCs/>
          <w:sz w:val="24"/>
          <w:szCs w:val="24"/>
        </w:rPr>
        <w:t>, CD133 CAR-T</w:t>
      </w:r>
      <w:r w:rsidRPr="000D7565">
        <w:rPr>
          <w:rFonts w:ascii="Times New Roman" w:eastAsia="等线" w:hAnsi="Times New Roman" w:cs="Times New Roman"/>
          <w:bCs/>
          <w:sz w:val="24"/>
          <w:szCs w:val="24"/>
        </w:rPr>
        <w:t xml:space="preserve"> cells</w:t>
      </w:r>
      <w:r w:rsidRPr="000D7565">
        <w:rPr>
          <w:rFonts w:ascii="Times New Roman" w:hAnsi="Times New Roman" w:cs="Times New Roman"/>
          <w:bCs/>
          <w:sz w:val="24"/>
          <w:szCs w:val="24"/>
        </w:rPr>
        <w:t xml:space="preserve">, and CD133 CAR-T &amp; PD-1s </w:t>
      </w:r>
      <w:r w:rsidRPr="000D7565">
        <w:rPr>
          <w:rFonts w:ascii="Times New Roman" w:eastAsia="等线" w:hAnsi="Times New Roman" w:cs="Times New Roman"/>
          <w:bCs/>
          <w:sz w:val="24"/>
          <w:szCs w:val="24"/>
        </w:rPr>
        <w:t>cells</w:t>
      </w:r>
      <w:r w:rsidRPr="000D7565">
        <w:rPr>
          <w:rFonts w:ascii="Times New Roman" w:hAnsi="Times New Roman" w:cs="Times New Roman"/>
          <w:bCs/>
          <w:sz w:val="24"/>
          <w:szCs w:val="24"/>
        </w:rPr>
        <w:t xml:space="preserve"> incubated with tumour cells for </w:t>
      </w:r>
      <w:r>
        <w:rPr>
          <w:rFonts w:ascii="Times New Roman" w:hAnsi="Times New Roman" w:cs="Times New Roman"/>
          <w:bCs/>
          <w:sz w:val="24"/>
          <w:szCs w:val="24"/>
        </w:rPr>
        <w:t>24</w:t>
      </w:r>
      <w:r w:rsidRPr="000D7565">
        <w:rPr>
          <w:rFonts w:ascii="Times New Roman" w:hAnsi="Times New Roman" w:cs="Times New Roman"/>
          <w:bCs/>
          <w:sz w:val="24"/>
          <w:szCs w:val="24"/>
        </w:rPr>
        <w:t xml:space="preserve"> hours.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0D75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D7565">
        <w:rPr>
          <w:rFonts w:ascii="Times New Roman" w:hAnsi="Times New Roman" w:cs="Times New Roman"/>
          <w:bCs/>
          <w:sz w:val="24"/>
          <w:szCs w:val="24"/>
        </w:rPr>
        <w:t xml:space="preserve">The frequency of CD107a expression on </w:t>
      </w:r>
      <w:r w:rsidR="0077039E">
        <w:rPr>
          <w:rFonts w:ascii="Times New Roman" w:eastAsia="等线" w:hAnsi="Times New Roman" w:cs="Times New Roman"/>
          <w:bCs/>
          <w:sz w:val="24"/>
          <w:szCs w:val="24"/>
        </w:rPr>
        <w:t>M</w:t>
      </w:r>
      <w:r w:rsidRPr="000D7565">
        <w:rPr>
          <w:rFonts w:ascii="Times New Roman" w:eastAsia="等线" w:hAnsi="Times New Roman" w:cs="Times New Roman"/>
          <w:bCs/>
          <w:sz w:val="24"/>
          <w:szCs w:val="24"/>
        </w:rPr>
        <w:t>ock</w:t>
      </w:r>
      <w:r w:rsidRPr="000D7565">
        <w:rPr>
          <w:rFonts w:ascii="Times New Roman" w:hAnsi="Times New Roman" w:cs="Times New Roman"/>
          <w:bCs/>
          <w:sz w:val="24"/>
          <w:szCs w:val="24"/>
        </w:rPr>
        <w:t xml:space="preserve"> T, CD133 CAR-T, </w:t>
      </w:r>
      <w:r w:rsidR="00220C72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Pr="000D7565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CD133 CAR-T &amp; PD-1s cells alone or incubated with Hep3B </w:t>
      </w:r>
      <w:r w:rsidRPr="000D7565">
        <w:rPr>
          <w:rFonts w:ascii="Times New Roman" w:eastAsia="等线" w:hAnsi="Times New Roman" w:cs="Times New Roman"/>
          <w:bCs/>
          <w:sz w:val="24"/>
          <w:szCs w:val="24"/>
        </w:rPr>
        <w:t>cells</w:t>
      </w:r>
      <w:r w:rsidR="00220C72">
        <w:rPr>
          <w:rFonts w:ascii="Times New Roman" w:eastAsia="等线" w:hAnsi="Times New Roman" w:cs="Times New Roman"/>
          <w:bCs/>
          <w:sz w:val="24"/>
          <w:szCs w:val="24"/>
        </w:rPr>
        <w:t xml:space="preserve"> was determined</w:t>
      </w:r>
      <w:r w:rsidRPr="000D7565">
        <w:rPr>
          <w:rFonts w:ascii="Times New Roman" w:hAnsi="Times New Roman" w:cs="Times New Roman"/>
          <w:bCs/>
          <w:sz w:val="24"/>
          <w:szCs w:val="24"/>
        </w:rPr>
        <w:t xml:space="preserve"> by flow cytometric analysis.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0D756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20C72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0D7565">
        <w:rPr>
          <w:rFonts w:ascii="Times New Roman" w:hAnsi="Times New Roman" w:cs="Times New Roman"/>
          <w:bCs/>
          <w:sz w:val="24"/>
          <w:szCs w:val="24"/>
        </w:rPr>
        <w:t>Cytokine production (</w:t>
      </w:r>
      <w:proofErr w:type="spellStart"/>
      <w:r w:rsidRPr="000D7565">
        <w:rPr>
          <w:rFonts w:ascii="Times New Roman" w:hAnsi="Times New Roman" w:cs="Times New Roman"/>
          <w:bCs/>
          <w:sz w:val="24"/>
          <w:szCs w:val="24"/>
        </w:rPr>
        <w:t>IFNγ</w:t>
      </w:r>
      <w:proofErr w:type="spellEnd"/>
      <w:r w:rsidRPr="000D7565">
        <w:rPr>
          <w:rFonts w:ascii="Times New Roman" w:hAnsi="Times New Roman" w:cs="Times New Roman"/>
          <w:bCs/>
          <w:sz w:val="24"/>
          <w:szCs w:val="24"/>
        </w:rPr>
        <w:t xml:space="preserve"> and TNFα) by </w:t>
      </w:r>
      <w:r w:rsidR="00220C72">
        <w:rPr>
          <w:rFonts w:ascii="Times New Roman" w:eastAsia="等线" w:hAnsi="Times New Roman" w:cs="Times New Roman"/>
          <w:bCs/>
          <w:sz w:val="24"/>
          <w:szCs w:val="24"/>
        </w:rPr>
        <w:t>M</w:t>
      </w:r>
      <w:r w:rsidRPr="000D7565">
        <w:rPr>
          <w:rFonts w:ascii="Times New Roman" w:eastAsia="等线" w:hAnsi="Times New Roman" w:cs="Times New Roman"/>
          <w:bCs/>
          <w:sz w:val="24"/>
          <w:szCs w:val="24"/>
        </w:rPr>
        <w:t>ock</w:t>
      </w:r>
      <w:r w:rsidRPr="000D7565">
        <w:rPr>
          <w:rFonts w:ascii="Times New Roman" w:hAnsi="Times New Roman" w:cs="Times New Roman"/>
          <w:bCs/>
          <w:sz w:val="24"/>
          <w:szCs w:val="24"/>
        </w:rPr>
        <w:t xml:space="preserve"> T</w:t>
      </w:r>
      <w:r w:rsidRPr="000D7565">
        <w:rPr>
          <w:rFonts w:ascii="Times New Roman" w:eastAsia="等线" w:hAnsi="Times New Roman" w:cs="Times New Roman"/>
          <w:bCs/>
          <w:sz w:val="24"/>
          <w:szCs w:val="24"/>
        </w:rPr>
        <w:t xml:space="preserve"> cells</w:t>
      </w:r>
      <w:r w:rsidRPr="000D7565">
        <w:rPr>
          <w:rFonts w:ascii="Times New Roman" w:hAnsi="Times New Roman" w:cs="Times New Roman"/>
          <w:bCs/>
          <w:sz w:val="24"/>
          <w:szCs w:val="24"/>
        </w:rPr>
        <w:t>, CD133 CAR-T</w:t>
      </w:r>
      <w:r w:rsidRPr="000D7565">
        <w:rPr>
          <w:rFonts w:ascii="Times New Roman" w:eastAsia="等线" w:hAnsi="Times New Roman" w:cs="Times New Roman"/>
          <w:bCs/>
          <w:sz w:val="24"/>
          <w:szCs w:val="24"/>
        </w:rPr>
        <w:t xml:space="preserve"> cells</w:t>
      </w:r>
      <w:r w:rsidRPr="000D7565">
        <w:rPr>
          <w:rFonts w:ascii="Times New Roman" w:hAnsi="Times New Roman" w:cs="Times New Roman"/>
          <w:bCs/>
          <w:sz w:val="24"/>
          <w:szCs w:val="24"/>
        </w:rPr>
        <w:t xml:space="preserve">, and CD133 CAR-T &amp; PD-1s cells </w:t>
      </w:r>
      <w:r w:rsidR="00750D5D">
        <w:rPr>
          <w:rFonts w:ascii="Times New Roman" w:hAnsi="Times New Roman" w:cs="Times New Roman"/>
          <w:bCs/>
          <w:sz w:val="24"/>
          <w:szCs w:val="24"/>
        </w:rPr>
        <w:t>incubated or not incubated with</w:t>
      </w:r>
      <w:r w:rsidRPr="000D7565">
        <w:rPr>
          <w:rFonts w:ascii="Times New Roman" w:hAnsi="Times New Roman" w:cs="Times New Roman"/>
          <w:bCs/>
          <w:sz w:val="24"/>
          <w:szCs w:val="24"/>
        </w:rPr>
        <w:t xml:space="preserve"> tumour </w:t>
      </w:r>
      <w:r w:rsidRPr="000D7565">
        <w:rPr>
          <w:rFonts w:ascii="Times New Roman" w:eastAsia="等线" w:hAnsi="Times New Roman" w:cs="Times New Roman"/>
          <w:bCs/>
          <w:sz w:val="24"/>
          <w:szCs w:val="24"/>
        </w:rPr>
        <w:t>cell</w:t>
      </w:r>
      <w:r w:rsidR="00750D5D">
        <w:rPr>
          <w:rFonts w:ascii="Times New Roman" w:eastAsia="等线" w:hAnsi="Times New Roman" w:cs="Times New Roman"/>
          <w:bCs/>
          <w:sz w:val="24"/>
          <w:szCs w:val="24"/>
        </w:rPr>
        <w:t>s</w:t>
      </w:r>
      <w:r w:rsidRPr="000D7565">
        <w:rPr>
          <w:rFonts w:ascii="Times New Roman" w:hAnsi="Times New Roman" w:cs="Times New Roman"/>
          <w:bCs/>
          <w:sz w:val="24"/>
          <w:szCs w:val="24"/>
        </w:rPr>
        <w:t xml:space="preserve"> for </w:t>
      </w:r>
      <w:r>
        <w:rPr>
          <w:rFonts w:ascii="Times New Roman" w:hAnsi="Times New Roman" w:cs="Times New Roman"/>
          <w:bCs/>
          <w:sz w:val="24"/>
          <w:szCs w:val="24"/>
        </w:rPr>
        <w:t>2</w:t>
      </w:r>
      <w:r w:rsidRPr="000D7565">
        <w:rPr>
          <w:rFonts w:ascii="Times New Roman" w:hAnsi="Times New Roman" w:cs="Times New Roman"/>
          <w:bCs/>
          <w:sz w:val="24"/>
          <w:szCs w:val="24"/>
        </w:rPr>
        <w:t xml:space="preserve">4 hours </w:t>
      </w:r>
      <w:r w:rsidRPr="000D7565">
        <w:rPr>
          <w:rFonts w:ascii="Times New Roman" w:eastAsia="等线" w:hAnsi="Times New Roman" w:cs="Times New Roman"/>
          <w:bCs/>
          <w:sz w:val="24"/>
          <w:szCs w:val="24"/>
        </w:rPr>
        <w:t>was</w:t>
      </w:r>
      <w:r w:rsidRPr="000D7565">
        <w:rPr>
          <w:rFonts w:ascii="Times New Roman" w:hAnsi="Times New Roman" w:cs="Times New Roman"/>
          <w:bCs/>
          <w:sz w:val="24"/>
          <w:szCs w:val="24"/>
        </w:rPr>
        <w:t xml:space="preserve"> measured by ELISA. </w:t>
      </w:r>
      <w:bookmarkStart w:id="8" w:name="_Hlk134521620"/>
      <w:r w:rsidRPr="000D7565">
        <w:rPr>
          <w:rFonts w:ascii="Times New Roman" w:hAnsi="Times New Roman" w:cs="Times New Roman"/>
          <w:bCs/>
          <w:sz w:val="24"/>
          <w:szCs w:val="24"/>
        </w:rPr>
        <w:t>Mean ± SD, n = 4, two-tailed unpaired Student’s</w:t>
      </w:r>
      <w:r w:rsidRPr="000D756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t test</w:t>
      </w:r>
      <w:r w:rsidRPr="000D7565">
        <w:rPr>
          <w:rFonts w:ascii="Times New Roman" w:hAnsi="Times New Roman" w:cs="Times New Roman"/>
          <w:bCs/>
          <w:sz w:val="24"/>
          <w:szCs w:val="24"/>
        </w:rPr>
        <w:t>, *</w:t>
      </w:r>
      <w:r w:rsidRPr="000D756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 w:rsidRPr="000D7565">
        <w:rPr>
          <w:rFonts w:ascii="Times New Roman" w:hAnsi="Times New Roman" w:cs="Times New Roman"/>
          <w:bCs/>
          <w:sz w:val="24"/>
          <w:szCs w:val="24"/>
        </w:rPr>
        <w:t>&lt; 0.05, **</w:t>
      </w:r>
      <w:r w:rsidRPr="000D756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 w:rsidRPr="000D7565">
        <w:rPr>
          <w:rFonts w:ascii="Times New Roman" w:hAnsi="Times New Roman" w:cs="Times New Roman"/>
          <w:bCs/>
          <w:sz w:val="24"/>
          <w:szCs w:val="24"/>
        </w:rPr>
        <w:t>&lt; 0.01, ***</w:t>
      </w:r>
      <w:r w:rsidRPr="000D756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 w:rsidRPr="000D7565">
        <w:rPr>
          <w:rFonts w:ascii="Times New Roman" w:hAnsi="Times New Roman" w:cs="Times New Roman"/>
          <w:bCs/>
          <w:sz w:val="24"/>
          <w:szCs w:val="24"/>
        </w:rPr>
        <w:t>&lt; 0.001, ****</w:t>
      </w:r>
      <w:r w:rsidRPr="000D756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 w:rsidRPr="000D7565">
        <w:rPr>
          <w:rFonts w:ascii="Times New Roman" w:hAnsi="Times New Roman" w:cs="Times New Roman"/>
          <w:bCs/>
          <w:sz w:val="24"/>
          <w:szCs w:val="24"/>
        </w:rPr>
        <w:t xml:space="preserve">&lt; 0.0001, </w:t>
      </w:r>
      <w:r w:rsidRPr="000D7565">
        <w:rPr>
          <w:rFonts w:ascii="Times New Roman" w:hAnsi="Times New Roman" w:cs="Times New Roman" w:hint="eastAsia"/>
          <w:bCs/>
          <w:sz w:val="24"/>
          <w:szCs w:val="24"/>
        </w:rPr>
        <w:t>ns</w:t>
      </w:r>
      <w:r w:rsidRPr="000D7565">
        <w:rPr>
          <w:rFonts w:ascii="Times New Roman" w:hAnsi="Times New Roman" w:cs="Times New Roman"/>
          <w:bCs/>
          <w:sz w:val="24"/>
          <w:szCs w:val="24"/>
        </w:rPr>
        <w:t>, not significant.</w:t>
      </w:r>
    </w:p>
    <w:bookmarkEnd w:id="7"/>
    <w:bookmarkEnd w:id="8"/>
    <w:p w14:paraId="2297C39D" w14:textId="77777777" w:rsidR="007A4BCC" w:rsidRPr="007A4BCC" w:rsidRDefault="007A4BCC" w:rsidP="002177DF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71184EE0" w14:textId="77777777" w:rsidR="002177DF" w:rsidRPr="00EC7539" w:rsidRDefault="002177DF" w:rsidP="00AF283A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2177DF" w:rsidRPr="00EC7539" w:rsidSect="00B3756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77EA95" w14:textId="77777777" w:rsidR="002B4A89" w:rsidRDefault="002B4A89" w:rsidP="00F97F1C">
      <w:r>
        <w:separator/>
      </w:r>
    </w:p>
  </w:endnote>
  <w:endnote w:type="continuationSeparator" w:id="0">
    <w:p w14:paraId="330614F9" w14:textId="77777777" w:rsidR="002B4A89" w:rsidRDefault="002B4A89" w:rsidP="00F97F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C8B7A" w14:textId="77777777" w:rsidR="002B4A89" w:rsidRDefault="002B4A89" w:rsidP="00F97F1C">
      <w:r>
        <w:separator/>
      </w:r>
    </w:p>
  </w:footnote>
  <w:footnote w:type="continuationSeparator" w:id="0">
    <w:p w14:paraId="770AC892" w14:textId="77777777" w:rsidR="002B4A89" w:rsidRDefault="002B4A89" w:rsidP="00F97F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95009"/>
    <w:multiLevelType w:val="hybridMultilevel"/>
    <w:tmpl w:val="0E006C72"/>
    <w:lvl w:ilvl="0" w:tplc="CFFCA93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EAC27AE" w:tentative="1">
      <w:start w:val="1"/>
      <w:numFmt w:val="lowerLetter"/>
      <w:lvlText w:val="%2)"/>
      <w:lvlJc w:val="left"/>
      <w:pPr>
        <w:ind w:left="840" w:hanging="420"/>
      </w:pPr>
    </w:lvl>
    <w:lvl w:ilvl="2" w:tplc="B190549A" w:tentative="1">
      <w:start w:val="1"/>
      <w:numFmt w:val="lowerRoman"/>
      <w:lvlText w:val="%3."/>
      <w:lvlJc w:val="right"/>
      <w:pPr>
        <w:ind w:left="1260" w:hanging="420"/>
      </w:pPr>
    </w:lvl>
    <w:lvl w:ilvl="3" w:tplc="0C0A4932" w:tentative="1">
      <w:start w:val="1"/>
      <w:numFmt w:val="decimal"/>
      <w:lvlText w:val="%4."/>
      <w:lvlJc w:val="left"/>
      <w:pPr>
        <w:ind w:left="1680" w:hanging="420"/>
      </w:pPr>
    </w:lvl>
    <w:lvl w:ilvl="4" w:tplc="704C85DC" w:tentative="1">
      <w:start w:val="1"/>
      <w:numFmt w:val="lowerLetter"/>
      <w:lvlText w:val="%5)"/>
      <w:lvlJc w:val="left"/>
      <w:pPr>
        <w:ind w:left="2100" w:hanging="420"/>
      </w:pPr>
    </w:lvl>
    <w:lvl w:ilvl="5" w:tplc="DCE6EB34" w:tentative="1">
      <w:start w:val="1"/>
      <w:numFmt w:val="lowerRoman"/>
      <w:lvlText w:val="%6."/>
      <w:lvlJc w:val="right"/>
      <w:pPr>
        <w:ind w:left="2520" w:hanging="420"/>
      </w:pPr>
    </w:lvl>
    <w:lvl w:ilvl="6" w:tplc="ED6CDDA6" w:tentative="1">
      <w:start w:val="1"/>
      <w:numFmt w:val="decimal"/>
      <w:lvlText w:val="%7."/>
      <w:lvlJc w:val="left"/>
      <w:pPr>
        <w:ind w:left="2940" w:hanging="420"/>
      </w:pPr>
    </w:lvl>
    <w:lvl w:ilvl="7" w:tplc="AE187410" w:tentative="1">
      <w:start w:val="1"/>
      <w:numFmt w:val="lowerLetter"/>
      <w:lvlText w:val="%8)"/>
      <w:lvlJc w:val="left"/>
      <w:pPr>
        <w:ind w:left="3360" w:hanging="420"/>
      </w:pPr>
    </w:lvl>
    <w:lvl w:ilvl="8" w:tplc="170CA6C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26057C8"/>
    <w:multiLevelType w:val="multilevel"/>
    <w:tmpl w:val="93B4E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B10C92"/>
    <w:multiLevelType w:val="multilevel"/>
    <w:tmpl w:val="C18ED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AF0FB3"/>
    <w:multiLevelType w:val="hybridMultilevel"/>
    <w:tmpl w:val="D974EFD6"/>
    <w:lvl w:ilvl="0" w:tplc="3D904F6E">
      <w:start w:val="1"/>
      <w:numFmt w:val="decimal"/>
      <w:lvlText w:val="%1、"/>
      <w:lvlJc w:val="left"/>
      <w:pPr>
        <w:ind w:left="840" w:hanging="360"/>
      </w:pPr>
      <w:rPr>
        <w:rFonts w:hint="default"/>
      </w:rPr>
    </w:lvl>
    <w:lvl w:ilvl="1" w:tplc="A41C42FC" w:tentative="1">
      <w:start w:val="1"/>
      <w:numFmt w:val="lowerLetter"/>
      <w:lvlText w:val="%2)"/>
      <w:lvlJc w:val="left"/>
      <w:pPr>
        <w:ind w:left="1320" w:hanging="420"/>
      </w:pPr>
    </w:lvl>
    <w:lvl w:ilvl="2" w:tplc="0FA69C88" w:tentative="1">
      <w:start w:val="1"/>
      <w:numFmt w:val="lowerRoman"/>
      <w:lvlText w:val="%3."/>
      <w:lvlJc w:val="right"/>
      <w:pPr>
        <w:ind w:left="1740" w:hanging="420"/>
      </w:pPr>
    </w:lvl>
    <w:lvl w:ilvl="3" w:tplc="97263592" w:tentative="1">
      <w:start w:val="1"/>
      <w:numFmt w:val="decimal"/>
      <w:lvlText w:val="%4."/>
      <w:lvlJc w:val="left"/>
      <w:pPr>
        <w:ind w:left="2160" w:hanging="420"/>
      </w:pPr>
    </w:lvl>
    <w:lvl w:ilvl="4" w:tplc="B08EB5D8" w:tentative="1">
      <w:start w:val="1"/>
      <w:numFmt w:val="lowerLetter"/>
      <w:lvlText w:val="%5)"/>
      <w:lvlJc w:val="left"/>
      <w:pPr>
        <w:ind w:left="2580" w:hanging="420"/>
      </w:pPr>
    </w:lvl>
    <w:lvl w:ilvl="5" w:tplc="B76C5C86" w:tentative="1">
      <w:start w:val="1"/>
      <w:numFmt w:val="lowerRoman"/>
      <w:lvlText w:val="%6."/>
      <w:lvlJc w:val="right"/>
      <w:pPr>
        <w:ind w:left="3000" w:hanging="420"/>
      </w:pPr>
    </w:lvl>
    <w:lvl w:ilvl="6" w:tplc="F832635E" w:tentative="1">
      <w:start w:val="1"/>
      <w:numFmt w:val="decimal"/>
      <w:lvlText w:val="%7."/>
      <w:lvlJc w:val="left"/>
      <w:pPr>
        <w:ind w:left="3420" w:hanging="420"/>
      </w:pPr>
    </w:lvl>
    <w:lvl w:ilvl="7" w:tplc="A946592C" w:tentative="1">
      <w:start w:val="1"/>
      <w:numFmt w:val="lowerLetter"/>
      <w:lvlText w:val="%8)"/>
      <w:lvlJc w:val="left"/>
      <w:pPr>
        <w:ind w:left="3840" w:hanging="420"/>
      </w:pPr>
    </w:lvl>
    <w:lvl w:ilvl="8" w:tplc="670A864C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 w15:restartNumberingAfterBreak="0">
    <w:nsid w:val="23A06658"/>
    <w:multiLevelType w:val="multilevel"/>
    <w:tmpl w:val="F4027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9805E3D"/>
    <w:multiLevelType w:val="hybridMultilevel"/>
    <w:tmpl w:val="DBDE8988"/>
    <w:lvl w:ilvl="0" w:tplc="B95ED58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6A70C430" w:tentative="1">
      <w:start w:val="1"/>
      <w:numFmt w:val="lowerLetter"/>
      <w:lvlText w:val="%2)"/>
      <w:lvlJc w:val="left"/>
      <w:pPr>
        <w:ind w:left="840" w:hanging="420"/>
      </w:pPr>
    </w:lvl>
    <w:lvl w:ilvl="2" w:tplc="FADEC42C" w:tentative="1">
      <w:start w:val="1"/>
      <w:numFmt w:val="lowerRoman"/>
      <w:lvlText w:val="%3."/>
      <w:lvlJc w:val="right"/>
      <w:pPr>
        <w:ind w:left="1260" w:hanging="420"/>
      </w:pPr>
    </w:lvl>
    <w:lvl w:ilvl="3" w:tplc="5EA439D6" w:tentative="1">
      <w:start w:val="1"/>
      <w:numFmt w:val="decimal"/>
      <w:lvlText w:val="%4."/>
      <w:lvlJc w:val="left"/>
      <w:pPr>
        <w:ind w:left="1680" w:hanging="420"/>
      </w:pPr>
    </w:lvl>
    <w:lvl w:ilvl="4" w:tplc="2932C6B8" w:tentative="1">
      <w:start w:val="1"/>
      <w:numFmt w:val="lowerLetter"/>
      <w:lvlText w:val="%5)"/>
      <w:lvlJc w:val="left"/>
      <w:pPr>
        <w:ind w:left="2100" w:hanging="420"/>
      </w:pPr>
    </w:lvl>
    <w:lvl w:ilvl="5" w:tplc="1FA8BC7E" w:tentative="1">
      <w:start w:val="1"/>
      <w:numFmt w:val="lowerRoman"/>
      <w:lvlText w:val="%6."/>
      <w:lvlJc w:val="right"/>
      <w:pPr>
        <w:ind w:left="2520" w:hanging="420"/>
      </w:pPr>
    </w:lvl>
    <w:lvl w:ilvl="6" w:tplc="DE32DBB8" w:tentative="1">
      <w:start w:val="1"/>
      <w:numFmt w:val="decimal"/>
      <w:lvlText w:val="%7."/>
      <w:lvlJc w:val="left"/>
      <w:pPr>
        <w:ind w:left="2940" w:hanging="420"/>
      </w:pPr>
    </w:lvl>
    <w:lvl w:ilvl="7" w:tplc="CE3C8372" w:tentative="1">
      <w:start w:val="1"/>
      <w:numFmt w:val="lowerLetter"/>
      <w:lvlText w:val="%8)"/>
      <w:lvlJc w:val="left"/>
      <w:pPr>
        <w:ind w:left="3360" w:hanging="420"/>
      </w:pPr>
    </w:lvl>
    <w:lvl w:ilvl="8" w:tplc="35A8DA6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D0A1BE1"/>
    <w:multiLevelType w:val="multilevel"/>
    <w:tmpl w:val="970C16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2494E58"/>
    <w:multiLevelType w:val="hybridMultilevel"/>
    <w:tmpl w:val="8BBAFEC2"/>
    <w:lvl w:ilvl="0" w:tplc="305826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1549024" w:tentative="1">
      <w:start w:val="1"/>
      <w:numFmt w:val="lowerLetter"/>
      <w:lvlText w:val="%2)"/>
      <w:lvlJc w:val="left"/>
      <w:pPr>
        <w:ind w:left="840" w:hanging="420"/>
      </w:pPr>
    </w:lvl>
    <w:lvl w:ilvl="2" w:tplc="29E220E8" w:tentative="1">
      <w:start w:val="1"/>
      <w:numFmt w:val="lowerRoman"/>
      <w:lvlText w:val="%3."/>
      <w:lvlJc w:val="right"/>
      <w:pPr>
        <w:ind w:left="1260" w:hanging="420"/>
      </w:pPr>
    </w:lvl>
    <w:lvl w:ilvl="3" w:tplc="DDFC9F62" w:tentative="1">
      <w:start w:val="1"/>
      <w:numFmt w:val="decimal"/>
      <w:lvlText w:val="%4."/>
      <w:lvlJc w:val="left"/>
      <w:pPr>
        <w:ind w:left="1680" w:hanging="420"/>
      </w:pPr>
    </w:lvl>
    <w:lvl w:ilvl="4" w:tplc="07C682E0" w:tentative="1">
      <w:start w:val="1"/>
      <w:numFmt w:val="lowerLetter"/>
      <w:lvlText w:val="%5)"/>
      <w:lvlJc w:val="left"/>
      <w:pPr>
        <w:ind w:left="2100" w:hanging="420"/>
      </w:pPr>
    </w:lvl>
    <w:lvl w:ilvl="5" w:tplc="4CFE3B12" w:tentative="1">
      <w:start w:val="1"/>
      <w:numFmt w:val="lowerRoman"/>
      <w:lvlText w:val="%6."/>
      <w:lvlJc w:val="right"/>
      <w:pPr>
        <w:ind w:left="2520" w:hanging="420"/>
      </w:pPr>
    </w:lvl>
    <w:lvl w:ilvl="6" w:tplc="76168C70" w:tentative="1">
      <w:start w:val="1"/>
      <w:numFmt w:val="decimal"/>
      <w:lvlText w:val="%7."/>
      <w:lvlJc w:val="left"/>
      <w:pPr>
        <w:ind w:left="2940" w:hanging="420"/>
      </w:pPr>
    </w:lvl>
    <w:lvl w:ilvl="7" w:tplc="47120464" w:tentative="1">
      <w:start w:val="1"/>
      <w:numFmt w:val="lowerLetter"/>
      <w:lvlText w:val="%8)"/>
      <w:lvlJc w:val="left"/>
      <w:pPr>
        <w:ind w:left="3360" w:hanging="420"/>
      </w:pPr>
    </w:lvl>
    <w:lvl w:ilvl="8" w:tplc="B9B297A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4113981"/>
    <w:multiLevelType w:val="multilevel"/>
    <w:tmpl w:val="89F27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EDF2B8C"/>
    <w:multiLevelType w:val="hybridMultilevel"/>
    <w:tmpl w:val="FB4ADD96"/>
    <w:lvl w:ilvl="0" w:tplc="CB1A275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81843FC0" w:tentative="1">
      <w:start w:val="1"/>
      <w:numFmt w:val="lowerLetter"/>
      <w:lvlText w:val="%2)"/>
      <w:lvlJc w:val="left"/>
      <w:pPr>
        <w:ind w:left="840" w:hanging="420"/>
      </w:pPr>
    </w:lvl>
    <w:lvl w:ilvl="2" w:tplc="02D28154" w:tentative="1">
      <w:start w:val="1"/>
      <w:numFmt w:val="lowerRoman"/>
      <w:lvlText w:val="%3."/>
      <w:lvlJc w:val="right"/>
      <w:pPr>
        <w:ind w:left="1260" w:hanging="420"/>
      </w:pPr>
    </w:lvl>
    <w:lvl w:ilvl="3" w:tplc="D54C3E14" w:tentative="1">
      <w:start w:val="1"/>
      <w:numFmt w:val="decimal"/>
      <w:lvlText w:val="%4."/>
      <w:lvlJc w:val="left"/>
      <w:pPr>
        <w:ind w:left="1680" w:hanging="420"/>
      </w:pPr>
    </w:lvl>
    <w:lvl w:ilvl="4" w:tplc="FCC0DEDE" w:tentative="1">
      <w:start w:val="1"/>
      <w:numFmt w:val="lowerLetter"/>
      <w:lvlText w:val="%5)"/>
      <w:lvlJc w:val="left"/>
      <w:pPr>
        <w:ind w:left="2100" w:hanging="420"/>
      </w:pPr>
    </w:lvl>
    <w:lvl w:ilvl="5" w:tplc="A148F6EA" w:tentative="1">
      <w:start w:val="1"/>
      <w:numFmt w:val="lowerRoman"/>
      <w:lvlText w:val="%6."/>
      <w:lvlJc w:val="right"/>
      <w:pPr>
        <w:ind w:left="2520" w:hanging="420"/>
      </w:pPr>
    </w:lvl>
    <w:lvl w:ilvl="6" w:tplc="08F4BB9A" w:tentative="1">
      <w:start w:val="1"/>
      <w:numFmt w:val="decimal"/>
      <w:lvlText w:val="%7."/>
      <w:lvlJc w:val="left"/>
      <w:pPr>
        <w:ind w:left="2940" w:hanging="420"/>
      </w:pPr>
    </w:lvl>
    <w:lvl w:ilvl="7" w:tplc="BDAE49D6" w:tentative="1">
      <w:start w:val="1"/>
      <w:numFmt w:val="lowerLetter"/>
      <w:lvlText w:val="%8)"/>
      <w:lvlJc w:val="left"/>
      <w:pPr>
        <w:ind w:left="3360" w:hanging="420"/>
      </w:pPr>
    </w:lvl>
    <w:lvl w:ilvl="8" w:tplc="F6C220E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3B7557C"/>
    <w:multiLevelType w:val="multilevel"/>
    <w:tmpl w:val="57303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DCD3F50"/>
    <w:multiLevelType w:val="hybridMultilevel"/>
    <w:tmpl w:val="62048DE6"/>
    <w:lvl w:ilvl="0" w:tplc="975E8B2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9E87EC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65E5D8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5E0DBF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E4E516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648A7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C608D4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1240E4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506FA2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563213A"/>
    <w:multiLevelType w:val="hybridMultilevel"/>
    <w:tmpl w:val="BD8294AA"/>
    <w:lvl w:ilvl="0" w:tplc="FB8CB47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A3AB22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B61BD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A30E18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1BA1E2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D1A36B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CA017E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C1258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9BE2E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8047BAA"/>
    <w:multiLevelType w:val="hybridMultilevel"/>
    <w:tmpl w:val="FCDAFB6C"/>
    <w:lvl w:ilvl="0" w:tplc="0F3EFA9C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BAC6E570" w:tentative="1">
      <w:start w:val="1"/>
      <w:numFmt w:val="lowerLetter"/>
      <w:lvlText w:val="%2)"/>
      <w:lvlJc w:val="left"/>
      <w:pPr>
        <w:ind w:left="840" w:hanging="420"/>
      </w:pPr>
    </w:lvl>
    <w:lvl w:ilvl="2" w:tplc="9A68175C" w:tentative="1">
      <w:start w:val="1"/>
      <w:numFmt w:val="lowerRoman"/>
      <w:lvlText w:val="%3."/>
      <w:lvlJc w:val="right"/>
      <w:pPr>
        <w:ind w:left="1260" w:hanging="420"/>
      </w:pPr>
    </w:lvl>
    <w:lvl w:ilvl="3" w:tplc="AC6ADD32" w:tentative="1">
      <w:start w:val="1"/>
      <w:numFmt w:val="decimal"/>
      <w:lvlText w:val="%4."/>
      <w:lvlJc w:val="left"/>
      <w:pPr>
        <w:ind w:left="1680" w:hanging="420"/>
      </w:pPr>
    </w:lvl>
    <w:lvl w:ilvl="4" w:tplc="815E82E6" w:tentative="1">
      <w:start w:val="1"/>
      <w:numFmt w:val="lowerLetter"/>
      <w:lvlText w:val="%5)"/>
      <w:lvlJc w:val="left"/>
      <w:pPr>
        <w:ind w:left="2100" w:hanging="420"/>
      </w:pPr>
    </w:lvl>
    <w:lvl w:ilvl="5" w:tplc="3D4CE0A0" w:tentative="1">
      <w:start w:val="1"/>
      <w:numFmt w:val="lowerRoman"/>
      <w:lvlText w:val="%6."/>
      <w:lvlJc w:val="right"/>
      <w:pPr>
        <w:ind w:left="2520" w:hanging="420"/>
      </w:pPr>
    </w:lvl>
    <w:lvl w:ilvl="6" w:tplc="12F8F0C2" w:tentative="1">
      <w:start w:val="1"/>
      <w:numFmt w:val="decimal"/>
      <w:lvlText w:val="%7."/>
      <w:lvlJc w:val="left"/>
      <w:pPr>
        <w:ind w:left="2940" w:hanging="420"/>
      </w:pPr>
    </w:lvl>
    <w:lvl w:ilvl="7" w:tplc="0352C930" w:tentative="1">
      <w:start w:val="1"/>
      <w:numFmt w:val="lowerLetter"/>
      <w:lvlText w:val="%8)"/>
      <w:lvlJc w:val="left"/>
      <w:pPr>
        <w:ind w:left="3360" w:hanging="420"/>
      </w:pPr>
    </w:lvl>
    <w:lvl w:ilvl="8" w:tplc="C53AD12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C1332B1"/>
    <w:multiLevelType w:val="multilevel"/>
    <w:tmpl w:val="E230E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F2638C1"/>
    <w:multiLevelType w:val="multilevel"/>
    <w:tmpl w:val="02140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02585938">
    <w:abstractNumId w:val="7"/>
  </w:num>
  <w:num w:numId="2" w16cid:durableId="534347076">
    <w:abstractNumId w:val="4"/>
  </w:num>
  <w:num w:numId="3" w16cid:durableId="327363267">
    <w:abstractNumId w:val="1"/>
  </w:num>
  <w:num w:numId="4" w16cid:durableId="161242843">
    <w:abstractNumId w:val="12"/>
  </w:num>
  <w:num w:numId="5" w16cid:durableId="126510035">
    <w:abstractNumId w:val="11"/>
  </w:num>
  <w:num w:numId="6" w16cid:durableId="1040403069">
    <w:abstractNumId w:val="10"/>
  </w:num>
  <w:num w:numId="7" w16cid:durableId="441726688">
    <w:abstractNumId w:val="2"/>
  </w:num>
  <w:num w:numId="8" w16cid:durableId="957222842">
    <w:abstractNumId w:val="3"/>
  </w:num>
  <w:num w:numId="9" w16cid:durableId="1711034527">
    <w:abstractNumId w:val="15"/>
  </w:num>
  <w:num w:numId="10" w16cid:durableId="476143044">
    <w:abstractNumId w:val="14"/>
  </w:num>
  <w:num w:numId="11" w16cid:durableId="2008752778">
    <w:abstractNumId w:val="6"/>
  </w:num>
  <w:num w:numId="12" w16cid:durableId="626668006">
    <w:abstractNumId w:val="8"/>
  </w:num>
  <w:num w:numId="13" w16cid:durableId="1292705424">
    <w:abstractNumId w:val="13"/>
  </w:num>
  <w:num w:numId="14" w16cid:durableId="1267694964">
    <w:abstractNumId w:val="9"/>
  </w:num>
  <w:num w:numId="15" w16cid:durableId="472136987">
    <w:abstractNumId w:val="0"/>
  </w:num>
  <w:num w:numId="16" w16cid:durableId="188980508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tsfxea69sw5iezaxox29t0vaeee0atsr2r&quot;&gt;My EndNote Library&lt;record-ids&gt;&lt;item&gt;7&lt;/item&gt;&lt;item&gt;8&lt;/item&gt;&lt;item&gt;10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9&lt;/item&gt;&lt;item&gt;51&lt;/item&gt;&lt;item&gt;54&lt;/item&gt;&lt;item&gt;57&lt;/item&gt;&lt;item&gt;58&lt;/item&gt;&lt;item&gt;59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124&lt;/item&gt;&lt;item&gt;125&lt;/item&gt;&lt;item&gt;130&lt;/item&gt;&lt;item&gt;131&lt;/item&gt;&lt;/record-ids&gt;&lt;/item&gt;&lt;/Libraries&gt;"/>
  </w:docVars>
  <w:rsids>
    <w:rsidRoot w:val="00F12CCC"/>
    <w:rsid w:val="00000126"/>
    <w:rsid w:val="00000BF2"/>
    <w:rsid w:val="0000194A"/>
    <w:rsid w:val="00001B38"/>
    <w:rsid w:val="00001F7D"/>
    <w:rsid w:val="0000242C"/>
    <w:rsid w:val="000026CC"/>
    <w:rsid w:val="00002C39"/>
    <w:rsid w:val="000036C4"/>
    <w:rsid w:val="000041B8"/>
    <w:rsid w:val="00004FD7"/>
    <w:rsid w:val="00005213"/>
    <w:rsid w:val="00006EC4"/>
    <w:rsid w:val="00006F26"/>
    <w:rsid w:val="000100D4"/>
    <w:rsid w:val="000101B3"/>
    <w:rsid w:val="0001095B"/>
    <w:rsid w:val="00010A61"/>
    <w:rsid w:val="00010E71"/>
    <w:rsid w:val="0001130E"/>
    <w:rsid w:val="00011A8D"/>
    <w:rsid w:val="000128D4"/>
    <w:rsid w:val="00014820"/>
    <w:rsid w:val="00015E65"/>
    <w:rsid w:val="00015F41"/>
    <w:rsid w:val="000176DD"/>
    <w:rsid w:val="00017857"/>
    <w:rsid w:val="00017F58"/>
    <w:rsid w:val="00020173"/>
    <w:rsid w:val="00020701"/>
    <w:rsid w:val="000210D6"/>
    <w:rsid w:val="00021B17"/>
    <w:rsid w:val="000222C4"/>
    <w:rsid w:val="000228D1"/>
    <w:rsid w:val="00022F5D"/>
    <w:rsid w:val="00023486"/>
    <w:rsid w:val="000237DE"/>
    <w:rsid w:val="00024309"/>
    <w:rsid w:val="00024BFF"/>
    <w:rsid w:val="00024CBD"/>
    <w:rsid w:val="00024E83"/>
    <w:rsid w:val="00025568"/>
    <w:rsid w:val="00026389"/>
    <w:rsid w:val="000268C9"/>
    <w:rsid w:val="00026D3E"/>
    <w:rsid w:val="00026FCA"/>
    <w:rsid w:val="00027497"/>
    <w:rsid w:val="00027AA2"/>
    <w:rsid w:val="00030195"/>
    <w:rsid w:val="000304E1"/>
    <w:rsid w:val="0003050B"/>
    <w:rsid w:val="00030E71"/>
    <w:rsid w:val="00031415"/>
    <w:rsid w:val="00031739"/>
    <w:rsid w:val="000327A9"/>
    <w:rsid w:val="000327E4"/>
    <w:rsid w:val="00034ACC"/>
    <w:rsid w:val="00034B53"/>
    <w:rsid w:val="00035BB7"/>
    <w:rsid w:val="0003630D"/>
    <w:rsid w:val="000372CA"/>
    <w:rsid w:val="00037BD3"/>
    <w:rsid w:val="00040EF1"/>
    <w:rsid w:val="00040FE9"/>
    <w:rsid w:val="00042497"/>
    <w:rsid w:val="00042775"/>
    <w:rsid w:val="000432DD"/>
    <w:rsid w:val="00043872"/>
    <w:rsid w:val="00043D94"/>
    <w:rsid w:val="00043E5D"/>
    <w:rsid w:val="00044180"/>
    <w:rsid w:val="00044400"/>
    <w:rsid w:val="00044827"/>
    <w:rsid w:val="00045C54"/>
    <w:rsid w:val="00045E99"/>
    <w:rsid w:val="00046082"/>
    <w:rsid w:val="000463C6"/>
    <w:rsid w:val="000505CD"/>
    <w:rsid w:val="000514C3"/>
    <w:rsid w:val="0005172C"/>
    <w:rsid w:val="00052FA2"/>
    <w:rsid w:val="00053183"/>
    <w:rsid w:val="00053618"/>
    <w:rsid w:val="00053B31"/>
    <w:rsid w:val="00054319"/>
    <w:rsid w:val="000547FB"/>
    <w:rsid w:val="00054CC6"/>
    <w:rsid w:val="00055D3B"/>
    <w:rsid w:val="00057248"/>
    <w:rsid w:val="00061B2C"/>
    <w:rsid w:val="0006212D"/>
    <w:rsid w:val="00062185"/>
    <w:rsid w:val="00062424"/>
    <w:rsid w:val="00062F66"/>
    <w:rsid w:val="00064512"/>
    <w:rsid w:val="000649EA"/>
    <w:rsid w:val="00064DE4"/>
    <w:rsid w:val="00066075"/>
    <w:rsid w:val="00066CA9"/>
    <w:rsid w:val="00066E3A"/>
    <w:rsid w:val="00070EF4"/>
    <w:rsid w:val="00073425"/>
    <w:rsid w:val="000737B6"/>
    <w:rsid w:val="00073B10"/>
    <w:rsid w:val="00074073"/>
    <w:rsid w:val="00075A76"/>
    <w:rsid w:val="00076FE8"/>
    <w:rsid w:val="000772F2"/>
    <w:rsid w:val="0007746C"/>
    <w:rsid w:val="00077793"/>
    <w:rsid w:val="0007779F"/>
    <w:rsid w:val="00077B1B"/>
    <w:rsid w:val="00080C7F"/>
    <w:rsid w:val="0008206F"/>
    <w:rsid w:val="0008386B"/>
    <w:rsid w:val="00084ECE"/>
    <w:rsid w:val="00084F55"/>
    <w:rsid w:val="000856EF"/>
    <w:rsid w:val="00085BCA"/>
    <w:rsid w:val="00085CD6"/>
    <w:rsid w:val="000867E4"/>
    <w:rsid w:val="000879B6"/>
    <w:rsid w:val="00087AAC"/>
    <w:rsid w:val="00087F78"/>
    <w:rsid w:val="00090937"/>
    <w:rsid w:val="00090A5F"/>
    <w:rsid w:val="0009148B"/>
    <w:rsid w:val="000916B9"/>
    <w:rsid w:val="0009354C"/>
    <w:rsid w:val="00093551"/>
    <w:rsid w:val="000936D9"/>
    <w:rsid w:val="00093916"/>
    <w:rsid w:val="0009393D"/>
    <w:rsid w:val="000941BA"/>
    <w:rsid w:val="000945A8"/>
    <w:rsid w:val="00094D10"/>
    <w:rsid w:val="00096624"/>
    <w:rsid w:val="00096C73"/>
    <w:rsid w:val="000A00BC"/>
    <w:rsid w:val="000A0E0A"/>
    <w:rsid w:val="000A1FD4"/>
    <w:rsid w:val="000A2215"/>
    <w:rsid w:val="000A2476"/>
    <w:rsid w:val="000A329B"/>
    <w:rsid w:val="000A48CD"/>
    <w:rsid w:val="000A5351"/>
    <w:rsid w:val="000A6496"/>
    <w:rsid w:val="000A75AB"/>
    <w:rsid w:val="000B085A"/>
    <w:rsid w:val="000B1354"/>
    <w:rsid w:val="000B17B2"/>
    <w:rsid w:val="000B2434"/>
    <w:rsid w:val="000B24C2"/>
    <w:rsid w:val="000B2A3F"/>
    <w:rsid w:val="000B2BFC"/>
    <w:rsid w:val="000B3149"/>
    <w:rsid w:val="000B314D"/>
    <w:rsid w:val="000B4254"/>
    <w:rsid w:val="000B5231"/>
    <w:rsid w:val="000B641C"/>
    <w:rsid w:val="000B6782"/>
    <w:rsid w:val="000B682D"/>
    <w:rsid w:val="000C056D"/>
    <w:rsid w:val="000C1293"/>
    <w:rsid w:val="000C18C4"/>
    <w:rsid w:val="000C1E25"/>
    <w:rsid w:val="000C3C16"/>
    <w:rsid w:val="000C40F1"/>
    <w:rsid w:val="000C4934"/>
    <w:rsid w:val="000C4A93"/>
    <w:rsid w:val="000C4F02"/>
    <w:rsid w:val="000C5870"/>
    <w:rsid w:val="000C5A04"/>
    <w:rsid w:val="000C5DEB"/>
    <w:rsid w:val="000C6D26"/>
    <w:rsid w:val="000D0653"/>
    <w:rsid w:val="000D0CDF"/>
    <w:rsid w:val="000D0CE9"/>
    <w:rsid w:val="000D1312"/>
    <w:rsid w:val="000D1B8E"/>
    <w:rsid w:val="000D1D7C"/>
    <w:rsid w:val="000D28CF"/>
    <w:rsid w:val="000D3422"/>
    <w:rsid w:val="000D520B"/>
    <w:rsid w:val="000D6300"/>
    <w:rsid w:val="000D763F"/>
    <w:rsid w:val="000E18CD"/>
    <w:rsid w:val="000E1AFF"/>
    <w:rsid w:val="000E21BC"/>
    <w:rsid w:val="000E24F7"/>
    <w:rsid w:val="000E2FE4"/>
    <w:rsid w:val="000E3256"/>
    <w:rsid w:val="000E3577"/>
    <w:rsid w:val="000E3E91"/>
    <w:rsid w:val="000E4381"/>
    <w:rsid w:val="000E5362"/>
    <w:rsid w:val="000E6957"/>
    <w:rsid w:val="000E7F7D"/>
    <w:rsid w:val="000F02E0"/>
    <w:rsid w:val="000F02EF"/>
    <w:rsid w:val="000F0950"/>
    <w:rsid w:val="000F163C"/>
    <w:rsid w:val="000F17A7"/>
    <w:rsid w:val="000F1F63"/>
    <w:rsid w:val="000F22CC"/>
    <w:rsid w:val="000F29BF"/>
    <w:rsid w:val="000F30BA"/>
    <w:rsid w:val="000F3560"/>
    <w:rsid w:val="000F4274"/>
    <w:rsid w:val="000F4305"/>
    <w:rsid w:val="000F4432"/>
    <w:rsid w:val="000F529F"/>
    <w:rsid w:val="000F5D35"/>
    <w:rsid w:val="000F5F99"/>
    <w:rsid w:val="000F6399"/>
    <w:rsid w:val="000F74E1"/>
    <w:rsid w:val="000F772F"/>
    <w:rsid w:val="000F7B9B"/>
    <w:rsid w:val="000F7C8C"/>
    <w:rsid w:val="0010179A"/>
    <w:rsid w:val="00101ADE"/>
    <w:rsid w:val="0010262D"/>
    <w:rsid w:val="00103C68"/>
    <w:rsid w:val="00104427"/>
    <w:rsid w:val="001045FE"/>
    <w:rsid w:val="001058CB"/>
    <w:rsid w:val="001061DA"/>
    <w:rsid w:val="00106F4E"/>
    <w:rsid w:val="0011057E"/>
    <w:rsid w:val="00110BE5"/>
    <w:rsid w:val="00111C3A"/>
    <w:rsid w:val="001127EC"/>
    <w:rsid w:val="00113177"/>
    <w:rsid w:val="00114186"/>
    <w:rsid w:val="001145D0"/>
    <w:rsid w:val="0011500C"/>
    <w:rsid w:val="00120737"/>
    <w:rsid w:val="00121A6F"/>
    <w:rsid w:val="00122042"/>
    <w:rsid w:val="001225E4"/>
    <w:rsid w:val="00122BD4"/>
    <w:rsid w:val="0012300C"/>
    <w:rsid w:val="001243CE"/>
    <w:rsid w:val="00130DC1"/>
    <w:rsid w:val="00131043"/>
    <w:rsid w:val="001323ED"/>
    <w:rsid w:val="00133A2F"/>
    <w:rsid w:val="00133B3B"/>
    <w:rsid w:val="00134186"/>
    <w:rsid w:val="00134816"/>
    <w:rsid w:val="00136094"/>
    <w:rsid w:val="001361F7"/>
    <w:rsid w:val="001366F5"/>
    <w:rsid w:val="0013673E"/>
    <w:rsid w:val="001373E5"/>
    <w:rsid w:val="00137AEF"/>
    <w:rsid w:val="00140451"/>
    <w:rsid w:val="001408A9"/>
    <w:rsid w:val="00141E77"/>
    <w:rsid w:val="0014227F"/>
    <w:rsid w:val="0014251B"/>
    <w:rsid w:val="00142EA8"/>
    <w:rsid w:val="00143354"/>
    <w:rsid w:val="00144BD2"/>
    <w:rsid w:val="00145817"/>
    <w:rsid w:val="00146184"/>
    <w:rsid w:val="00147419"/>
    <w:rsid w:val="00147BB8"/>
    <w:rsid w:val="00150117"/>
    <w:rsid w:val="00150306"/>
    <w:rsid w:val="00151AE3"/>
    <w:rsid w:val="00151EE4"/>
    <w:rsid w:val="00152166"/>
    <w:rsid w:val="0015289D"/>
    <w:rsid w:val="001530DB"/>
    <w:rsid w:val="001534B8"/>
    <w:rsid w:val="00155DC1"/>
    <w:rsid w:val="00156B74"/>
    <w:rsid w:val="001577BC"/>
    <w:rsid w:val="00157DA2"/>
    <w:rsid w:val="001603B0"/>
    <w:rsid w:val="0016058F"/>
    <w:rsid w:val="001607A8"/>
    <w:rsid w:val="00160DF0"/>
    <w:rsid w:val="0016120A"/>
    <w:rsid w:val="00161C82"/>
    <w:rsid w:val="00162937"/>
    <w:rsid w:val="00162C51"/>
    <w:rsid w:val="00162DCE"/>
    <w:rsid w:val="001632FF"/>
    <w:rsid w:val="001651A8"/>
    <w:rsid w:val="00165A3F"/>
    <w:rsid w:val="00165EF0"/>
    <w:rsid w:val="00167178"/>
    <w:rsid w:val="00171783"/>
    <w:rsid w:val="0017188A"/>
    <w:rsid w:val="00171D76"/>
    <w:rsid w:val="00171E7F"/>
    <w:rsid w:val="00171F1A"/>
    <w:rsid w:val="00172ED0"/>
    <w:rsid w:val="001738B7"/>
    <w:rsid w:val="001748A4"/>
    <w:rsid w:val="00174E47"/>
    <w:rsid w:val="00175E7A"/>
    <w:rsid w:val="0017651C"/>
    <w:rsid w:val="00176762"/>
    <w:rsid w:val="0018072E"/>
    <w:rsid w:val="00180AEE"/>
    <w:rsid w:val="00180E29"/>
    <w:rsid w:val="00181E8B"/>
    <w:rsid w:val="001822F6"/>
    <w:rsid w:val="001825A0"/>
    <w:rsid w:val="0018439E"/>
    <w:rsid w:val="00184CD6"/>
    <w:rsid w:val="00185519"/>
    <w:rsid w:val="00185C7C"/>
    <w:rsid w:val="00186026"/>
    <w:rsid w:val="0018674B"/>
    <w:rsid w:val="001871F6"/>
    <w:rsid w:val="00187FBC"/>
    <w:rsid w:val="001901BE"/>
    <w:rsid w:val="00190DF7"/>
    <w:rsid w:val="0019154C"/>
    <w:rsid w:val="001922B1"/>
    <w:rsid w:val="00192F13"/>
    <w:rsid w:val="00194918"/>
    <w:rsid w:val="00195FCA"/>
    <w:rsid w:val="00196D33"/>
    <w:rsid w:val="0019795B"/>
    <w:rsid w:val="00197D40"/>
    <w:rsid w:val="001A1055"/>
    <w:rsid w:val="001A149C"/>
    <w:rsid w:val="001A15C8"/>
    <w:rsid w:val="001A188B"/>
    <w:rsid w:val="001A195D"/>
    <w:rsid w:val="001A26B0"/>
    <w:rsid w:val="001A2A15"/>
    <w:rsid w:val="001A2AE7"/>
    <w:rsid w:val="001A31DD"/>
    <w:rsid w:val="001A445B"/>
    <w:rsid w:val="001A52F0"/>
    <w:rsid w:val="001A54D0"/>
    <w:rsid w:val="001A5C71"/>
    <w:rsid w:val="001A63A0"/>
    <w:rsid w:val="001A67A6"/>
    <w:rsid w:val="001A698B"/>
    <w:rsid w:val="001A6CA8"/>
    <w:rsid w:val="001A7298"/>
    <w:rsid w:val="001A7329"/>
    <w:rsid w:val="001B0E62"/>
    <w:rsid w:val="001B2AAD"/>
    <w:rsid w:val="001B3292"/>
    <w:rsid w:val="001B694E"/>
    <w:rsid w:val="001B7BAF"/>
    <w:rsid w:val="001B7D6E"/>
    <w:rsid w:val="001C0074"/>
    <w:rsid w:val="001C0394"/>
    <w:rsid w:val="001C09F5"/>
    <w:rsid w:val="001C0A74"/>
    <w:rsid w:val="001C0C74"/>
    <w:rsid w:val="001C0D3A"/>
    <w:rsid w:val="001C1361"/>
    <w:rsid w:val="001C4133"/>
    <w:rsid w:val="001C4962"/>
    <w:rsid w:val="001C4A49"/>
    <w:rsid w:val="001C4CA1"/>
    <w:rsid w:val="001C4D8E"/>
    <w:rsid w:val="001C69F3"/>
    <w:rsid w:val="001C6C14"/>
    <w:rsid w:val="001C735A"/>
    <w:rsid w:val="001D0578"/>
    <w:rsid w:val="001D0C10"/>
    <w:rsid w:val="001D0F2B"/>
    <w:rsid w:val="001D12FD"/>
    <w:rsid w:val="001D33A9"/>
    <w:rsid w:val="001D33CF"/>
    <w:rsid w:val="001D3450"/>
    <w:rsid w:val="001D518C"/>
    <w:rsid w:val="001D5809"/>
    <w:rsid w:val="001D5820"/>
    <w:rsid w:val="001D5A86"/>
    <w:rsid w:val="001D6162"/>
    <w:rsid w:val="001D62B0"/>
    <w:rsid w:val="001D7F52"/>
    <w:rsid w:val="001E18FD"/>
    <w:rsid w:val="001E4FCF"/>
    <w:rsid w:val="001E7E74"/>
    <w:rsid w:val="001E7FC2"/>
    <w:rsid w:val="001F0F31"/>
    <w:rsid w:val="001F0F66"/>
    <w:rsid w:val="001F20D4"/>
    <w:rsid w:val="001F2222"/>
    <w:rsid w:val="001F41E6"/>
    <w:rsid w:val="001F69DD"/>
    <w:rsid w:val="001F7090"/>
    <w:rsid w:val="001F710E"/>
    <w:rsid w:val="0020021F"/>
    <w:rsid w:val="00200F1F"/>
    <w:rsid w:val="00202966"/>
    <w:rsid w:val="002033A6"/>
    <w:rsid w:val="002036BC"/>
    <w:rsid w:val="00204DA8"/>
    <w:rsid w:val="00205561"/>
    <w:rsid w:val="002061DD"/>
    <w:rsid w:val="002062C1"/>
    <w:rsid w:val="00206BB1"/>
    <w:rsid w:val="002075D5"/>
    <w:rsid w:val="00207F5A"/>
    <w:rsid w:val="00211228"/>
    <w:rsid w:val="00212556"/>
    <w:rsid w:val="002126FD"/>
    <w:rsid w:val="00213D6B"/>
    <w:rsid w:val="00213FCE"/>
    <w:rsid w:val="0021519B"/>
    <w:rsid w:val="0021557A"/>
    <w:rsid w:val="00215699"/>
    <w:rsid w:val="00216833"/>
    <w:rsid w:val="002177DF"/>
    <w:rsid w:val="00220C72"/>
    <w:rsid w:val="00221FFE"/>
    <w:rsid w:val="00222038"/>
    <w:rsid w:val="002228B6"/>
    <w:rsid w:val="00222A96"/>
    <w:rsid w:val="00223335"/>
    <w:rsid w:val="002238A1"/>
    <w:rsid w:val="00223E0D"/>
    <w:rsid w:val="002241F7"/>
    <w:rsid w:val="002255FE"/>
    <w:rsid w:val="00225C57"/>
    <w:rsid w:val="00225F0B"/>
    <w:rsid w:val="00226677"/>
    <w:rsid w:val="002269D2"/>
    <w:rsid w:val="00226C0D"/>
    <w:rsid w:val="00227860"/>
    <w:rsid w:val="002301FE"/>
    <w:rsid w:val="00230F8B"/>
    <w:rsid w:val="00231B44"/>
    <w:rsid w:val="0023246E"/>
    <w:rsid w:val="0023298E"/>
    <w:rsid w:val="00232BA6"/>
    <w:rsid w:val="0023318B"/>
    <w:rsid w:val="00233246"/>
    <w:rsid w:val="00233601"/>
    <w:rsid w:val="00233617"/>
    <w:rsid w:val="00233911"/>
    <w:rsid w:val="00233FD2"/>
    <w:rsid w:val="002353F9"/>
    <w:rsid w:val="00236755"/>
    <w:rsid w:val="002367B7"/>
    <w:rsid w:val="00236984"/>
    <w:rsid w:val="00236A9C"/>
    <w:rsid w:val="00237397"/>
    <w:rsid w:val="002378FE"/>
    <w:rsid w:val="00240086"/>
    <w:rsid w:val="0024060B"/>
    <w:rsid w:val="0024078E"/>
    <w:rsid w:val="00240932"/>
    <w:rsid w:val="002409E9"/>
    <w:rsid w:val="0024116F"/>
    <w:rsid w:val="00241393"/>
    <w:rsid w:val="0024227E"/>
    <w:rsid w:val="00242781"/>
    <w:rsid w:val="002431E8"/>
    <w:rsid w:val="00243648"/>
    <w:rsid w:val="00244051"/>
    <w:rsid w:val="00244850"/>
    <w:rsid w:val="00245D5F"/>
    <w:rsid w:val="00245FA3"/>
    <w:rsid w:val="00246278"/>
    <w:rsid w:val="00246A03"/>
    <w:rsid w:val="00247A30"/>
    <w:rsid w:val="00247EC1"/>
    <w:rsid w:val="00250BCB"/>
    <w:rsid w:val="00251588"/>
    <w:rsid w:val="00251CF3"/>
    <w:rsid w:val="0025252C"/>
    <w:rsid w:val="00252ECB"/>
    <w:rsid w:val="00252FD6"/>
    <w:rsid w:val="00253C9D"/>
    <w:rsid w:val="00253D7D"/>
    <w:rsid w:val="00254136"/>
    <w:rsid w:val="00254547"/>
    <w:rsid w:val="00254D61"/>
    <w:rsid w:val="0025598D"/>
    <w:rsid w:val="0025598F"/>
    <w:rsid w:val="00255A21"/>
    <w:rsid w:val="002560C5"/>
    <w:rsid w:val="0025653D"/>
    <w:rsid w:val="00256AF0"/>
    <w:rsid w:val="00256D11"/>
    <w:rsid w:val="002574D4"/>
    <w:rsid w:val="00257879"/>
    <w:rsid w:val="00257A0B"/>
    <w:rsid w:val="00257BF3"/>
    <w:rsid w:val="00261909"/>
    <w:rsid w:val="00262B9C"/>
    <w:rsid w:val="00262BC9"/>
    <w:rsid w:val="00262E83"/>
    <w:rsid w:val="00263719"/>
    <w:rsid w:val="00263BFE"/>
    <w:rsid w:val="00263F17"/>
    <w:rsid w:val="002645BA"/>
    <w:rsid w:val="0026491F"/>
    <w:rsid w:val="002672A8"/>
    <w:rsid w:val="00267564"/>
    <w:rsid w:val="002703E6"/>
    <w:rsid w:val="00270C46"/>
    <w:rsid w:val="002714DA"/>
    <w:rsid w:val="00272064"/>
    <w:rsid w:val="0027276E"/>
    <w:rsid w:val="00272A52"/>
    <w:rsid w:val="00273428"/>
    <w:rsid w:val="00273691"/>
    <w:rsid w:val="002737F4"/>
    <w:rsid w:val="002741C7"/>
    <w:rsid w:val="00275B50"/>
    <w:rsid w:val="00275DA0"/>
    <w:rsid w:val="00277589"/>
    <w:rsid w:val="002805CB"/>
    <w:rsid w:val="00281690"/>
    <w:rsid w:val="0028273D"/>
    <w:rsid w:val="002833FF"/>
    <w:rsid w:val="00283D6E"/>
    <w:rsid w:val="002858F3"/>
    <w:rsid w:val="002877C6"/>
    <w:rsid w:val="00287E41"/>
    <w:rsid w:val="00290056"/>
    <w:rsid w:val="002921EE"/>
    <w:rsid w:val="00292342"/>
    <w:rsid w:val="002927D0"/>
    <w:rsid w:val="00292AAD"/>
    <w:rsid w:val="00292F47"/>
    <w:rsid w:val="00293D80"/>
    <w:rsid w:val="00294001"/>
    <w:rsid w:val="00294549"/>
    <w:rsid w:val="00294626"/>
    <w:rsid w:val="00294704"/>
    <w:rsid w:val="00295365"/>
    <w:rsid w:val="00296075"/>
    <w:rsid w:val="002967ED"/>
    <w:rsid w:val="00296810"/>
    <w:rsid w:val="002972D7"/>
    <w:rsid w:val="002A1346"/>
    <w:rsid w:val="002A1611"/>
    <w:rsid w:val="002A1AD9"/>
    <w:rsid w:val="002A1E04"/>
    <w:rsid w:val="002A2CA2"/>
    <w:rsid w:val="002A2FA5"/>
    <w:rsid w:val="002A4601"/>
    <w:rsid w:val="002A4B2D"/>
    <w:rsid w:val="002A5A25"/>
    <w:rsid w:val="002A5ABC"/>
    <w:rsid w:val="002A5CE0"/>
    <w:rsid w:val="002A6B35"/>
    <w:rsid w:val="002A6CE9"/>
    <w:rsid w:val="002A7006"/>
    <w:rsid w:val="002A7403"/>
    <w:rsid w:val="002A76DB"/>
    <w:rsid w:val="002A7AF7"/>
    <w:rsid w:val="002A7C22"/>
    <w:rsid w:val="002B0CD9"/>
    <w:rsid w:val="002B0EAF"/>
    <w:rsid w:val="002B388D"/>
    <w:rsid w:val="002B4A89"/>
    <w:rsid w:val="002B6496"/>
    <w:rsid w:val="002B70E9"/>
    <w:rsid w:val="002C08F1"/>
    <w:rsid w:val="002C1566"/>
    <w:rsid w:val="002C1ABC"/>
    <w:rsid w:val="002C1B30"/>
    <w:rsid w:val="002C1C0B"/>
    <w:rsid w:val="002C2295"/>
    <w:rsid w:val="002C35A2"/>
    <w:rsid w:val="002C4563"/>
    <w:rsid w:val="002C4A60"/>
    <w:rsid w:val="002C5F7C"/>
    <w:rsid w:val="002C6064"/>
    <w:rsid w:val="002C6D42"/>
    <w:rsid w:val="002C7497"/>
    <w:rsid w:val="002C762C"/>
    <w:rsid w:val="002D067A"/>
    <w:rsid w:val="002D18AE"/>
    <w:rsid w:val="002D1D38"/>
    <w:rsid w:val="002D269B"/>
    <w:rsid w:val="002D2CA7"/>
    <w:rsid w:val="002D2D56"/>
    <w:rsid w:val="002D35E2"/>
    <w:rsid w:val="002D40C2"/>
    <w:rsid w:val="002D45DC"/>
    <w:rsid w:val="002D5322"/>
    <w:rsid w:val="002D5593"/>
    <w:rsid w:val="002D5A5E"/>
    <w:rsid w:val="002D64C8"/>
    <w:rsid w:val="002D784D"/>
    <w:rsid w:val="002E1880"/>
    <w:rsid w:val="002E1D9D"/>
    <w:rsid w:val="002E2B69"/>
    <w:rsid w:val="002E36FE"/>
    <w:rsid w:val="002E419D"/>
    <w:rsid w:val="002E5951"/>
    <w:rsid w:val="002E5E8D"/>
    <w:rsid w:val="002E5F62"/>
    <w:rsid w:val="002E611B"/>
    <w:rsid w:val="002E630B"/>
    <w:rsid w:val="002E69AB"/>
    <w:rsid w:val="002E72AA"/>
    <w:rsid w:val="002E72D8"/>
    <w:rsid w:val="002E785D"/>
    <w:rsid w:val="002E7A7E"/>
    <w:rsid w:val="002F0BB8"/>
    <w:rsid w:val="002F0F5D"/>
    <w:rsid w:val="002F2371"/>
    <w:rsid w:val="002F34EE"/>
    <w:rsid w:val="002F3B90"/>
    <w:rsid w:val="002F4C3A"/>
    <w:rsid w:val="002F58A2"/>
    <w:rsid w:val="002F681C"/>
    <w:rsid w:val="002F6DCB"/>
    <w:rsid w:val="003001FD"/>
    <w:rsid w:val="00301175"/>
    <w:rsid w:val="00302242"/>
    <w:rsid w:val="0030233C"/>
    <w:rsid w:val="00302FBF"/>
    <w:rsid w:val="00304468"/>
    <w:rsid w:val="00304FB5"/>
    <w:rsid w:val="00304FFE"/>
    <w:rsid w:val="003057AC"/>
    <w:rsid w:val="00306416"/>
    <w:rsid w:val="00306818"/>
    <w:rsid w:val="00307775"/>
    <w:rsid w:val="00307E59"/>
    <w:rsid w:val="003106FF"/>
    <w:rsid w:val="00310DFC"/>
    <w:rsid w:val="00311C12"/>
    <w:rsid w:val="003128B8"/>
    <w:rsid w:val="003137B2"/>
    <w:rsid w:val="00313E6C"/>
    <w:rsid w:val="00315E44"/>
    <w:rsid w:val="0031677D"/>
    <w:rsid w:val="003169EC"/>
    <w:rsid w:val="00316F39"/>
    <w:rsid w:val="003171E6"/>
    <w:rsid w:val="003207B4"/>
    <w:rsid w:val="00321B14"/>
    <w:rsid w:val="003228F2"/>
    <w:rsid w:val="0032354C"/>
    <w:rsid w:val="00324088"/>
    <w:rsid w:val="00324FAE"/>
    <w:rsid w:val="00325926"/>
    <w:rsid w:val="00325FDC"/>
    <w:rsid w:val="003265E8"/>
    <w:rsid w:val="00326E73"/>
    <w:rsid w:val="00326EF4"/>
    <w:rsid w:val="00326FD7"/>
    <w:rsid w:val="00330001"/>
    <w:rsid w:val="003301FF"/>
    <w:rsid w:val="00331826"/>
    <w:rsid w:val="00332BA4"/>
    <w:rsid w:val="00333CB3"/>
    <w:rsid w:val="00334EAE"/>
    <w:rsid w:val="00335723"/>
    <w:rsid w:val="00335E2A"/>
    <w:rsid w:val="003360C2"/>
    <w:rsid w:val="003369A4"/>
    <w:rsid w:val="00340472"/>
    <w:rsid w:val="003404AD"/>
    <w:rsid w:val="0034142B"/>
    <w:rsid w:val="00341935"/>
    <w:rsid w:val="00341B4A"/>
    <w:rsid w:val="003425B6"/>
    <w:rsid w:val="00342722"/>
    <w:rsid w:val="00342EB6"/>
    <w:rsid w:val="00343E82"/>
    <w:rsid w:val="00344132"/>
    <w:rsid w:val="00345063"/>
    <w:rsid w:val="003451B5"/>
    <w:rsid w:val="0034558B"/>
    <w:rsid w:val="003477B3"/>
    <w:rsid w:val="00350827"/>
    <w:rsid w:val="00350F7B"/>
    <w:rsid w:val="003515D8"/>
    <w:rsid w:val="00351D02"/>
    <w:rsid w:val="00353575"/>
    <w:rsid w:val="003538B0"/>
    <w:rsid w:val="00353ADA"/>
    <w:rsid w:val="003547EF"/>
    <w:rsid w:val="00355430"/>
    <w:rsid w:val="0035587D"/>
    <w:rsid w:val="00355EC6"/>
    <w:rsid w:val="003571D4"/>
    <w:rsid w:val="003577E0"/>
    <w:rsid w:val="00360EFB"/>
    <w:rsid w:val="00361CDB"/>
    <w:rsid w:val="00362576"/>
    <w:rsid w:val="00362732"/>
    <w:rsid w:val="00363449"/>
    <w:rsid w:val="003637FE"/>
    <w:rsid w:val="003643FC"/>
    <w:rsid w:val="003647A8"/>
    <w:rsid w:val="003665C6"/>
    <w:rsid w:val="00366E8C"/>
    <w:rsid w:val="00367D6B"/>
    <w:rsid w:val="00370D05"/>
    <w:rsid w:val="003721C0"/>
    <w:rsid w:val="00372656"/>
    <w:rsid w:val="0037284C"/>
    <w:rsid w:val="00372AAF"/>
    <w:rsid w:val="00372EC8"/>
    <w:rsid w:val="003742C8"/>
    <w:rsid w:val="00374D16"/>
    <w:rsid w:val="00374D92"/>
    <w:rsid w:val="003762C5"/>
    <w:rsid w:val="0037630C"/>
    <w:rsid w:val="00376361"/>
    <w:rsid w:val="00377F12"/>
    <w:rsid w:val="003803CB"/>
    <w:rsid w:val="003806E6"/>
    <w:rsid w:val="003809CC"/>
    <w:rsid w:val="00380EDF"/>
    <w:rsid w:val="003816E0"/>
    <w:rsid w:val="00382253"/>
    <w:rsid w:val="0038368E"/>
    <w:rsid w:val="003844E7"/>
    <w:rsid w:val="00384633"/>
    <w:rsid w:val="00384A69"/>
    <w:rsid w:val="00384C48"/>
    <w:rsid w:val="003855B2"/>
    <w:rsid w:val="003868B1"/>
    <w:rsid w:val="00386A48"/>
    <w:rsid w:val="00386ABB"/>
    <w:rsid w:val="00387845"/>
    <w:rsid w:val="00387B18"/>
    <w:rsid w:val="00387D4E"/>
    <w:rsid w:val="00387DCC"/>
    <w:rsid w:val="00390399"/>
    <w:rsid w:val="003905AB"/>
    <w:rsid w:val="00390E34"/>
    <w:rsid w:val="00390F31"/>
    <w:rsid w:val="00391CDA"/>
    <w:rsid w:val="00391F3E"/>
    <w:rsid w:val="003925EF"/>
    <w:rsid w:val="00392987"/>
    <w:rsid w:val="003936FD"/>
    <w:rsid w:val="00393A91"/>
    <w:rsid w:val="00394D59"/>
    <w:rsid w:val="003952F6"/>
    <w:rsid w:val="0039544F"/>
    <w:rsid w:val="003958CB"/>
    <w:rsid w:val="00395DD6"/>
    <w:rsid w:val="00397520"/>
    <w:rsid w:val="003979F1"/>
    <w:rsid w:val="003A03FF"/>
    <w:rsid w:val="003A0B08"/>
    <w:rsid w:val="003A1885"/>
    <w:rsid w:val="003A3100"/>
    <w:rsid w:val="003A313C"/>
    <w:rsid w:val="003A34A1"/>
    <w:rsid w:val="003A43D1"/>
    <w:rsid w:val="003A458E"/>
    <w:rsid w:val="003A4813"/>
    <w:rsid w:val="003A587E"/>
    <w:rsid w:val="003A592F"/>
    <w:rsid w:val="003A595D"/>
    <w:rsid w:val="003A6D6F"/>
    <w:rsid w:val="003A7173"/>
    <w:rsid w:val="003A74A8"/>
    <w:rsid w:val="003A7935"/>
    <w:rsid w:val="003A7E23"/>
    <w:rsid w:val="003B043D"/>
    <w:rsid w:val="003B0827"/>
    <w:rsid w:val="003B26EC"/>
    <w:rsid w:val="003B3063"/>
    <w:rsid w:val="003B3803"/>
    <w:rsid w:val="003B4153"/>
    <w:rsid w:val="003B56F0"/>
    <w:rsid w:val="003B6495"/>
    <w:rsid w:val="003B6C8F"/>
    <w:rsid w:val="003B740A"/>
    <w:rsid w:val="003C024D"/>
    <w:rsid w:val="003C3866"/>
    <w:rsid w:val="003C394B"/>
    <w:rsid w:val="003C3C5A"/>
    <w:rsid w:val="003C3CC2"/>
    <w:rsid w:val="003C5B13"/>
    <w:rsid w:val="003C63CE"/>
    <w:rsid w:val="003C74E3"/>
    <w:rsid w:val="003C7E68"/>
    <w:rsid w:val="003D1083"/>
    <w:rsid w:val="003D1344"/>
    <w:rsid w:val="003D179D"/>
    <w:rsid w:val="003D27AD"/>
    <w:rsid w:val="003D27BD"/>
    <w:rsid w:val="003D3FE8"/>
    <w:rsid w:val="003D4B86"/>
    <w:rsid w:val="003D547C"/>
    <w:rsid w:val="003D61A6"/>
    <w:rsid w:val="003D7060"/>
    <w:rsid w:val="003D7630"/>
    <w:rsid w:val="003D7994"/>
    <w:rsid w:val="003D79A3"/>
    <w:rsid w:val="003D7B5E"/>
    <w:rsid w:val="003E029F"/>
    <w:rsid w:val="003E0486"/>
    <w:rsid w:val="003E0845"/>
    <w:rsid w:val="003E0857"/>
    <w:rsid w:val="003E1090"/>
    <w:rsid w:val="003E3025"/>
    <w:rsid w:val="003E443A"/>
    <w:rsid w:val="003E5602"/>
    <w:rsid w:val="003E58F7"/>
    <w:rsid w:val="003E5C9F"/>
    <w:rsid w:val="003E5F19"/>
    <w:rsid w:val="003E726C"/>
    <w:rsid w:val="003E7384"/>
    <w:rsid w:val="003F01E8"/>
    <w:rsid w:val="003F06DB"/>
    <w:rsid w:val="003F0F1F"/>
    <w:rsid w:val="003F0F56"/>
    <w:rsid w:val="003F232E"/>
    <w:rsid w:val="003F2704"/>
    <w:rsid w:val="003F34BA"/>
    <w:rsid w:val="003F4BB5"/>
    <w:rsid w:val="003F4DDD"/>
    <w:rsid w:val="003F53BC"/>
    <w:rsid w:val="003F56EB"/>
    <w:rsid w:val="003F68F4"/>
    <w:rsid w:val="003F6AAC"/>
    <w:rsid w:val="003F6EF6"/>
    <w:rsid w:val="003F7447"/>
    <w:rsid w:val="003F7DA5"/>
    <w:rsid w:val="0040178D"/>
    <w:rsid w:val="004021E1"/>
    <w:rsid w:val="004042C9"/>
    <w:rsid w:val="00404673"/>
    <w:rsid w:val="00404C9F"/>
    <w:rsid w:val="00404DA5"/>
    <w:rsid w:val="00405465"/>
    <w:rsid w:val="00406364"/>
    <w:rsid w:val="004063F5"/>
    <w:rsid w:val="004066AE"/>
    <w:rsid w:val="00406821"/>
    <w:rsid w:val="00410433"/>
    <w:rsid w:val="00410D5F"/>
    <w:rsid w:val="00410ECD"/>
    <w:rsid w:val="004126E7"/>
    <w:rsid w:val="004134AD"/>
    <w:rsid w:val="00413B84"/>
    <w:rsid w:val="00413DC8"/>
    <w:rsid w:val="0041446D"/>
    <w:rsid w:val="00415633"/>
    <w:rsid w:val="0041576D"/>
    <w:rsid w:val="00415940"/>
    <w:rsid w:val="004164D3"/>
    <w:rsid w:val="00417E17"/>
    <w:rsid w:val="00417ECA"/>
    <w:rsid w:val="0042077F"/>
    <w:rsid w:val="00420B27"/>
    <w:rsid w:val="00421054"/>
    <w:rsid w:val="00421C1D"/>
    <w:rsid w:val="00421EF2"/>
    <w:rsid w:val="0042202D"/>
    <w:rsid w:val="00422B3C"/>
    <w:rsid w:val="00423837"/>
    <w:rsid w:val="0042391F"/>
    <w:rsid w:val="004240AA"/>
    <w:rsid w:val="00424F17"/>
    <w:rsid w:val="00425BEC"/>
    <w:rsid w:val="00426403"/>
    <w:rsid w:val="0042657E"/>
    <w:rsid w:val="00426CF9"/>
    <w:rsid w:val="00426D16"/>
    <w:rsid w:val="0042707B"/>
    <w:rsid w:val="0042784A"/>
    <w:rsid w:val="0043122A"/>
    <w:rsid w:val="00432122"/>
    <w:rsid w:val="004324BF"/>
    <w:rsid w:val="004326D0"/>
    <w:rsid w:val="00432FA2"/>
    <w:rsid w:val="004331E3"/>
    <w:rsid w:val="004346FD"/>
    <w:rsid w:val="004348BD"/>
    <w:rsid w:val="004358FE"/>
    <w:rsid w:val="004364A7"/>
    <w:rsid w:val="004379CB"/>
    <w:rsid w:val="00437CF1"/>
    <w:rsid w:val="004406FC"/>
    <w:rsid w:val="00440D0F"/>
    <w:rsid w:val="00441889"/>
    <w:rsid w:val="00441AE1"/>
    <w:rsid w:val="00441B3A"/>
    <w:rsid w:val="00442934"/>
    <w:rsid w:val="00443037"/>
    <w:rsid w:val="00443068"/>
    <w:rsid w:val="00443E22"/>
    <w:rsid w:val="004441ED"/>
    <w:rsid w:val="00444F91"/>
    <w:rsid w:val="00445236"/>
    <w:rsid w:val="00445744"/>
    <w:rsid w:val="0044582B"/>
    <w:rsid w:val="00446130"/>
    <w:rsid w:val="00446792"/>
    <w:rsid w:val="004469E0"/>
    <w:rsid w:val="00446FE0"/>
    <w:rsid w:val="00447A21"/>
    <w:rsid w:val="00447FF4"/>
    <w:rsid w:val="00450634"/>
    <w:rsid w:val="00452185"/>
    <w:rsid w:val="00453E11"/>
    <w:rsid w:val="00454EFD"/>
    <w:rsid w:val="00454FFF"/>
    <w:rsid w:val="00455002"/>
    <w:rsid w:val="00455B30"/>
    <w:rsid w:val="00455ECB"/>
    <w:rsid w:val="0045628B"/>
    <w:rsid w:val="0045785E"/>
    <w:rsid w:val="00457ADE"/>
    <w:rsid w:val="0046023B"/>
    <w:rsid w:val="00460E4F"/>
    <w:rsid w:val="004616A5"/>
    <w:rsid w:val="004621FB"/>
    <w:rsid w:val="004624AF"/>
    <w:rsid w:val="00462A51"/>
    <w:rsid w:val="00464748"/>
    <w:rsid w:val="0046482D"/>
    <w:rsid w:val="00464CE2"/>
    <w:rsid w:val="004670D0"/>
    <w:rsid w:val="004677CF"/>
    <w:rsid w:val="00470AFC"/>
    <w:rsid w:val="00470F8E"/>
    <w:rsid w:val="00471B81"/>
    <w:rsid w:val="004721C8"/>
    <w:rsid w:val="004722BC"/>
    <w:rsid w:val="004724BE"/>
    <w:rsid w:val="00472CE4"/>
    <w:rsid w:val="00476F2E"/>
    <w:rsid w:val="00477399"/>
    <w:rsid w:val="00480789"/>
    <w:rsid w:val="00481725"/>
    <w:rsid w:val="0048247F"/>
    <w:rsid w:val="00482FCA"/>
    <w:rsid w:val="0048335B"/>
    <w:rsid w:val="00483438"/>
    <w:rsid w:val="004842C3"/>
    <w:rsid w:val="004842EB"/>
    <w:rsid w:val="00484C3E"/>
    <w:rsid w:val="00485711"/>
    <w:rsid w:val="00485D25"/>
    <w:rsid w:val="00485FEB"/>
    <w:rsid w:val="004865EA"/>
    <w:rsid w:val="0048669E"/>
    <w:rsid w:val="0048742A"/>
    <w:rsid w:val="00487B1C"/>
    <w:rsid w:val="00491C81"/>
    <w:rsid w:val="0049209D"/>
    <w:rsid w:val="00494028"/>
    <w:rsid w:val="004944FF"/>
    <w:rsid w:val="00494766"/>
    <w:rsid w:val="00494C46"/>
    <w:rsid w:val="00494E1D"/>
    <w:rsid w:val="004964B5"/>
    <w:rsid w:val="0049668A"/>
    <w:rsid w:val="00496C01"/>
    <w:rsid w:val="0049706E"/>
    <w:rsid w:val="004A03CA"/>
    <w:rsid w:val="004A0A33"/>
    <w:rsid w:val="004A0C0B"/>
    <w:rsid w:val="004A30DC"/>
    <w:rsid w:val="004A3760"/>
    <w:rsid w:val="004A4311"/>
    <w:rsid w:val="004A4338"/>
    <w:rsid w:val="004A4677"/>
    <w:rsid w:val="004A5042"/>
    <w:rsid w:val="004A5737"/>
    <w:rsid w:val="004A6484"/>
    <w:rsid w:val="004A649A"/>
    <w:rsid w:val="004A64FB"/>
    <w:rsid w:val="004A6C30"/>
    <w:rsid w:val="004A79F5"/>
    <w:rsid w:val="004A7AF9"/>
    <w:rsid w:val="004B0687"/>
    <w:rsid w:val="004B43B0"/>
    <w:rsid w:val="004B50B7"/>
    <w:rsid w:val="004B661C"/>
    <w:rsid w:val="004B6661"/>
    <w:rsid w:val="004B7CD6"/>
    <w:rsid w:val="004C1C20"/>
    <w:rsid w:val="004C1F66"/>
    <w:rsid w:val="004C2B8A"/>
    <w:rsid w:val="004C3806"/>
    <w:rsid w:val="004C4856"/>
    <w:rsid w:val="004C5087"/>
    <w:rsid w:val="004C516A"/>
    <w:rsid w:val="004C51D1"/>
    <w:rsid w:val="004C5867"/>
    <w:rsid w:val="004C5BBD"/>
    <w:rsid w:val="004C6823"/>
    <w:rsid w:val="004D0336"/>
    <w:rsid w:val="004D04B5"/>
    <w:rsid w:val="004D128F"/>
    <w:rsid w:val="004D3AF1"/>
    <w:rsid w:val="004D3E96"/>
    <w:rsid w:val="004D3F4D"/>
    <w:rsid w:val="004D4D31"/>
    <w:rsid w:val="004D5742"/>
    <w:rsid w:val="004D58D7"/>
    <w:rsid w:val="004D59C5"/>
    <w:rsid w:val="004D6228"/>
    <w:rsid w:val="004D62AA"/>
    <w:rsid w:val="004D67CC"/>
    <w:rsid w:val="004D6FFF"/>
    <w:rsid w:val="004D7374"/>
    <w:rsid w:val="004D75BF"/>
    <w:rsid w:val="004D7E3E"/>
    <w:rsid w:val="004E07D1"/>
    <w:rsid w:val="004E0CFB"/>
    <w:rsid w:val="004E1D73"/>
    <w:rsid w:val="004E22B8"/>
    <w:rsid w:val="004E303B"/>
    <w:rsid w:val="004E4439"/>
    <w:rsid w:val="004E4871"/>
    <w:rsid w:val="004E5343"/>
    <w:rsid w:val="004E5A9C"/>
    <w:rsid w:val="004E5DA5"/>
    <w:rsid w:val="004E5F8B"/>
    <w:rsid w:val="004E66A9"/>
    <w:rsid w:val="004E671A"/>
    <w:rsid w:val="004E697D"/>
    <w:rsid w:val="004E7B6F"/>
    <w:rsid w:val="004E7C54"/>
    <w:rsid w:val="004F08D5"/>
    <w:rsid w:val="004F0AFC"/>
    <w:rsid w:val="004F2488"/>
    <w:rsid w:val="004F43CB"/>
    <w:rsid w:val="004F49F1"/>
    <w:rsid w:val="004F5793"/>
    <w:rsid w:val="004F5944"/>
    <w:rsid w:val="004F6337"/>
    <w:rsid w:val="004F679B"/>
    <w:rsid w:val="004F745A"/>
    <w:rsid w:val="00500346"/>
    <w:rsid w:val="00500372"/>
    <w:rsid w:val="00500579"/>
    <w:rsid w:val="005008D2"/>
    <w:rsid w:val="0050105F"/>
    <w:rsid w:val="00502163"/>
    <w:rsid w:val="005026C0"/>
    <w:rsid w:val="00503054"/>
    <w:rsid w:val="005030C3"/>
    <w:rsid w:val="005037D6"/>
    <w:rsid w:val="00506607"/>
    <w:rsid w:val="00506FCB"/>
    <w:rsid w:val="005100EB"/>
    <w:rsid w:val="005106B7"/>
    <w:rsid w:val="005114F4"/>
    <w:rsid w:val="005116C0"/>
    <w:rsid w:val="005130B4"/>
    <w:rsid w:val="0051325D"/>
    <w:rsid w:val="00513521"/>
    <w:rsid w:val="00514156"/>
    <w:rsid w:val="005142A3"/>
    <w:rsid w:val="005145E3"/>
    <w:rsid w:val="00515834"/>
    <w:rsid w:val="00515CE4"/>
    <w:rsid w:val="00516864"/>
    <w:rsid w:val="00516B52"/>
    <w:rsid w:val="00516C8D"/>
    <w:rsid w:val="005209CA"/>
    <w:rsid w:val="00521082"/>
    <w:rsid w:val="00522286"/>
    <w:rsid w:val="005228DF"/>
    <w:rsid w:val="00522FD5"/>
    <w:rsid w:val="00523050"/>
    <w:rsid w:val="0052484D"/>
    <w:rsid w:val="00524BE8"/>
    <w:rsid w:val="00527634"/>
    <w:rsid w:val="00530016"/>
    <w:rsid w:val="0053084A"/>
    <w:rsid w:val="00530D9E"/>
    <w:rsid w:val="005315BE"/>
    <w:rsid w:val="00531FB5"/>
    <w:rsid w:val="00532438"/>
    <w:rsid w:val="005334D4"/>
    <w:rsid w:val="00533D45"/>
    <w:rsid w:val="00534864"/>
    <w:rsid w:val="00534917"/>
    <w:rsid w:val="00534A0B"/>
    <w:rsid w:val="00536089"/>
    <w:rsid w:val="00536DA1"/>
    <w:rsid w:val="005404E2"/>
    <w:rsid w:val="005413A9"/>
    <w:rsid w:val="00541B10"/>
    <w:rsid w:val="00541B7F"/>
    <w:rsid w:val="005421B3"/>
    <w:rsid w:val="00542915"/>
    <w:rsid w:val="00542FB5"/>
    <w:rsid w:val="00543440"/>
    <w:rsid w:val="00544F6F"/>
    <w:rsid w:val="005453E2"/>
    <w:rsid w:val="0054553D"/>
    <w:rsid w:val="00546237"/>
    <w:rsid w:val="00546B51"/>
    <w:rsid w:val="00547858"/>
    <w:rsid w:val="00550534"/>
    <w:rsid w:val="005519CA"/>
    <w:rsid w:val="005520FC"/>
    <w:rsid w:val="00552B55"/>
    <w:rsid w:val="00552C42"/>
    <w:rsid w:val="005532D2"/>
    <w:rsid w:val="0055331D"/>
    <w:rsid w:val="0055342C"/>
    <w:rsid w:val="00553710"/>
    <w:rsid w:val="0055374B"/>
    <w:rsid w:val="005541A2"/>
    <w:rsid w:val="005551F8"/>
    <w:rsid w:val="00555313"/>
    <w:rsid w:val="00555A60"/>
    <w:rsid w:val="00555C89"/>
    <w:rsid w:val="005570A1"/>
    <w:rsid w:val="005571F7"/>
    <w:rsid w:val="005600F3"/>
    <w:rsid w:val="00560600"/>
    <w:rsid w:val="005609B6"/>
    <w:rsid w:val="00560D10"/>
    <w:rsid w:val="00561A03"/>
    <w:rsid w:val="005643DF"/>
    <w:rsid w:val="00564590"/>
    <w:rsid w:val="00564AD5"/>
    <w:rsid w:val="00564FEB"/>
    <w:rsid w:val="0056552E"/>
    <w:rsid w:val="0056607C"/>
    <w:rsid w:val="00566287"/>
    <w:rsid w:val="00567037"/>
    <w:rsid w:val="0056718D"/>
    <w:rsid w:val="005675FB"/>
    <w:rsid w:val="00570D7A"/>
    <w:rsid w:val="00571FC4"/>
    <w:rsid w:val="00572C41"/>
    <w:rsid w:val="005736F1"/>
    <w:rsid w:val="0057584A"/>
    <w:rsid w:val="005758DB"/>
    <w:rsid w:val="005765F0"/>
    <w:rsid w:val="00576B8C"/>
    <w:rsid w:val="0058185B"/>
    <w:rsid w:val="00581B00"/>
    <w:rsid w:val="0058219A"/>
    <w:rsid w:val="0058227E"/>
    <w:rsid w:val="00582A5E"/>
    <w:rsid w:val="005831C4"/>
    <w:rsid w:val="00583A04"/>
    <w:rsid w:val="00583B72"/>
    <w:rsid w:val="00583C75"/>
    <w:rsid w:val="00584ADA"/>
    <w:rsid w:val="005850C7"/>
    <w:rsid w:val="0058627D"/>
    <w:rsid w:val="00587649"/>
    <w:rsid w:val="00587ADD"/>
    <w:rsid w:val="005904EB"/>
    <w:rsid w:val="00593A6F"/>
    <w:rsid w:val="00593B7A"/>
    <w:rsid w:val="00593CC6"/>
    <w:rsid w:val="00594F41"/>
    <w:rsid w:val="00595598"/>
    <w:rsid w:val="005979EC"/>
    <w:rsid w:val="005A162D"/>
    <w:rsid w:val="005A16A3"/>
    <w:rsid w:val="005A1BF5"/>
    <w:rsid w:val="005A1E70"/>
    <w:rsid w:val="005A1F10"/>
    <w:rsid w:val="005A404D"/>
    <w:rsid w:val="005A449E"/>
    <w:rsid w:val="005A478D"/>
    <w:rsid w:val="005A4CC6"/>
    <w:rsid w:val="005A6E54"/>
    <w:rsid w:val="005A79B4"/>
    <w:rsid w:val="005B24B0"/>
    <w:rsid w:val="005B26FD"/>
    <w:rsid w:val="005B2AAC"/>
    <w:rsid w:val="005B38D9"/>
    <w:rsid w:val="005B3B8C"/>
    <w:rsid w:val="005B4915"/>
    <w:rsid w:val="005B54E4"/>
    <w:rsid w:val="005B57D0"/>
    <w:rsid w:val="005B5F9A"/>
    <w:rsid w:val="005B7CF9"/>
    <w:rsid w:val="005C0899"/>
    <w:rsid w:val="005C0933"/>
    <w:rsid w:val="005C0B6A"/>
    <w:rsid w:val="005C0DE7"/>
    <w:rsid w:val="005C1656"/>
    <w:rsid w:val="005C1826"/>
    <w:rsid w:val="005C2925"/>
    <w:rsid w:val="005C2B8C"/>
    <w:rsid w:val="005C3624"/>
    <w:rsid w:val="005C4582"/>
    <w:rsid w:val="005C5364"/>
    <w:rsid w:val="005C5A5C"/>
    <w:rsid w:val="005C5F48"/>
    <w:rsid w:val="005C60EF"/>
    <w:rsid w:val="005C6E73"/>
    <w:rsid w:val="005C78D0"/>
    <w:rsid w:val="005D0716"/>
    <w:rsid w:val="005D077F"/>
    <w:rsid w:val="005D11F2"/>
    <w:rsid w:val="005D1414"/>
    <w:rsid w:val="005D18F8"/>
    <w:rsid w:val="005D1C49"/>
    <w:rsid w:val="005D45E1"/>
    <w:rsid w:val="005D517F"/>
    <w:rsid w:val="005D5718"/>
    <w:rsid w:val="005D5DB2"/>
    <w:rsid w:val="005D65B5"/>
    <w:rsid w:val="005D6A45"/>
    <w:rsid w:val="005E035F"/>
    <w:rsid w:val="005E08D9"/>
    <w:rsid w:val="005E0A5A"/>
    <w:rsid w:val="005E15D5"/>
    <w:rsid w:val="005E2119"/>
    <w:rsid w:val="005E2E4A"/>
    <w:rsid w:val="005E346F"/>
    <w:rsid w:val="005E43D2"/>
    <w:rsid w:val="005E4488"/>
    <w:rsid w:val="005E55C8"/>
    <w:rsid w:val="005E695A"/>
    <w:rsid w:val="005E6F85"/>
    <w:rsid w:val="005E7036"/>
    <w:rsid w:val="005E739D"/>
    <w:rsid w:val="005E7879"/>
    <w:rsid w:val="005E7962"/>
    <w:rsid w:val="005F1E19"/>
    <w:rsid w:val="005F1F7B"/>
    <w:rsid w:val="005F2318"/>
    <w:rsid w:val="005F3067"/>
    <w:rsid w:val="005F3EBB"/>
    <w:rsid w:val="005F42D1"/>
    <w:rsid w:val="005F4731"/>
    <w:rsid w:val="005F4A53"/>
    <w:rsid w:val="005F53F1"/>
    <w:rsid w:val="005F57B9"/>
    <w:rsid w:val="005F5A34"/>
    <w:rsid w:val="005F62AC"/>
    <w:rsid w:val="005F6AEF"/>
    <w:rsid w:val="00600FB0"/>
    <w:rsid w:val="0060132D"/>
    <w:rsid w:val="0060157C"/>
    <w:rsid w:val="006015D5"/>
    <w:rsid w:val="0060315B"/>
    <w:rsid w:val="0060477F"/>
    <w:rsid w:val="00604D62"/>
    <w:rsid w:val="00604E08"/>
    <w:rsid w:val="00605834"/>
    <w:rsid w:val="00606744"/>
    <w:rsid w:val="0061024F"/>
    <w:rsid w:val="0061029B"/>
    <w:rsid w:val="00610CCA"/>
    <w:rsid w:val="00610F5D"/>
    <w:rsid w:val="006125B4"/>
    <w:rsid w:val="00612DE9"/>
    <w:rsid w:val="006136C8"/>
    <w:rsid w:val="00613A8A"/>
    <w:rsid w:val="006142FA"/>
    <w:rsid w:val="0061464D"/>
    <w:rsid w:val="00614832"/>
    <w:rsid w:val="00614EAF"/>
    <w:rsid w:val="006151D0"/>
    <w:rsid w:val="0061574C"/>
    <w:rsid w:val="00615962"/>
    <w:rsid w:val="00615EB7"/>
    <w:rsid w:val="0061704E"/>
    <w:rsid w:val="00617081"/>
    <w:rsid w:val="00617AB7"/>
    <w:rsid w:val="00617E42"/>
    <w:rsid w:val="0062157B"/>
    <w:rsid w:val="00621676"/>
    <w:rsid w:val="0062305B"/>
    <w:rsid w:val="0062320B"/>
    <w:rsid w:val="0062370C"/>
    <w:rsid w:val="00623792"/>
    <w:rsid w:val="00623B51"/>
    <w:rsid w:val="00623C0D"/>
    <w:rsid w:val="00624A9D"/>
    <w:rsid w:val="00624AFC"/>
    <w:rsid w:val="00624BC7"/>
    <w:rsid w:val="00624C6D"/>
    <w:rsid w:val="00624FF5"/>
    <w:rsid w:val="00625377"/>
    <w:rsid w:val="006253E3"/>
    <w:rsid w:val="00625F6F"/>
    <w:rsid w:val="0062629F"/>
    <w:rsid w:val="006274F4"/>
    <w:rsid w:val="006276BD"/>
    <w:rsid w:val="006276ED"/>
    <w:rsid w:val="00627749"/>
    <w:rsid w:val="0062774D"/>
    <w:rsid w:val="0063035F"/>
    <w:rsid w:val="006303D6"/>
    <w:rsid w:val="006303F9"/>
    <w:rsid w:val="00630811"/>
    <w:rsid w:val="00630D5D"/>
    <w:rsid w:val="00630D5F"/>
    <w:rsid w:val="006317C0"/>
    <w:rsid w:val="00631A20"/>
    <w:rsid w:val="00631BA9"/>
    <w:rsid w:val="006329F1"/>
    <w:rsid w:val="006338CB"/>
    <w:rsid w:val="00633CFD"/>
    <w:rsid w:val="006344FE"/>
    <w:rsid w:val="006348BA"/>
    <w:rsid w:val="00634A92"/>
    <w:rsid w:val="0063627C"/>
    <w:rsid w:val="00636A8F"/>
    <w:rsid w:val="0063740F"/>
    <w:rsid w:val="00637D7D"/>
    <w:rsid w:val="00640423"/>
    <w:rsid w:val="0064099C"/>
    <w:rsid w:val="00640C69"/>
    <w:rsid w:val="00640DE4"/>
    <w:rsid w:val="00641079"/>
    <w:rsid w:val="006424BB"/>
    <w:rsid w:val="006428A5"/>
    <w:rsid w:val="00643229"/>
    <w:rsid w:val="00643672"/>
    <w:rsid w:val="0064474D"/>
    <w:rsid w:val="006449B0"/>
    <w:rsid w:val="006457F9"/>
    <w:rsid w:val="006459F2"/>
    <w:rsid w:val="00646A44"/>
    <w:rsid w:val="00646ED1"/>
    <w:rsid w:val="00647EF8"/>
    <w:rsid w:val="0065008C"/>
    <w:rsid w:val="00650EE5"/>
    <w:rsid w:val="00651673"/>
    <w:rsid w:val="0065186D"/>
    <w:rsid w:val="00651D4C"/>
    <w:rsid w:val="00652119"/>
    <w:rsid w:val="006526BC"/>
    <w:rsid w:val="00652E28"/>
    <w:rsid w:val="00654A10"/>
    <w:rsid w:val="006554E2"/>
    <w:rsid w:val="006578FE"/>
    <w:rsid w:val="00660A3C"/>
    <w:rsid w:val="00660AA5"/>
    <w:rsid w:val="00661A44"/>
    <w:rsid w:val="0066244C"/>
    <w:rsid w:val="00662B3B"/>
    <w:rsid w:val="006631DC"/>
    <w:rsid w:val="006646C3"/>
    <w:rsid w:val="00664766"/>
    <w:rsid w:val="006652F5"/>
    <w:rsid w:val="006654D7"/>
    <w:rsid w:val="00665E9B"/>
    <w:rsid w:val="00666436"/>
    <w:rsid w:val="00666462"/>
    <w:rsid w:val="006669E9"/>
    <w:rsid w:val="00666AD2"/>
    <w:rsid w:val="00667239"/>
    <w:rsid w:val="00672334"/>
    <w:rsid w:val="00672848"/>
    <w:rsid w:val="006728A0"/>
    <w:rsid w:val="0067317F"/>
    <w:rsid w:val="00674508"/>
    <w:rsid w:val="00674C5F"/>
    <w:rsid w:val="006751AE"/>
    <w:rsid w:val="00676004"/>
    <w:rsid w:val="0067637A"/>
    <w:rsid w:val="00676F4B"/>
    <w:rsid w:val="00676FD4"/>
    <w:rsid w:val="006775AE"/>
    <w:rsid w:val="00677893"/>
    <w:rsid w:val="00677C27"/>
    <w:rsid w:val="00680FC9"/>
    <w:rsid w:val="0068127C"/>
    <w:rsid w:val="00681571"/>
    <w:rsid w:val="0068207A"/>
    <w:rsid w:val="00682C95"/>
    <w:rsid w:val="00683173"/>
    <w:rsid w:val="00683B43"/>
    <w:rsid w:val="00683C3A"/>
    <w:rsid w:val="00683CE9"/>
    <w:rsid w:val="00684648"/>
    <w:rsid w:val="00685487"/>
    <w:rsid w:val="0068597E"/>
    <w:rsid w:val="00686211"/>
    <w:rsid w:val="0068637B"/>
    <w:rsid w:val="0068731C"/>
    <w:rsid w:val="006879BB"/>
    <w:rsid w:val="006908EA"/>
    <w:rsid w:val="0069165D"/>
    <w:rsid w:val="00691864"/>
    <w:rsid w:val="006921E2"/>
    <w:rsid w:val="0069223B"/>
    <w:rsid w:val="00692C13"/>
    <w:rsid w:val="00692F7F"/>
    <w:rsid w:val="0069363E"/>
    <w:rsid w:val="00694EC0"/>
    <w:rsid w:val="0069612D"/>
    <w:rsid w:val="006978A7"/>
    <w:rsid w:val="006A1FAD"/>
    <w:rsid w:val="006A2552"/>
    <w:rsid w:val="006A25E3"/>
    <w:rsid w:val="006A2ACA"/>
    <w:rsid w:val="006A2B70"/>
    <w:rsid w:val="006A305A"/>
    <w:rsid w:val="006A34AB"/>
    <w:rsid w:val="006A3A56"/>
    <w:rsid w:val="006A3BEA"/>
    <w:rsid w:val="006A40EA"/>
    <w:rsid w:val="006A487C"/>
    <w:rsid w:val="006A6180"/>
    <w:rsid w:val="006A7ADB"/>
    <w:rsid w:val="006B041B"/>
    <w:rsid w:val="006B2CE9"/>
    <w:rsid w:val="006B2F40"/>
    <w:rsid w:val="006B3024"/>
    <w:rsid w:val="006B39F6"/>
    <w:rsid w:val="006B3B46"/>
    <w:rsid w:val="006B5357"/>
    <w:rsid w:val="006B6058"/>
    <w:rsid w:val="006B63DA"/>
    <w:rsid w:val="006B7B89"/>
    <w:rsid w:val="006C0145"/>
    <w:rsid w:val="006C102C"/>
    <w:rsid w:val="006C171E"/>
    <w:rsid w:val="006C1D80"/>
    <w:rsid w:val="006C1F39"/>
    <w:rsid w:val="006C24C9"/>
    <w:rsid w:val="006C2E80"/>
    <w:rsid w:val="006C3308"/>
    <w:rsid w:val="006C3836"/>
    <w:rsid w:val="006C45B3"/>
    <w:rsid w:val="006C46BC"/>
    <w:rsid w:val="006C5F2B"/>
    <w:rsid w:val="006C6072"/>
    <w:rsid w:val="006C6242"/>
    <w:rsid w:val="006C7E71"/>
    <w:rsid w:val="006D0C7F"/>
    <w:rsid w:val="006D0CFA"/>
    <w:rsid w:val="006D157B"/>
    <w:rsid w:val="006D1D0B"/>
    <w:rsid w:val="006D1DAD"/>
    <w:rsid w:val="006D1FC6"/>
    <w:rsid w:val="006D4206"/>
    <w:rsid w:val="006D47B7"/>
    <w:rsid w:val="006D4A03"/>
    <w:rsid w:val="006D5B6F"/>
    <w:rsid w:val="006D7C5A"/>
    <w:rsid w:val="006E0BB5"/>
    <w:rsid w:val="006E1741"/>
    <w:rsid w:val="006E20B0"/>
    <w:rsid w:val="006E3705"/>
    <w:rsid w:val="006E3723"/>
    <w:rsid w:val="006E4A71"/>
    <w:rsid w:val="006E4C39"/>
    <w:rsid w:val="006E522C"/>
    <w:rsid w:val="006E530B"/>
    <w:rsid w:val="006E6666"/>
    <w:rsid w:val="006E6832"/>
    <w:rsid w:val="006E7214"/>
    <w:rsid w:val="006E79C0"/>
    <w:rsid w:val="006E7C57"/>
    <w:rsid w:val="006F079A"/>
    <w:rsid w:val="006F1C5C"/>
    <w:rsid w:val="006F1DC6"/>
    <w:rsid w:val="006F2038"/>
    <w:rsid w:val="006F2893"/>
    <w:rsid w:val="006F30E0"/>
    <w:rsid w:val="006F33EE"/>
    <w:rsid w:val="006F3AE2"/>
    <w:rsid w:val="006F4564"/>
    <w:rsid w:val="006F478F"/>
    <w:rsid w:val="006F57A2"/>
    <w:rsid w:val="006F5AA3"/>
    <w:rsid w:val="006F5D87"/>
    <w:rsid w:val="006F6AC2"/>
    <w:rsid w:val="006F767A"/>
    <w:rsid w:val="006F76C0"/>
    <w:rsid w:val="006F787F"/>
    <w:rsid w:val="007001A0"/>
    <w:rsid w:val="00700E87"/>
    <w:rsid w:val="00701601"/>
    <w:rsid w:val="00701C52"/>
    <w:rsid w:val="007020D8"/>
    <w:rsid w:val="0070347A"/>
    <w:rsid w:val="0070358B"/>
    <w:rsid w:val="0070379C"/>
    <w:rsid w:val="00703DD9"/>
    <w:rsid w:val="00703F84"/>
    <w:rsid w:val="0070454C"/>
    <w:rsid w:val="00704B83"/>
    <w:rsid w:val="00705322"/>
    <w:rsid w:val="007055C5"/>
    <w:rsid w:val="00706EEB"/>
    <w:rsid w:val="00706F57"/>
    <w:rsid w:val="00707166"/>
    <w:rsid w:val="00707335"/>
    <w:rsid w:val="007076E2"/>
    <w:rsid w:val="00710369"/>
    <w:rsid w:val="00710868"/>
    <w:rsid w:val="00712951"/>
    <w:rsid w:val="00712B7B"/>
    <w:rsid w:val="007131CF"/>
    <w:rsid w:val="00713B71"/>
    <w:rsid w:val="007149AC"/>
    <w:rsid w:val="00714D0C"/>
    <w:rsid w:val="007159D4"/>
    <w:rsid w:val="007166A9"/>
    <w:rsid w:val="007169F0"/>
    <w:rsid w:val="00717D07"/>
    <w:rsid w:val="007210C1"/>
    <w:rsid w:val="0072164E"/>
    <w:rsid w:val="00721B09"/>
    <w:rsid w:val="00721D8F"/>
    <w:rsid w:val="00722020"/>
    <w:rsid w:val="007229F1"/>
    <w:rsid w:val="00723AAA"/>
    <w:rsid w:val="00724BB8"/>
    <w:rsid w:val="0072536C"/>
    <w:rsid w:val="00725FA9"/>
    <w:rsid w:val="00726140"/>
    <w:rsid w:val="00726239"/>
    <w:rsid w:val="0072673A"/>
    <w:rsid w:val="007272BD"/>
    <w:rsid w:val="007278E0"/>
    <w:rsid w:val="00727C2E"/>
    <w:rsid w:val="00727C8A"/>
    <w:rsid w:val="00731663"/>
    <w:rsid w:val="00731898"/>
    <w:rsid w:val="00731BBE"/>
    <w:rsid w:val="0073201C"/>
    <w:rsid w:val="007333D5"/>
    <w:rsid w:val="0073341D"/>
    <w:rsid w:val="00733DA7"/>
    <w:rsid w:val="007343C4"/>
    <w:rsid w:val="00734E79"/>
    <w:rsid w:val="00734F63"/>
    <w:rsid w:val="007358AB"/>
    <w:rsid w:val="00735E91"/>
    <w:rsid w:val="0073616A"/>
    <w:rsid w:val="007368AA"/>
    <w:rsid w:val="00736C5F"/>
    <w:rsid w:val="0073702A"/>
    <w:rsid w:val="00737501"/>
    <w:rsid w:val="007409E8"/>
    <w:rsid w:val="00741A60"/>
    <w:rsid w:val="00741B22"/>
    <w:rsid w:val="007421A0"/>
    <w:rsid w:val="007425A5"/>
    <w:rsid w:val="00742A7C"/>
    <w:rsid w:val="00742B26"/>
    <w:rsid w:val="00743606"/>
    <w:rsid w:val="00743789"/>
    <w:rsid w:val="00744455"/>
    <w:rsid w:val="007444FC"/>
    <w:rsid w:val="00744FF9"/>
    <w:rsid w:val="00745743"/>
    <w:rsid w:val="007459CD"/>
    <w:rsid w:val="0074681B"/>
    <w:rsid w:val="00746C6A"/>
    <w:rsid w:val="007473A9"/>
    <w:rsid w:val="00747760"/>
    <w:rsid w:val="007478B1"/>
    <w:rsid w:val="00747DF8"/>
    <w:rsid w:val="00750D5D"/>
    <w:rsid w:val="0075248F"/>
    <w:rsid w:val="007528F9"/>
    <w:rsid w:val="00752A17"/>
    <w:rsid w:val="00753598"/>
    <w:rsid w:val="00755D63"/>
    <w:rsid w:val="007560B7"/>
    <w:rsid w:val="0075624F"/>
    <w:rsid w:val="00756CF1"/>
    <w:rsid w:val="00756FFA"/>
    <w:rsid w:val="007576D5"/>
    <w:rsid w:val="0076109C"/>
    <w:rsid w:val="00762BC6"/>
    <w:rsid w:val="00762F56"/>
    <w:rsid w:val="0076471F"/>
    <w:rsid w:val="00765969"/>
    <w:rsid w:val="00765AA7"/>
    <w:rsid w:val="007663CE"/>
    <w:rsid w:val="00766FE4"/>
    <w:rsid w:val="00767C89"/>
    <w:rsid w:val="0077039E"/>
    <w:rsid w:val="007704FE"/>
    <w:rsid w:val="00770A14"/>
    <w:rsid w:val="00770EB0"/>
    <w:rsid w:val="00771E19"/>
    <w:rsid w:val="00771FF5"/>
    <w:rsid w:val="007724CB"/>
    <w:rsid w:val="007724FF"/>
    <w:rsid w:val="0077301D"/>
    <w:rsid w:val="007746AE"/>
    <w:rsid w:val="007746D7"/>
    <w:rsid w:val="007752E5"/>
    <w:rsid w:val="00775A91"/>
    <w:rsid w:val="00775EFC"/>
    <w:rsid w:val="007766FE"/>
    <w:rsid w:val="00776BBE"/>
    <w:rsid w:val="00776FFD"/>
    <w:rsid w:val="00777037"/>
    <w:rsid w:val="00780B2A"/>
    <w:rsid w:val="0078112F"/>
    <w:rsid w:val="00781774"/>
    <w:rsid w:val="007827C7"/>
    <w:rsid w:val="00782D0C"/>
    <w:rsid w:val="00783196"/>
    <w:rsid w:val="0078457C"/>
    <w:rsid w:val="00784599"/>
    <w:rsid w:val="0078463A"/>
    <w:rsid w:val="00784C5C"/>
    <w:rsid w:val="00784CC1"/>
    <w:rsid w:val="00785225"/>
    <w:rsid w:val="00786189"/>
    <w:rsid w:val="007871E6"/>
    <w:rsid w:val="007872BB"/>
    <w:rsid w:val="00787C2E"/>
    <w:rsid w:val="00790031"/>
    <w:rsid w:val="0079028F"/>
    <w:rsid w:val="007903B7"/>
    <w:rsid w:val="0079041E"/>
    <w:rsid w:val="00790A13"/>
    <w:rsid w:val="007919E8"/>
    <w:rsid w:val="007927F0"/>
    <w:rsid w:val="00792812"/>
    <w:rsid w:val="007930A4"/>
    <w:rsid w:val="0079368E"/>
    <w:rsid w:val="0079381F"/>
    <w:rsid w:val="00793AE2"/>
    <w:rsid w:val="007950A2"/>
    <w:rsid w:val="00795228"/>
    <w:rsid w:val="007956FC"/>
    <w:rsid w:val="007957FC"/>
    <w:rsid w:val="0079693C"/>
    <w:rsid w:val="00796B59"/>
    <w:rsid w:val="007A00A2"/>
    <w:rsid w:val="007A0193"/>
    <w:rsid w:val="007A0907"/>
    <w:rsid w:val="007A17FA"/>
    <w:rsid w:val="007A1CF5"/>
    <w:rsid w:val="007A1ED6"/>
    <w:rsid w:val="007A286C"/>
    <w:rsid w:val="007A2BD4"/>
    <w:rsid w:val="007A373C"/>
    <w:rsid w:val="007A40CE"/>
    <w:rsid w:val="007A4505"/>
    <w:rsid w:val="007A4BCC"/>
    <w:rsid w:val="007A4D82"/>
    <w:rsid w:val="007A5683"/>
    <w:rsid w:val="007A5AAB"/>
    <w:rsid w:val="007A5B16"/>
    <w:rsid w:val="007A5C62"/>
    <w:rsid w:val="007A5CCD"/>
    <w:rsid w:val="007A6610"/>
    <w:rsid w:val="007A6685"/>
    <w:rsid w:val="007A6CFA"/>
    <w:rsid w:val="007A6E41"/>
    <w:rsid w:val="007A78A0"/>
    <w:rsid w:val="007A7AB9"/>
    <w:rsid w:val="007A7E0F"/>
    <w:rsid w:val="007B03DB"/>
    <w:rsid w:val="007B0BF7"/>
    <w:rsid w:val="007B2681"/>
    <w:rsid w:val="007B2B81"/>
    <w:rsid w:val="007B3AC4"/>
    <w:rsid w:val="007B4412"/>
    <w:rsid w:val="007B45C8"/>
    <w:rsid w:val="007B5766"/>
    <w:rsid w:val="007B583A"/>
    <w:rsid w:val="007B5D47"/>
    <w:rsid w:val="007B72E8"/>
    <w:rsid w:val="007B784A"/>
    <w:rsid w:val="007B7FE7"/>
    <w:rsid w:val="007C1C76"/>
    <w:rsid w:val="007C2C53"/>
    <w:rsid w:val="007C3590"/>
    <w:rsid w:val="007C382C"/>
    <w:rsid w:val="007C4761"/>
    <w:rsid w:val="007C587D"/>
    <w:rsid w:val="007C6E51"/>
    <w:rsid w:val="007C73B0"/>
    <w:rsid w:val="007D0344"/>
    <w:rsid w:val="007D0AAF"/>
    <w:rsid w:val="007D0DBC"/>
    <w:rsid w:val="007D219F"/>
    <w:rsid w:val="007D21A1"/>
    <w:rsid w:val="007D21AB"/>
    <w:rsid w:val="007D2B6D"/>
    <w:rsid w:val="007D2D37"/>
    <w:rsid w:val="007D2DD9"/>
    <w:rsid w:val="007D2EFE"/>
    <w:rsid w:val="007D37A9"/>
    <w:rsid w:val="007D3935"/>
    <w:rsid w:val="007D4399"/>
    <w:rsid w:val="007D5D5B"/>
    <w:rsid w:val="007D6723"/>
    <w:rsid w:val="007E0B46"/>
    <w:rsid w:val="007E27EB"/>
    <w:rsid w:val="007E4133"/>
    <w:rsid w:val="007E4356"/>
    <w:rsid w:val="007E47F6"/>
    <w:rsid w:val="007E548E"/>
    <w:rsid w:val="007E5711"/>
    <w:rsid w:val="007E7D91"/>
    <w:rsid w:val="007F2E02"/>
    <w:rsid w:val="007F2E98"/>
    <w:rsid w:val="007F3E36"/>
    <w:rsid w:val="007F4DCC"/>
    <w:rsid w:val="007F5412"/>
    <w:rsid w:val="007F5A40"/>
    <w:rsid w:val="007F5B2D"/>
    <w:rsid w:val="007F6B20"/>
    <w:rsid w:val="007F711A"/>
    <w:rsid w:val="007F791D"/>
    <w:rsid w:val="008001A1"/>
    <w:rsid w:val="008002DB"/>
    <w:rsid w:val="00800ED4"/>
    <w:rsid w:val="00801767"/>
    <w:rsid w:val="00802738"/>
    <w:rsid w:val="0080335A"/>
    <w:rsid w:val="0080347E"/>
    <w:rsid w:val="0080458C"/>
    <w:rsid w:val="00804E34"/>
    <w:rsid w:val="00805EA6"/>
    <w:rsid w:val="0080619A"/>
    <w:rsid w:val="008061F8"/>
    <w:rsid w:val="008063E3"/>
    <w:rsid w:val="00807006"/>
    <w:rsid w:val="00810AC9"/>
    <w:rsid w:val="00810B60"/>
    <w:rsid w:val="00810DF8"/>
    <w:rsid w:val="008110A2"/>
    <w:rsid w:val="00811B03"/>
    <w:rsid w:val="0081208D"/>
    <w:rsid w:val="008132E6"/>
    <w:rsid w:val="00813963"/>
    <w:rsid w:val="00814357"/>
    <w:rsid w:val="008145BD"/>
    <w:rsid w:val="0081480B"/>
    <w:rsid w:val="0081530C"/>
    <w:rsid w:val="00815791"/>
    <w:rsid w:val="00816C41"/>
    <w:rsid w:val="00817A59"/>
    <w:rsid w:val="00817B5B"/>
    <w:rsid w:val="00820D8F"/>
    <w:rsid w:val="00820E2D"/>
    <w:rsid w:val="00821026"/>
    <w:rsid w:val="00821867"/>
    <w:rsid w:val="00821A82"/>
    <w:rsid w:val="0082201F"/>
    <w:rsid w:val="008223EB"/>
    <w:rsid w:val="00822741"/>
    <w:rsid w:val="00822CEA"/>
    <w:rsid w:val="00823000"/>
    <w:rsid w:val="00823012"/>
    <w:rsid w:val="008242E1"/>
    <w:rsid w:val="0082509C"/>
    <w:rsid w:val="008254C6"/>
    <w:rsid w:val="00825CA2"/>
    <w:rsid w:val="00826062"/>
    <w:rsid w:val="008261C7"/>
    <w:rsid w:val="0082670D"/>
    <w:rsid w:val="0082758B"/>
    <w:rsid w:val="00827C67"/>
    <w:rsid w:val="008308B6"/>
    <w:rsid w:val="008319B9"/>
    <w:rsid w:val="0083212F"/>
    <w:rsid w:val="008325E8"/>
    <w:rsid w:val="00834C97"/>
    <w:rsid w:val="00834F98"/>
    <w:rsid w:val="00835D16"/>
    <w:rsid w:val="00836DC4"/>
    <w:rsid w:val="00836E43"/>
    <w:rsid w:val="00837143"/>
    <w:rsid w:val="008379B0"/>
    <w:rsid w:val="00837BDB"/>
    <w:rsid w:val="00840EB0"/>
    <w:rsid w:val="00841B3B"/>
    <w:rsid w:val="008433DE"/>
    <w:rsid w:val="0084492B"/>
    <w:rsid w:val="00844B5F"/>
    <w:rsid w:val="008450A3"/>
    <w:rsid w:val="0084522A"/>
    <w:rsid w:val="00845877"/>
    <w:rsid w:val="00845C09"/>
    <w:rsid w:val="0084640B"/>
    <w:rsid w:val="008477E9"/>
    <w:rsid w:val="00847C2C"/>
    <w:rsid w:val="00847E5D"/>
    <w:rsid w:val="008503D8"/>
    <w:rsid w:val="00850617"/>
    <w:rsid w:val="00851025"/>
    <w:rsid w:val="00851EB2"/>
    <w:rsid w:val="00851EDA"/>
    <w:rsid w:val="00852336"/>
    <w:rsid w:val="0085336A"/>
    <w:rsid w:val="00857E21"/>
    <w:rsid w:val="008602FD"/>
    <w:rsid w:val="00860FA8"/>
    <w:rsid w:val="00861476"/>
    <w:rsid w:val="0086437C"/>
    <w:rsid w:val="00864DE2"/>
    <w:rsid w:val="00864E11"/>
    <w:rsid w:val="008653E3"/>
    <w:rsid w:val="00865602"/>
    <w:rsid w:val="00866147"/>
    <w:rsid w:val="008661B8"/>
    <w:rsid w:val="00870144"/>
    <w:rsid w:val="008716E5"/>
    <w:rsid w:val="00872555"/>
    <w:rsid w:val="00873087"/>
    <w:rsid w:val="00873518"/>
    <w:rsid w:val="00873A9A"/>
    <w:rsid w:val="00874332"/>
    <w:rsid w:val="008744DD"/>
    <w:rsid w:val="00875413"/>
    <w:rsid w:val="00875BC3"/>
    <w:rsid w:val="00876433"/>
    <w:rsid w:val="008801C3"/>
    <w:rsid w:val="0088063C"/>
    <w:rsid w:val="00881139"/>
    <w:rsid w:val="00881886"/>
    <w:rsid w:val="008833FA"/>
    <w:rsid w:val="008838F8"/>
    <w:rsid w:val="00883B6D"/>
    <w:rsid w:val="00884772"/>
    <w:rsid w:val="00884924"/>
    <w:rsid w:val="00884A98"/>
    <w:rsid w:val="008858E3"/>
    <w:rsid w:val="00885EAC"/>
    <w:rsid w:val="00886DC6"/>
    <w:rsid w:val="00887504"/>
    <w:rsid w:val="00887DA0"/>
    <w:rsid w:val="0089101E"/>
    <w:rsid w:val="00892EF7"/>
    <w:rsid w:val="00894093"/>
    <w:rsid w:val="00894B93"/>
    <w:rsid w:val="00895E05"/>
    <w:rsid w:val="00896D91"/>
    <w:rsid w:val="0089708F"/>
    <w:rsid w:val="00897647"/>
    <w:rsid w:val="00897D77"/>
    <w:rsid w:val="008A081E"/>
    <w:rsid w:val="008A085D"/>
    <w:rsid w:val="008A1DCC"/>
    <w:rsid w:val="008A27FF"/>
    <w:rsid w:val="008A31D9"/>
    <w:rsid w:val="008A3633"/>
    <w:rsid w:val="008A4809"/>
    <w:rsid w:val="008A4970"/>
    <w:rsid w:val="008A4B7E"/>
    <w:rsid w:val="008A566F"/>
    <w:rsid w:val="008A6157"/>
    <w:rsid w:val="008A68E2"/>
    <w:rsid w:val="008A73DC"/>
    <w:rsid w:val="008B0E60"/>
    <w:rsid w:val="008B107D"/>
    <w:rsid w:val="008B1A8A"/>
    <w:rsid w:val="008B2E7C"/>
    <w:rsid w:val="008B352F"/>
    <w:rsid w:val="008B3BE3"/>
    <w:rsid w:val="008B40EF"/>
    <w:rsid w:val="008B4241"/>
    <w:rsid w:val="008B5E0B"/>
    <w:rsid w:val="008B6172"/>
    <w:rsid w:val="008B6BAA"/>
    <w:rsid w:val="008B6BB1"/>
    <w:rsid w:val="008B7E04"/>
    <w:rsid w:val="008C0A17"/>
    <w:rsid w:val="008C0ADE"/>
    <w:rsid w:val="008C165A"/>
    <w:rsid w:val="008C3210"/>
    <w:rsid w:val="008C3389"/>
    <w:rsid w:val="008C3D77"/>
    <w:rsid w:val="008C4B88"/>
    <w:rsid w:val="008C4D86"/>
    <w:rsid w:val="008C55E9"/>
    <w:rsid w:val="008C56E0"/>
    <w:rsid w:val="008C65B9"/>
    <w:rsid w:val="008C670F"/>
    <w:rsid w:val="008C688F"/>
    <w:rsid w:val="008C73B8"/>
    <w:rsid w:val="008C7A2E"/>
    <w:rsid w:val="008D0348"/>
    <w:rsid w:val="008D0AFB"/>
    <w:rsid w:val="008D303F"/>
    <w:rsid w:val="008D37FE"/>
    <w:rsid w:val="008D4789"/>
    <w:rsid w:val="008D54EB"/>
    <w:rsid w:val="008D5930"/>
    <w:rsid w:val="008D6666"/>
    <w:rsid w:val="008D6AF4"/>
    <w:rsid w:val="008E0FDD"/>
    <w:rsid w:val="008E1B35"/>
    <w:rsid w:val="008E259A"/>
    <w:rsid w:val="008E2FC4"/>
    <w:rsid w:val="008E32CF"/>
    <w:rsid w:val="008E334B"/>
    <w:rsid w:val="008E3F20"/>
    <w:rsid w:val="008E48CB"/>
    <w:rsid w:val="008E5BC3"/>
    <w:rsid w:val="008E5F61"/>
    <w:rsid w:val="008E6591"/>
    <w:rsid w:val="008E7810"/>
    <w:rsid w:val="008E78E2"/>
    <w:rsid w:val="008F01C6"/>
    <w:rsid w:val="008F0ABE"/>
    <w:rsid w:val="008F0B47"/>
    <w:rsid w:val="008F1231"/>
    <w:rsid w:val="008F137D"/>
    <w:rsid w:val="008F2D3C"/>
    <w:rsid w:val="008F436F"/>
    <w:rsid w:val="00900304"/>
    <w:rsid w:val="009009E4"/>
    <w:rsid w:val="00901F48"/>
    <w:rsid w:val="00902085"/>
    <w:rsid w:val="00902497"/>
    <w:rsid w:val="00903E47"/>
    <w:rsid w:val="00903E85"/>
    <w:rsid w:val="00905E16"/>
    <w:rsid w:val="009062D2"/>
    <w:rsid w:val="00906E52"/>
    <w:rsid w:val="009078DA"/>
    <w:rsid w:val="00907B33"/>
    <w:rsid w:val="00912738"/>
    <w:rsid w:val="00912B5D"/>
    <w:rsid w:val="00913286"/>
    <w:rsid w:val="009132FB"/>
    <w:rsid w:val="009158B8"/>
    <w:rsid w:val="00915D59"/>
    <w:rsid w:val="00916090"/>
    <w:rsid w:val="00916BE0"/>
    <w:rsid w:val="009204FF"/>
    <w:rsid w:val="00920A2B"/>
    <w:rsid w:val="00920DA3"/>
    <w:rsid w:val="00920F14"/>
    <w:rsid w:val="0092149E"/>
    <w:rsid w:val="00921FA9"/>
    <w:rsid w:val="009220AA"/>
    <w:rsid w:val="0092309C"/>
    <w:rsid w:val="0092365D"/>
    <w:rsid w:val="0092391D"/>
    <w:rsid w:val="00924A68"/>
    <w:rsid w:val="00927181"/>
    <w:rsid w:val="0093049F"/>
    <w:rsid w:val="009309A9"/>
    <w:rsid w:val="00933C1D"/>
    <w:rsid w:val="00933E33"/>
    <w:rsid w:val="009342A5"/>
    <w:rsid w:val="00934917"/>
    <w:rsid w:val="0093525C"/>
    <w:rsid w:val="009360EE"/>
    <w:rsid w:val="00936435"/>
    <w:rsid w:val="00937248"/>
    <w:rsid w:val="0094017A"/>
    <w:rsid w:val="00940236"/>
    <w:rsid w:val="00940364"/>
    <w:rsid w:val="009405F9"/>
    <w:rsid w:val="009414C3"/>
    <w:rsid w:val="00942EAD"/>
    <w:rsid w:val="009431CE"/>
    <w:rsid w:val="00943A71"/>
    <w:rsid w:val="00944C0C"/>
    <w:rsid w:val="009459D4"/>
    <w:rsid w:val="00946E16"/>
    <w:rsid w:val="00950688"/>
    <w:rsid w:val="009506DB"/>
    <w:rsid w:val="00951061"/>
    <w:rsid w:val="009532C5"/>
    <w:rsid w:val="00953B60"/>
    <w:rsid w:val="009543A6"/>
    <w:rsid w:val="00954C8E"/>
    <w:rsid w:val="00956433"/>
    <w:rsid w:val="00956599"/>
    <w:rsid w:val="009573B1"/>
    <w:rsid w:val="00957D2B"/>
    <w:rsid w:val="00957F2F"/>
    <w:rsid w:val="00961717"/>
    <w:rsid w:val="00962BCF"/>
    <w:rsid w:val="0096566C"/>
    <w:rsid w:val="00966C4A"/>
    <w:rsid w:val="009674E3"/>
    <w:rsid w:val="00967F6A"/>
    <w:rsid w:val="00970B94"/>
    <w:rsid w:val="009715EF"/>
    <w:rsid w:val="00971CBE"/>
    <w:rsid w:val="0097204B"/>
    <w:rsid w:val="00972AB4"/>
    <w:rsid w:val="009730D4"/>
    <w:rsid w:val="00973634"/>
    <w:rsid w:val="00973916"/>
    <w:rsid w:val="009741B2"/>
    <w:rsid w:val="00974F21"/>
    <w:rsid w:val="0097699B"/>
    <w:rsid w:val="0098102E"/>
    <w:rsid w:val="0098137A"/>
    <w:rsid w:val="009817F2"/>
    <w:rsid w:val="00982073"/>
    <w:rsid w:val="009829B9"/>
    <w:rsid w:val="009834BC"/>
    <w:rsid w:val="009834EC"/>
    <w:rsid w:val="00983B44"/>
    <w:rsid w:val="0098405B"/>
    <w:rsid w:val="00984EA7"/>
    <w:rsid w:val="00986C04"/>
    <w:rsid w:val="009872CE"/>
    <w:rsid w:val="009900FE"/>
    <w:rsid w:val="00990EE5"/>
    <w:rsid w:val="009913B3"/>
    <w:rsid w:val="009917A2"/>
    <w:rsid w:val="00991E13"/>
    <w:rsid w:val="0099213E"/>
    <w:rsid w:val="00993163"/>
    <w:rsid w:val="00993447"/>
    <w:rsid w:val="00993E37"/>
    <w:rsid w:val="0099650A"/>
    <w:rsid w:val="0099666B"/>
    <w:rsid w:val="00996B5A"/>
    <w:rsid w:val="00997B42"/>
    <w:rsid w:val="009A293C"/>
    <w:rsid w:val="009A33D8"/>
    <w:rsid w:val="009A34AB"/>
    <w:rsid w:val="009A3E9F"/>
    <w:rsid w:val="009A4BD5"/>
    <w:rsid w:val="009A5FA0"/>
    <w:rsid w:val="009A6289"/>
    <w:rsid w:val="009A635C"/>
    <w:rsid w:val="009A64EA"/>
    <w:rsid w:val="009A759E"/>
    <w:rsid w:val="009A7900"/>
    <w:rsid w:val="009B1B74"/>
    <w:rsid w:val="009B2412"/>
    <w:rsid w:val="009B2877"/>
    <w:rsid w:val="009B377D"/>
    <w:rsid w:val="009B38A1"/>
    <w:rsid w:val="009B3D1B"/>
    <w:rsid w:val="009B3D76"/>
    <w:rsid w:val="009B441B"/>
    <w:rsid w:val="009B5349"/>
    <w:rsid w:val="009B5A85"/>
    <w:rsid w:val="009C03D2"/>
    <w:rsid w:val="009C0625"/>
    <w:rsid w:val="009C2A00"/>
    <w:rsid w:val="009C303D"/>
    <w:rsid w:val="009C30AF"/>
    <w:rsid w:val="009C32C5"/>
    <w:rsid w:val="009C3C71"/>
    <w:rsid w:val="009C447D"/>
    <w:rsid w:val="009C4895"/>
    <w:rsid w:val="009C4F0B"/>
    <w:rsid w:val="009C5295"/>
    <w:rsid w:val="009C5CE8"/>
    <w:rsid w:val="009C6845"/>
    <w:rsid w:val="009C6FEF"/>
    <w:rsid w:val="009D007A"/>
    <w:rsid w:val="009D0867"/>
    <w:rsid w:val="009D0A26"/>
    <w:rsid w:val="009D0F77"/>
    <w:rsid w:val="009D1544"/>
    <w:rsid w:val="009D20E8"/>
    <w:rsid w:val="009D2407"/>
    <w:rsid w:val="009D25E8"/>
    <w:rsid w:val="009D4915"/>
    <w:rsid w:val="009D4DF1"/>
    <w:rsid w:val="009D5063"/>
    <w:rsid w:val="009D60EF"/>
    <w:rsid w:val="009D6A7E"/>
    <w:rsid w:val="009D70F8"/>
    <w:rsid w:val="009D75E3"/>
    <w:rsid w:val="009D7E03"/>
    <w:rsid w:val="009D7F61"/>
    <w:rsid w:val="009E2386"/>
    <w:rsid w:val="009E3341"/>
    <w:rsid w:val="009E579E"/>
    <w:rsid w:val="009E5F62"/>
    <w:rsid w:val="009E63F3"/>
    <w:rsid w:val="009E75C9"/>
    <w:rsid w:val="009E7829"/>
    <w:rsid w:val="009F0CF0"/>
    <w:rsid w:val="009F10D0"/>
    <w:rsid w:val="009F15B4"/>
    <w:rsid w:val="009F2276"/>
    <w:rsid w:val="009F27D6"/>
    <w:rsid w:val="009F27F9"/>
    <w:rsid w:val="009F2F0C"/>
    <w:rsid w:val="009F3374"/>
    <w:rsid w:val="009F390D"/>
    <w:rsid w:val="009F4D4C"/>
    <w:rsid w:val="009F5198"/>
    <w:rsid w:val="009F549E"/>
    <w:rsid w:val="009F590F"/>
    <w:rsid w:val="009F5A47"/>
    <w:rsid w:val="009F628D"/>
    <w:rsid w:val="009F6343"/>
    <w:rsid w:val="009F63E4"/>
    <w:rsid w:val="009F6570"/>
    <w:rsid w:val="009F67FB"/>
    <w:rsid w:val="009F7323"/>
    <w:rsid w:val="009F7B34"/>
    <w:rsid w:val="00A001F1"/>
    <w:rsid w:val="00A016C8"/>
    <w:rsid w:val="00A01E7A"/>
    <w:rsid w:val="00A01F69"/>
    <w:rsid w:val="00A04D88"/>
    <w:rsid w:val="00A066CE"/>
    <w:rsid w:val="00A0740D"/>
    <w:rsid w:val="00A103CE"/>
    <w:rsid w:val="00A104A6"/>
    <w:rsid w:val="00A10572"/>
    <w:rsid w:val="00A10AC0"/>
    <w:rsid w:val="00A11235"/>
    <w:rsid w:val="00A11B1C"/>
    <w:rsid w:val="00A11EDA"/>
    <w:rsid w:val="00A121AD"/>
    <w:rsid w:val="00A12426"/>
    <w:rsid w:val="00A12475"/>
    <w:rsid w:val="00A12614"/>
    <w:rsid w:val="00A142EF"/>
    <w:rsid w:val="00A15644"/>
    <w:rsid w:val="00A16B1B"/>
    <w:rsid w:val="00A17A8D"/>
    <w:rsid w:val="00A17EC1"/>
    <w:rsid w:val="00A2013E"/>
    <w:rsid w:val="00A2089A"/>
    <w:rsid w:val="00A20924"/>
    <w:rsid w:val="00A20B64"/>
    <w:rsid w:val="00A20D4A"/>
    <w:rsid w:val="00A21111"/>
    <w:rsid w:val="00A2225E"/>
    <w:rsid w:val="00A226F1"/>
    <w:rsid w:val="00A22727"/>
    <w:rsid w:val="00A22892"/>
    <w:rsid w:val="00A248B1"/>
    <w:rsid w:val="00A26A76"/>
    <w:rsid w:val="00A26B53"/>
    <w:rsid w:val="00A27D89"/>
    <w:rsid w:val="00A310AB"/>
    <w:rsid w:val="00A311C5"/>
    <w:rsid w:val="00A31902"/>
    <w:rsid w:val="00A31E18"/>
    <w:rsid w:val="00A32D77"/>
    <w:rsid w:val="00A32D79"/>
    <w:rsid w:val="00A33456"/>
    <w:rsid w:val="00A3369C"/>
    <w:rsid w:val="00A33787"/>
    <w:rsid w:val="00A342B9"/>
    <w:rsid w:val="00A34FE0"/>
    <w:rsid w:val="00A351A9"/>
    <w:rsid w:val="00A351B5"/>
    <w:rsid w:val="00A35765"/>
    <w:rsid w:val="00A3584B"/>
    <w:rsid w:val="00A35EB6"/>
    <w:rsid w:val="00A360C7"/>
    <w:rsid w:val="00A36ED9"/>
    <w:rsid w:val="00A40619"/>
    <w:rsid w:val="00A42A70"/>
    <w:rsid w:val="00A43B55"/>
    <w:rsid w:val="00A44C88"/>
    <w:rsid w:val="00A4557B"/>
    <w:rsid w:val="00A45B1C"/>
    <w:rsid w:val="00A45E76"/>
    <w:rsid w:val="00A45FC7"/>
    <w:rsid w:val="00A467FF"/>
    <w:rsid w:val="00A46C11"/>
    <w:rsid w:val="00A46C34"/>
    <w:rsid w:val="00A47CAF"/>
    <w:rsid w:val="00A50AD6"/>
    <w:rsid w:val="00A50CA4"/>
    <w:rsid w:val="00A512FD"/>
    <w:rsid w:val="00A51FC4"/>
    <w:rsid w:val="00A53FAB"/>
    <w:rsid w:val="00A54AF0"/>
    <w:rsid w:val="00A5678F"/>
    <w:rsid w:val="00A56B58"/>
    <w:rsid w:val="00A56EA5"/>
    <w:rsid w:val="00A5758A"/>
    <w:rsid w:val="00A6003A"/>
    <w:rsid w:val="00A6040D"/>
    <w:rsid w:val="00A60592"/>
    <w:rsid w:val="00A614D9"/>
    <w:rsid w:val="00A619A4"/>
    <w:rsid w:val="00A62CC4"/>
    <w:rsid w:val="00A62CC5"/>
    <w:rsid w:val="00A62F47"/>
    <w:rsid w:val="00A63951"/>
    <w:rsid w:val="00A654BA"/>
    <w:rsid w:val="00A65B8C"/>
    <w:rsid w:val="00A66FAF"/>
    <w:rsid w:val="00A67F44"/>
    <w:rsid w:val="00A706EA"/>
    <w:rsid w:val="00A7098E"/>
    <w:rsid w:val="00A73ECD"/>
    <w:rsid w:val="00A750CA"/>
    <w:rsid w:val="00A7767E"/>
    <w:rsid w:val="00A779F7"/>
    <w:rsid w:val="00A77F8C"/>
    <w:rsid w:val="00A8084F"/>
    <w:rsid w:val="00A81D6B"/>
    <w:rsid w:val="00A824AB"/>
    <w:rsid w:val="00A844E8"/>
    <w:rsid w:val="00A84EDC"/>
    <w:rsid w:val="00A85939"/>
    <w:rsid w:val="00A86023"/>
    <w:rsid w:val="00A86494"/>
    <w:rsid w:val="00A86BE3"/>
    <w:rsid w:val="00A87EC6"/>
    <w:rsid w:val="00A90377"/>
    <w:rsid w:val="00A917BA"/>
    <w:rsid w:val="00A92A1E"/>
    <w:rsid w:val="00A92A4D"/>
    <w:rsid w:val="00A92D2E"/>
    <w:rsid w:val="00A93434"/>
    <w:rsid w:val="00A93CF7"/>
    <w:rsid w:val="00A93DF1"/>
    <w:rsid w:val="00A93F4A"/>
    <w:rsid w:val="00A94063"/>
    <w:rsid w:val="00A94200"/>
    <w:rsid w:val="00A94FA9"/>
    <w:rsid w:val="00A95035"/>
    <w:rsid w:val="00A961D9"/>
    <w:rsid w:val="00A96292"/>
    <w:rsid w:val="00A96B1D"/>
    <w:rsid w:val="00A96F64"/>
    <w:rsid w:val="00A9720B"/>
    <w:rsid w:val="00A97720"/>
    <w:rsid w:val="00A97930"/>
    <w:rsid w:val="00A97A42"/>
    <w:rsid w:val="00AA027A"/>
    <w:rsid w:val="00AA07FC"/>
    <w:rsid w:val="00AA0811"/>
    <w:rsid w:val="00AA13F8"/>
    <w:rsid w:val="00AA2A05"/>
    <w:rsid w:val="00AA2B93"/>
    <w:rsid w:val="00AA37AB"/>
    <w:rsid w:val="00AA3A2D"/>
    <w:rsid w:val="00AA43B7"/>
    <w:rsid w:val="00AA4B13"/>
    <w:rsid w:val="00AA4DF5"/>
    <w:rsid w:val="00AA51CF"/>
    <w:rsid w:val="00AA63D1"/>
    <w:rsid w:val="00AA665C"/>
    <w:rsid w:val="00AA687F"/>
    <w:rsid w:val="00AB0155"/>
    <w:rsid w:val="00AB089E"/>
    <w:rsid w:val="00AB0EA6"/>
    <w:rsid w:val="00AB1403"/>
    <w:rsid w:val="00AB22D6"/>
    <w:rsid w:val="00AB2475"/>
    <w:rsid w:val="00AB2A2C"/>
    <w:rsid w:val="00AB334A"/>
    <w:rsid w:val="00AB36EE"/>
    <w:rsid w:val="00AB3D7C"/>
    <w:rsid w:val="00AB42FF"/>
    <w:rsid w:val="00AB44D0"/>
    <w:rsid w:val="00AB5844"/>
    <w:rsid w:val="00AB595B"/>
    <w:rsid w:val="00AB5C9A"/>
    <w:rsid w:val="00AB663E"/>
    <w:rsid w:val="00AB71F2"/>
    <w:rsid w:val="00AC0D6F"/>
    <w:rsid w:val="00AC1113"/>
    <w:rsid w:val="00AC2304"/>
    <w:rsid w:val="00AC2B2F"/>
    <w:rsid w:val="00AC2CCD"/>
    <w:rsid w:val="00AC46E7"/>
    <w:rsid w:val="00AC4C52"/>
    <w:rsid w:val="00AC4D6F"/>
    <w:rsid w:val="00AC4F27"/>
    <w:rsid w:val="00AC564F"/>
    <w:rsid w:val="00AC598B"/>
    <w:rsid w:val="00AC6429"/>
    <w:rsid w:val="00AC65A4"/>
    <w:rsid w:val="00AC79A3"/>
    <w:rsid w:val="00AD004C"/>
    <w:rsid w:val="00AD12CC"/>
    <w:rsid w:val="00AD1F14"/>
    <w:rsid w:val="00AD27BC"/>
    <w:rsid w:val="00AD2D61"/>
    <w:rsid w:val="00AD2EC5"/>
    <w:rsid w:val="00AD377E"/>
    <w:rsid w:val="00AD3BBB"/>
    <w:rsid w:val="00AD4F3B"/>
    <w:rsid w:val="00AD6F16"/>
    <w:rsid w:val="00AE0447"/>
    <w:rsid w:val="00AE05A5"/>
    <w:rsid w:val="00AE08E2"/>
    <w:rsid w:val="00AE0B8D"/>
    <w:rsid w:val="00AE17CE"/>
    <w:rsid w:val="00AE195E"/>
    <w:rsid w:val="00AE249E"/>
    <w:rsid w:val="00AE58A1"/>
    <w:rsid w:val="00AE59F0"/>
    <w:rsid w:val="00AE6F78"/>
    <w:rsid w:val="00AE76F4"/>
    <w:rsid w:val="00AF013C"/>
    <w:rsid w:val="00AF0330"/>
    <w:rsid w:val="00AF07F7"/>
    <w:rsid w:val="00AF0BE4"/>
    <w:rsid w:val="00AF0E3F"/>
    <w:rsid w:val="00AF190E"/>
    <w:rsid w:val="00AF231E"/>
    <w:rsid w:val="00AF283A"/>
    <w:rsid w:val="00AF2F18"/>
    <w:rsid w:val="00AF3313"/>
    <w:rsid w:val="00AF53F9"/>
    <w:rsid w:val="00AF6891"/>
    <w:rsid w:val="00AF6BAF"/>
    <w:rsid w:val="00B02166"/>
    <w:rsid w:val="00B02EE7"/>
    <w:rsid w:val="00B02F20"/>
    <w:rsid w:val="00B03E05"/>
    <w:rsid w:val="00B05411"/>
    <w:rsid w:val="00B055F0"/>
    <w:rsid w:val="00B07BC2"/>
    <w:rsid w:val="00B07EEB"/>
    <w:rsid w:val="00B10DC1"/>
    <w:rsid w:val="00B1103C"/>
    <w:rsid w:val="00B1161B"/>
    <w:rsid w:val="00B12434"/>
    <w:rsid w:val="00B12ABF"/>
    <w:rsid w:val="00B12D80"/>
    <w:rsid w:val="00B134A9"/>
    <w:rsid w:val="00B13876"/>
    <w:rsid w:val="00B1387D"/>
    <w:rsid w:val="00B14200"/>
    <w:rsid w:val="00B14687"/>
    <w:rsid w:val="00B155D8"/>
    <w:rsid w:val="00B157C6"/>
    <w:rsid w:val="00B15CFA"/>
    <w:rsid w:val="00B16765"/>
    <w:rsid w:val="00B16EB1"/>
    <w:rsid w:val="00B209AC"/>
    <w:rsid w:val="00B20E6E"/>
    <w:rsid w:val="00B217CE"/>
    <w:rsid w:val="00B22238"/>
    <w:rsid w:val="00B24D69"/>
    <w:rsid w:val="00B25305"/>
    <w:rsid w:val="00B25F4A"/>
    <w:rsid w:val="00B26703"/>
    <w:rsid w:val="00B26A9F"/>
    <w:rsid w:val="00B27D74"/>
    <w:rsid w:val="00B30424"/>
    <w:rsid w:val="00B304B7"/>
    <w:rsid w:val="00B30C7F"/>
    <w:rsid w:val="00B31036"/>
    <w:rsid w:val="00B3288F"/>
    <w:rsid w:val="00B331FD"/>
    <w:rsid w:val="00B3444A"/>
    <w:rsid w:val="00B35FC6"/>
    <w:rsid w:val="00B36AD5"/>
    <w:rsid w:val="00B36BF0"/>
    <w:rsid w:val="00B36D41"/>
    <w:rsid w:val="00B37566"/>
    <w:rsid w:val="00B3764C"/>
    <w:rsid w:val="00B40156"/>
    <w:rsid w:val="00B40F6F"/>
    <w:rsid w:val="00B41218"/>
    <w:rsid w:val="00B42D4B"/>
    <w:rsid w:val="00B43102"/>
    <w:rsid w:val="00B43AA6"/>
    <w:rsid w:val="00B44A43"/>
    <w:rsid w:val="00B46C51"/>
    <w:rsid w:val="00B501A4"/>
    <w:rsid w:val="00B50213"/>
    <w:rsid w:val="00B50638"/>
    <w:rsid w:val="00B52619"/>
    <w:rsid w:val="00B52693"/>
    <w:rsid w:val="00B53979"/>
    <w:rsid w:val="00B54514"/>
    <w:rsid w:val="00B54B9E"/>
    <w:rsid w:val="00B5532D"/>
    <w:rsid w:val="00B56BF1"/>
    <w:rsid w:val="00B56E08"/>
    <w:rsid w:val="00B56EB9"/>
    <w:rsid w:val="00B56F32"/>
    <w:rsid w:val="00B56FB4"/>
    <w:rsid w:val="00B5778D"/>
    <w:rsid w:val="00B57DAF"/>
    <w:rsid w:val="00B6096D"/>
    <w:rsid w:val="00B62093"/>
    <w:rsid w:val="00B6324B"/>
    <w:rsid w:val="00B6412E"/>
    <w:rsid w:val="00B65052"/>
    <w:rsid w:val="00B66581"/>
    <w:rsid w:val="00B6675D"/>
    <w:rsid w:val="00B66F4F"/>
    <w:rsid w:val="00B67269"/>
    <w:rsid w:val="00B67BEF"/>
    <w:rsid w:val="00B67CEB"/>
    <w:rsid w:val="00B70BD8"/>
    <w:rsid w:val="00B72220"/>
    <w:rsid w:val="00B73309"/>
    <w:rsid w:val="00B733E2"/>
    <w:rsid w:val="00B7377D"/>
    <w:rsid w:val="00B73AEC"/>
    <w:rsid w:val="00B74403"/>
    <w:rsid w:val="00B74405"/>
    <w:rsid w:val="00B744DB"/>
    <w:rsid w:val="00B74598"/>
    <w:rsid w:val="00B7461D"/>
    <w:rsid w:val="00B75582"/>
    <w:rsid w:val="00B755F6"/>
    <w:rsid w:val="00B75A2A"/>
    <w:rsid w:val="00B76003"/>
    <w:rsid w:val="00B767F1"/>
    <w:rsid w:val="00B77E67"/>
    <w:rsid w:val="00B80803"/>
    <w:rsid w:val="00B80F86"/>
    <w:rsid w:val="00B8123D"/>
    <w:rsid w:val="00B815C7"/>
    <w:rsid w:val="00B817E5"/>
    <w:rsid w:val="00B81B16"/>
    <w:rsid w:val="00B82696"/>
    <w:rsid w:val="00B826B9"/>
    <w:rsid w:val="00B826E4"/>
    <w:rsid w:val="00B83B58"/>
    <w:rsid w:val="00B84072"/>
    <w:rsid w:val="00B860CD"/>
    <w:rsid w:val="00B8686F"/>
    <w:rsid w:val="00B86BF7"/>
    <w:rsid w:val="00B87E85"/>
    <w:rsid w:val="00B92CFB"/>
    <w:rsid w:val="00B934ED"/>
    <w:rsid w:val="00B93C7C"/>
    <w:rsid w:val="00B93E58"/>
    <w:rsid w:val="00B94353"/>
    <w:rsid w:val="00B94C6B"/>
    <w:rsid w:val="00B95571"/>
    <w:rsid w:val="00B95E3F"/>
    <w:rsid w:val="00B97688"/>
    <w:rsid w:val="00B97AA9"/>
    <w:rsid w:val="00BA061A"/>
    <w:rsid w:val="00BA0878"/>
    <w:rsid w:val="00BA0B35"/>
    <w:rsid w:val="00BA0CC6"/>
    <w:rsid w:val="00BA0ED0"/>
    <w:rsid w:val="00BA1767"/>
    <w:rsid w:val="00BA394B"/>
    <w:rsid w:val="00BA4C1B"/>
    <w:rsid w:val="00BA56EA"/>
    <w:rsid w:val="00BA653A"/>
    <w:rsid w:val="00BA6EDB"/>
    <w:rsid w:val="00BA76E2"/>
    <w:rsid w:val="00BA7EE4"/>
    <w:rsid w:val="00BB0367"/>
    <w:rsid w:val="00BB04BB"/>
    <w:rsid w:val="00BB0645"/>
    <w:rsid w:val="00BB186B"/>
    <w:rsid w:val="00BB24DE"/>
    <w:rsid w:val="00BB2898"/>
    <w:rsid w:val="00BB3061"/>
    <w:rsid w:val="00BB3130"/>
    <w:rsid w:val="00BB3162"/>
    <w:rsid w:val="00BB4E05"/>
    <w:rsid w:val="00BB54C1"/>
    <w:rsid w:val="00BB6123"/>
    <w:rsid w:val="00BB6716"/>
    <w:rsid w:val="00BB6759"/>
    <w:rsid w:val="00BB7113"/>
    <w:rsid w:val="00BB7DEF"/>
    <w:rsid w:val="00BC18EE"/>
    <w:rsid w:val="00BC2571"/>
    <w:rsid w:val="00BC329F"/>
    <w:rsid w:val="00BC416C"/>
    <w:rsid w:val="00BC7F10"/>
    <w:rsid w:val="00BD007B"/>
    <w:rsid w:val="00BD07EF"/>
    <w:rsid w:val="00BD10E5"/>
    <w:rsid w:val="00BD170C"/>
    <w:rsid w:val="00BD2AD4"/>
    <w:rsid w:val="00BD2B70"/>
    <w:rsid w:val="00BD31A6"/>
    <w:rsid w:val="00BD3FF1"/>
    <w:rsid w:val="00BD4023"/>
    <w:rsid w:val="00BD4924"/>
    <w:rsid w:val="00BD62C3"/>
    <w:rsid w:val="00BD6334"/>
    <w:rsid w:val="00BD6FCD"/>
    <w:rsid w:val="00BE05B5"/>
    <w:rsid w:val="00BE0CC6"/>
    <w:rsid w:val="00BE1F81"/>
    <w:rsid w:val="00BE26A0"/>
    <w:rsid w:val="00BE3C1F"/>
    <w:rsid w:val="00BE3E10"/>
    <w:rsid w:val="00BE49FC"/>
    <w:rsid w:val="00BE54B5"/>
    <w:rsid w:val="00BF0A06"/>
    <w:rsid w:val="00BF0E09"/>
    <w:rsid w:val="00BF1242"/>
    <w:rsid w:val="00BF225D"/>
    <w:rsid w:val="00BF228E"/>
    <w:rsid w:val="00BF2818"/>
    <w:rsid w:val="00BF309B"/>
    <w:rsid w:val="00BF3BA5"/>
    <w:rsid w:val="00BF5047"/>
    <w:rsid w:val="00BF50B2"/>
    <w:rsid w:val="00BF6445"/>
    <w:rsid w:val="00BF6D16"/>
    <w:rsid w:val="00BF6D29"/>
    <w:rsid w:val="00C00764"/>
    <w:rsid w:val="00C01060"/>
    <w:rsid w:val="00C0129C"/>
    <w:rsid w:val="00C03112"/>
    <w:rsid w:val="00C0350C"/>
    <w:rsid w:val="00C04590"/>
    <w:rsid w:val="00C050F9"/>
    <w:rsid w:val="00C052E4"/>
    <w:rsid w:val="00C053B6"/>
    <w:rsid w:val="00C0599E"/>
    <w:rsid w:val="00C063EA"/>
    <w:rsid w:val="00C0688F"/>
    <w:rsid w:val="00C06EA2"/>
    <w:rsid w:val="00C07605"/>
    <w:rsid w:val="00C1011D"/>
    <w:rsid w:val="00C106A5"/>
    <w:rsid w:val="00C114B1"/>
    <w:rsid w:val="00C1269F"/>
    <w:rsid w:val="00C132C6"/>
    <w:rsid w:val="00C13683"/>
    <w:rsid w:val="00C136E1"/>
    <w:rsid w:val="00C13709"/>
    <w:rsid w:val="00C13B3A"/>
    <w:rsid w:val="00C15A49"/>
    <w:rsid w:val="00C178B5"/>
    <w:rsid w:val="00C17FDD"/>
    <w:rsid w:val="00C201B4"/>
    <w:rsid w:val="00C20769"/>
    <w:rsid w:val="00C20F1D"/>
    <w:rsid w:val="00C21760"/>
    <w:rsid w:val="00C21798"/>
    <w:rsid w:val="00C21F1B"/>
    <w:rsid w:val="00C22E68"/>
    <w:rsid w:val="00C22FC3"/>
    <w:rsid w:val="00C2343D"/>
    <w:rsid w:val="00C237CC"/>
    <w:rsid w:val="00C24124"/>
    <w:rsid w:val="00C245CD"/>
    <w:rsid w:val="00C2504B"/>
    <w:rsid w:val="00C27208"/>
    <w:rsid w:val="00C27B8C"/>
    <w:rsid w:val="00C30144"/>
    <w:rsid w:val="00C3076C"/>
    <w:rsid w:val="00C30DCC"/>
    <w:rsid w:val="00C313AC"/>
    <w:rsid w:val="00C313C3"/>
    <w:rsid w:val="00C3151C"/>
    <w:rsid w:val="00C31938"/>
    <w:rsid w:val="00C3223B"/>
    <w:rsid w:val="00C32390"/>
    <w:rsid w:val="00C32DEE"/>
    <w:rsid w:val="00C33610"/>
    <w:rsid w:val="00C3389E"/>
    <w:rsid w:val="00C345A6"/>
    <w:rsid w:val="00C3464A"/>
    <w:rsid w:val="00C34652"/>
    <w:rsid w:val="00C34B7C"/>
    <w:rsid w:val="00C37088"/>
    <w:rsid w:val="00C410F8"/>
    <w:rsid w:val="00C41815"/>
    <w:rsid w:val="00C41FD9"/>
    <w:rsid w:val="00C42AF1"/>
    <w:rsid w:val="00C43717"/>
    <w:rsid w:val="00C43CA0"/>
    <w:rsid w:val="00C43D42"/>
    <w:rsid w:val="00C43FAE"/>
    <w:rsid w:val="00C44BFE"/>
    <w:rsid w:val="00C45A08"/>
    <w:rsid w:val="00C45A92"/>
    <w:rsid w:val="00C46338"/>
    <w:rsid w:val="00C4679A"/>
    <w:rsid w:val="00C46ED7"/>
    <w:rsid w:val="00C479EF"/>
    <w:rsid w:val="00C51438"/>
    <w:rsid w:val="00C51ADE"/>
    <w:rsid w:val="00C51C08"/>
    <w:rsid w:val="00C5201C"/>
    <w:rsid w:val="00C53025"/>
    <w:rsid w:val="00C53C91"/>
    <w:rsid w:val="00C551F6"/>
    <w:rsid w:val="00C55677"/>
    <w:rsid w:val="00C55CA8"/>
    <w:rsid w:val="00C56E38"/>
    <w:rsid w:val="00C57C6A"/>
    <w:rsid w:val="00C6036F"/>
    <w:rsid w:val="00C60FCC"/>
    <w:rsid w:val="00C610A7"/>
    <w:rsid w:val="00C61E3C"/>
    <w:rsid w:val="00C624B0"/>
    <w:rsid w:val="00C62978"/>
    <w:rsid w:val="00C63822"/>
    <w:rsid w:val="00C650CF"/>
    <w:rsid w:val="00C67599"/>
    <w:rsid w:val="00C702A3"/>
    <w:rsid w:val="00C702D9"/>
    <w:rsid w:val="00C708CA"/>
    <w:rsid w:val="00C70BD8"/>
    <w:rsid w:val="00C71C4F"/>
    <w:rsid w:val="00C72753"/>
    <w:rsid w:val="00C72940"/>
    <w:rsid w:val="00C72A01"/>
    <w:rsid w:val="00C72A3D"/>
    <w:rsid w:val="00C756AE"/>
    <w:rsid w:val="00C7651E"/>
    <w:rsid w:val="00C773A4"/>
    <w:rsid w:val="00C77C4F"/>
    <w:rsid w:val="00C800A8"/>
    <w:rsid w:val="00C80E02"/>
    <w:rsid w:val="00C81282"/>
    <w:rsid w:val="00C83173"/>
    <w:rsid w:val="00C84A34"/>
    <w:rsid w:val="00C86761"/>
    <w:rsid w:val="00C86817"/>
    <w:rsid w:val="00C878AC"/>
    <w:rsid w:val="00C91159"/>
    <w:rsid w:val="00C91A79"/>
    <w:rsid w:val="00C91F2F"/>
    <w:rsid w:val="00C92093"/>
    <w:rsid w:val="00C92E2A"/>
    <w:rsid w:val="00C92E7B"/>
    <w:rsid w:val="00C9333A"/>
    <w:rsid w:val="00C933E7"/>
    <w:rsid w:val="00C93E4F"/>
    <w:rsid w:val="00C94693"/>
    <w:rsid w:val="00C96CB4"/>
    <w:rsid w:val="00C9751B"/>
    <w:rsid w:val="00C978C6"/>
    <w:rsid w:val="00CA201B"/>
    <w:rsid w:val="00CA3E8D"/>
    <w:rsid w:val="00CA43F6"/>
    <w:rsid w:val="00CA4941"/>
    <w:rsid w:val="00CA5101"/>
    <w:rsid w:val="00CA58C9"/>
    <w:rsid w:val="00CA5BEF"/>
    <w:rsid w:val="00CA635B"/>
    <w:rsid w:val="00CA731C"/>
    <w:rsid w:val="00CA79A3"/>
    <w:rsid w:val="00CB0BD6"/>
    <w:rsid w:val="00CB1206"/>
    <w:rsid w:val="00CB15F5"/>
    <w:rsid w:val="00CB1B1C"/>
    <w:rsid w:val="00CB1CFF"/>
    <w:rsid w:val="00CB24B1"/>
    <w:rsid w:val="00CB318B"/>
    <w:rsid w:val="00CB3194"/>
    <w:rsid w:val="00CB36A0"/>
    <w:rsid w:val="00CB3A9E"/>
    <w:rsid w:val="00CB453F"/>
    <w:rsid w:val="00CB4B0A"/>
    <w:rsid w:val="00CB5075"/>
    <w:rsid w:val="00CB582B"/>
    <w:rsid w:val="00CC05AA"/>
    <w:rsid w:val="00CC1900"/>
    <w:rsid w:val="00CC1B1F"/>
    <w:rsid w:val="00CC2E30"/>
    <w:rsid w:val="00CC3022"/>
    <w:rsid w:val="00CC3C3A"/>
    <w:rsid w:val="00CC5DC5"/>
    <w:rsid w:val="00CC6714"/>
    <w:rsid w:val="00CC7038"/>
    <w:rsid w:val="00CC71F2"/>
    <w:rsid w:val="00CD0667"/>
    <w:rsid w:val="00CD1109"/>
    <w:rsid w:val="00CD1567"/>
    <w:rsid w:val="00CD1F3A"/>
    <w:rsid w:val="00CD2BC2"/>
    <w:rsid w:val="00CD2C0F"/>
    <w:rsid w:val="00CD2E5D"/>
    <w:rsid w:val="00CD43DD"/>
    <w:rsid w:val="00CD46E4"/>
    <w:rsid w:val="00CD5050"/>
    <w:rsid w:val="00CD54F7"/>
    <w:rsid w:val="00CD6F4E"/>
    <w:rsid w:val="00CD6F79"/>
    <w:rsid w:val="00CD75E6"/>
    <w:rsid w:val="00CD7928"/>
    <w:rsid w:val="00CD7955"/>
    <w:rsid w:val="00CE058E"/>
    <w:rsid w:val="00CE0E1D"/>
    <w:rsid w:val="00CE1959"/>
    <w:rsid w:val="00CE2928"/>
    <w:rsid w:val="00CE2C21"/>
    <w:rsid w:val="00CE34F3"/>
    <w:rsid w:val="00CE351F"/>
    <w:rsid w:val="00CE62D8"/>
    <w:rsid w:val="00CE738B"/>
    <w:rsid w:val="00CE76F7"/>
    <w:rsid w:val="00CF09BB"/>
    <w:rsid w:val="00CF0DC4"/>
    <w:rsid w:val="00CF12D5"/>
    <w:rsid w:val="00CF2D2A"/>
    <w:rsid w:val="00CF3D98"/>
    <w:rsid w:val="00CF46F8"/>
    <w:rsid w:val="00CF4C70"/>
    <w:rsid w:val="00CF52F0"/>
    <w:rsid w:val="00CF6B28"/>
    <w:rsid w:val="00CF6E26"/>
    <w:rsid w:val="00D007A0"/>
    <w:rsid w:val="00D0090C"/>
    <w:rsid w:val="00D00FB8"/>
    <w:rsid w:val="00D01B3B"/>
    <w:rsid w:val="00D01C38"/>
    <w:rsid w:val="00D024E1"/>
    <w:rsid w:val="00D02558"/>
    <w:rsid w:val="00D038C3"/>
    <w:rsid w:val="00D03C74"/>
    <w:rsid w:val="00D05F1E"/>
    <w:rsid w:val="00D063C4"/>
    <w:rsid w:val="00D06B75"/>
    <w:rsid w:val="00D075D8"/>
    <w:rsid w:val="00D07AAE"/>
    <w:rsid w:val="00D115B3"/>
    <w:rsid w:val="00D115FF"/>
    <w:rsid w:val="00D1186D"/>
    <w:rsid w:val="00D11DC6"/>
    <w:rsid w:val="00D11FFA"/>
    <w:rsid w:val="00D12289"/>
    <w:rsid w:val="00D1259B"/>
    <w:rsid w:val="00D13197"/>
    <w:rsid w:val="00D1393A"/>
    <w:rsid w:val="00D14BDD"/>
    <w:rsid w:val="00D1513D"/>
    <w:rsid w:val="00D15524"/>
    <w:rsid w:val="00D15819"/>
    <w:rsid w:val="00D15861"/>
    <w:rsid w:val="00D166A8"/>
    <w:rsid w:val="00D172F0"/>
    <w:rsid w:val="00D17732"/>
    <w:rsid w:val="00D21AAD"/>
    <w:rsid w:val="00D21D5B"/>
    <w:rsid w:val="00D23501"/>
    <w:rsid w:val="00D24E5B"/>
    <w:rsid w:val="00D2556F"/>
    <w:rsid w:val="00D25C11"/>
    <w:rsid w:val="00D26700"/>
    <w:rsid w:val="00D269F3"/>
    <w:rsid w:val="00D30267"/>
    <w:rsid w:val="00D32590"/>
    <w:rsid w:val="00D32CEC"/>
    <w:rsid w:val="00D330E3"/>
    <w:rsid w:val="00D33386"/>
    <w:rsid w:val="00D343CA"/>
    <w:rsid w:val="00D34A27"/>
    <w:rsid w:val="00D34E51"/>
    <w:rsid w:val="00D350A7"/>
    <w:rsid w:val="00D35C52"/>
    <w:rsid w:val="00D35D06"/>
    <w:rsid w:val="00D36CA6"/>
    <w:rsid w:val="00D373E2"/>
    <w:rsid w:val="00D3741C"/>
    <w:rsid w:val="00D37E3D"/>
    <w:rsid w:val="00D37E77"/>
    <w:rsid w:val="00D4018A"/>
    <w:rsid w:val="00D408C8"/>
    <w:rsid w:val="00D40A16"/>
    <w:rsid w:val="00D41BE2"/>
    <w:rsid w:val="00D43BD7"/>
    <w:rsid w:val="00D447B7"/>
    <w:rsid w:val="00D45A5E"/>
    <w:rsid w:val="00D46924"/>
    <w:rsid w:val="00D50110"/>
    <w:rsid w:val="00D511E7"/>
    <w:rsid w:val="00D51ABD"/>
    <w:rsid w:val="00D525ED"/>
    <w:rsid w:val="00D52701"/>
    <w:rsid w:val="00D52F43"/>
    <w:rsid w:val="00D53D40"/>
    <w:rsid w:val="00D54A41"/>
    <w:rsid w:val="00D5569E"/>
    <w:rsid w:val="00D56D3A"/>
    <w:rsid w:val="00D60DC1"/>
    <w:rsid w:val="00D61524"/>
    <w:rsid w:val="00D61531"/>
    <w:rsid w:val="00D61985"/>
    <w:rsid w:val="00D624AE"/>
    <w:rsid w:val="00D629B8"/>
    <w:rsid w:val="00D632A8"/>
    <w:rsid w:val="00D63350"/>
    <w:rsid w:val="00D636A5"/>
    <w:rsid w:val="00D63B04"/>
    <w:rsid w:val="00D63D43"/>
    <w:rsid w:val="00D64C9B"/>
    <w:rsid w:val="00D65339"/>
    <w:rsid w:val="00D659B5"/>
    <w:rsid w:val="00D659D1"/>
    <w:rsid w:val="00D65E1B"/>
    <w:rsid w:val="00D6608A"/>
    <w:rsid w:val="00D66DE3"/>
    <w:rsid w:val="00D66DEB"/>
    <w:rsid w:val="00D7128E"/>
    <w:rsid w:val="00D71AC0"/>
    <w:rsid w:val="00D724C6"/>
    <w:rsid w:val="00D72FA3"/>
    <w:rsid w:val="00D730E8"/>
    <w:rsid w:val="00D73F69"/>
    <w:rsid w:val="00D7481B"/>
    <w:rsid w:val="00D74C14"/>
    <w:rsid w:val="00D76395"/>
    <w:rsid w:val="00D76F74"/>
    <w:rsid w:val="00D7723F"/>
    <w:rsid w:val="00D77659"/>
    <w:rsid w:val="00D77F2D"/>
    <w:rsid w:val="00D80778"/>
    <w:rsid w:val="00D81BE7"/>
    <w:rsid w:val="00D81CF3"/>
    <w:rsid w:val="00D81FD3"/>
    <w:rsid w:val="00D8242B"/>
    <w:rsid w:val="00D82F71"/>
    <w:rsid w:val="00D8303D"/>
    <w:rsid w:val="00D83C91"/>
    <w:rsid w:val="00D855B7"/>
    <w:rsid w:val="00D8569E"/>
    <w:rsid w:val="00D86BBD"/>
    <w:rsid w:val="00D8794F"/>
    <w:rsid w:val="00D87A6F"/>
    <w:rsid w:val="00D9035B"/>
    <w:rsid w:val="00D912DC"/>
    <w:rsid w:val="00D915DA"/>
    <w:rsid w:val="00D91C03"/>
    <w:rsid w:val="00D9250F"/>
    <w:rsid w:val="00D94C58"/>
    <w:rsid w:val="00D957E7"/>
    <w:rsid w:val="00D975B5"/>
    <w:rsid w:val="00DA0928"/>
    <w:rsid w:val="00DA096D"/>
    <w:rsid w:val="00DA183B"/>
    <w:rsid w:val="00DA19A3"/>
    <w:rsid w:val="00DA3534"/>
    <w:rsid w:val="00DA383D"/>
    <w:rsid w:val="00DA3B2F"/>
    <w:rsid w:val="00DA3C72"/>
    <w:rsid w:val="00DA3D22"/>
    <w:rsid w:val="00DA4C57"/>
    <w:rsid w:val="00DA4E9A"/>
    <w:rsid w:val="00DA54CA"/>
    <w:rsid w:val="00DA5BCE"/>
    <w:rsid w:val="00DA5C7A"/>
    <w:rsid w:val="00DA5E64"/>
    <w:rsid w:val="00DA5EA7"/>
    <w:rsid w:val="00DA6723"/>
    <w:rsid w:val="00DA72F1"/>
    <w:rsid w:val="00DA7610"/>
    <w:rsid w:val="00DA7C6E"/>
    <w:rsid w:val="00DA7D30"/>
    <w:rsid w:val="00DB15C3"/>
    <w:rsid w:val="00DB1AF6"/>
    <w:rsid w:val="00DB1DF1"/>
    <w:rsid w:val="00DB2CB0"/>
    <w:rsid w:val="00DB5F37"/>
    <w:rsid w:val="00DB646F"/>
    <w:rsid w:val="00DB7054"/>
    <w:rsid w:val="00DB72B7"/>
    <w:rsid w:val="00DB7306"/>
    <w:rsid w:val="00DB7B71"/>
    <w:rsid w:val="00DC0946"/>
    <w:rsid w:val="00DC0D4C"/>
    <w:rsid w:val="00DC0E99"/>
    <w:rsid w:val="00DC0F3C"/>
    <w:rsid w:val="00DC18A9"/>
    <w:rsid w:val="00DC357C"/>
    <w:rsid w:val="00DC37AF"/>
    <w:rsid w:val="00DC3B63"/>
    <w:rsid w:val="00DC4F6C"/>
    <w:rsid w:val="00DC5045"/>
    <w:rsid w:val="00DC53B0"/>
    <w:rsid w:val="00DC568C"/>
    <w:rsid w:val="00DC616F"/>
    <w:rsid w:val="00DC6E5F"/>
    <w:rsid w:val="00DC6FFF"/>
    <w:rsid w:val="00DC7FB2"/>
    <w:rsid w:val="00DD038E"/>
    <w:rsid w:val="00DD03E6"/>
    <w:rsid w:val="00DD0861"/>
    <w:rsid w:val="00DD08B7"/>
    <w:rsid w:val="00DD0A9B"/>
    <w:rsid w:val="00DD0D74"/>
    <w:rsid w:val="00DD13D3"/>
    <w:rsid w:val="00DD203E"/>
    <w:rsid w:val="00DD22C1"/>
    <w:rsid w:val="00DD26B6"/>
    <w:rsid w:val="00DD281C"/>
    <w:rsid w:val="00DD29CF"/>
    <w:rsid w:val="00DD2FA9"/>
    <w:rsid w:val="00DD366B"/>
    <w:rsid w:val="00DD37EC"/>
    <w:rsid w:val="00DD400B"/>
    <w:rsid w:val="00DD401D"/>
    <w:rsid w:val="00DD404D"/>
    <w:rsid w:val="00DD4DFC"/>
    <w:rsid w:val="00DD523D"/>
    <w:rsid w:val="00DD5B4B"/>
    <w:rsid w:val="00DD6089"/>
    <w:rsid w:val="00DD619C"/>
    <w:rsid w:val="00DD671B"/>
    <w:rsid w:val="00DD67AA"/>
    <w:rsid w:val="00DD7EDC"/>
    <w:rsid w:val="00DD7FA3"/>
    <w:rsid w:val="00DE06B4"/>
    <w:rsid w:val="00DE06EA"/>
    <w:rsid w:val="00DE1149"/>
    <w:rsid w:val="00DE16EF"/>
    <w:rsid w:val="00DE2434"/>
    <w:rsid w:val="00DE303B"/>
    <w:rsid w:val="00DE340F"/>
    <w:rsid w:val="00DE344F"/>
    <w:rsid w:val="00DE3834"/>
    <w:rsid w:val="00DE4349"/>
    <w:rsid w:val="00DE50DF"/>
    <w:rsid w:val="00DE53DD"/>
    <w:rsid w:val="00DE6D81"/>
    <w:rsid w:val="00DE7B91"/>
    <w:rsid w:val="00DF0B38"/>
    <w:rsid w:val="00DF0EE5"/>
    <w:rsid w:val="00DF136D"/>
    <w:rsid w:val="00DF195B"/>
    <w:rsid w:val="00DF24A7"/>
    <w:rsid w:val="00DF2655"/>
    <w:rsid w:val="00DF26BC"/>
    <w:rsid w:val="00DF2EB8"/>
    <w:rsid w:val="00DF360A"/>
    <w:rsid w:val="00DF3945"/>
    <w:rsid w:val="00DF39B0"/>
    <w:rsid w:val="00DF3EF9"/>
    <w:rsid w:val="00DF4616"/>
    <w:rsid w:val="00DF4860"/>
    <w:rsid w:val="00DF5034"/>
    <w:rsid w:val="00DF5474"/>
    <w:rsid w:val="00DF5B2D"/>
    <w:rsid w:val="00DF5B62"/>
    <w:rsid w:val="00DF6252"/>
    <w:rsid w:val="00DF64E3"/>
    <w:rsid w:val="00DF66B6"/>
    <w:rsid w:val="00DF6F00"/>
    <w:rsid w:val="00DF6FE2"/>
    <w:rsid w:val="00DF7602"/>
    <w:rsid w:val="00DF7929"/>
    <w:rsid w:val="00DF7DFE"/>
    <w:rsid w:val="00E014D6"/>
    <w:rsid w:val="00E01806"/>
    <w:rsid w:val="00E01D73"/>
    <w:rsid w:val="00E01F04"/>
    <w:rsid w:val="00E04142"/>
    <w:rsid w:val="00E042C6"/>
    <w:rsid w:val="00E04D4B"/>
    <w:rsid w:val="00E04EF5"/>
    <w:rsid w:val="00E054F5"/>
    <w:rsid w:val="00E0562C"/>
    <w:rsid w:val="00E057E3"/>
    <w:rsid w:val="00E06210"/>
    <w:rsid w:val="00E10BBF"/>
    <w:rsid w:val="00E10FDD"/>
    <w:rsid w:val="00E110E1"/>
    <w:rsid w:val="00E13626"/>
    <w:rsid w:val="00E142E6"/>
    <w:rsid w:val="00E14393"/>
    <w:rsid w:val="00E15235"/>
    <w:rsid w:val="00E160DC"/>
    <w:rsid w:val="00E1632A"/>
    <w:rsid w:val="00E163BB"/>
    <w:rsid w:val="00E1655C"/>
    <w:rsid w:val="00E1687A"/>
    <w:rsid w:val="00E20549"/>
    <w:rsid w:val="00E20F19"/>
    <w:rsid w:val="00E2175B"/>
    <w:rsid w:val="00E22284"/>
    <w:rsid w:val="00E22995"/>
    <w:rsid w:val="00E22EFF"/>
    <w:rsid w:val="00E22F0F"/>
    <w:rsid w:val="00E23674"/>
    <w:rsid w:val="00E23E2D"/>
    <w:rsid w:val="00E23F1F"/>
    <w:rsid w:val="00E24AAA"/>
    <w:rsid w:val="00E25C12"/>
    <w:rsid w:val="00E27582"/>
    <w:rsid w:val="00E304BF"/>
    <w:rsid w:val="00E30BE2"/>
    <w:rsid w:val="00E311C3"/>
    <w:rsid w:val="00E33214"/>
    <w:rsid w:val="00E3342E"/>
    <w:rsid w:val="00E351DB"/>
    <w:rsid w:val="00E35481"/>
    <w:rsid w:val="00E35C7F"/>
    <w:rsid w:val="00E36201"/>
    <w:rsid w:val="00E36A13"/>
    <w:rsid w:val="00E37321"/>
    <w:rsid w:val="00E374D9"/>
    <w:rsid w:val="00E37513"/>
    <w:rsid w:val="00E37597"/>
    <w:rsid w:val="00E41B7F"/>
    <w:rsid w:val="00E41CEB"/>
    <w:rsid w:val="00E42788"/>
    <w:rsid w:val="00E42C79"/>
    <w:rsid w:val="00E43D70"/>
    <w:rsid w:val="00E45239"/>
    <w:rsid w:val="00E455F8"/>
    <w:rsid w:val="00E45947"/>
    <w:rsid w:val="00E45AD7"/>
    <w:rsid w:val="00E501C8"/>
    <w:rsid w:val="00E50267"/>
    <w:rsid w:val="00E508B0"/>
    <w:rsid w:val="00E508BB"/>
    <w:rsid w:val="00E50FE5"/>
    <w:rsid w:val="00E51A73"/>
    <w:rsid w:val="00E54D45"/>
    <w:rsid w:val="00E550F6"/>
    <w:rsid w:val="00E56DA4"/>
    <w:rsid w:val="00E56F6E"/>
    <w:rsid w:val="00E57019"/>
    <w:rsid w:val="00E5781D"/>
    <w:rsid w:val="00E57C86"/>
    <w:rsid w:val="00E6000B"/>
    <w:rsid w:val="00E61D32"/>
    <w:rsid w:val="00E61E76"/>
    <w:rsid w:val="00E61F11"/>
    <w:rsid w:val="00E625F3"/>
    <w:rsid w:val="00E627C9"/>
    <w:rsid w:val="00E627F5"/>
    <w:rsid w:val="00E64A9E"/>
    <w:rsid w:val="00E6522B"/>
    <w:rsid w:val="00E6624A"/>
    <w:rsid w:val="00E66449"/>
    <w:rsid w:val="00E667F5"/>
    <w:rsid w:val="00E67CBF"/>
    <w:rsid w:val="00E70C91"/>
    <w:rsid w:val="00E70CB2"/>
    <w:rsid w:val="00E72916"/>
    <w:rsid w:val="00E72B8D"/>
    <w:rsid w:val="00E735D5"/>
    <w:rsid w:val="00E7482A"/>
    <w:rsid w:val="00E74CE8"/>
    <w:rsid w:val="00E7638F"/>
    <w:rsid w:val="00E76993"/>
    <w:rsid w:val="00E77A7B"/>
    <w:rsid w:val="00E8081A"/>
    <w:rsid w:val="00E816BA"/>
    <w:rsid w:val="00E81B91"/>
    <w:rsid w:val="00E81C5B"/>
    <w:rsid w:val="00E82086"/>
    <w:rsid w:val="00E82F87"/>
    <w:rsid w:val="00E83143"/>
    <w:rsid w:val="00E832F2"/>
    <w:rsid w:val="00E8348F"/>
    <w:rsid w:val="00E83BB4"/>
    <w:rsid w:val="00E84096"/>
    <w:rsid w:val="00E840B5"/>
    <w:rsid w:val="00E842CB"/>
    <w:rsid w:val="00E84BBD"/>
    <w:rsid w:val="00E86119"/>
    <w:rsid w:val="00E86E66"/>
    <w:rsid w:val="00E87062"/>
    <w:rsid w:val="00E90065"/>
    <w:rsid w:val="00E900FA"/>
    <w:rsid w:val="00E9071A"/>
    <w:rsid w:val="00E90B0A"/>
    <w:rsid w:val="00E910C3"/>
    <w:rsid w:val="00E91346"/>
    <w:rsid w:val="00E91665"/>
    <w:rsid w:val="00E919C4"/>
    <w:rsid w:val="00E978DB"/>
    <w:rsid w:val="00E97D08"/>
    <w:rsid w:val="00EA1E22"/>
    <w:rsid w:val="00EA2DB2"/>
    <w:rsid w:val="00EA310F"/>
    <w:rsid w:val="00EA40D9"/>
    <w:rsid w:val="00EA5CFC"/>
    <w:rsid w:val="00EA63FB"/>
    <w:rsid w:val="00EA67F9"/>
    <w:rsid w:val="00EA69DA"/>
    <w:rsid w:val="00EA6CFA"/>
    <w:rsid w:val="00EA74D4"/>
    <w:rsid w:val="00EB00BF"/>
    <w:rsid w:val="00EB04A3"/>
    <w:rsid w:val="00EB0832"/>
    <w:rsid w:val="00EB10A4"/>
    <w:rsid w:val="00EB1CBC"/>
    <w:rsid w:val="00EB1CBD"/>
    <w:rsid w:val="00EB1E7C"/>
    <w:rsid w:val="00EB2BE0"/>
    <w:rsid w:val="00EB2F6B"/>
    <w:rsid w:val="00EB482D"/>
    <w:rsid w:val="00EB497D"/>
    <w:rsid w:val="00EB58FD"/>
    <w:rsid w:val="00EB6133"/>
    <w:rsid w:val="00EB65BC"/>
    <w:rsid w:val="00EB690C"/>
    <w:rsid w:val="00EB6BFD"/>
    <w:rsid w:val="00EC12E5"/>
    <w:rsid w:val="00EC1403"/>
    <w:rsid w:val="00EC1B9D"/>
    <w:rsid w:val="00EC1BF6"/>
    <w:rsid w:val="00EC20A8"/>
    <w:rsid w:val="00EC28E7"/>
    <w:rsid w:val="00EC2DA3"/>
    <w:rsid w:val="00EC37F2"/>
    <w:rsid w:val="00EC4421"/>
    <w:rsid w:val="00EC507D"/>
    <w:rsid w:val="00EC5C70"/>
    <w:rsid w:val="00EC7191"/>
    <w:rsid w:val="00EC7539"/>
    <w:rsid w:val="00ED0206"/>
    <w:rsid w:val="00ED0FC9"/>
    <w:rsid w:val="00ED1ECB"/>
    <w:rsid w:val="00ED1FCA"/>
    <w:rsid w:val="00ED2CC6"/>
    <w:rsid w:val="00ED2FDA"/>
    <w:rsid w:val="00ED3097"/>
    <w:rsid w:val="00ED3F4E"/>
    <w:rsid w:val="00ED3F8F"/>
    <w:rsid w:val="00ED47A3"/>
    <w:rsid w:val="00ED4A1F"/>
    <w:rsid w:val="00ED6E76"/>
    <w:rsid w:val="00ED7B55"/>
    <w:rsid w:val="00ED7E2F"/>
    <w:rsid w:val="00EE0034"/>
    <w:rsid w:val="00EE004E"/>
    <w:rsid w:val="00EE01FA"/>
    <w:rsid w:val="00EE08E0"/>
    <w:rsid w:val="00EE2627"/>
    <w:rsid w:val="00EE42FB"/>
    <w:rsid w:val="00EE4CD3"/>
    <w:rsid w:val="00EE4E87"/>
    <w:rsid w:val="00EE57C9"/>
    <w:rsid w:val="00EE5C33"/>
    <w:rsid w:val="00EE60F7"/>
    <w:rsid w:val="00EE6F3A"/>
    <w:rsid w:val="00EE78E4"/>
    <w:rsid w:val="00EE7CF2"/>
    <w:rsid w:val="00EF1436"/>
    <w:rsid w:val="00EF2383"/>
    <w:rsid w:val="00EF3474"/>
    <w:rsid w:val="00EF49AA"/>
    <w:rsid w:val="00EF4A2F"/>
    <w:rsid w:val="00EF4A49"/>
    <w:rsid w:val="00EF4AF6"/>
    <w:rsid w:val="00EF4BD4"/>
    <w:rsid w:val="00EF4DB1"/>
    <w:rsid w:val="00EF53F1"/>
    <w:rsid w:val="00EF647E"/>
    <w:rsid w:val="00EF6742"/>
    <w:rsid w:val="00EF679F"/>
    <w:rsid w:val="00EF6AD1"/>
    <w:rsid w:val="00EF7227"/>
    <w:rsid w:val="00EF7417"/>
    <w:rsid w:val="00EF7BE3"/>
    <w:rsid w:val="00EF7CAE"/>
    <w:rsid w:val="00F00213"/>
    <w:rsid w:val="00F003DC"/>
    <w:rsid w:val="00F0152D"/>
    <w:rsid w:val="00F01853"/>
    <w:rsid w:val="00F01EE2"/>
    <w:rsid w:val="00F02C7B"/>
    <w:rsid w:val="00F035C0"/>
    <w:rsid w:val="00F0438C"/>
    <w:rsid w:val="00F047A8"/>
    <w:rsid w:val="00F04958"/>
    <w:rsid w:val="00F05C2E"/>
    <w:rsid w:val="00F068A7"/>
    <w:rsid w:val="00F073B8"/>
    <w:rsid w:val="00F10AAA"/>
    <w:rsid w:val="00F10B7B"/>
    <w:rsid w:val="00F10EA7"/>
    <w:rsid w:val="00F1209C"/>
    <w:rsid w:val="00F12CCC"/>
    <w:rsid w:val="00F13334"/>
    <w:rsid w:val="00F13CCF"/>
    <w:rsid w:val="00F14ABF"/>
    <w:rsid w:val="00F14CEE"/>
    <w:rsid w:val="00F154F8"/>
    <w:rsid w:val="00F15C67"/>
    <w:rsid w:val="00F15DA4"/>
    <w:rsid w:val="00F15EE3"/>
    <w:rsid w:val="00F177DC"/>
    <w:rsid w:val="00F20741"/>
    <w:rsid w:val="00F20DE4"/>
    <w:rsid w:val="00F2104B"/>
    <w:rsid w:val="00F212B4"/>
    <w:rsid w:val="00F214C2"/>
    <w:rsid w:val="00F236BC"/>
    <w:rsid w:val="00F23843"/>
    <w:rsid w:val="00F239C3"/>
    <w:rsid w:val="00F245BF"/>
    <w:rsid w:val="00F246CC"/>
    <w:rsid w:val="00F24769"/>
    <w:rsid w:val="00F24ADB"/>
    <w:rsid w:val="00F253E7"/>
    <w:rsid w:val="00F25DD9"/>
    <w:rsid w:val="00F261A9"/>
    <w:rsid w:val="00F2696C"/>
    <w:rsid w:val="00F3072E"/>
    <w:rsid w:val="00F3103F"/>
    <w:rsid w:val="00F31688"/>
    <w:rsid w:val="00F32945"/>
    <w:rsid w:val="00F338FB"/>
    <w:rsid w:val="00F33FD8"/>
    <w:rsid w:val="00F3473E"/>
    <w:rsid w:val="00F34C14"/>
    <w:rsid w:val="00F363BC"/>
    <w:rsid w:val="00F36916"/>
    <w:rsid w:val="00F36C33"/>
    <w:rsid w:val="00F3712A"/>
    <w:rsid w:val="00F3793F"/>
    <w:rsid w:val="00F408BA"/>
    <w:rsid w:val="00F40A20"/>
    <w:rsid w:val="00F4177A"/>
    <w:rsid w:val="00F41A5C"/>
    <w:rsid w:val="00F41BF6"/>
    <w:rsid w:val="00F42158"/>
    <w:rsid w:val="00F4337C"/>
    <w:rsid w:val="00F4360C"/>
    <w:rsid w:val="00F4396E"/>
    <w:rsid w:val="00F439C5"/>
    <w:rsid w:val="00F44311"/>
    <w:rsid w:val="00F454D6"/>
    <w:rsid w:val="00F45AF3"/>
    <w:rsid w:val="00F45E9C"/>
    <w:rsid w:val="00F50336"/>
    <w:rsid w:val="00F51622"/>
    <w:rsid w:val="00F51CB7"/>
    <w:rsid w:val="00F52E41"/>
    <w:rsid w:val="00F53B54"/>
    <w:rsid w:val="00F54931"/>
    <w:rsid w:val="00F54DDB"/>
    <w:rsid w:val="00F55194"/>
    <w:rsid w:val="00F551B3"/>
    <w:rsid w:val="00F553E1"/>
    <w:rsid w:val="00F56902"/>
    <w:rsid w:val="00F57618"/>
    <w:rsid w:val="00F60472"/>
    <w:rsid w:val="00F60A91"/>
    <w:rsid w:val="00F620FF"/>
    <w:rsid w:val="00F6235F"/>
    <w:rsid w:val="00F623CF"/>
    <w:rsid w:val="00F6279C"/>
    <w:rsid w:val="00F62877"/>
    <w:rsid w:val="00F62C94"/>
    <w:rsid w:val="00F63A81"/>
    <w:rsid w:val="00F63BA8"/>
    <w:rsid w:val="00F642E1"/>
    <w:rsid w:val="00F70642"/>
    <w:rsid w:val="00F713E4"/>
    <w:rsid w:val="00F7166F"/>
    <w:rsid w:val="00F71963"/>
    <w:rsid w:val="00F71DB9"/>
    <w:rsid w:val="00F7229D"/>
    <w:rsid w:val="00F72FEC"/>
    <w:rsid w:val="00F73418"/>
    <w:rsid w:val="00F736D5"/>
    <w:rsid w:val="00F74293"/>
    <w:rsid w:val="00F74864"/>
    <w:rsid w:val="00F75584"/>
    <w:rsid w:val="00F7573F"/>
    <w:rsid w:val="00F7577B"/>
    <w:rsid w:val="00F759C8"/>
    <w:rsid w:val="00F75BBD"/>
    <w:rsid w:val="00F76EC3"/>
    <w:rsid w:val="00F7747A"/>
    <w:rsid w:val="00F779BD"/>
    <w:rsid w:val="00F804ED"/>
    <w:rsid w:val="00F80C7F"/>
    <w:rsid w:val="00F80D84"/>
    <w:rsid w:val="00F816AE"/>
    <w:rsid w:val="00F81BEC"/>
    <w:rsid w:val="00F82A6C"/>
    <w:rsid w:val="00F84AB4"/>
    <w:rsid w:val="00F86EBC"/>
    <w:rsid w:val="00F87FF6"/>
    <w:rsid w:val="00F90362"/>
    <w:rsid w:val="00F907A6"/>
    <w:rsid w:val="00F91385"/>
    <w:rsid w:val="00F91885"/>
    <w:rsid w:val="00F918C4"/>
    <w:rsid w:val="00F927B8"/>
    <w:rsid w:val="00F93E76"/>
    <w:rsid w:val="00F93F5E"/>
    <w:rsid w:val="00F94967"/>
    <w:rsid w:val="00F94B88"/>
    <w:rsid w:val="00F9555A"/>
    <w:rsid w:val="00F95C43"/>
    <w:rsid w:val="00F96B8F"/>
    <w:rsid w:val="00F97F1C"/>
    <w:rsid w:val="00FA0A2B"/>
    <w:rsid w:val="00FA3C36"/>
    <w:rsid w:val="00FA43B6"/>
    <w:rsid w:val="00FA4AA8"/>
    <w:rsid w:val="00FA4F20"/>
    <w:rsid w:val="00FA51B5"/>
    <w:rsid w:val="00FA5275"/>
    <w:rsid w:val="00FA6336"/>
    <w:rsid w:val="00FB078A"/>
    <w:rsid w:val="00FB08B5"/>
    <w:rsid w:val="00FB0DEF"/>
    <w:rsid w:val="00FB0E6A"/>
    <w:rsid w:val="00FB16F5"/>
    <w:rsid w:val="00FB18D1"/>
    <w:rsid w:val="00FB1C22"/>
    <w:rsid w:val="00FB20C1"/>
    <w:rsid w:val="00FB2CE5"/>
    <w:rsid w:val="00FB3AC7"/>
    <w:rsid w:val="00FB4E82"/>
    <w:rsid w:val="00FB520B"/>
    <w:rsid w:val="00FB658D"/>
    <w:rsid w:val="00FB67ED"/>
    <w:rsid w:val="00FB70C4"/>
    <w:rsid w:val="00FC062D"/>
    <w:rsid w:val="00FC134C"/>
    <w:rsid w:val="00FC22F6"/>
    <w:rsid w:val="00FC4BB0"/>
    <w:rsid w:val="00FC6146"/>
    <w:rsid w:val="00FC618B"/>
    <w:rsid w:val="00FC704A"/>
    <w:rsid w:val="00FC7867"/>
    <w:rsid w:val="00FD0C53"/>
    <w:rsid w:val="00FD0E49"/>
    <w:rsid w:val="00FD19F6"/>
    <w:rsid w:val="00FD2A11"/>
    <w:rsid w:val="00FD3501"/>
    <w:rsid w:val="00FD3BE6"/>
    <w:rsid w:val="00FD40DB"/>
    <w:rsid w:val="00FD40EC"/>
    <w:rsid w:val="00FD4482"/>
    <w:rsid w:val="00FD6D70"/>
    <w:rsid w:val="00FD7D0C"/>
    <w:rsid w:val="00FE03A8"/>
    <w:rsid w:val="00FE0813"/>
    <w:rsid w:val="00FE184C"/>
    <w:rsid w:val="00FE1B5F"/>
    <w:rsid w:val="00FE2CE4"/>
    <w:rsid w:val="00FE2E19"/>
    <w:rsid w:val="00FE2F83"/>
    <w:rsid w:val="00FE31A2"/>
    <w:rsid w:val="00FE3B97"/>
    <w:rsid w:val="00FE50A8"/>
    <w:rsid w:val="00FE7453"/>
    <w:rsid w:val="00FF20BA"/>
    <w:rsid w:val="00FF2742"/>
    <w:rsid w:val="00FF3263"/>
    <w:rsid w:val="00FF328F"/>
    <w:rsid w:val="00FF3C67"/>
    <w:rsid w:val="00FF3F6B"/>
    <w:rsid w:val="00FF493B"/>
    <w:rsid w:val="00FF4CB6"/>
    <w:rsid w:val="00FF568E"/>
    <w:rsid w:val="00FF6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1D518E"/>
  <w15:chartTrackingRefBased/>
  <w15:docId w15:val="{EF565431-5F49-4810-BA41-9555FE002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5BC3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DF136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5D45E1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62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62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62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62D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A7C6E"/>
    <w:rPr>
      <w:sz w:val="18"/>
      <w:szCs w:val="18"/>
      <w:lang w:val="en-US"/>
    </w:rPr>
  </w:style>
  <w:style w:type="character" w:customStyle="1" w:styleId="a8">
    <w:name w:val="批注框文本 字符"/>
    <w:basedOn w:val="a0"/>
    <w:link w:val="a7"/>
    <w:uiPriority w:val="99"/>
    <w:semiHidden/>
    <w:rsid w:val="00DA7C6E"/>
    <w:rPr>
      <w:sz w:val="18"/>
      <w:szCs w:val="18"/>
    </w:rPr>
  </w:style>
  <w:style w:type="character" w:styleId="a9">
    <w:name w:val="Hyperlink"/>
    <w:basedOn w:val="a0"/>
    <w:uiPriority w:val="99"/>
    <w:unhideWhenUsed/>
    <w:rsid w:val="005D11F2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5D11F2"/>
    <w:rPr>
      <w:color w:val="605E5C"/>
      <w:shd w:val="clear" w:color="auto" w:fill="E1DFDD"/>
    </w:rPr>
  </w:style>
  <w:style w:type="paragraph" w:styleId="aa">
    <w:name w:val="List Paragraph"/>
    <w:basedOn w:val="a"/>
    <w:uiPriority w:val="34"/>
    <w:qFormat/>
    <w:rsid w:val="00A6040D"/>
    <w:pPr>
      <w:ind w:firstLineChars="200" w:firstLine="420"/>
    </w:pPr>
  </w:style>
  <w:style w:type="character" w:customStyle="1" w:styleId="skip">
    <w:name w:val="skip"/>
    <w:basedOn w:val="a0"/>
    <w:rsid w:val="00D15819"/>
  </w:style>
  <w:style w:type="character" w:customStyle="1" w:styleId="apple-converted-space">
    <w:name w:val="apple-converted-space"/>
    <w:basedOn w:val="a0"/>
    <w:rsid w:val="00D15819"/>
  </w:style>
  <w:style w:type="paragraph" w:customStyle="1" w:styleId="Default">
    <w:name w:val="Default"/>
    <w:rsid w:val="00C313C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DF136D"/>
    <w:rPr>
      <w:b/>
      <w:bCs/>
      <w:kern w:val="44"/>
      <w:sz w:val="44"/>
      <w:szCs w:val="44"/>
    </w:rPr>
  </w:style>
  <w:style w:type="paragraph" w:styleId="ab">
    <w:name w:val="Revision"/>
    <w:hidden/>
    <w:uiPriority w:val="99"/>
    <w:semiHidden/>
    <w:rsid w:val="00E550F6"/>
  </w:style>
  <w:style w:type="paragraph" w:customStyle="1" w:styleId="EndNoteBibliographyTitle">
    <w:name w:val="EndNote Bibliography Title"/>
    <w:basedOn w:val="a"/>
    <w:link w:val="EndNoteBibliographyTitle0"/>
    <w:rsid w:val="00D71AC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71AC0"/>
    <w:rPr>
      <w:rFonts w:ascii="等线" w:eastAsia="等线" w:hAnsi="等线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D71AC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71AC0"/>
    <w:rPr>
      <w:rFonts w:ascii="等线" w:eastAsia="等线" w:hAnsi="等线"/>
      <w:noProof/>
      <w:sz w:val="20"/>
      <w:lang w:val="en-GB"/>
    </w:rPr>
  </w:style>
  <w:style w:type="character" w:styleId="ac">
    <w:name w:val="Strong"/>
    <w:basedOn w:val="a0"/>
    <w:uiPriority w:val="22"/>
    <w:qFormat/>
    <w:rsid w:val="001D7F52"/>
    <w:rPr>
      <w:b/>
      <w:bCs/>
    </w:rPr>
  </w:style>
  <w:style w:type="character" w:styleId="ad">
    <w:name w:val="Emphasis"/>
    <w:basedOn w:val="a0"/>
    <w:uiPriority w:val="20"/>
    <w:qFormat/>
    <w:rsid w:val="00F75584"/>
    <w:rPr>
      <w:i/>
      <w:iCs/>
    </w:rPr>
  </w:style>
  <w:style w:type="character" w:customStyle="1" w:styleId="30">
    <w:name w:val="标题 3 字符"/>
    <w:basedOn w:val="a0"/>
    <w:link w:val="3"/>
    <w:uiPriority w:val="9"/>
    <w:rsid w:val="005D45E1"/>
    <w:rPr>
      <w:rFonts w:ascii="宋体" w:eastAsia="宋体" w:hAnsi="宋体" w:cs="宋体"/>
      <w:b/>
      <w:bCs/>
      <w:kern w:val="0"/>
      <w:sz w:val="27"/>
      <w:szCs w:val="27"/>
    </w:rPr>
  </w:style>
  <w:style w:type="paragraph" w:styleId="ae">
    <w:name w:val="Normal (Web)"/>
    <w:basedOn w:val="a"/>
    <w:uiPriority w:val="99"/>
    <w:semiHidden/>
    <w:unhideWhenUsed/>
    <w:rsid w:val="00BB4E0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">
    <w:name w:val="line number"/>
    <w:basedOn w:val="a0"/>
    <w:uiPriority w:val="99"/>
    <w:semiHidden/>
    <w:unhideWhenUsed/>
    <w:rsid w:val="00840EB0"/>
  </w:style>
  <w:style w:type="table" w:customStyle="1" w:styleId="6-31">
    <w:name w:val="清单表 6 彩色 - 着色 31"/>
    <w:basedOn w:val="a1"/>
    <w:next w:val="6-3"/>
    <w:uiPriority w:val="51"/>
    <w:rsid w:val="00F05C2E"/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61">
    <w:name w:val="清单表 6 彩色1"/>
    <w:basedOn w:val="a1"/>
    <w:next w:val="6"/>
    <w:uiPriority w:val="51"/>
    <w:rsid w:val="00F05C2E"/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-3">
    <w:name w:val="List Table 6 Colorful Accent 3"/>
    <w:basedOn w:val="a1"/>
    <w:uiPriority w:val="51"/>
    <w:rsid w:val="00F05C2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">
    <w:name w:val="List Table 6 Colorful"/>
    <w:basedOn w:val="a1"/>
    <w:uiPriority w:val="51"/>
    <w:rsid w:val="00F05C2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32">
    <w:name w:val="清单表 6 彩色 - 着色 32"/>
    <w:basedOn w:val="a1"/>
    <w:next w:val="6-3"/>
    <w:uiPriority w:val="51"/>
    <w:rsid w:val="00AA37AB"/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styleId="af0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f1">
    <w:name w:val="annotation text"/>
    <w:basedOn w:val="a"/>
    <w:link w:val="af2"/>
    <w:uiPriority w:val="99"/>
    <w:unhideWhenUsed/>
    <w:rPr>
      <w:rFonts w:ascii="Tahoma" w:hAnsi="Tahoma" w:cs="Tahoma"/>
      <w:sz w:val="16"/>
      <w:szCs w:val="20"/>
      <w:lang w:val="en-US"/>
    </w:rPr>
  </w:style>
  <w:style w:type="character" w:customStyle="1" w:styleId="af2">
    <w:name w:val="批注文字 字符"/>
    <w:basedOn w:val="a0"/>
    <w:link w:val="af1"/>
    <w:uiPriority w:val="99"/>
    <w:rPr>
      <w:rFonts w:ascii="Tahoma" w:hAnsi="Tahoma" w:cs="Tahoma"/>
      <w:sz w:val="16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9D2407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9D2407"/>
    <w:rPr>
      <w:rFonts w:ascii="Tahoma" w:hAnsi="Tahoma" w:cs="Tahoma"/>
      <w:b/>
      <w:bCs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9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9F07D1-0C78-4AD6-B352-BDD5304082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1</TotalTime>
  <Pages>12</Pages>
  <Words>1203</Words>
  <Characters>686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ang Chaopin</cp:lastModifiedBy>
  <cp:revision>234</cp:revision>
  <dcterms:created xsi:type="dcterms:W3CDTF">2022-05-06T08:52:00Z</dcterms:created>
  <dcterms:modified xsi:type="dcterms:W3CDTF">2023-07-30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4-28T08:55:38Z</vt:filetime>
  </property>
</Properties>
</file>